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20BEFE" w14:textId="7D1330C7" w:rsidR="00032C0B" w:rsidRDefault="001B0FE0">
      <w:pPr>
        <w:pStyle w:val="Heading1"/>
      </w:pPr>
      <w:bookmarkStart w:id="0" w:name="sec:joda4hut6ltn"/>
      <w:bookmarkStart w:id="1" w:name="Xa7de1d294814a715586d7d3d6a8449cae4f839a"/>
      <w:r w:rsidRPr="003C7BE2">
        <w:t>Supplementary Material</w:t>
      </w:r>
      <w:bookmarkEnd w:id="0"/>
      <w:bookmarkEnd w:id="1"/>
    </w:p>
    <w:p w14:paraId="6E29FBAD" w14:textId="3BE01B53" w:rsidR="00636CE5" w:rsidRPr="00636CE5" w:rsidRDefault="00636CE5" w:rsidP="00636CE5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able S </w:t>
      </w: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_S \* ARABIC </w:instrText>
      </w: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636CE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1</w:t>
      </w: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636CE5">
        <w:rPr>
          <w:rFonts w:ascii="Times New Roman" w:hAnsi="Times New Roman" w:cs="Times New Roman"/>
          <w:b w:val="0"/>
          <w:color w:val="auto"/>
          <w:sz w:val="24"/>
          <w:szCs w:val="24"/>
        </w:rPr>
        <w:t>: Overview of the phenotypic traits measured on phytometer plants during the course of the experiment, where t0 = initial measurement at planting in spring 2020, t1 = summer 2020, t2 = spring 2021, and t3 = summer 202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751"/>
        <w:gridCol w:w="1159"/>
        <w:gridCol w:w="2803"/>
        <w:gridCol w:w="388"/>
        <w:gridCol w:w="388"/>
        <w:gridCol w:w="388"/>
        <w:gridCol w:w="388"/>
      </w:tblGrid>
      <w:tr w:rsidR="00636CE5" w14:paraId="2D5BE65B" w14:textId="77777777" w:rsidTr="0072125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DFC18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BCE934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B4A7B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51B4F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Descript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5A29B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Measured</w:t>
            </w:r>
          </w:p>
        </w:tc>
      </w:tr>
      <w:tr w:rsidR="00636CE5" w14:paraId="148585AE" w14:textId="77777777" w:rsidTr="0072125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106ED" w14:textId="77777777" w:rsidR="00636CE5" w:rsidRPr="002B379B" w:rsidRDefault="00636CE5" w:rsidP="00427C1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939214" w14:textId="77777777" w:rsidR="00636CE5" w:rsidRPr="002B379B" w:rsidRDefault="00636CE5" w:rsidP="00427C1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57FD41" w14:textId="77777777" w:rsidR="00636CE5" w:rsidRPr="002B379B" w:rsidRDefault="00636CE5" w:rsidP="00427C1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9B8758" w14:textId="77777777" w:rsidR="00636CE5" w:rsidRPr="002B379B" w:rsidRDefault="00636CE5" w:rsidP="00427C13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A427E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9C19E4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9A309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471F39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3</w:t>
            </w:r>
          </w:p>
        </w:tc>
      </w:tr>
      <w:tr w:rsidR="00636CE5" w14:paraId="4D6C1485" w14:textId="77777777" w:rsidTr="00721254">
        <w:tc>
          <w:tcPr>
            <w:tcW w:w="0" w:type="auto"/>
            <w:vAlign w:val="center"/>
          </w:tcPr>
          <w:p w14:paraId="616631FC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Survival</w:t>
            </w:r>
          </w:p>
        </w:tc>
        <w:tc>
          <w:tcPr>
            <w:tcW w:w="0" w:type="auto"/>
            <w:vAlign w:val="center"/>
          </w:tcPr>
          <w:p w14:paraId="28987F38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Performance</w:t>
            </w:r>
          </w:p>
        </w:tc>
        <w:tc>
          <w:tcPr>
            <w:tcW w:w="0" w:type="auto"/>
            <w:vAlign w:val="center"/>
          </w:tcPr>
          <w:p w14:paraId="7D5545AE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4B5F2935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Survival of the individual</w:t>
            </w:r>
          </w:p>
        </w:tc>
        <w:tc>
          <w:tcPr>
            <w:tcW w:w="0" w:type="auto"/>
            <w:vAlign w:val="center"/>
          </w:tcPr>
          <w:p w14:paraId="1CBCBFFB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1DBEF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6034388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4E69D70E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7AFE40CC" w14:textId="77777777" w:rsidTr="00721254">
        <w:tc>
          <w:tcPr>
            <w:tcW w:w="0" w:type="auto"/>
            <w:vAlign w:val="center"/>
          </w:tcPr>
          <w:p w14:paraId="465C0364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Reproductive status</w:t>
            </w:r>
          </w:p>
        </w:tc>
        <w:tc>
          <w:tcPr>
            <w:tcW w:w="0" w:type="auto"/>
            <w:vAlign w:val="center"/>
          </w:tcPr>
          <w:p w14:paraId="52FADB55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Performance</w:t>
            </w:r>
          </w:p>
        </w:tc>
        <w:tc>
          <w:tcPr>
            <w:tcW w:w="0" w:type="auto"/>
            <w:vAlign w:val="center"/>
          </w:tcPr>
          <w:p w14:paraId="7CBD3B12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029010A9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Presence or absence of flowers</w:t>
            </w:r>
          </w:p>
        </w:tc>
        <w:tc>
          <w:tcPr>
            <w:tcW w:w="0" w:type="auto"/>
            <w:vAlign w:val="center"/>
          </w:tcPr>
          <w:p w14:paraId="6BDBE541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DF6E1D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343670D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3BD52521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68D9701F" w14:textId="77777777" w:rsidTr="00721254">
        <w:tc>
          <w:tcPr>
            <w:tcW w:w="0" w:type="auto"/>
            <w:vAlign w:val="center"/>
          </w:tcPr>
          <w:p w14:paraId="0708BBD6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Plant b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iomass</w:t>
            </w:r>
          </w:p>
        </w:tc>
        <w:tc>
          <w:tcPr>
            <w:tcW w:w="0" w:type="auto"/>
            <w:vAlign w:val="center"/>
          </w:tcPr>
          <w:p w14:paraId="751ABF9B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Performance</w:t>
            </w:r>
          </w:p>
        </w:tc>
        <w:tc>
          <w:tcPr>
            <w:tcW w:w="0" w:type="auto"/>
            <w:vAlign w:val="center"/>
          </w:tcPr>
          <w:p w14:paraId="1E35865C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g</w:t>
            </w:r>
          </w:p>
        </w:tc>
        <w:tc>
          <w:tcPr>
            <w:tcW w:w="0" w:type="auto"/>
            <w:vAlign w:val="center"/>
          </w:tcPr>
          <w:p w14:paraId="06704461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Total aboveground biomass</w:t>
            </w:r>
          </w:p>
        </w:tc>
        <w:tc>
          <w:tcPr>
            <w:tcW w:w="0" w:type="auto"/>
            <w:vAlign w:val="center"/>
          </w:tcPr>
          <w:p w14:paraId="1BFBDF42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8B0AC4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CCE470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087E7EE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228FBB2C" w14:textId="77777777" w:rsidTr="00721254">
        <w:tc>
          <w:tcPr>
            <w:tcW w:w="0" w:type="auto"/>
            <w:vAlign w:val="center"/>
          </w:tcPr>
          <w:p w14:paraId="78AF4D38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eaf/Shoot number</w:t>
            </w:r>
          </w:p>
        </w:tc>
        <w:tc>
          <w:tcPr>
            <w:tcW w:w="0" w:type="auto"/>
            <w:vAlign w:val="center"/>
          </w:tcPr>
          <w:p w14:paraId="78325620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ight acquisition</w:t>
            </w:r>
          </w:p>
        </w:tc>
        <w:tc>
          <w:tcPr>
            <w:tcW w:w="0" w:type="auto"/>
            <w:vAlign w:val="center"/>
          </w:tcPr>
          <w:p w14:paraId="3E1F0256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46A968B2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Number 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f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 xml:space="preserve"> sho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ts or le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ves</w:t>
            </w:r>
          </w:p>
        </w:tc>
        <w:tc>
          <w:tcPr>
            <w:tcW w:w="0" w:type="auto"/>
            <w:vAlign w:val="center"/>
          </w:tcPr>
          <w:p w14:paraId="6C224B21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AA9225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4597D027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C1952F0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5D555781" w14:textId="77777777" w:rsidTr="00721254">
        <w:tc>
          <w:tcPr>
            <w:tcW w:w="0" w:type="auto"/>
            <w:vAlign w:val="center"/>
          </w:tcPr>
          <w:p w14:paraId="7F0C55BB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Plant height</w:t>
            </w:r>
          </w:p>
        </w:tc>
        <w:tc>
          <w:tcPr>
            <w:tcW w:w="0" w:type="auto"/>
            <w:vAlign w:val="center"/>
          </w:tcPr>
          <w:p w14:paraId="1741E378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ight acquisition</w:t>
            </w:r>
          </w:p>
        </w:tc>
        <w:tc>
          <w:tcPr>
            <w:tcW w:w="0" w:type="auto"/>
            <w:vAlign w:val="center"/>
          </w:tcPr>
          <w:p w14:paraId="55C021DF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cm</w:t>
            </w:r>
          </w:p>
        </w:tc>
        <w:tc>
          <w:tcPr>
            <w:tcW w:w="0" w:type="auto"/>
            <w:vAlign w:val="center"/>
          </w:tcPr>
          <w:p w14:paraId="46E05974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ength of the longest shoot or leaf</w:t>
            </w:r>
          </w:p>
        </w:tc>
        <w:tc>
          <w:tcPr>
            <w:tcW w:w="0" w:type="auto"/>
            <w:vAlign w:val="center"/>
          </w:tcPr>
          <w:p w14:paraId="27D49122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20D07E9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99584B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7811C8E8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4A91280D" w14:textId="77777777" w:rsidTr="00721254">
        <w:tc>
          <w:tcPr>
            <w:tcW w:w="0" w:type="auto"/>
            <w:vAlign w:val="center"/>
          </w:tcPr>
          <w:p w14:paraId="2E0AC702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eaf greenness</w:t>
            </w:r>
          </w:p>
        </w:tc>
        <w:tc>
          <w:tcPr>
            <w:tcW w:w="0" w:type="auto"/>
            <w:vAlign w:val="center"/>
          </w:tcPr>
          <w:p w14:paraId="6E8154B7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ight acquisition</w:t>
            </w:r>
          </w:p>
        </w:tc>
        <w:tc>
          <w:tcPr>
            <w:tcW w:w="0" w:type="auto"/>
            <w:vAlign w:val="center"/>
          </w:tcPr>
          <w:p w14:paraId="729BEB23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0" w:type="auto"/>
            <w:vAlign w:val="center"/>
          </w:tcPr>
          <w:p w14:paraId="629884E4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Estimate of chlorophyll concentration</w:t>
            </w:r>
          </w:p>
        </w:tc>
        <w:tc>
          <w:tcPr>
            <w:tcW w:w="0" w:type="auto"/>
            <w:vAlign w:val="center"/>
          </w:tcPr>
          <w:p w14:paraId="102EFD51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5B8C1C6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4BEEAF5B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CA1B97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</w:tr>
      <w:tr w:rsidR="00636CE5" w14:paraId="08755F23" w14:textId="77777777" w:rsidTr="00721254">
        <w:tc>
          <w:tcPr>
            <w:tcW w:w="0" w:type="auto"/>
            <w:vAlign w:val="center"/>
          </w:tcPr>
          <w:p w14:paraId="3DBA5D67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Specific leaf area</w:t>
            </w:r>
          </w:p>
        </w:tc>
        <w:tc>
          <w:tcPr>
            <w:tcW w:w="0" w:type="auto"/>
            <w:vAlign w:val="center"/>
          </w:tcPr>
          <w:p w14:paraId="319E1ABA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ight acquisition</w:t>
            </w:r>
          </w:p>
        </w:tc>
        <w:tc>
          <w:tcPr>
            <w:tcW w:w="0" w:type="auto"/>
            <w:vAlign w:val="center"/>
          </w:tcPr>
          <w:p w14:paraId="1974110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mm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2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leaf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g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-1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leaf</w:t>
            </w:r>
          </w:p>
        </w:tc>
        <w:tc>
          <w:tcPr>
            <w:tcW w:w="0" w:type="auto"/>
            <w:vAlign w:val="center"/>
          </w:tcPr>
          <w:p w14:paraId="14BE5A58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Leaf area per leaf dry mass</w:t>
            </w:r>
          </w:p>
        </w:tc>
        <w:tc>
          <w:tcPr>
            <w:tcW w:w="0" w:type="auto"/>
            <w:vAlign w:val="center"/>
          </w:tcPr>
          <w:p w14:paraId="659C8DCD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1F8D547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21ADC8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5B8B4225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36CE5" w14:paraId="0914E619" w14:textId="77777777" w:rsidTr="00721254">
        <w:tc>
          <w:tcPr>
            <w:tcW w:w="0" w:type="auto"/>
            <w:vAlign w:val="center"/>
          </w:tcPr>
          <w:p w14:paraId="19CF7618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DC253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Leaf</w:t>
            </w:r>
          </w:p>
        </w:tc>
        <w:tc>
          <w:tcPr>
            <w:tcW w:w="0" w:type="auto"/>
            <w:vAlign w:val="center"/>
          </w:tcPr>
          <w:p w14:paraId="46F228EC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Nutrient acquisition</w:t>
            </w:r>
          </w:p>
        </w:tc>
        <w:tc>
          <w:tcPr>
            <w:tcW w:w="0" w:type="auto"/>
            <w:vAlign w:val="center"/>
          </w:tcPr>
          <w:p w14:paraId="5318B409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mg N g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dw</w:t>
            </w:r>
            <w:r w:rsidRPr="00D90E2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-</w:t>
            </w:r>
            <w:r w:rsidRPr="002B379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75BF8FFD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eaf n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 xml:space="preserve">itroge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oncentration</w:t>
            </w:r>
          </w:p>
        </w:tc>
        <w:tc>
          <w:tcPr>
            <w:tcW w:w="0" w:type="auto"/>
            <w:vAlign w:val="center"/>
          </w:tcPr>
          <w:p w14:paraId="5103CB21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9949253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3BE2BC1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61A16E64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36CE5" w14:paraId="21B0C707" w14:textId="77777777" w:rsidTr="00721254">
        <w:tc>
          <w:tcPr>
            <w:tcW w:w="0" w:type="auto"/>
            <w:vAlign w:val="center"/>
          </w:tcPr>
          <w:p w14:paraId="01CBF28D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DC2536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Leaf</w:t>
            </w:r>
          </w:p>
        </w:tc>
        <w:tc>
          <w:tcPr>
            <w:tcW w:w="0" w:type="auto"/>
            <w:vAlign w:val="center"/>
          </w:tcPr>
          <w:p w14:paraId="0824B7CF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Nutrient acquisition</w:t>
            </w:r>
          </w:p>
        </w:tc>
        <w:tc>
          <w:tcPr>
            <w:tcW w:w="0" w:type="auto"/>
            <w:vAlign w:val="center"/>
          </w:tcPr>
          <w:p w14:paraId="03AC369A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mg C g</w:t>
            </w:r>
            <w:r w:rsidRPr="00CF07E8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dw</w:t>
            </w:r>
            <w:r w:rsidRPr="002B379B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00B77779" w14:textId="77777777" w:rsidR="00636CE5" w:rsidRPr="002B379B" w:rsidRDefault="00636CE5" w:rsidP="00427C13">
            <w:pPr>
              <w:spacing w:line="276" w:lineRule="auto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eaf c</w:t>
            </w: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 xml:space="preserve">arb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concentration</w:t>
            </w:r>
          </w:p>
        </w:tc>
        <w:tc>
          <w:tcPr>
            <w:tcW w:w="0" w:type="auto"/>
            <w:vAlign w:val="center"/>
          </w:tcPr>
          <w:p w14:paraId="196F16C2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5C8CD16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370990C" w14:textId="77777777" w:rsidR="00636CE5" w:rsidRPr="002B379B" w:rsidRDefault="00636CE5" w:rsidP="00427C1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B379B">
              <w:rPr>
                <w:rFonts w:ascii="Times New Roman" w:hAnsi="Times New Roman" w:cs="Times New Roman"/>
                <w:sz w:val="22"/>
                <w:szCs w:val="24"/>
              </w:rPr>
              <w:t>x</w:t>
            </w:r>
          </w:p>
        </w:tc>
        <w:tc>
          <w:tcPr>
            <w:tcW w:w="0" w:type="auto"/>
            <w:vAlign w:val="center"/>
          </w:tcPr>
          <w:p w14:paraId="61AC150F" w14:textId="77777777" w:rsidR="00636CE5" w:rsidRPr="002B379B" w:rsidRDefault="00636CE5" w:rsidP="00636CE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20FCBB1D" w14:textId="533298C6" w:rsidR="00636CE5" w:rsidRDefault="00636CE5" w:rsidP="00E43CD9">
      <w:pPr>
        <w:pStyle w:val="Caption"/>
        <w:keepNext/>
      </w:pPr>
    </w:p>
    <w:p w14:paraId="571BC4A9" w14:textId="77777777" w:rsidR="00636CE5" w:rsidRDefault="00636CE5">
      <w:pPr>
        <w:rPr>
          <w:b/>
          <w:bCs/>
          <w:color w:val="DDDDDD" w:themeColor="accent1"/>
          <w:spacing w:val="10"/>
          <w:sz w:val="16"/>
          <w:szCs w:val="16"/>
        </w:rPr>
      </w:pPr>
      <w:r>
        <w:br w:type="page"/>
      </w:r>
    </w:p>
    <w:p w14:paraId="739F1A90" w14:textId="1904F621" w:rsidR="00E43CD9" w:rsidRDefault="00E43CD9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bookmarkStart w:id="2" w:name="_Ref150768378"/>
      <w:bookmarkStart w:id="3" w:name="_Ref150941201"/>
      <w:r w:rsidRPr="00E43CD9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Table S</w:t>
      </w:r>
      <w:r w:rsidRPr="00E43CD9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E43CD9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_S \* ARABIC </w:instrText>
      </w:r>
      <w:r w:rsidRPr="00E43CD9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636CE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2</w:t>
      </w:r>
      <w:r w:rsidRPr="00E43CD9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bookmarkEnd w:id="2"/>
      <w:r w:rsidR="006E1338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="004E08DF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End w:id="3"/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verview of the experimental design of the phytometer experiment</w:t>
      </w:r>
      <w:r w:rsidR="00321D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howing 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species used in the experiment</w:t>
      </w:r>
      <w:r w:rsidR="00321D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he number of plots </w:t>
      </w:r>
      <w:r w:rsidR="00321D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er species-richness level 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n which they were transplanted </w:t>
      </w:r>
      <w:r w:rsidR="00F355F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nd </w:t>
      </w:r>
      <w:r w:rsidR="00321D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where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hey </w:t>
      </w:r>
      <w:r w:rsidR="00F355F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belong to the sown composition 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in brackets)</w:t>
      </w:r>
      <w:r w:rsidR="00321D29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</w:t>
      </w:r>
      <w:r w:rsidR="00F355FE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8C11E2" w:rsidRPr="008C11E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he planting dates and the number of phytometers for each species.</w:t>
      </w:r>
    </w:p>
    <w:tbl>
      <w:tblPr>
        <w:tblW w:w="7861" w:type="dxa"/>
        <w:tblLook w:val="04A0" w:firstRow="1" w:lastRow="0" w:firstColumn="1" w:lastColumn="0" w:noHBand="0" w:noVBand="1"/>
      </w:tblPr>
      <w:tblGrid>
        <w:gridCol w:w="2040"/>
        <w:gridCol w:w="550"/>
        <w:gridCol w:w="550"/>
        <w:gridCol w:w="550"/>
        <w:gridCol w:w="550"/>
        <w:gridCol w:w="550"/>
        <w:gridCol w:w="621"/>
        <w:gridCol w:w="1280"/>
        <w:gridCol w:w="1640"/>
      </w:tblGrid>
      <w:tr w:rsidR="005F02C7" w:rsidRPr="005F02C7" w14:paraId="23FB0D56" w14:textId="77777777" w:rsidTr="005F02C7">
        <w:trPr>
          <w:trHeight w:val="29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C5670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9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E327" w14:textId="78634049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ness level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30831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ing dat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FC0B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phytometers</w:t>
            </w:r>
          </w:p>
        </w:tc>
      </w:tr>
      <w:tr w:rsidR="005F02C7" w:rsidRPr="005F02C7" w14:paraId="23F67330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5FD3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1BB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AE9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C5A8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B625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6382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9A9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724F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E21F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02C7" w:rsidRPr="005F02C7" w14:paraId="320DD765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D8E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Geranium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A79C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0283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23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8B6A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4DA2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7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F773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813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5/04/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DCF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</w:tr>
      <w:tr w:rsidR="005F02C7" w:rsidRPr="005F02C7" w14:paraId="314E3D4C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07A5" w14:textId="12A61C45" w:rsidR="005F02C7" w:rsidRPr="005F02C7" w:rsidRDefault="005F02C7" w:rsidP="00412DD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nunculus acr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2980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BDD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8645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E281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35C0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B3C9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DFDE" w14:textId="0A3F36B9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03D1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5F02C7" w:rsidRPr="005F02C7" w14:paraId="6E16D946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62B4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repis</w:t>
            </w:r>
            <w:proofErr w:type="spellEnd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ienni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61EB" w14:textId="7246BFD5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1(</w:t>
            </w:r>
            <w:r w:rsidR="00C10C5B"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35A2" w14:textId="77777777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69B6" w14:textId="35726883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2(</w:t>
            </w:r>
            <w:r w:rsidR="00B40AAF"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2748" w14:textId="77777777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EFE4" w14:textId="4E8DFBB5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2(</w:t>
            </w:r>
            <w:r w:rsidR="00B40AAF"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C5B0" w14:textId="362303A4" w:rsidR="005F02C7" w:rsidRPr="00B40AAF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1(</w:t>
            </w:r>
            <w:r w:rsidR="007A47E3"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B40AAF">
              <w:rPr>
                <w:rFonts w:ascii="Times New Roman" w:eastAsia="Times New Roman" w:hAnsi="Times New Roman" w:cs="Times New Roman"/>
                <w:sz w:val="20"/>
                <w:szCs w:val="20"/>
              </w:rPr>
              <w:t>)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ABD5" w14:textId="1BF1418E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DB60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</w:tr>
      <w:tr w:rsidR="005F02C7" w:rsidRPr="005F02C7" w14:paraId="07C3CE79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45BE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tago</w:t>
            </w:r>
            <w:proofErr w:type="spellEnd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nceolat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8D8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C2D3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CFA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5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99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A0A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9C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6FB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-09/04/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744E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</w:tr>
      <w:tr w:rsidR="005F02C7" w:rsidRPr="005F02C7" w14:paraId="5798DD67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AE47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lantago</w:t>
            </w:r>
            <w:proofErr w:type="spellEnd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med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CE14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1E0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478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55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1D48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5BE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736D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-10/04/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F384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</w:tr>
      <w:tr w:rsidR="005F02C7" w:rsidRPr="005F02C7" w14:paraId="46C4E112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914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Lotus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rniculatu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3E2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C0BE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295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D33D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C7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A8A2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307" w14:textId="12903BC2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  <w:r w:rsidR="00DF4E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6E7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</w:tr>
      <w:tr w:rsidR="005F02C7" w:rsidRPr="005F02C7" w14:paraId="72BF9D55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51A0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Medicago x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ari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11B0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4702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8CC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87B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DF84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93B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6EE8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-14/04/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8030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</w:tr>
      <w:tr w:rsidR="005F02C7" w:rsidRPr="005F02C7" w14:paraId="6FD34373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B54C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opecurus pratensi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257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CCB9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EA2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1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1635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C26D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4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9AE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873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-05/04/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070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</w:tr>
      <w:tr w:rsidR="005F02C7" w:rsidRPr="005F02C7" w14:paraId="09959712" w14:textId="77777777" w:rsidTr="005F02C7">
        <w:trPr>
          <w:trHeight w:val="29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7D8E" w14:textId="77777777" w:rsidR="005F02C7" w:rsidRPr="005F02C7" w:rsidRDefault="005F02C7" w:rsidP="005F02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isetum</w:t>
            </w:r>
            <w:proofErr w:type="spellEnd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F02C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escen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05DEB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FD616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2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0268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1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9FF49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37381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3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E97D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4125" w14:textId="77777777" w:rsidR="005F02C7" w:rsidRPr="005F02C7" w:rsidRDefault="005F02C7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-07/04/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EF05" w14:textId="77777777" w:rsidR="005F02C7" w:rsidRPr="005F02C7" w:rsidRDefault="005F02C7" w:rsidP="005F02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02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</w:tbl>
    <w:p w14:paraId="704BE5EB" w14:textId="3AEA1DF6" w:rsidR="00E64492" w:rsidRPr="002B2BF9" w:rsidRDefault="002B2BF9" w:rsidP="002B2BF9">
      <w:r>
        <w:br w:type="page"/>
      </w:r>
    </w:p>
    <w:p w14:paraId="7F95E664" w14:textId="77777777" w:rsidR="004F25F6" w:rsidRDefault="004F25F6" w:rsidP="00804AC8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</w:rPr>
        <w:sectPr w:rsidR="004F25F6" w:rsidSect="00CB30BE">
          <w:footerReference w:type="default" r:id="rId8"/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  <w:bookmarkStart w:id="4" w:name="_Ref150770390"/>
    </w:p>
    <w:p w14:paraId="7884BA04" w14:textId="6DD2396F" w:rsidR="002B2BF9" w:rsidRPr="00FD2B21" w:rsidRDefault="002B2BF9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Table S</w: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_S \* ARABIC </w:instrTex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636CE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3</w: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bookmarkEnd w:id="4"/>
      <w:r w:rsidR="006E1338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="00AD7F6D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bookmarkStart w:id="5" w:name="_Hlk151123143"/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mmary of the analysis of </w:t>
      </w:r>
      <w:r w:rsidR="00262436" w:rsidRPr="0007334A">
        <w:rPr>
          <w:rFonts w:ascii="Times New Roman" w:hAnsi="Times New Roman" w:cs="Times New Roman"/>
          <w:b w:val="0"/>
          <w:color w:val="auto"/>
          <w:sz w:val="24"/>
          <w:szCs w:val="24"/>
        </w:rPr>
        <w:t>Community History Experiment</w:t>
      </w:r>
      <w:r w:rsidR="003B5ED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>using linear models.</w:t>
      </w:r>
      <w:r w:rsid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hown are the degrees of freedom</w:t>
      </w:r>
      <w:r w:rsidR="00E1523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, </w:t>
      </w:r>
      <w:r w:rsidR="00FD2B21">
        <w:rPr>
          <w:rFonts w:ascii="Times New Roman" w:hAnsi="Times New Roman" w:cs="Times New Roman"/>
          <w:b w:val="0"/>
          <w:color w:val="auto"/>
          <w:sz w:val="24"/>
          <w:szCs w:val="24"/>
        </w:rPr>
        <w:t>mean square values and calculation of F value</w:t>
      </w:r>
      <w:r w:rsidR="00A51CDB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each explanatory variable.</w:t>
      </w:r>
      <w:r w:rsidR="00E939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51CDB">
        <w:rPr>
          <w:rFonts w:ascii="Times New Roman" w:hAnsi="Times New Roman" w:cs="Times New Roman"/>
          <w:b w:val="0"/>
          <w:color w:val="auto"/>
          <w:sz w:val="24"/>
          <w:szCs w:val="24"/>
        </w:rPr>
        <w:t>D</w:t>
      </w:r>
      <w:r w:rsidR="00E939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grees of freedom </w:t>
      </w:r>
      <w:r w:rsidR="007B0A2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DF) </w:t>
      </w:r>
      <w:r w:rsidR="00A51CDB">
        <w:rPr>
          <w:rFonts w:ascii="Times New Roman" w:hAnsi="Times New Roman" w:cs="Times New Roman"/>
          <w:b w:val="0"/>
          <w:color w:val="auto"/>
          <w:sz w:val="24"/>
          <w:szCs w:val="24"/>
        </w:rPr>
        <w:t>refer to</w:t>
      </w:r>
      <w:r w:rsidR="00E9396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 = 1509 individuals</w:t>
      </w:r>
      <w:r w:rsidR="00475774">
        <w:rPr>
          <w:rFonts w:ascii="Times New Roman" w:hAnsi="Times New Roman" w:cs="Times New Roman"/>
          <w:b w:val="0"/>
          <w:color w:val="auto"/>
          <w:sz w:val="24"/>
          <w:szCs w:val="24"/>
        </w:rPr>
        <w:t>, which differ according to the variable and the time of measure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6"/>
        <w:gridCol w:w="576"/>
        <w:gridCol w:w="1489"/>
        <w:gridCol w:w="2424"/>
      </w:tblGrid>
      <w:tr w:rsidR="00D12A59" w:rsidRPr="00E9328C" w14:paraId="02FFAF85" w14:textId="77777777" w:rsidTr="00A83A5D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CC8B" w14:textId="03231083" w:rsidR="00D12A59" w:rsidRPr="00A35686" w:rsidRDefault="00A83A5D" w:rsidP="007B0A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bookmarkStart w:id="6" w:name="_Hlk151121593"/>
            <w:bookmarkEnd w:id="5"/>
            <w:r>
              <w:rPr>
                <w:rFonts w:ascii="Times New Roman" w:hAnsi="Times New Roman"/>
                <w:color w:val="000000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1F019" w14:textId="77777777" w:rsidR="00D12A59" w:rsidRPr="00A35686" w:rsidRDefault="00D12A59" w:rsidP="00290F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D5CE" w14:textId="77777777" w:rsidR="00D12A59" w:rsidRPr="00A35686" w:rsidRDefault="00D12A59" w:rsidP="007B0A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412A" w14:textId="26ABF010" w:rsidR="00D12A59" w:rsidRPr="00A35686" w:rsidRDefault="00D12A59" w:rsidP="007B0A2D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F</w:t>
            </w:r>
          </w:p>
        </w:tc>
      </w:tr>
      <w:tr w:rsidR="00D12A59" w:rsidRPr="00E9328C" w14:paraId="580E0DA8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2AD4" w14:textId="6CD9EA91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B</w:t>
            </w:r>
            <w:r w:rsidR="00D12A59" w:rsidRPr="00A35686">
              <w:rPr>
                <w:rFonts w:ascii="Times New Roman" w:hAnsi="Times New Roman"/>
                <w:color w:val="000000"/>
              </w:rPr>
              <w:t>lock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D29E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F2CF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A8F8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B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P</w:t>
            </w:r>
          </w:p>
        </w:tc>
      </w:tr>
      <w:tr w:rsidR="00D12A59" w:rsidRPr="00E9328C" w14:paraId="7FC2881C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BE86" w14:textId="37103527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Species richness (SR)</w:t>
            </w:r>
            <w:r w:rsidR="00206D46" w:rsidRPr="00A35686">
              <w:rPr>
                <w:rFonts w:ascii="Times New Roman" w:hAnsi="Times New Roman"/>
                <w:color w:val="000000"/>
              </w:rPr>
              <w:t xml:space="preserve"> log-sc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E203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3EE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F4F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P</w:t>
            </w:r>
          </w:p>
        </w:tc>
      </w:tr>
      <w:tr w:rsidR="00D12A59" w:rsidRPr="00E9328C" w14:paraId="443F0C15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A623" w14:textId="03D3E393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T</w:t>
            </w:r>
            <w:r w:rsidR="00D12A59" w:rsidRPr="00A35686">
              <w:rPr>
                <w:rFonts w:ascii="Times New Roman" w:hAnsi="Times New Roman"/>
                <w:color w:val="000000"/>
              </w:rPr>
              <w:t>reatment (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723E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9315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6F4F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</w:tr>
      <w:tr w:rsidR="00D12A59" w:rsidRPr="00E9328C" w14:paraId="01A15F1A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4810" w14:textId="6864D8E3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A35686">
              <w:rPr>
                <w:rFonts w:ascii="Times New Roman" w:hAnsi="Times New Roman"/>
                <w:color w:val="000000"/>
                <w:lang w:val="de-DE"/>
              </w:rPr>
              <w:t xml:space="preserve">SR </w:t>
            </w:r>
            <w:proofErr w:type="gramStart"/>
            <w:r w:rsidRPr="00A35686">
              <w:rPr>
                <w:rFonts w:ascii="Times New Roman" w:hAnsi="Times New Roman"/>
                <w:color w:val="000000"/>
                <w:lang w:val="de-DE"/>
              </w:rPr>
              <w:t>x T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5DC2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D469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 x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06D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 x T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</w:tr>
      <w:tr w:rsidR="00D12A59" w:rsidRPr="00E9328C" w14:paraId="7EDDDD50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1255" w14:textId="08A0BBFC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F</w:t>
            </w:r>
            <w:r w:rsidR="00206D46" w:rsidRPr="00A35686">
              <w:rPr>
                <w:rFonts w:ascii="Times New Roman" w:hAnsi="Times New Roman"/>
                <w:color w:val="000000"/>
              </w:rPr>
              <w:t>unctional group identity</w:t>
            </w:r>
            <w:r w:rsidRPr="00A35686">
              <w:rPr>
                <w:rFonts w:ascii="Times New Roman" w:hAnsi="Times New Roman"/>
                <w:color w:val="000000"/>
              </w:rPr>
              <w:t xml:space="preserve"> (FG</w:t>
            </w:r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  <w:r w:rsidRPr="00A3568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0EF6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CEAB" w14:textId="30E903EB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967" w14:textId="764808D0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</w:rPr>
              <w:t>/M</w:t>
            </w:r>
            <w:r w:rsidR="00406457" w:rsidRPr="00A35686">
              <w:rPr>
                <w:rFonts w:ascii="Times New Roman" w:hAnsi="Times New Roman"/>
                <w:color w:val="000000"/>
              </w:rPr>
              <w:t>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P</w:t>
            </w:r>
          </w:p>
        </w:tc>
      </w:tr>
      <w:tr w:rsidR="00D12A59" w:rsidRPr="00E9328C" w14:paraId="02A4F840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51A8" w14:textId="757B9C13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SR x FG</w:t>
            </w:r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CCA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B84" w14:textId="4487077A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 x 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C3CA" w14:textId="5DFDAC49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R x 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/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</w:p>
        </w:tc>
      </w:tr>
      <w:tr w:rsidR="00D12A59" w:rsidRPr="00E9328C" w14:paraId="29DDCEAF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56E4" w14:textId="2E8A0B40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  <w:lang w:val="de-DE"/>
              </w:rPr>
            </w:pPr>
            <w:r w:rsidRPr="00A35686">
              <w:rPr>
                <w:rFonts w:ascii="Times New Roman" w:hAnsi="Times New Roman"/>
                <w:color w:val="000000"/>
                <w:lang w:val="de-DE"/>
              </w:rPr>
              <w:t>T x FG</w:t>
            </w:r>
            <w:r w:rsidR="00206D46" w:rsidRPr="00A35686">
              <w:rPr>
                <w:rFonts w:ascii="Times New Roman" w:hAnsi="Times New Roman"/>
                <w:color w:val="000000"/>
                <w:lang w:val="de-DE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1FAE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1F31" w14:textId="4B9DCF91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717F" w14:textId="47F5990F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FG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</w:p>
        </w:tc>
      </w:tr>
      <w:tr w:rsidR="00D12A59" w:rsidRPr="00E9328C" w14:paraId="1F1325C7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D63B" w14:textId="4ED567D4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D12A59" w:rsidRPr="00A35686">
              <w:rPr>
                <w:rFonts w:ascii="Times New Roman" w:hAnsi="Times New Roman"/>
                <w:color w:val="000000"/>
              </w:rPr>
              <w:t xml:space="preserve">pecies </w:t>
            </w:r>
            <w:r w:rsidRPr="00A35686">
              <w:rPr>
                <w:rFonts w:ascii="Times New Roman" w:hAnsi="Times New Roman"/>
                <w:color w:val="000000"/>
              </w:rPr>
              <w:t xml:space="preserve">identity </w:t>
            </w:r>
            <w:r w:rsidR="00D12A59" w:rsidRPr="00A35686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="00D12A59" w:rsidRPr="00A35686">
              <w:rPr>
                <w:rFonts w:ascii="Times New Roman" w:hAnsi="Times New Roman"/>
                <w:color w:val="000000"/>
              </w:rPr>
              <w:t>S</w:t>
            </w:r>
            <w:r w:rsidRPr="00A35686">
              <w:rPr>
                <w:rFonts w:ascii="Times New Roman" w:hAnsi="Times New Roman"/>
                <w:color w:val="000000"/>
              </w:rPr>
              <w:t>p</w:t>
            </w:r>
            <w:proofErr w:type="spellEnd"/>
            <w:r w:rsidRPr="00A35686">
              <w:rPr>
                <w:rFonts w:ascii="Times New Roman" w:hAnsi="Times New Roman"/>
                <w:color w:val="000000"/>
              </w:rPr>
              <w:t>-ID</w:t>
            </w:r>
            <w:r w:rsidR="00D12A59" w:rsidRPr="00A35686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7A4A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F18" w14:textId="7943D4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66C3" w14:textId="7DFF5DA5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</w:p>
        </w:tc>
      </w:tr>
      <w:tr w:rsidR="00D12A59" w:rsidRPr="00E9328C" w14:paraId="4D7EC3BA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FC17" w14:textId="223F77CB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 xml:space="preserve">SR x </w:t>
            </w:r>
            <w:proofErr w:type="spellStart"/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206D46" w:rsidRPr="00A35686">
              <w:rPr>
                <w:rFonts w:ascii="Times New Roman" w:hAnsi="Times New Roman"/>
                <w:color w:val="000000"/>
              </w:rPr>
              <w:t>p</w:t>
            </w:r>
            <w:proofErr w:type="spellEnd"/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CC0E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1CC9" w14:textId="736A0B7C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SR x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3D8" w14:textId="288011E6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SR x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</w:p>
        </w:tc>
      </w:tr>
      <w:tr w:rsidR="00D12A59" w:rsidRPr="00E9328C" w14:paraId="7677607D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A3BE" w14:textId="636B53D7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 xml:space="preserve">T x </w:t>
            </w:r>
            <w:proofErr w:type="spellStart"/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206D46" w:rsidRPr="00A35686">
              <w:rPr>
                <w:rFonts w:ascii="Times New Roman" w:hAnsi="Times New Roman"/>
                <w:color w:val="000000"/>
              </w:rPr>
              <w:t>p</w:t>
            </w:r>
            <w:proofErr w:type="spellEnd"/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C73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C1C" w14:textId="65FFFC6D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T x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EA0A" w14:textId="6E6DD95F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T x 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</w:tr>
      <w:tr w:rsidR="00D12A59" w:rsidRPr="00E9328C" w14:paraId="0C5652F6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9F6" w14:textId="6592B736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P</w:t>
            </w:r>
            <w:r w:rsidR="00D12A59" w:rsidRPr="00A35686">
              <w:rPr>
                <w:rFonts w:ascii="Times New Roman" w:hAnsi="Times New Roman"/>
                <w:color w:val="000000"/>
              </w:rPr>
              <w:t>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6AA0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A6B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31A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P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</w:tr>
      <w:tr w:rsidR="00D12A59" w:rsidRPr="00E9328C" w14:paraId="6913BB9E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68C7" w14:textId="614B62F4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206D46" w:rsidRPr="00A35686">
              <w:rPr>
                <w:rFonts w:ascii="Times New Roman" w:hAnsi="Times New Roman"/>
                <w:color w:val="000000"/>
              </w:rPr>
              <w:t>p</w:t>
            </w:r>
            <w:proofErr w:type="spellEnd"/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  <w:r w:rsidRPr="00A35686">
              <w:rPr>
                <w:rFonts w:ascii="Times New Roman" w:hAnsi="Times New Roman"/>
                <w:color w:val="000000"/>
              </w:rPr>
              <w:t xml:space="preserve"> x P</w:t>
            </w:r>
            <w:r w:rsidR="00206D46" w:rsidRPr="00A35686">
              <w:rPr>
                <w:rFonts w:ascii="Times New Roman" w:hAnsi="Times New Roman"/>
                <w:color w:val="000000"/>
              </w:rPr>
              <w:t>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A15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4821" w14:textId="565C7E18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079D" w14:textId="3F087CB3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="00FA312C" w:rsidRP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p</w:t>
            </w:r>
            <w:proofErr w:type="spellEnd"/>
            <w:r w:rsidR="00FA312C" w:rsidRP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P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</w:tr>
      <w:tr w:rsidR="00D12A59" w:rsidRPr="00E9328C" w14:paraId="570583A1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9555" w14:textId="7D050115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D12A59" w:rsidRPr="00A35686">
              <w:rPr>
                <w:rFonts w:ascii="Times New Roman" w:hAnsi="Times New Roman"/>
                <w:color w:val="000000"/>
              </w:rPr>
              <w:t>ub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BE29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466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6F1" w14:textId="40116E81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P</w:t>
            </w:r>
            <w:r w:rsidRPr="00A35686">
              <w:rPr>
                <w:rFonts w:ascii="Times New Roman" w:hAnsi="Times New Roman"/>
                <w:color w:val="000000"/>
              </w:rPr>
              <w:t>/</w:t>
            </w: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SP</w:t>
            </w:r>
          </w:p>
        </w:tc>
      </w:tr>
      <w:tr w:rsidR="00D12A59" w:rsidRPr="00E9328C" w14:paraId="6E88C1C1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ADA7" w14:textId="3C60A88F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206D46" w:rsidRPr="00A35686">
              <w:rPr>
                <w:rFonts w:ascii="Times New Roman" w:hAnsi="Times New Roman"/>
                <w:color w:val="000000"/>
              </w:rPr>
              <w:t>p</w:t>
            </w:r>
            <w:proofErr w:type="spellEnd"/>
            <w:r w:rsidR="00206D46" w:rsidRPr="00A35686">
              <w:rPr>
                <w:rFonts w:ascii="Times New Roman" w:hAnsi="Times New Roman"/>
                <w:color w:val="000000"/>
              </w:rPr>
              <w:t>-ID</w:t>
            </w:r>
            <w:r w:rsidRPr="00A35686">
              <w:rPr>
                <w:rFonts w:ascii="Times New Roman" w:hAnsi="Times New Roman"/>
                <w:color w:val="000000"/>
              </w:rPr>
              <w:t xml:space="preserve"> x </w:t>
            </w:r>
            <w:r w:rsidR="00206D46" w:rsidRPr="00A35686">
              <w:rPr>
                <w:rFonts w:ascii="Times New Roman" w:hAnsi="Times New Roman"/>
                <w:color w:val="000000"/>
              </w:rPr>
              <w:t>Sub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A44E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0680" w14:textId="2E4EE3F4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1EE4" w14:textId="500358FE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proofErr w:type="spellStart"/>
            <w:r w:rsidRPr="00D12A59">
              <w:rPr>
                <w:rFonts w:ascii="Times" w:eastAsia="Times New Roman" w:hAnsi="Times" w:cs="Times"/>
                <w:color w:val="000000"/>
                <w:szCs w:val="24"/>
              </w:rPr>
              <w:t>MS</w:t>
            </w:r>
            <w:r w:rsidRPr="00D12A59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" w:eastAsia="Times New Roman" w:hAnsi="Times" w:cs="Times"/>
                <w:color w:val="000000"/>
                <w:szCs w:val="24"/>
                <w:vertAlign w:val="subscript"/>
              </w:rPr>
              <w:t>-ID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 xml:space="preserve"> x SP</w:t>
            </w:r>
            <w:r w:rsidRPr="00A35686">
              <w:rPr>
                <w:rFonts w:ascii="Times New Roman" w:hAnsi="Times New Roman"/>
                <w:color w:val="000000"/>
              </w:rPr>
              <w:t>/ 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SF</w:t>
            </w:r>
          </w:p>
        </w:tc>
      </w:tr>
      <w:tr w:rsidR="00D12A59" w:rsidRPr="00E9328C" w14:paraId="3F97D623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FA68" w14:textId="632F43DF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S</w:t>
            </w:r>
            <w:r w:rsidR="00206D46" w:rsidRPr="00A35686">
              <w:rPr>
                <w:rFonts w:ascii="Times New Roman" w:hAnsi="Times New Roman"/>
                <w:color w:val="000000"/>
              </w:rPr>
              <w:t>eed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33D5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A3A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59FC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SF</w:t>
            </w:r>
            <w:r w:rsidRPr="00A35686">
              <w:rPr>
                <w:rFonts w:ascii="Times New Roman" w:hAnsi="Times New Roman"/>
                <w:color w:val="000000"/>
              </w:rPr>
              <w:t>/ 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SF</w:t>
            </w:r>
          </w:p>
        </w:tc>
      </w:tr>
      <w:tr w:rsidR="00D12A59" w:rsidRPr="00E9328C" w14:paraId="16B986EF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E265" w14:textId="676C1B1D" w:rsidR="00D12A59" w:rsidRPr="00A35686" w:rsidRDefault="00D12A59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T x S</w:t>
            </w:r>
            <w:r w:rsidR="00206D46" w:rsidRPr="00A35686">
              <w:rPr>
                <w:rFonts w:ascii="Times New Roman" w:hAnsi="Times New Roman"/>
                <w:color w:val="000000"/>
              </w:rPr>
              <w:t>eed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02D3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3317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DC69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T x SF</w:t>
            </w:r>
            <w:r w:rsidRPr="00A35686">
              <w:rPr>
                <w:rFonts w:ascii="Times New Roman" w:hAnsi="Times New Roman"/>
                <w:color w:val="000000"/>
              </w:rPr>
              <w:t>/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R</w:t>
            </w:r>
          </w:p>
        </w:tc>
      </w:tr>
      <w:tr w:rsidR="00D12A59" w:rsidRPr="00E9328C" w14:paraId="22395ADF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A29AE" w14:textId="0FB0B293" w:rsidR="00D12A59" w:rsidRPr="00A35686" w:rsidRDefault="00206D46" w:rsidP="00290FBB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R</w:t>
            </w:r>
            <w:r w:rsidR="00D12A59" w:rsidRPr="00A35686">
              <w:rPr>
                <w:rFonts w:ascii="Times New Roman" w:hAnsi="Times New Roman"/>
                <w:color w:val="000000"/>
              </w:rPr>
              <w:t>esidu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F484" w14:textId="77777777" w:rsidR="00D12A59" w:rsidRPr="00A35686" w:rsidRDefault="00D12A59" w:rsidP="00D12A5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52E9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MS</w:t>
            </w:r>
            <w:r w:rsidRPr="00A35686">
              <w:rPr>
                <w:rFonts w:ascii="Times New Roman" w:hAnsi="Times New Roman"/>
                <w:color w:val="000000"/>
                <w:vertAlign w:val="subscript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57EF" w14:textId="77777777" w:rsidR="00D12A59" w:rsidRPr="00A35686" w:rsidRDefault="00D12A59" w:rsidP="00D41B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A35686">
              <w:rPr>
                <w:rFonts w:ascii="Times New Roman" w:hAnsi="Times New Roman"/>
                <w:color w:val="000000"/>
              </w:rPr>
              <w:t> </w:t>
            </w:r>
          </w:p>
        </w:tc>
      </w:tr>
      <w:bookmarkEnd w:id="6"/>
    </w:tbl>
    <w:p w14:paraId="25711BA3" w14:textId="77777777" w:rsidR="001C2DCD" w:rsidRDefault="001C2DC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43B811B9" w14:textId="79017F0A" w:rsidR="00FD2B21" w:rsidRPr="00FD2B21" w:rsidRDefault="001C2DCD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7" w:name="_Ref150941886"/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Table S</w: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_S \* ARABIC </w:instrTex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636CE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4</w: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bookmarkEnd w:id="7"/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Summary of the analysis of </w:t>
      </w:r>
      <w:r w:rsid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the </w:t>
      </w:r>
      <w:r w:rsidR="00FD2B21" w:rsidRPr="008D37ED">
        <w:rPr>
          <w:rFonts w:ascii="Times New Roman" w:hAnsi="Times New Roman" w:cs="Times New Roman"/>
          <w:b w:val="0"/>
          <w:color w:val="auto"/>
          <w:sz w:val="24"/>
          <w:szCs w:val="24"/>
        </w:rPr>
        <w:t>Selection Experiment</w:t>
      </w:r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sing linear models. Shown are the degree of freedom</w:t>
      </w:r>
      <w:r w:rsidR="00011DE0">
        <w:rPr>
          <w:rFonts w:ascii="Times New Roman" w:hAnsi="Times New Roman" w:cs="Times New Roman"/>
          <w:b w:val="0"/>
          <w:color w:val="auto"/>
          <w:sz w:val="24"/>
          <w:szCs w:val="24"/>
        </w:rPr>
        <w:t>,</w:t>
      </w:r>
      <w:r w:rsidR="00FD2B21" w:rsidRPr="00FD2B2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an square values and calculation of F value for each explanatory variable.</w:t>
      </w:r>
      <w:r w:rsidR="004757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51CDB">
        <w:rPr>
          <w:rFonts w:ascii="Times New Roman" w:hAnsi="Times New Roman" w:cs="Times New Roman"/>
          <w:b w:val="0"/>
          <w:color w:val="auto"/>
          <w:sz w:val="24"/>
          <w:szCs w:val="24"/>
        </w:rPr>
        <w:t>D</w:t>
      </w:r>
      <w:r w:rsidR="004757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grees of freedom </w:t>
      </w:r>
      <w:r w:rsidR="007B0A2D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DF) </w:t>
      </w:r>
      <w:r w:rsidR="00A51CDB">
        <w:rPr>
          <w:rFonts w:ascii="Times New Roman" w:hAnsi="Times New Roman" w:cs="Times New Roman"/>
          <w:b w:val="0"/>
          <w:color w:val="auto"/>
          <w:sz w:val="24"/>
          <w:szCs w:val="24"/>
        </w:rPr>
        <w:t>refer to</w:t>
      </w:r>
      <w:r w:rsidR="004757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n = 951 individuals, which differ according to the variable and the time of measure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516"/>
        <w:gridCol w:w="576"/>
        <w:gridCol w:w="1489"/>
        <w:gridCol w:w="2450"/>
      </w:tblGrid>
      <w:tr w:rsidR="00EA31EE" w:rsidRPr="00D12A59" w14:paraId="075A709C" w14:textId="77777777" w:rsidTr="00A83A5D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DB74" w14:textId="75888DAA" w:rsidR="00EA31EE" w:rsidRPr="00D12A59" w:rsidRDefault="00A83A5D" w:rsidP="007B0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D325" w14:textId="77777777" w:rsidR="00EA31EE" w:rsidRPr="00D12A59" w:rsidRDefault="00EA31EE" w:rsidP="00E03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22C2" w14:textId="77777777" w:rsidR="00EA31EE" w:rsidRPr="00D12A59" w:rsidRDefault="00EA31EE" w:rsidP="007B0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D5107" w14:textId="77777777" w:rsidR="00EA31EE" w:rsidRPr="00D12A59" w:rsidRDefault="00EA31EE" w:rsidP="007B0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 value</w:t>
            </w:r>
          </w:p>
        </w:tc>
      </w:tr>
      <w:tr w:rsidR="00E61ADB" w:rsidRPr="00E9328C" w14:paraId="623DE39C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B5EA" w14:textId="4E7294B7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B</w:t>
            </w:r>
            <w:r w:rsidR="00E61ADB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ck (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00C" w14:textId="6A8F3A9E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057C" w14:textId="7777777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39D1" w14:textId="7777777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B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</w:p>
        </w:tc>
      </w:tr>
      <w:tr w:rsidR="00E61ADB" w:rsidRPr="00E9328C" w14:paraId="786152CA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CBF5" w14:textId="6ADAA161" w:rsidR="00E61ADB" w:rsidRPr="00E9328C" w:rsidRDefault="00E61ADB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</w:pPr>
            <w:proofErr w:type="spellStart"/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Species</w:t>
            </w:r>
            <w:proofErr w:type="spellEnd"/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</w:t>
            </w:r>
            <w:proofErr w:type="spellStart"/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richness</w:t>
            </w:r>
            <w:proofErr w:type="spellEnd"/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(SR)</w:t>
            </w:r>
            <w:r w:rsidR="00475774"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 xml:space="preserve"> log-</w:t>
            </w:r>
            <w:proofErr w:type="spellStart"/>
            <w:r w:rsidR="00475774" w:rsidRPr="00E9328C">
              <w:rPr>
                <w:rFonts w:ascii="Times New Roman" w:eastAsia="Times New Roman" w:hAnsi="Times New Roman" w:cs="Times New Roman"/>
                <w:color w:val="000000"/>
                <w:szCs w:val="24"/>
                <w:lang w:val="de-DE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729D" w14:textId="16DE6EF5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736" w14:textId="7777777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29C" w14:textId="7777777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R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</w:p>
        </w:tc>
      </w:tr>
      <w:tr w:rsidR="00E61ADB" w:rsidRPr="00E9328C" w14:paraId="11732A21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175" w14:textId="7741F712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E61ADB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election (S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9BEE" w14:textId="111BEFAD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EEA" w14:textId="7FAE48D2" w:rsidR="00E61ADB" w:rsidRPr="00E9328C" w:rsidRDefault="00406457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8EC1" w14:textId="6ADF9E4E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L X </w:t>
            </w:r>
            <w:proofErr w:type="spellStart"/>
            <w:r w:rsidR="00406457" w:rsidRPr="00406457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</w:tr>
      <w:tr w:rsidR="00E61ADB" w:rsidRPr="00E9328C" w14:paraId="1EE37944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751" w14:textId="53E408E8" w:rsidR="00E61ADB" w:rsidRPr="00E9328C" w:rsidRDefault="00E61ADB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R x 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22A" w14:textId="14068008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5086" w14:textId="62B6D05A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SR x 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1884" w14:textId="067D4D89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SR x 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L X P</w:t>
            </w:r>
          </w:p>
        </w:tc>
      </w:tr>
      <w:tr w:rsidR="00E61ADB" w:rsidRPr="00E9328C" w14:paraId="4686EEB8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C1B" w14:textId="61CEA18F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" w:hAnsi="Times"/>
                <w:color w:val="000000"/>
              </w:rPr>
              <w:t>Functional group identity (FG-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657" w14:textId="08DA61C1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29B9" w14:textId="0DEF67A9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A168" w14:textId="34687C23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</w:p>
        </w:tc>
      </w:tr>
      <w:tr w:rsidR="00E61ADB" w:rsidRPr="00E9328C" w14:paraId="5C4B19A8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DDD0" w14:textId="0C5CDFBF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" w:hAnsi="Times"/>
                <w:color w:val="000000"/>
              </w:rPr>
              <w:t>SR x FG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4DA8" w14:textId="33F212E4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D861" w14:textId="276F17F8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R x 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3D8" w14:textId="0AF3B381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R x 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</w:tr>
      <w:tr w:rsidR="00E61ADB" w:rsidRPr="00E9328C" w14:paraId="0A857262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37F8" w14:textId="22AEDAB0" w:rsidR="00E61ADB" w:rsidRPr="00E9328C" w:rsidRDefault="00E61ADB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SL x FG</w:t>
            </w:r>
            <w:r w:rsidR="00475774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1231" w14:textId="6044B4CC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A742" w14:textId="07D198BD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776C" w14:textId="6B3A82C9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FG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</w:tr>
      <w:tr w:rsidR="00E61ADB" w:rsidRPr="00E9328C" w14:paraId="5E224A24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CEBA" w14:textId="7DF4ACBF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" w:hAnsi="Times"/>
                <w:color w:val="000000"/>
              </w:rPr>
              <w:t>Species identity (</w:t>
            </w:r>
            <w:proofErr w:type="spellStart"/>
            <w:r w:rsidRPr="00A35686">
              <w:rPr>
                <w:rFonts w:ascii="Times" w:hAnsi="Times"/>
                <w:color w:val="000000"/>
              </w:rPr>
              <w:t>Sp</w:t>
            </w:r>
            <w:proofErr w:type="spellEnd"/>
            <w:r w:rsidRPr="00A35686">
              <w:rPr>
                <w:rFonts w:ascii="Times" w:hAnsi="Times"/>
                <w:color w:val="000000"/>
              </w:rPr>
              <w:t>-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8717" w14:textId="08D09662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6F2D" w14:textId="675A5C88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C174" w14:textId="1891E2D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</w:tr>
      <w:tr w:rsidR="00E61ADB" w:rsidRPr="00E9328C" w14:paraId="7302E9E6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4076" w14:textId="77CE538B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" w:hAnsi="Times"/>
                <w:color w:val="000000"/>
              </w:rPr>
              <w:t xml:space="preserve">SR x </w:t>
            </w:r>
            <w:proofErr w:type="spellStart"/>
            <w:r w:rsidRPr="00A35686">
              <w:rPr>
                <w:rFonts w:ascii="Times" w:hAnsi="Times"/>
                <w:color w:val="000000"/>
              </w:rPr>
              <w:t>Sp</w:t>
            </w:r>
            <w:proofErr w:type="spellEnd"/>
            <w:r w:rsidRPr="00A35686">
              <w:rPr>
                <w:rFonts w:ascii="Times" w:hAnsi="Times"/>
                <w:color w:val="000000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299" w14:textId="56CBA9DF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085C" w14:textId="052D5238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SR x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5D8E" w14:textId="2FBEEBC8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SR x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/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</w:tr>
      <w:tr w:rsidR="00E61ADB" w:rsidRPr="00E9328C" w14:paraId="06CD83C7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0A2D" w14:textId="73BC74F6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" w:hAnsi="Times"/>
                <w:color w:val="000000"/>
              </w:rPr>
              <w:t xml:space="preserve">SL x </w:t>
            </w:r>
            <w:proofErr w:type="spellStart"/>
            <w:r w:rsidRPr="00A35686">
              <w:rPr>
                <w:rFonts w:ascii="Times" w:hAnsi="Times"/>
                <w:color w:val="000000"/>
              </w:rPr>
              <w:t>Sp</w:t>
            </w:r>
            <w:proofErr w:type="spellEnd"/>
            <w:r w:rsidRPr="00A35686">
              <w:rPr>
                <w:rFonts w:ascii="Times" w:hAnsi="Times"/>
                <w:color w:val="000000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304C" w14:textId="72DA9531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A62F" w14:textId="1C0DF904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12FF" w14:textId="5F16C8D2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F</w:t>
            </w:r>
          </w:p>
        </w:tc>
      </w:tr>
      <w:tr w:rsidR="00E61ADB" w:rsidRPr="00E9328C" w14:paraId="6F085F4C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132E" w14:textId="04725D90" w:rsidR="00E61ADB" w:rsidRPr="00E9328C" w:rsidRDefault="003B5EDB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  <w:r w:rsidR="00E61ADB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lot (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93CB" w14:textId="2C0790CE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A28C" w14:textId="77777777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97F" w14:textId="43BF94AF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</w:t>
            </w: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</w:tr>
      <w:tr w:rsidR="00E61ADB" w:rsidRPr="00E9328C" w14:paraId="5FDBBC6B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F5C" w14:textId="23EE1E3C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A35686">
              <w:rPr>
                <w:rFonts w:ascii="Times" w:hAnsi="Times"/>
                <w:color w:val="000000"/>
              </w:rPr>
              <w:t>Sp</w:t>
            </w:r>
            <w:proofErr w:type="spellEnd"/>
            <w:r w:rsidRPr="00A35686">
              <w:rPr>
                <w:rFonts w:ascii="Times" w:hAnsi="Times"/>
                <w:color w:val="000000"/>
              </w:rPr>
              <w:t>-ID x 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D3DD" w14:textId="0D8D528D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9E26" w14:textId="16B866B3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1FB" w14:textId="6E1C2080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D12A59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p</w:t>
            </w:r>
            <w:proofErr w:type="spellEnd"/>
            <w:r w:rsidR="00FA312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-ID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 xml:space="preserve"> x P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F</w:t>
            </w:r>
          </w:p>
        </w:tc>
      </w:tr>
      <w:tr w:rsidR="00E61ADB" w:rsidRPr="00E9328C" w14:paraId="17D36A1C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4498" w14:textId="70036B7C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 New Roman" w:hAnsi="Times New Roman"/>
                <w:color w:val="000000"/>
              </w:rPr>
              <w:t>SL x 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2808" w14:textId="23496C20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FD8" w14:textId="73B9CFB4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L X 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05E" w14:textId="0351A826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P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F</w:t>
            </w:r>
          </w:p>
        </w:tc>
      </w:tr>
      <w:tr w:rsidR="00E61ADB" w:rsidRPr="00E9328C" w14:paraId="6478ED8B" w14:textId="77777777" w:rsidTr="00A83A5D">
        <w:trPr>
          <w:trHeight w:val="31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8459" w14:textId="43FD9826" w:rsidR="00E61ADB" w:rsidRPr="00E9328C" w:rsidRDefault="00475774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35686">
              <w:rPr>
                <w:rFonts w:ascii="Times New Roman" w:hAnsi="Times New Roman"/>
                <w:color w:val="000000"/>
              </w:rPr>
              <w:t>Seed famil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0B72" w14:textId="07A1C65F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E856" w14:textId="0B959159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EF80" w14:textId="0CE4532A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SF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/ MS</w:t>
            </w:r>
            <w:r w:rsidR="00406457"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R</w:t>
            </w:r>
          </w:p>
        </w:tc>
      </w:tr>
      <w:tr w:rsidR="00E61ADB" w:rsidRPr="00E9328C" w14:paraId="07894AB0" w14:textId="77777777" w:rsidTr="00A83A5D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DEADB" w14:textId="2758CF95" w:rsidR="00E61ADB" w:rsidRPr="00E9328C" w:rsidRDefault="0033190B" w:rsidP="00E61A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R</w:t>
            </w:r>
            <w:r w:rsidR="00E61ADB"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esidual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829C" w14:textId="1ACD62E7" w:rsidR="00E61ADB" w:rsidRPr="00E9328C" w:rsidRDefault="00E61ADB" w:rsidP="00E61A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hAnsi="Times New Roman" w:cs="Times New Roman"/>
                <w:color w:val="000000"/>
                <w:szCs w:val="24"/>
              </w:rPr>
              <w:t>6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9D93" w14:textId="6E912936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</w:t>
            </w: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D077" w14:textId="20D7CB94" w:rsidR="00E61ADB" w:rsidRPr="00E9328C" w:rsidRDefault="00E61ADB" w:rsidP="00D41BB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9328C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</w:tbl>
    <w:p w14:paraId="6A2B19E1" w14:textId="77777777" w:rsidR="00200957" w:rsidRPr="00E9328C" w:rsidRDefault="00200957">
      <w:pPr>
        <w:rPr>
          <w:rFonts w:ascii="Times New Roman" w:hAnsi="Times New Roman" w:cs="Times New Roman"/>
          <w:szCs w:val="24"/>
        </w:rPr>
      </w:pPr>
      <w:r w:rsidRPr="00E9328C">
        <w:rPr>
          <w:rFonts w:ascii="Times New Roman" w:hAnsi="Times New Roman" w:cs="Times New Roman"/>
          <w:szCs w:val="24"/>
        </w:rPr>
        <w:br w:type="page"/>
      </w:r>
    </w:p>
    <w:p w14:paraId="4220B163" w14:textId="77777777" w:rsidR="00A855BE" w:rsidRDefault="00A855BE" w:rsidP="001040AD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  <w:sectPr w:rsidR="00A855BE" w:rsidSect="00CB30BE"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</w:p>
    <w:p w14:paraId="40AFD29E" w14:textId="1B23429D" w:rsidR="001A46A9" w:rsidRDefault="001A46A9" w:rsidP="00593F66">
      <w:pPr>
        <w:pStyle w:val="Caption"/>
        <w:keepNext/>
        <w:spacing w:after="120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Table_S \* ARABIC </w:instrTex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="00636CE5"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Results of linear models of the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ommunity History Experimen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esting effects of canopy height of the surrounding vegetation</w:t>
      </w:r>
      <w:r w:rsidR="00506E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s a covariat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506EC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nd the experimental factor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n plant performance and trait expression. If variables were measured at different time points, it is indicated with t1= summer 2020, t2= spring 2021, and t3= summer 2021. Shown are F and P values. Abbreviations of variable names: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LeafG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= leaf greenness, C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Leaf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leaf carbon concentration, 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</w:rPr>
        <w:t>Leaf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= leaf nitrogen concentration, SLA = specific leaf area.</w:t>
      </w:r>
    </w:p>
    <w:tbl>
      <w:tblPr>
        <w:tblpPr w:leftFromText="180" w:rightFromText="180" w:vertAnchor="text" w:tblpY="1"/>
        <w:tblOverlap w:val="never"/>
        <w:tblW w:w="11600" w:type="dxa"/>
        <w:tblLook w:val="04A0" w:firstRow="1" w:lastRow="0" w:firstColumn="1" w:lastColumn="0" w:noHBand="0" w:noVBand="1"/>
      </w:tblPr>
      <w:tblGrid>
        <w:gridCol w:w="2430"/>
        <w:gridCol w:w="766"/>
        <w:gridCol w:w="754"/>
        <w:gridCol w:w="25"/>
        <w:gridCol w:w="666"/>
        <w:gridCol w:w="200"/>
        <w:gridCol w:w="554"/>
        <w:gridCol w:w="25"/>
        <w:gridCol w:w="175"/>
        <w:gridCol w:w="25"/>
        <w:gridCol w:w="666"/>
        <w:gridCol w:w="100"/>
        <w:gridCol w:w="654"/>
        <w:gridCol w:w="25"/>
        <w:gridCol w:w="75"/>
        <w:gridCol w:w="25"/>
        <w:gridCol w:w="666"/>
        <w:gridCol w:w="100"/>
        <w:gridCol w:w="654"/>
        <w:gridCol w:w="25"/>
        <w:gridCol w:w="75"/>
        <w:gridCol w:w="25"/>
        <w:gridCol w:w="666"/>
        <w:gridCol w:w="754"/>
        <w:gridCol w:w="25"/>
        <w:gridCol w:w="641"/>
        <w:gridCol w:w="25"/>
        <w:gridCol w:w="754"/>
        <w:gridCol w:w="25"/>
      </w:tblGrid>
      <w:tr w:rsidR="00CD4C4B" w:rsidRPr="006E754E" w14:paraId="19884F92" w14:textId="77777777" w:rsidTr="00D96CA6">
        <w:trPr>
          <w:gridAfter w:val="5"/>
          <w:wAfter w:w="1470" w:type="dxa"/>
          <w:trHeight w:val="29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D46ED" w14:textId="491B8B2D" w:rsidR="00CD4C4B" w:rsidRPr="006E754E" w:rsidRDefault="00A83A5D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bookmarkStart w:id="8" w:name="_Hlk157599581"/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urce of variation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6D9F3" w14:textId="1D819A99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ant biomass</w:t>
            </w:r>
          </w:p>
        </w:tc>
        <w:tc>
          <w:tcPr>
            <w:tcW w:w="16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A35DE" w14:textId="77777777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GR_t3-t1</w:t>
            </w:r>
          </w:p>
        </w:tc>
        <w:tc>
          <w:tcPr>
            <w:tcW w:w="1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14D34" w14:textId="77777777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ant height_t1</w:t>
            </w:r>
          </w:p>
        </w:tc>
        <w:tc>
          <w:tcPr>
            <w:tcW w:w="1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BAFA3" w14:textId="77777777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ant height_t2</w:t>
            </w:r>
          </w:p>
        </w:tc>
        <w:tc>
          <w:tcPr>
            <w:tcW w:w="1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DE1B3" w14:textId="77777777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ant height_t3</w:t>
            </w:r>
          </w:p>
        </w:tc>
      </w:tr>
      <w:tr w:rsidR="00CD4C4B" w:rsidRPr="0096373F" w14:paraId="59F686E4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48B7" w14:textId="77777777" w:rsidR="00CD4C4B" w:rsidRPr="006E754E" w:rsidRDefault="00CD4C4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628E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C5C5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48B6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469C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79601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27B34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 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D67BD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7C14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CA82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9C65" w14:textId="77777777" w:rsidR="00CD4C4B" w:rsidRPr="006E754E" w:rsidRDefault="00CD4C4B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</w:tr>
      <w:tr w:rsidR="00CD4C4B" w:rsidRPr="0096373F" w14:paraId="15D2CB51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C26" w14:textId="3F1BF0A5" w:rsidR="00CD4C4B" w:rsidRPr="006E754E" w:rsidRDefault="00B45394" w:rsidP="00CA41CA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18"/>
                <w:szCs w:val="20"/>
              </w:rPr>
            </w:pPr>
            <w:r>
              <w:rPr>
                <w:rFonts w:ascii="Times" w:eastAsia="Times New Roman" w:hAnsi="Times" w:cs="Times"/>
                <w:color w:val="000000"/>
                <w:sz w:val="18"/>
                <w:szCs w:val="20"/>
              </w:rPr>
              <w:t>Bloc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70C" w14:textId="58E01F39" w:rsidR="00CD4C4B" w:rsidRPr="006E754E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6E754E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17A7" w14:textId="02A548FA" w:rsidR="00CD4C4B" w:rsidRPr="006E754E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6E754E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3474" w14:textId="27637A75" w:rsidR="00CD4C4B" w:rsidRPr="006E754E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6E754E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89.7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D81" w14:textId="5B5B0B75" w:rsidR="00CD4C4B" w:rsidRPr="006E754E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6E754E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61F" w14:textId="23046832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2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518E" w14:textId="4C62C7AF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CCF" w14:textId="24889AF5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79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A470" w14:textId="76CAED1C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449D" w14:textId="36C6A3B3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267" w14:textId="641F758F" w:rsidR="00CD4C4B" w:rsidRPr="006E754E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E75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D4C4B" w:rsidRPr="003229FF" w14:paraId="7C567011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AA5B" w14:textId="05D1A463" w:rsidR="00CD4C4B" w:rsidRPr="003229FF" w:rsidRDefault="00B45394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nopy heigh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A4D48" w14:textId="0B0F535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0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B665" w14:textId="1DFDEF2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1B951" w14:textId="07AD2BA0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45F8" w14:textId="5CD7CD4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2A83" w14:textId="7B4BD85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3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7C140" w14:textId="2F9E4F26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900A" w14:textId="4A789ADA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.94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B96AA" w14:textId="64D8807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D917" w14:textId="6EBA5D35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1F52" w14:textId="2661558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D4C4B" w:rsidRPr="003229FF" w14:paraId="68FDAD11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2FDE" w14:textId="49455DA3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 richness (SR) (log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1C82" w14:textId="492F852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35.1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D7E4C" w14:textId="26F01185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716E" w14:textId="49986B46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6.3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63ED" w14:textId="0DF0293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4235" w14:textId="4D841EF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7AD32" w14:textId="2D7C37D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04A6" w14:textId="42A8596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.8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1199" w14:textId="4F3D6DA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E463" w14:textId="41417DC5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8096" w14:textId="1DF2BC93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CD4C4B" w:rsidRPr="003229FF" w14:paraId="68314117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5651" w14:textId="05260113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45E9" w14:textId="1C8A233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3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9F02" w14:textId="329E05A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4637B" w14:textId="0800831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4990" w14:textId="6082A47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F805" w14:textId="3DFAAF6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2C870" w14:textId="7322F9B3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2463" w14:textId="60FBD33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D08C" w14:textId="43D92366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3187" w14:textId="536AD07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B107" w14:textId="3517208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</w:tr>
      <w:tr w:rsidR="00CD4C4B" w:rsidRPr="003229FF" w14:paraId="5A915272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10C2" w14:textId="1628AAE8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Treat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EB08E" w14:textId="5A640FE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1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F566" w14:textId="6C7E7BB6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8EE5" w14:textId="30F9D5D7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BFAF" w14:textId="79C7DEE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63E8" w14:textId="390FB955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9220" w14:textId="2FD04194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9D1C" w14:textId="6FD2A93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EF997" w14:textId="1BA29A19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D518" w14:textId="0702810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0DF40" w14:textId="6D7F079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0</w:t>
            </w:r>
          </w:p>
        </w:tc>
      </w:tr>
      <w:tr w:rsidR="00CD4C4B" w:rsidRPr="003229FF" w14:paraId="6E5BF3D7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219" w14:textId="186DFA5F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F505" w14:textId="376FB3FF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27.7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CD02" w14:textId="7E6858C5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7307" w14:textId="5B92072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FD206" w14:textId="45FF6C58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FB09" w14:textId="6E053EF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84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4D5A" w14:textId="5EB00309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B61AB" w14:textId="3C315C4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8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EAD26" w14:textId="164856E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3DFB" w14:textId="7776DCA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7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A259" w14:textId="119347C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D4C4B" w:rsidRPr="003229FF" w14:paraId="2B80C7DA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7232" w14:textId="4930F142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C202" w14:textId="3C0F202A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1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720A" w14:textId="79231759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2403" w14:textId="46FFF009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891.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A5A30" w14:textId="4FAC86C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A7C6" w14:textId="552D9A93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2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2395" w14:textId="17FAC86D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DE00" w14:textId="79D3A5C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7BCC" w14:textId="5B78272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F3C2" w14:textId="08264A5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5197" w14:textId="42EB4F19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</w:tr>
      <w:tr w:rsidR="00CD4C4B" w:rsidRPr="003229FF" w14:paraId="5C83AB36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C04E" w14:textId="3D5808C2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 x 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11619" w14:textId="1B2C164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3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ABE7" w14:textId="5531FAD7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7B0E0" w14:textId="2BDC880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966C0" w14:textId="14DB0A6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CAD0" w14:textId="15CBCB7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592A" w14:textId="30F2DA5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84AA" w14:textId="41C1602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3085" w14:textId="1DBE048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3215" w14:textId="164643C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52AE" w14:textId="3E4B08B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</w:tr>
      <w:tr w:rsidR="00CD4C4B" w:rsidRPr="003229FF" w14:paraId="26C80484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13D4" w14:textId="03443DAD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845A" w14:textId="3D2E6094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34.3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76D0" w14:textId="0CA49FDA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93C4" w14:textId="577F4E29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280.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D84EB" w14:textId="2613AD8A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067B" w14:textId="69ED434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.65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9818" w14:textId="70B7C244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8A7D" w14:textId="4BA7DEC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B8FA" w14:textId="29B5DFD6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700F3" w14:textId="0ADBE50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C319C" w14:textId="32866706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</w:tr>
      <w:tr w:rsidR="00CD4C4B" w:rsidRPr="003229FF" w14:paraId="419430B6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036F" w14:textId="54917F81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9E1A" w14:textId="38912B5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0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310D" w14:textId="52AC82CF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2DDD" w14:textId="7E0C412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66.0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333A" w14:textId="1E51CED7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1DE6" w14:textId="0F27EEF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D49F" w14:textId="331E0CD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D053" w14:textId="52C5656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BD98" w14:textId="61A2E7C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47F7" w14:textId="2C7A7CF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76BF" w14:textId="1C2A7D5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7</w:t>
            </w:r>
          </w:p>
        </w:tc>
      </w:tr>
      <w:tr w:rsidR="00CD4C4B" w:rsidRPr="003229FF" w14:paraId="169F4196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A037" w14:textId="400EB462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 x 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3F9D" w14:textId="62B2462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1.5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D3795" w14:textId="2D8C0694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8ED8B" w14:textId="141EFE84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93B6" w14:textId="7AF2C90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7906" w14:textId="20E8678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8EBA" w14:textId="39602D6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7493" w14:textId="4D0B74C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17AC" w14:textId="769E8325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0D75" w14:textId="16E98EB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A1187" w14:textId="26BB069D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</w:tr>
      <w:tr w:rsidR="00CD4C4B" w:rsidRPr="003229FF" w14:paraId="7F4377A6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CD4A" w14:textId="0F2AF6CF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779C3" w14:textId="53D6D9F4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2.2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D448" w14:textId="2938B46E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66FA" w14:textId="1AE053DE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567E" w14:textId="73B1CCA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F92A" w14:textId="5224761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78E7C" w14:textId="67B557D3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F6CD" w14:textId="14531EDD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E273" w14:textId="516D987D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D36A8" w14:textId="5DFF8FB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6C5EB" w14:textId="671CD47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D4C4B" w:rsidRPr="003229FF" w14:paraId="70006DEB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0CBF" w14:textId="24861BEE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 x 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D587" w14:textId="499E142E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0.2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F633A" w14:textId="4B0AE7E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F1686" w14:textId="50ED732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FF53" w14:textId="461F564F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FB87" w14:textId="7896F2B3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44EF" w14:textId="0BA9393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44F6" w14:textId="5174D26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77DCA" w14:textId="10D2422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81DA" w14:textId="35E4F9D4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6F60" w14:textId="39DBB39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</w:tr>
      <w:tr w:rsidR="00CD4C4B" w:rsidRPr="003229FF" w14:paraId="324B6332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CB7A" w14:textId="2CDFF4EE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F1F2" w14:textId="0D6275FF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2.9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9699" w14:textId="090688B2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12D3" w14:textId="55BE9D7A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22.2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0F01" w14:textId="77CC92A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277DA" w14:textId="10B4EAD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9B9F" w14:textId="45ABE2DA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E9CC" w14:textId="7388B4EC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F215" w14:textId="179373E7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EC13B" w14:textId="316E194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D7B7" w14:textId="31555DA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</w:tr>
      <w:tr w:rsidR="00CD4C4B" w:rsidRPr="003229FF" w14:paraId="51E71410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53B" w14:textId="4C14DF55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 x Sub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BD785" w14:textId="4F35F28D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1.2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0746" w14:textId="17632952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5702" w14:textId="4912B230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AA69" w14:textId="64392C0F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5714F" w14:textId="6D01CBFE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C482" w14:textId="6E7EA505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77CC7" w14:textId="55C71ED2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AB80E" w14:textId="4D0A622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E228" w14:textId="29C2D43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CFAE" w14:textId="3AA5A42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</w:tr>
      <w:tr w:rsidR="00CD4C4B" w:rsidRPr="003229FF" w14:paraId="57B12EC6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7917" w14:textId="4CE5F975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2194" w14:textId="400508F7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1.6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E369" w14:textId="54FD8E51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80AD" w14:textId="624C0CB0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27AC" w14:textId="120CFDFC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29526" w14:textId="011C8B7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BE53" w14:textId="001BDF30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2692A" w14:textId="707625CA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697D" w14:textId="061696DD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DCB6" w14:textId="25014C84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3F83" w14:textId="01E1CAE4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</w:tr>
      <w:tr w:rsidR="00CD4C4B" w:rsidRPr="003229FF" w14:paraId="3C70D1DC" w14:textId="77777777" w:rsidTr="00D96CA6">
        <w:trPr>
          <w:gridAfter w:val="4"/>
          <w:wAfter w:w="1445" w:type="dxa"/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C45E2" w14:textId="0F5F7C00" w:rsidR="00CD4C4B" w:rsidRPr="003229FF" w:rsidRDefault="00CD4C4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 x S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D4C7" w14:textId="541AAF63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sz w:val="16"/>
                <w:szCs w:val="16"/>
              </w:rPr>
              <w:t>0.7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CC2C9" w14:textId="5E0A029E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73EE7" w14:textId="25A26E9E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0314" w14:textId="67CDFC42" w:rsidR="00CD4C4B" w:rsidRPr="003229FF" w:rsidRDefault="00CD4C4B" w:rsidP="00D96CA6">
            <w:pPr>
              <w:spacing w:after="0" w:line="240" w:lineRule="auto"/>
              <w:jc w:val="right"/>
              <w:rPr>
                <w:rFonts w:ascii="Times" w:eastAsia="Times New Roman" w:hAnsi="Times" w:cs="Times"/>
                <w:color w:val="000000"/>
                <w:sz w:val="16"/>
                <w:szCs w:val="16"/>
              </w:rPr>
            </w:pPr>
            <w:r w:rsidRPr="003229FF">
              <w:rPr>
                <w:rFonts w:ascii="Times" w:eastAsia="Times New Roman" w:hAnsi="Times" w:cs="Times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3E3F8" w14:textId="7017857A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626F" w14:textId="30728DEB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FECA" w14:textId="6D0C6BEF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7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C4348" w14:textId="440BC801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DE7F7" w14:textId="62F40276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8BB29" w14:textId="57E58D38" w:rsidR="00CD4C4B" w:rsidRPr="003229FF" w:rsidRDefault="00CD4C4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1</w:t>
            </w:r>
          </w:p>
        </w:tc>
      </w:tr>
      <w:tr w:rsidR="0096373F" w:rsidRPr="003229FF" w14:paraId="09B18907" w14:textId="77777777" w:rsidTr="00D96CA6">
        <w:trPr>
          <w:gridAfter w:val="1"/>
          <w:wAfter w:w="25" w:type="dxa"/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FC714" w14:textId="37ADE960" w:rsidR="0096373F" w:rsidRPr="003229FF" w:rsidRDefault="00A83A5D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ource of variation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52227" w14:textId="5D24BBCE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af</w:t>
            </w:r>
            <w:r w:rsidR="00DF4E09"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_t1</w:t>
            </w:r>
          </w:p>
        </w:tc>
        <w:tc>
          <w:tcPr>
            <w:tcW w:w="14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C34D8" w14:textId="6545A354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eaf</w:t>
            </w:r>
            <w:r w:rsidR="00DF4E09"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_t3</w:t>
            </w:r>
          </w:p>
        </w:tc>
        <w:tc>
          <w:tcPr>
            <w:tcW w:w="16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413EA" w14:textId="3B97B105" w:rsidR="0096373F" w:rsidRPr="003229FF" w:rsidRDefault="00DF4E09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LA</w:t>
            </w:r>
          </w:p>
        </w:tc>
        <w:tc>
          <w:tcPr>
            <w:tcW w:w="1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E2DB" w14:textId="77777777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</w:rPr>
              <w:t>Leaf</w:t>
            </w:r>
          </w:p>
        </w:tc>
        <w:tc>
          <w:tcPr>
            <w:tcW w:w="15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7C64C" w14:textId="77777777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bscript"/>
              </w:rPr>
              <w:t>Leaf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A2E" w14:textId="77777777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CEA7" w14:textId="77777777" w:rsidR="0096373F" w:rsidRPr="003229FF" w:rsidRDefault="0096373F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6373F" w:rsidRPr="003229FF" w14:paraId="6C14E54D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965" w14:textId="77777777" w:rsidR="0096373F" w:rsidRPr="003229FF" w:rsidRDefault="0096373F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BF4F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3137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B398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92EE" w14:textId="3CD1BB9C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7D98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EE7C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2B6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4DE4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DB59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D607" w14:textId="77777777" w:rsidR="0096373F" w:rsidRPr="003229FF" w:rsidRDefault="0096373F" w:rsidP="00CA4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8536" w14:textId="77777777" w:rsidR="0096373F" w:rsidRPr="003229FF" w:rsidRDefault="0096373F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4B12" w14:textId="77777777" w:rsidR="0096373F" w:rsidRPr="003229FF" w:rsidRDefault="0096373F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18572D3B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AD3C" w14:textId="1DF2962C" w:rsidR="00603EAB" w:rsidRPr="003229FF" w:rsidRDefault="00B45394" w:rsidP="00CA41CA">
            <w:pPr>
              <w:spacing w:after="0" w:line="240" w:lineRule="auto"/>
              <w:rPr>
                <w:rFonts w:ascii="Times" w:hAnsi="Times"/>
                <w:color w:val="000000"/>
                <w:sz w:val="18"/>
              </w:rPr>
            </w:pPr>
            <w:r w:rsidRPr="003229FF">
              <w:rPr>
                <w:rFonts w:ascii="Times" w:hAnsi="Times"/>
                <w:color w:val="000000"/>
                <w:sz w:val="18"/>
              </w:rPr>
              <w:t>Block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726" w14:textId="4A28A2A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AC7D" w14:textId="42A3589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F86" w14:textId="2EBA694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78E5" w14:textId="05AF8FB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D4A4" w14:textId="738BF8F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5D30" w14:textId="49FC9EF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A76" w14:textId="4BE1483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57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A69" w14:textId="3636D33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73F2" w14:textId="697DC39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CE6D" w14:textId="257B1FC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3D3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9E1A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7856B5F6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E57B" w14:textId="5027E304" w:rsidR="00603EAB" w:rsidRPr="003229FF" w:rsidRDefault="00B45394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nopy heigh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909A" w14:textId="2EDB9FB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37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3384" w14:textId="5116A25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4B68" w14:textId="40082D2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4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C9AB" w14:textId="180CE98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8CBF" w14:textId="1828116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5D3F" w14:textId="5344DAB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F5E8" w14:textId="1D6BFFE6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03EAB"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8BB6" w14:textId="34F612A4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</w:t>
            </w:r>
            <w:r w:rsidR="00603EAB"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B6E" w14:textId="02209C3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3D9C" w14:textId="5609504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4A90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3554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7388341E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9D1" w14:textId="033A35AD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 richness (SR) (log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DCAF" w14:textId="6BFFC91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5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0389" w14:textId="42C64F7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7011" w14:textId="66A27D9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11917" w14:textId="2CD6708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43D3" w14:textId="39B8768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2BF88" w14:textId="2F93E89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1FE" w14:textId="3F327B2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59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56217" w14:textId="743EA38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FDDF" w14:textId="727989C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34F8" w14:textId="3CC9DED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E995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CAA7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22CC577F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5FBB" w14:textId="7C822697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5417" w14:textId="21506EB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B0F2" w14:textId="1F83834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35C3" w14:textId="7C9FBCC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71CD" w14:textId="793A7DF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7E6" w14:textId="089EB64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FE8A" w14:textId="2E3B491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1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BF83" w14:textId="5F35EA3A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603EAB"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D416" w14:textId="0801DB17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0</w:t>
            </w:r>
            <w:r w:rsidR="00603EAB"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457C" w14:textId="5B9FDF3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5254" w14:textId="605F469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47C5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0FBA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65B14279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5F9B" w14:textId="29B12C7D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Treatmen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8730" w14:textId="02F6F85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A06" w14:textId="76B1D5B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2D00" w14:textId="5C86895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2428" w14:textId="1C710DD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CD20" w14:textId="7D79D35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201D" w14:textId="31AC82C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CA10" w14:textId="57DD6EA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6CE7" w14:textId="4C29B09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063" w14:textId="1B8D85F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90F9" w14:textId="428C15F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D1E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3544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1986639B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14D1" w14:textId="3675177B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6F3E" w14:textId="186BB63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.8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4C9" w14:textId="6D23447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1C88" w14:textId="43D61BE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9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D5903" w14:textId="24F2221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621" w14:textId="4220C03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2891C" w14:textId="2044F32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162" w14:textId="11BDF91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.89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F9F9" w14:textId="3685BEE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6FDD" w14:textId="0923AEA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A26" w14:textId="42B6A3D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DC3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008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64806479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FCD6" w14:textId="71C41FC7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B2D" w14:textId="76268BF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5A97" w14:textId="472E2F3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4CC4" w14:textId="4C7BAE0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C2FD" w14:textId="304D713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17D6" w14:textId="16DB9E4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41DD" w14:textId="4A9C3FD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7BF3" w14:textId="520E622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4E9C0" w14:textId="556C1EB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7BC" w14:textId="2179C83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118" w14:textId="74226D9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41D7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B312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13FF7332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2DF" w14:textId="42A23212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 x FG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087B" w14:textId="067F036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3DDC" w14:textId="29A95B1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FF55" w14:textId="7CDFD0C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34A0" w14:textId="7AAC878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24F" w14:textId="025374B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95C7" w14:textId="6748ED1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E68" w14:textId="0AE1B50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540D3" w14:textId="606AFC6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BEB6" w14:textId="3C94D7D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20B7" w14:textId="03FC5C2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C2BA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46E4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4629112D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FAE3" w14:textId="01FCCAB1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FB960" w14:textId="317B199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0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425B" w14:textId="448C4CD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9CE4" w14:textId="2F0A4F8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85A8" w14:textId="06552E6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6C06" w14:textId="7BDD916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14E6" w14:textId="45BC767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728D" w14:textId="45E5B2F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7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7181" w14:textId="705A2FC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1304" w14:textId="204DE42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5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049" w14:textId="436960F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B6A6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C7E3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40BD925C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0A7" w14:textId="655F0488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R x 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6052" w14:textId="427E389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18D5" w14:textId="68F498A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84B6" w14:textId="2F18317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1215" w14:textId="01C0ABA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8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92E9" w14:textId="7E1F6E6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C1F9" w14:textId="73BDA0F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3250" w14:textId="3812E71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247D" w14:textId="0A4359A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250" w14:textId="16A3CC2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0721" w14:textId="2D5334F1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3C14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A2DB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30502ED6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B55A" w14:textId="23BCF8E8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eatment x Species-I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270C" w14:textId="0D9E1BA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B9AC" w14:textId="240A445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CBCF" w14:textId="1156DFF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933F" w14:textId="7B6334B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7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9EE" w14:textId="118AB2E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E749E" w14:textId="0FC9A49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66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C457" w14:textId="27DAF35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50981" w14:textId="02E42A0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9A23" w14:textId="7035DA0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2FB8" w14:textId="1493E1F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7B31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B602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454B6E03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A5DB" w14:textId="23A5A710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7B6F" w14:textId="7A8ACFA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FFA2" w14:textId="487200F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EA711" w14:textId="09104C5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205F" w14:textId="4ED009E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D9D" w14:textId="7916633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A8AE" w14:textId="5D39DC6A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CA1D" w14:textId="18FADF3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9AF7F" w14:textId="12D779D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89BB" w14:textId="1B0C1FC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A8AC" w14:textId="6DD0DE9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8AE0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CA7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4EDB8125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3D88" w14:textId="77540972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 x 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7F73" w14:textId="68A60FF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7C3" w14:textId="5AD59C6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AB65" w14:textId="3A6E9A7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F637" w14:textId="7A1E2079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2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827C" w14:textId="10FDA8A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4951B" w14:textId="298AD8E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0048" w14:textId="6DB45BE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C8AF8" w14:textId="6692213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2A81" w14:textId="12D8E6E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B9B" w14:textId="6F23C61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03DA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DCA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1FA67E69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3C36" w14:textId="5F4BCBA8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ub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C04D" w14:textId="66B415E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3E44" w14:textId="40831D8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6695" w14:textId="7A905EB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3E96" w14:textId="58F7979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63D" w14:textId="6E3CB223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34D8" w14:textId="4EAF2CC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72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FE69" w14:textId="042CD547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E7F9" w14:textId="345D675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0F87" w14:textId="2DC7C29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803D" w14:textId="7E08C48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87F6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E679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2599FCD7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3C70" w14:textId="5D7C9D0E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pecies-ID x Subplot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77AA9" w14:textId="065F734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ADC4" w14:textId="238136EC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0228" w14:textId="2DFAD57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9D15" w14:textId="0B15726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25B1" w14:textId="5607BEB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C2E7" w14:textId="315647A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427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FC52" w14:textId="5D63473D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BEEA" w14:textId="4F40DDF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EADA" w14:textId="6B98FF5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0DB" w14:textId="6AEDF54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C501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79E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631F0239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896B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F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8205" w14:textId="67B682A6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E3D7" w14:textId="3D948B0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89C5" w14:textId="0E1D7B0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1C29" w14:textId="6EE3D842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9AD" w14:textId="2D04784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86A8E" w14:textId="5E7D511F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B68" w14:textId="11337C62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34F6" w14:textId="1E18DA32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9357" w14:textId="3A776391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3F81" w14:textId="557172B9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1BF9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C658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3EAB" w:rsidRPr="003229FF" w14:paraId="2CCD64C6" w14:textId="77777777" w:rsidTr="00D96CA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536E6" w14:textId="5C9A710D" w:rsidR="00603EAB" w:rsidRPr="003229FF" w:rsidRDefault="00FA312C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Treatment x </w:t>
            </w:r>
            <w:r w:rsidR="00603EAB" w:rsidRPr="003229FF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F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7E880" w14:textId="1AAA9CF4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5342" w14:textId="18265E6E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A063B" w14:textId="38D511B8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DFDFF" w14:textId="11404815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DD14" w14:textId="7A4766F0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2001" w14:textId="089DE91B" w:rsidR="00603EAB" w:rsidRPr="003229FF" w:rsidRDefault="00603EAB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A41CA" w:rsidRPr="003229F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3229FF">
              <w:rPr>
                <w:rFonts w:ascii="Times New Roman" w:hAnsi="Times New Roman" w:cs="Times New Roman"/>
                <w:sz w:val="16"/>
                <w:szCs w:val="16"/>
              </w:rPr>
              <w:t>843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BBB1A" w14:textId="7F3772BF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5AE22" w14:textId="43DDA873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3874" w14:textId="7C4B1312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07568" w14:textId="39E9B27F" w:rsidR="00603EAB" w:rsidRPr="003229FF" w:rsidRDefault="00CA41CA" w:rsidP="00D96C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229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0A9F" w14:textId="77777777" w:rsidR="00603EAB" w:rsidRPr="003229FF" w:rsidRDefault="00603EAB" w:rsidP="00CA4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488F" w14:textId="77777777" w:rsidR="00603EAB" w:rsidRPr="003229FF" w:rsidRDefault="00603EAB" w:rsidP="00CA4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8"/>
    </w:tbl>
    <w:p w14:paraId="3D3E3CEB" w14:textId="77777777" w:rsidR="00D96CA6" w:rsidRPr="003229FF" w:rsidRDefault="00D96CA6">
      <w:pPr>
        <w:rPr>
          <w:rFonts w:ascii="Times New Roman" w:hAnsi="Times New Roman" w:cs="Times New Roman"/>
          <w:szCs w:val="24"/>
        </w:rPr>
        <w:sectPr w:rsidR="00D96CA6" w:rsidRPr="003229FF" w:rsidSect="00CB30BE"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</w:p>
    <w:p w14:paraId="775C0852" w14:textId="615E1CD2" w:rsidR="001913FF" w:rsidRPr="003229FF" w:rsidRDefault="00200957" w:rsidP="006E754E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3229FF">
        <w:rPr>
          <w:rFonts w:ascii="Times New Roman" w:hAnsi="Times New Roman" w:cs="Times New Roman"/>
          <w:szCs w:val="24"/>
        </w:rPr>
        <w:lastRenderedPageBreak/>
        <w:t>Table S</w:t>
      </w:r>
      <w:r w:rsidR="00DC6799" w:rsidRPr="003229FF">
        <w:rPr>
          <w:rFonts w:ascii="Times New Roman" w:hAnsi="Times New Roman" w:cs="Times New Roman"/>
          <w:szCs w:val="24"/>
        </w:rPr>
        <w:t>6</w:t>
      </w:r>
      <w:r w:rsidR="00A36915" w:rsidRPr="003229FF">
        <w:rPr>
          <w:rFonts w:ascii="Times New Roman" w:hAnsi="Times New Roman" w:cs="Times New Roman"/>
          <w:szCs w:val="24"/>
        </w:rPr>
        <w:t xml:space="preserve">: Results of linear models for the </w:t>
      </w:r>
      <w:r w:rsidR="00A36915" w:rsidRPr="003229FF">
        <w:rPr>
          <w:rFonts w:ascii="Times New Roman" w:hAnsi="Times New Roman" w:cs="Times New Roman"/>
          <w:i/>
          <w:szCs w:val="24"/>
        </w:rPr>
        <w:t>Selection Experiment</w:t>
      </w:r>
      <w:r w:rsidR="00A36915" w:rsidRPr="003229FF">
        <w:rPr>
          <w:rFonts w:ascii="Times New Roman" w:hAnsi="Times New Roman" w:cs="Times New Roman"/>
          <w:szCs w:val="24"/>
        </w:rPr>
        <w:t xml:space="preserve"> testing effects </w:t>
      </w:r>
      <w:proofErr w:type="gramStart"/>
      <w:r w:rsidR="00A36915" w:rsidRPr="003229FF">
        <w:rPr>
          <w:rFonts w:ascii="Times New Roman" w:hAnsi="Times New Roman" w:cs="Times New Roman"/>
          <w:szCs w:val="24"/>
        </w:rPr>
        <w:t xml:space="preserve">of </w:t>
      </w:r>
      <w:r w:rsidR="00123B6F" w:rsidRPr="003229FF">
        <w:rPr>
          <w:rFonts w:ascii="Times New Roman" w:hAnsi="Times New Roman" w:cs="Times New Roman"/>
          <w:szCs w:val="24"/>
        </w:rPr>
        <w:t xml:space="preserve"> canopy</w:t>
      </w:r>
      <w:proofErr w:type="gramEnd"/>
      <w:r w:rsidR="00123B6F" w:rsidRPr="003229FF">
        <w:rPr>
          <w:rFonts w:ascii="Times New Roman" w:hAnsi="Times New Roman" w:cs="Times New Roman"/>
          <w:szCs w:val="24"/>
        </w:rPr>
        <w:t xml:space="preserve"> height of the </w:t>
      </w:r>
      <w:r w:rsidR="00A36915" w:rsidRPr="003229FF">
        <w:rPr>
          <w:rFonts w:ascii="Times New Roman" w:hAnsi="Times New Roman" w:cs="Times New Roman"/>
          <w:szCs w:val="24"/>
        </w:rPr>
        <w:t>surrounding vegetation height</w:t>
      </w:r>
      <w:r w:rsidR="00506EC4" w:rsidRPr="003229FF">
        <w:rPr>
          <w:rFonts w:ascii="Times New Roman" w:hAnsi="Times New Roman" w:cs="Times New Roman"/>
          <w:szCs w:val="24"/>
        </w:rPr>
        <w:t xml:space="preserve"> as a covariate and the experimental factors</w:t>
      </w:r>
      <w:r w:rsidR="00A36915" w:rsidRPr="003229FF">
        <w:rPr>
          <w:rFonts w:ascii="Times New Roman" w:hAnsi="Times New Roman" w:cs="Times New Roman"/>
          <w:szCs w:val="24"/>
        </w:rPr>
        <w:t xml:space="preserve"> </w:t>
      </w:r>
      <w:r w:rsidR="00056CED" w:rsidRPr="003229FF">
        <w:rPr>
          <w:rFonts w:ascii="Times New Roman" w:hAnsi="Times New Roman" w:cs="Times New Roman"/>
          <w:szCs w:val="24"/>
        </w:rPr>
        <w:t xml:space="preserve">on trait performance and trait expression. </w:t>
      </w:r>
      <w:r w:rsidR="00123B6F" w:rsidRPr="003229FF">
        <w:rPr>
          <w:rFonts w:ascii="Times New Roman" w:hAnsi="Times New Roman" w:cs="Times New Roman"/>
          <w:szCs w:val="24"/>
        </w:rPr>
        <w:t>If</w:t>
      </w:r>
      <w:r w:rsidR="00056CED" w:rsidRPr="003229FF">
        <w:rPr>
          <w:rFonts w:ascii="Times New Roman" w:hAnsi="Times New Roman" w:cs="Times New Roman"/>
          <w:szCs w:val="24"/>
        </w:rPr>
        <w:t xml:space="preserve"> variables were measured at different time points</w:t>
      </w:r>
      <w:r w:rsidR="00123B6F" w:rsidRPr="003229FF">
        <w:rPr>
          <w:rFonts w:ascii="Times New Roman" w:hAnsi="Times New Roman" w:cs="Times New Roman"/>
          <w:szCs w:val="24"/>
        </w:rPr>
        <w:t>, it is indicated with t1=</w:t>
      </w:r>
      <w:r w:rsidR="00056CED" w:rsidRPr="003229FF">
        <w:rPr>
          <w:rFonts w:ascii="Times New Roman" w:hAnsi="Times New Roman" w:cs="Times New Roman"/>
          <w:szCs w:val="24"/>
        </w:rPr>
        <w:t xml:space="preserve"> summer 2020</w:t>
      </w:r>
      <w:r w:rsidR="00123B6F" w:rsidRPr="003229FF">
        <w:rPr>
          <w:rFonts w:ascii="Times New Roman" w:hAnsi="Times New Roman" w:cs="Times New Roman"/>
          <w:szCs w:val="24"/>
        </w:rPr>
        <w:t>, t2=</w:t>
      </w:r>
      <w:r w:rsidR="00056CED" w:rsidRPr="003229FF">
        <w:rPr>
          <w:rFonts w:ascii="Times New Roman" w:hAnsi="Times New Roman" w:cs="Times New Roman"/>
          <w:szCs w:val="24"/>
        </w:rPr>
        <w:t xml:space="preserve"> spring 2021</w:t>
      </w:r>
      <w:r w:rsidR="00123B6F" w:rsidRPr="003229FF">
        <w:rPr>
          <w:rFonts w:ascii="Times New Roman" w:hAnsi="Times New Roman" w:cs="Times New Roman"/>
          <w:szCs w:val="24"/>
        </w:rPr>
        <w:t>,</w:t>
      </w:r>
      <w:r w:rsidR="00056CED" w:rsidRPr="003229FF">
        <w:rPr>
          <w:rFonts w:ascii="Times New Roman" w:hAnsi="Times New Roman" w:cs="Times New Roman"/>
          <w:szCs w:val="24"/>
        </w:rPr>
        <w:t xml:space="preserve"> and </w:t>
      </w:r>
      <w:r w:rsidR="00123B6F" w:rsidRPr="003229FF">
        <w:rPr>
          <w:rFonts w:ascii="Times New Roman" w:hAnsi="Times New Roman" w:cs="Times New Roman"/>
          <w:szCs w:val="24"/>
        </w:rPr>
        <w:t xml:space="preserve">t3= </w:t>
      </w:r>
      <w:r w:rsidR="00056CED" w:rsidRPr="003229FF">
        <w:rPr>
          <w:rFonts w:ascii="Times New Roman" w:hAnsi="Times New Roman" w:cs="Times New Roman"/>
          <w:szCs w:val="24"/>
        </w:rPr>
        <w:t>summer 2021</w:t>
      </w:r>
      <w:r w:rsidR="00123B6F" w:rsidRPr="003229FF">
        <w:rPr>
          <w:rFonts w:ascii="Times New Roman" w:hAnsi="Times New Roman" w:cs="Times New Roman"/>
          <w:szCs w:val="24"/>
        </w:rPr>
        <w:t>.</w:t>
      </w:r>
      <w:r w:rsidR="00A36915" w:rsidRPr="003229FF">
        <w:rPr>
          <w:rFonts w:ascii="Times New Roman" w:hAnsi="Times New Roman" w:cs="Times New Roman"/>
          <w:szCs w:val="24"/>
        </w:rPr>
        <w:t xml:space="preserve"> Shown are F and P</w:t>
      </w:r>
      <w:r w:rsidR="008E10D6" w:rsidRPr="003229FF">
        <w:rPr>
          <w:rFonts w:ascii="Times New Roman" w:hAnsi="Times New Roman" w:cs="Times New Roman"/>
          <w:szCs w:val="24"/>
        </w:rPr>
        <w:t xml:space="preserve"> </w:t>
      </w:r>
      <w:r w:rsidR="00A36915" w:rsidRPr="003229FF">
        <w:rPr>
          <w:rFonts w:ascii="Times New Roman" w:hAnsi="Times New Roman" w:cs="Times New Roman"/>
          <w:szCs w:val="24"/>
        </w:rPr>
        <w:t>values</w:t>
      </w:r>
      <w:r w:rsidR="00123B6F" w:rsidRPr="003229FF">
        <w:rPr>
          <w:rFonts w:ascii="Times New Roman" w:hAnsi="Times New Roman" w:cs="Times New Roman"/>
          <w:szCs w:val="24"/>
        </w:rPr>
        <w:t xml:space="preserve">. Abbreviations of variable names: </w:t>
      </w:r>
      <w:proofErr w:type="spellStart"/>
      <w:r w:rsidR="00123B6F" w:rsidRPr="003229FF">
        <w:rPr>
          <w:rFonts w:ascii="Times New Roman" w:hAnsi="Times New Roman" w:cs="Times New Roman"/>
          <w:szCs w:val="24"/>
        </w:rPr>
        <w:t>LeafG</w:t>
      </w:r>
      <w:proofErr w:type="spellEnd"/>
      <w:r w:rsidR="00123B6F" w:rsidRPr="003229FF">
        <w:rPr>
          <w:rFonts w:ascii="Times New Roman" w:hAnsi="Times New Roman" w:cs="Times New Roman"/>
          <w:szCs w:val="24"/>
        </w:rPr>
        <w:t>= leaf greenness, C</w:t>
      </w:r>
      <w:r w:rsidR="00123B6F" w:rsidRPr="003229FF">
        <w:rPr>
          <w:rFonts w:ascii="Times New Roman" w:hAnsi="Times New Roman" w:cs="Times New Roman"/>
          <w:szCs w:val="24"/>
          <w:vertAlign w:val="subscript"/>
        </w:rPr>
        <w:t>Leaf</w:t>
      </w:r>
      <w:r w:rsidR="00123B6F" w:rsidRPr="003229FF">
        <w:rPr>
          <w:rFonts w:ascii="Times New Roman" w:hAnsi="Times New Roman" w:cs="Times New Roman"/>
          <w:szCs w:val="24"/>
        </w:rPr>
        <w:t xml:space="preserve"> = leaf carbon concentration, N</w:t>
      </w:r>
      <w:r w:rsidR="00123B6F" w:rsidRPr="003229FF">
        <w:rPr>
          <w:rFonts w:ascii="Times New Roman" w:hAnsi="Times New Roman" w:cs="Times New Roman"/>
          <w:szCs w:val="24"/>
          <w:vertAlign w:val="subscript"/>
        </w:rPr>
        <w:t>Leaf</w:t>
      </w:r>
      <w:r w:rsidR="00123B6F" w:rsidRPr="003229FF">
        <w:rPr>
          <w:rFonts w:ascii="Times New Roman" w:hAnsi="Times New Roman" w:cs="Times New Roman"/>
          <w:szCs w:val="24"/>
        </w:rPr>
        <w:t xml:space="preserve"> = leaf nitrogen concentration, SLA = specific leaf area</w:t>
      </w:r>
      <w:r w:rsidR="00A36915" w:rsidRPr="003229FF">
        <w:rPr>
          <w:rFonts w:ascii="Times New Roman" w:hAnsi="Times New Roman" w:cs="Times New Roman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576"/>
        <w:gridCol w:w="667"/>
        <w:gridCol w:w="576"/>
        <w:gridCol w:w="667"/>
        <w:gridCol w:w="656"/>
        <w:gridCol w:w="667"/>
        <w:gridCol w:w="656"/>
        <w:gridCol w:w="667"/>
        <w:gridCol w:w="608"/>
        <w:gridCol w:w="703"/>
      </w:tblGrid>
      <w:tr w:rsidR="001C4921" w:rsidRPr="003229FF" w14:paraId="6060F0E6" w14:textId="77777777" w:rsidTr="002E05B1">
        <w:trPr>
          <w:trHeight w:val="24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02686E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D3C26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ant bio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A93EC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RGR_t3-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D9D18D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ant height_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48DAB9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ant height_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FBD68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ant height_t3</w:t>
            </w:r>
          </w:p>
        </w:tc>
      </w:tr>
      <w:tr w:rsidR="006E754E" w:rsidRPr="003229FF" w14:paraId="2D645E38" w14:textId="77777777" w:rsidTr="006E754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2067FD3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E62741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20C0679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612D5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51462B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A1B6AE8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E1261E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0800C97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B6FBF78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911246D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1AF4E87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</w:t>
            </w:r>
          </w:p>
        </w:tc>
      </w:tr>
      <w:tr w:rsidR="006E754E" w:rsidRPr="003229FF" w14:paraId="70EBDD88" w14:textId="77777777" w:rsidTr="002E05B1">
        <w:trPr>
          <w:trHeight w:val="216"/>
        </w:trPr>
        <w:tc>
          <w:tcPr>
            <w:tcW w:w="0" w:type="auto"/>
            <w:noWrap/>
            <w:vAlign w:val="center"/>
            <w:hideMark/>
          </w:tcPr>
          <w:p w14:paraId="7E7F67A0" w14:textId="594C1F1C" w:rsidR="001C4921" w:rsidRPr="003229FF" w:rsidRDefault="003229FF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Block</w:t>
            </w:r>
          </w:p>
        </w:tc>
        <w:tc>
          <w:tcPr>
            <w:tcW w:w="0" w:type="auto"/>
            <w:noWrap/>
            <w:vAlign w:val="center"/>
            <w:hideMark/>
          </w:tcPr>
          <w:p w14:paraId="78B76AC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14:paraId="2F88EFB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31</w:t>
            </w:r>
          </w:p>
        </w:tc>
        <w:tc>
          <w:tcPr>
            <w:tcW w:w="0" w:type="auto"/>
            <w:noWrap/>
            <w:vAlign w:val="center"/>
            <w:hideMark/>
          </w:tcPr>
          <w:p w14:paraId="336251E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5DED94E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96</w:t>
            </w:r>
          </w:p>
        </w:tc>
        <w:tc>
          <w:tcPr>
            <w:tcW w:w="0" w:type="auto"/>
            <w:noWrap/>
            <w:vAlign w:val="center"/>
            <w:hideMark/>
          </w:tcPr>
          <w:p w14:paraId="7E76A81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7.22</w:t>
            </w:r>
          </w:p>
        </w:tc>
        <w:tc>
          <w:tcPr>
            <w:tcW w:w="0" w:type="auto"/>
            <w:noWrap/>
            <w:vAlign w:val="center"/>
            <w:hideMark/>
          </w:tcPr>
          <w:p w14:paraId="291BD82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C3FD01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7.87</w:t>
            </w:r>
          </w:p>
        </w:tc>
        <w:tc>
          <w:tcPr>
            <w:tcW w:w="0" w:type="auto"/>
            <w:noWrap/>
            <w:vAlign w:val="center"/>
            <w:hideMark/>
          </w:tcPr>
          <w:p w14:paraId="271EFB9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AA6A5A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3.72</w:t>
            </w:r>
          </w:p>
        </w:tc>
        <w:tc>
          <w:tcPr>
            <w:tcW w:w="0" w:type="auto"/>
            <w:noWrap/>
            <w:vAlign w:val="center"/>
            <w:hideMark/>
          </w:tcPr>
          <w:p w14:paraId="162DAA5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</w:tr>
      <w:tr w:rsidR="006E754E" w:rsidRPr="003229FF" w14:paraId="27946484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39EB121" w14:textId="28E9BAE3" w:rsidR="001C4921" w:rsidRPr="003229FF" w:rsidRDefault="003229FF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Canopy height</w:t>
            </w:r>
          </w:p>
        </w:tc>
        <w:tc>
          <w:tcPr>
            <w:tcW w:w="0" w:type="auto"/>
            <w:vAlign w:val="center"/>
            <w:hideMark/>
          </w:tcPr>
          <w:p w14:paraId="19FE093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41B5699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67A0861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23</w:t>
            </w:r>
          </w:p>
        </w:tc>
        <w:tc>
          <w:tcPr>
            <w:tcW w:w="0" w:type="auto"/>
            <w:vAlign w:val="center"/>
            <w:hideMark/>
          </w:tcPr>
          <w:p w14:paraId="14442D9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82</w:t>
            </w:r>
          </w:p>
        </w:tc>
        <w:tc>
          <w:tcPr>
            <w:tcW w:w="0" w:type="auto"/>
            <w:vAlign w:val="center"/>
            <w:hideMark/>
          </w:tcPr>
          <w:p w14:paraId="1694E30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04.16</w:t>
            </w:r>
          </w:p>
        </w:tc>
        <w:tc>
          <w:tcPr>
            <w:tcW w:w="0" w:type="auto"/>
            <w:vAlign w:val="center"/>
            <w:hideMark/>
          </w:tcPr>
          <w:p w14:paraId="68D644B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F1794D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07.14</w:t>
            </w:r>
          </w:p>
        </w:tc>
        <w:tc>
          <w:tcPr>
            <w:tcW w:w="0" w:type="auto"/>
            <w:vAlign w:val="center"/>
            <w:hideMark/>
          </w:tcPr>
          <w:p w14:paraId="46B522C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2E048BC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8.81</w:t>
            </w:r>
          </w:p>
        </w:tc>
        <w:tc>
          <w:tcPr>
            <w:tcW w:w="0" w:type="auto"/>
            <w:noWrap/>
            <w:vAlign w:val="center"/>
            <w:hideMark/>
          </w:tcPr>
          <w:p w14:paraId="7F74314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</w:tr>
      <w:tr w:rsidR="006E754E" w:rsidRPr="003229FF" w14:paraId="56C34A94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2E0D41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pecies richness (SR) (log)</w:t>
            </w:r>
          </w:p>
        </w:tc>
        <w:tc>
          <w:tcPr>
            <w:tcW w:w="0" w:type="auto"/>
            <w:vAlign w:val="center"/>
            <w:hideMark/>
          </w:tcPr>
          <w:p w14:paraId="0634B89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2.3</w:t>
            </w:r>
          </w:p>
        </w:tc>
        <w:tc>
          <w:tcPr>
            <w:tcW w:w="0" w:type="auto"/>
            <w:vAlign w:val="center"/>
            <w:hideMark/>
          </w:tcPr>
          <w:p w14:paraId="2F9B457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72C4BC5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.69</w:t>
            </w:r>
          </w:p>
        </w:tc>
        <w:tc>
          <w:tcPr>
            <w:tcW w:w="0" w:type="auto"/>
            <w:vAlign w:val="center"/>
            <w:hideMark/>
          </w:tcPr>
          <w:p w14:paraId="00792EB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23</w:t>
            </w:r>
          </w:p>
        </w:tc>
        <w:tc>
          <w:tcPr>
            <w:tcW w:w="0" w:type="auto"/>
            <w:vAlign w:val="center"/>
            <w:hideMark/>
          </w:tcPr>
          <w:p w14:paraId="4401855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6.79</w:t>
            </w:r>
          </w:p>
        </w:tc>
        <w:tc>
          <w:tcPr>
            <w:tcW w:w="0" w:type="auto"/>
            <w:vAlign w:val="center"/>
            <w:hideMark/>
          </w:tcPr>
          <w:p w14:paraId="0964F4D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111645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3.34</w:t>
            </w:r>
          </w:p>
        </w:tc>
        <w:tc>
          <w:tcPr>
            <w:tcW w:w="0" w:type="auto"/>
            <w:vAlign w:val="center"/>
            <w:hideMark/>
          </w:tcPr>
          <w:p w14:paraId="1343836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0159EF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58</w:t>
            </w:r>
          </w:p>
        </w:tc>
        <w:tc>
          <w:tcPr>
            <w:tcW w:w="0" w:type="auto"/>
            <w:noWrap/>
            <w:vAlign w:val="center"/>
            <w:hideMark/>
          </w:tcPr>
          <w:p w14:paraId="787FB80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72</w:t>
            </w:r>
          </w:p>
        </w:tc>
      </w:tr>
      <w:tr w:rsidR="006E754E" w:rsidRPr="003229FF" w14:paraId="0EB2E322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10FF30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301A8BB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056F871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01</w:t>
            </w:r>
          </w:p>
        </w:tc>
        <w:tc>
          <w:tcPr>
            <w:tcW w:w="0" w:type="auto"/>
            <w:vAlign w:val="center"/>
            <w:hideMark/>
          </w:tcPr>
          <w:p w14:paraId="229E1E0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86</w:t>
            </w:r>
          </w:p>
        </w:tc>
        <w:tc>
          <w:tcPr>
            <w:tcW w:w="0" w:type="auto"/>
            <w:vAlign w:val="center"/>
            <w:hideMark/>
          </w:tcPr>
          <w:p w14:paraId="26F2AD8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52</w:t>
            </w:r>
          </w:p>
        </w:tc>
        <w:tc>
          <w:tcPr>
            <w:tcW w:w="0" w:type="auto"/>
            <w:vAlign w:val="center"/>
            <w:hideMark/>
          </w:tcPr>
          <w:p w14:paraId="46F7528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1926F4D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92</w:t>
            </w:r>
          </w:p>
        </w:tc>
        <w:tc>
          <w:tcPr>
            <w:tcW w:w="0" w:type="auto"/>
            <w:vAlign w:val="center"/>
            <w:hideMark/>
          </w:tcPr>
          <w:p w14:paraId="068CB5F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F2DFCA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243764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6.94</w:t>
            </w:r>
          </w:p>
        </w:tc>
        <w:tc>
          <w:tcPr>
            <w:tcW w:w="0" w:type="auto"/>
            <w:noWrap/>
            <w:vAlign w:val="center"/>
            <w:hideMark/>
          </w:tcPr>
          <w:p w14:paraId="711D5E2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78</w:t>
            </w:r>
          </w:p>
        </w:tc>
      </w:tr>
      <w:tr w:rsidR="006E754E" w:rsidRPr="003229FF" w14:paraId="527A66CA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FC0406D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R x Selection</w:t>
            </w:r>
          </w:p>
        </w:tc>
        <w:tc>
          <w:tcPr>
            <w:tcW w:w="0" w:type="auto"/>
            <w:vAlign w:val="center"/>
            <w:hideMark/>
          </w:tcPr>
          <w:p w14:paraId="0D7494D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4C7E4CF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77</w:t>
            </w:r>
          </w:p>
        </w:tc>
        <w:tc>
          <w:tcPr>
            <w:tcW w:w="0" w:type="auto"/>
            <w:vAlign w:val="center"/>
            <w:hideMark/>
          </w:tcPr>
          <w:p w14:paraId="245BE2F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7</w:t>
            </w:r>
          </w:p>
        </w:tc>
        <w:tc>
          <w:tcPr>
            <w:tcW w:w="0" w:type="auto"/>
            <w:vAlign w:val="center"/>
            <w:hideMark/>
          </w:tcPr>
          <w:p w14:paraId="742011B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14:paraId="0D55C6A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4</w:t>
            </w:r>
          </w:p>
        </w:tc>
        <w:tc>
          <w:tcPr>
            <w:tcW w:w="0" w:type="auto"/>
            <w:vAlign w:val="center"/>
            <w:hideMark/>
          </w:tcPr>
          <w:p w14:paraId="2EB378B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42</w:t>
            </w:r>
          </w:p>
        </w:tc>
        <w:tc>
          <w:tcPr>
            <w:tcW w:w="0" w:type="auto"/>
            <w:vAlign w:val="center"/>
            <w:hideMark/>
          </w:tcPr>
          <w:p w14:paraId="362BFD1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5098728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036EA0D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461C9B3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43</w:t>
            </w:r>
          </w:p>
        </w:tc>
      </w:tr>
      <w:tr w:rsidR="006E754E" w:rsidRPr="003229FF" w14:paraId="445ADCDE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CC631DE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FG-ID</w:t>
            </w:r>
          </w:p>
        </w:tc>
        <w:tc>
          <w:tcPr>
            <w:tcW w:w="0" w:type="auto"/>
            <w:vAlign w:val="center"/>
            <w:hideMark/>
          </w:tcPr>
          <w:p w14:paraId="1A73ED5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6.26</w:t>
            </w:r>
          </w:p>
        </w:tc>
        <w:tc>
          <w:tcPr>
            <w:tcW w:w="0" w:type="auto"/>
            <w:vAlign w:val="center"/>
            <w:hideMark/>
          </w:tcPr>
          <w:p w14:paraId="6C65C8D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17D7124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63</w:t>
            </w:r>
          </w:p>
        </w:tc>
        <w:tc>
          <w:tcPr>
            <w:tcW w:w="0" w:type="auto"/>
            <w:vAlign w:val="center"/>
            <w:hideMark/>
          </w:tcPr>
          <w:p w14:paraId="30E5524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6891A2B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6.77</w:t>
            </w:r>
          </w:p>
        </w:tc>
        <w:tc>
          <w:tcPr>
            <w:tcW w:w="0" w:type="auto"/>
            <w:vAlign w:val="center"/>
            <w:hideMark/>
          </w:tcPr>
          <w:p w14:paraId="361C202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00AFBB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3.27</w:t>
            </w:r>
          </w:p>
        </w:tc>
        <w:tc>
          <w:tcPr>
            <w:tcW w:w="0" w:type="auto"/>
            <w:vAlign w:val="center"/>
            <w:hideMark/>
          </w:tcPr>
          <w:p w14:paraId="7067A37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2F74CD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46.16</w:t>
            </w:r>
          </w:p>
        </w:tc>
        <w:tc>
          <w:tcPr>
            <w:tcW w:w="0" w:type="auto"/>
            <w:noWrap/>
            <w:vAlign w:val="center"/>
            <w:hideMark/>
          </w:tcPr>
          <w:p w14:paraId="744CE0D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</w:tr>
      <w:tr w:rsidR="006E754E" w:rsidRPr="003229FF" w14:paraId="2FFF221A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CD80A2F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R x FG-ID</w:t>
            </w:r>
          </w:p>
        </w:tc>
        <w:tc>
          <w:tcPr>
            <w:tcW w:w="0" w:type="auto"/>
            <w:vAlign w:val="center"/>
            <w:hideMark/>
          </w:tcPr>
          <w:p w14:paraId="370BAF9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3.5</w:t>
            </w:r>
          </w:p>
        </w:tc>
        <w:tc>
          <w:tcPr>
            <w:tcW w:w="0" w:type="auto"/>
            <w:vAlign w:val="center"/>
            <w:hideMark/>
          </w:tcPr>
          <w:p w14:paraId="565C6A9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89</w:t>
            </w:r>
          </w:p>
        </w:tc>
        <w:tc>
          <w:tcPr>
            <w:tcW w:w="0" w:type="auto"/>
            <w:vAlign w:val="center"/>
            <w:hideMark/>
          </w:tcPr>
          <w:p w14:paraId="327296F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7116A00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0C070B8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6.78</w:t>
            </w:r>
          </w:p>
        </w:tc>
        <w:tc>
          <w:tcPr>
            <w:tcW w:w="0" w:type="auto"/>
            <w:vAlign w:val="center"/>
            <w:hideMark/>
          </w:tcPr>
          <w:p w14:paraId="05514C9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1AF36EC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14</w:t>
            </w:r>
          </w:p>
        </w:tc>
        <w:tc>
          <w:tcPr>
            <w:tcW w:w="0" w:type="auto"/>
            <w:vAlign w:val="center"/>
            <w:hideMark/>
          </w:tcPr>
          <w:p w14:paraId="07EDBE2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399</w:t>
            </w:r>
          </w:p>
        </w:tc>
        <w:tc>
          <w:tcPr>
            <w:tcW w:w="0" w:type="auto"/>
            <w:vAlign w:val="center"/>
            <w:hideMark/>
          </w:tcPr>
          <w:p w14:paraId="46A4D3A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3C58A6A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24</w:t>
            </w:r>
          </w:p>
        </w:tc>
      </w:tr>
      <w:tr w:rsidR="006E754E" w:rsidRPr="003229FF" w14:paraId="08B35DEA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9CBFE75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election x FG-ID</w:t>
            </w:r>
          </w:p>
        </w:tc>
        <w:tc>
          <w:tcPr>
            <w:tcW w:w="0" w:type="auto"/>
            <w:vAlign w:val="center"/>
            <w:hideMark/>
          </w:tcPr>
          <w:p w14:paraId="51EDC57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29BE375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707</w:t>
            </w:r>
          </w:p>
        </w:tc>
        <w:tc>
          <w:tcPr>
            <w:tcW w:w="0" w:type="auto"/>
            <w:vAlign w:val="center"/>
            <w:hideMark/>
          </w:tcPr>
          <w:p w14:paraId="015D997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7.25</w:t>
            </w:r>
          </w:p>
        </w:tc>
        <w:tc>
          <w:tcPr>
            <w:tcW w:w="0" w:type="auto"/>
            <w:vAlign w:val="center"/>
            <w:hideMark/>
          </w:tcPr>
          <w:p w14:paraId="7ED4243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2B7D691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0535249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02</w:t>
            </w:r>
          </w:p>
        </w:tc>
        <w:tc>
          <w:tcPr>
            <w:tcW w:w="0" w:type="auto"/>
            <w:vAlign w:val="center"/>
            <w:hideMark/>
          </w:tcPr>
          <w:p w14:paraId="62CAA10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128F9AE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654</w:t>
            </w:r>
          </w:p>
        </w:tc>
        <w:tc>
          <w:tcPr>
            <w:tcW w:w="0" w:type="auto"/>
            <w:vAlign w:val="center"/>
            <w:hideMark/>
          </w:tcPr>
          <w:p w14:paraId="2A35525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6.5</w:t>
            </w:r>
          </w:p>
        </w:tc>
        <w:tc>
          <w:tcPr>
            <w:tcW w:w="0" w:type="auto"/>
            <w:noWrap/>
            <w:vAlign w:val="center"/>
            <w:hideMark/>
          </w:tcPr>
          <w:p w14:paraId="5AA50B6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36</w:t>
            </w:r>
          </w:p>
        </w:tc>
      </w:tr>
      <w:tr w:rsidR="006E754E" w:rsidRPr="003229FF" w14:paraId="718F7808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4269845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pecies-ID</w:t>
            </w:r>
          </w:p>
        </w:tc>
        <w:tc>
          <w:tcPr>
            <w:tcW w:w="0" w:type="auto"/>
            <w:vAlign w:val="center"/>
            <w:hideMark/>
          </w:tcPr>
          <w:p w14:paraId="37AC8D1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7.33</w:t>
            </w:r>
          </w:p>
        </w:tc>
        <w:tc>
          <w:tcPr>
            <w:tcW w:w="0" w:type="auto"/>
            <w:vAlign w:val="center"/>
            <w:hideMark/>
          </w:tcPr>
          <w:p w14:paraId="71ADBF7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74</w:t>
            </w:r>
          </w:p>
        </w:tc>
        <w:tc>
          <w:tcPr>
            <w:tcW w:w="0" w:type="auto"/>
            <w:vAlign w:val="center"/>
            <w:hideMark/>
          </w:tcPr>
          <w:p w14:paraId="3197FC3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40.5</w:t>
            </w:r>
          </w:p>
        </w:tc>
        <w:tc>
          <w:tcPr>
            <w:tcW w:w="0" w:type="auto"/>
            <w:vAlign w:val="center"/>
            <w:hideMark/>
          </w:tcPr>
          <w:p w14:paraId="2EB3DA1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44C1A35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0.32</w:t>
            </w:r>
          </w:p>
        </w:tc>
        <w:tc>
          <w:tcPr>
            <w:tcW w:w="0" w:type="auto"/>
            <w:vAlign w:val="center"/>
            <w:hideMark/>
          </w:tcPr>
          <w:p w14:paraId="53A3AF9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4994518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4.63</w:t>
            </w:r>
          </w:p>
        </w:tc>
        <w:tc>
          <w:tcPr>
            <w:tcW w:w="0" w:type="auto"/>
            <w:vAlign w:val="center"/>
            <w:hideMark/>
          </w:tcPr>
          <w:p w14:paraId="5A07A24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1EA0EA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33</w:t>
            </w:r>
          </w:p>
        </w:tc>
        <w:tc>
          <w:tcPr>
            <w:tcW w:w="0" w:type="auto"/>
            <w:noWrap/>
            <w:vAlign w:val="center"/>
            <w:hideMark/>
          </w:tcPr>
          <w:p w14:paraId="3B42179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64</w:t>
            </w:r>
          </w:p>
        </w:tc>
      </w:tr>
      <w:tr w:rsidR="006E754E" w:rsidRPr="003229FF" w14:paraId="1A8A0ED1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27FCC0FF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R x Species-ID</w:t>
            </w:r>
          </w:p>
        </w:tc>
        <w:tc>
          <w:tcPr>
            <w:tcW w:w="0" w:type="auto"/>
            <w:vAlign w:val="center"/>
            <w:hideMark/>
          </w:tcPr>
          <w:p w14:paraId="2684B44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  <w:tc>
          <w:tcPr>
            <w:tcW w:w="0" w:type="auto"/>
            <w:vAlign w:val="center"/>
            <w:hideMark/>
          </w:tcPr>
          <w:p w14:paraId="4C05DA9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707</w:t>
            </w:r>
          </w:p>
        </w:tc>
        <w:tc>
          <w:tcPr>
            <w:tcW w:w="0" w:type="auto"/>
            <w:vAlign w:val="center"/>
            <w:hideMark/>
          </w:tcPr>
          <w:p w14:paraId="17A0C7C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.25</w:t>
            </w:r>
          </w:p>
        </w:tc>
        <w:tc>
          <w:tcPr>
            <w:tcW w:w="0" w:type="auto"/>
            <w:vAlign w:val="center"/>
            <w:hideMark/>
          </w:tcPr>
          <w:p w14:paraId="0E1CD1B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26</w:t>
            </w:r>
          </w:p>
        </w:tc>
        <w:tc>
          <w:tcPr>
            <w:tcW w:w="0" w:type="auto"/>
            <w:vAlign w:val="center"/>
            <w:hideMark/>
          </w:tcPr>
          <w:p w14:paraId="02A7459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97</w:t>
            </w:r>
          </w:p>
        </w:tc>
        <w:tc>
          <w:tcPr>
            <w:tcW w:w="0" w:type="auto"/>
            <w:vAlign w:val="center"/>
            <w:hideMark/>
          </w:tcPr>
          <w:p w14:paraId="6624492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19164A1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0725095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32E3C57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5</w:t>
            </w:r>
          </w:p>
        </w:tc>
        <w:tc>
          <w:tcPr>
            <w:tcW w:w="0" w:type="auto"/>
            <w:noWrap/>
            <w:vAlign w:val="center"/>
            <w:hideMark/>
          </w:tcPr>
          <w:p w14:paraId="671B39E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</w:t>
            </w:r>
          </w:p>
        </w:tc>
      </w:tr>
      <w:tr w:rsidR="006E754E" w:rsidRPr="003229FF" w14:paraId="2D7197AF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3D6739F9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pecies-ID x Selection</w:t>
            </w:r>
          </w:p>
        </w:tc>
        <w:tc>
          <w:tcPr>
            <w:tcW w:w="0" w:type="auto"/>
            <w:vAlign w:val="center"/>
            <w:hideMark/>
          </w:tcPr>
          <w:p w14:paraId="3C27DB5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99</w:t>
            </w:r>
          </w:p>
        </w:tc>
        <w:tc>
          <w:tcPr>
            <w:tcW w:w="0" w:type="auto"/>
            <w:vAlign w:val="center"/>
            <w:hideMark/>
          </w:tcPr>
          <w:p w14:paraId="6015DF2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421E0F5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44</w:t>
            </w:r>
          </w:p>
        </w:tc>
        <w:tc>
          <w:tcPr>
            <w:tcW w:w="0" w:type="auto"/>
            <w:vAlign w:val="center"/>
            <w:hideMark/>
          </w:tcPr>
          <w:p w14:paraId="163F5D5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44</w:t>
            </w:r>
          </w:p>
        </w:tc>
        <w:tc>
          <w:tcPr>
            <w:tcW w:w="0" w:type="auto"/>
            <w:vAlign w:val="center"/>
            <w:hideMark/>
          </w:tcPr>
          <w:p w14:paraId="17EC993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ABDA45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0855CE7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5EDF25B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71</w:t>
            </w:r>
          </w:p>
        </w:tc>
        <w:tc>
          <w:tcPr>
            <w:tcW w:w="0" w:type="auto"/>
            <w:vAlign w:val="center"/>
            <w:hideMark/>
          </w:tcPr>
          <w:p w14:paraId="31B6BFF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4AEE279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67</w:t>
            </w:r>
          </w:p>
        </w:tc>
      </w:tr>
      <w:tr w:rsidR="006E754E" w:rsidRPr="003229FF" w14:paraId="1C37AC2E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9D4E78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ot</w:t>
            </w:r>
          </w:p>
        </w:tc>
        <w:tc>
          <w:tcPr>
            <w:tcW w:w="0" w:type="auto"/>
            <w:vAlign w:val="center"/>
            <w:hideMark/>
          </w:tcPr>
          <w:p w14:paraId="77C2B61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6.91</w:t>
            </w:r>
          </w:p>
        </w:tc>
        <w:tc>
          <w:tcPr>
            <w:tcW w:w="0" w:type="auto"/>
            <w:vAlign w:val="center"/>
            <w:hideMark/>
          </w:tcPr>
          <w:p w14:paraId="03CFF25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93</w:t>
            </w:r>
          </w:p>
        </w:tc>
        <w:tc>
          <w:tcPr>
            <w:tcW w:w="0" w:type="auto"/>
            <w:vAlign w:val="center"/>
            <w:hideMark/>
          </w:tcPr>
          <w:p w14:paraId="5B8FA0D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1.54</w:t>
            </w:r>
          </w:p>
        </w:tc>
        <w:tc>
          <w:tcPr>
            <w:tcW w:w="0" w:type="auto"/>
            <w:vAlign w:val="center"/>
            <w:hideMark/>
          </w:tcPr>
          <w:p w14:paraId="3019E6F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27</w:t>
            </w:r>
          </w:p>
        </w:tc>
        <w:tc>
          <w:tcPr>
            <w:tcW w:w="0" w:type="auto"/>
            <w:vAlign w:val="center"/>
            <w:hideMark/>
          </w:tcPr>
          <w:p w14:paraId="6CBD840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96</w:t>
            </w:r>
          </w:p>
        </w:tc>
        <w:tc>
          <w:tcPr>
            <w:tcW w:w="0" w:type="auto"/>
            <w:vAlign w:val="center"/>
            <w:hideMark/>
          </w:tcPr>
          <w:p w14:paraId="3D7F615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02</w:t>
            </w:r>
          </w:p>
        </w:tc>
        <w:tc>
          <w:tcPr>
            <w:tcW w:w="0" w:type="auto"/>
            <w:vAlign w:val="center"/>
            <w:hideMark/>
          </w:tcPr>
          <w:p w14:paraId="5AC5AA5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79</w:t>
            </w:r>
          </w:p>
        </w:tc>
        <w:tc>
          <w:tcPr>
            <w:tcW w:w="0" w:type="auto"/>
            <w:vAlign w:val="center"/>
            <w:hideMark/>
          </w:tcPr>
          <w:p w14:paraId="6C2552E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15</w:t>
            </w:r>
          </w:p>
        </w:tc>
        <w:tc>
          <w:tcPr>
            <w:tcW w:w="0" w:type="auto"/>
            <w:vAlign w:val="center"/>
            <w:hideMark/>
          </w:tcPr>
          <w:p w14:paraId="6EEA4CB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2D8D2E5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39</w:t>
            </w:r>
          </w:p>
        </w:tc>
      </w:tr>
      <w:tr w:rsidR="006E754E" w:rsidRPr="003229FF" w14:paraId="71076EED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ED51BC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pecies-ID x Plot</w:t>
            </w:r>
          </w:p>
        </w:tc>
        <w:tc>
          <w:tcPr>
            <w:tcW w:w="0" w:type="auto"/>
            <w:vAlign w:val="center"/>
            <w:hideMark/>
          </w:tcPr>
          <w:p w14:paraId="70969A0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5CA09D8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17</w:t>
            </w:r>
          </w:p>
        </w:tc>
        <w:tc>
          <w:tcPr>
            <w:tcW w:w="0" w:type="auto"/>
            <w:vAlign w:val="center"/>
            <w:hideMark/>
          </w:tcPr>
          <w:p w14:paraId="18C7C52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42E3D1E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523</w:t>
            </w:r>
          </w:p>
        </w:tc>
        <w:tc>
          <w:tcPr>
            <w:tcW w:w="0" w:type="auto"/>
            <w:vAlign w:val="center"/>
            <w:hideMark/>
          </w:tcPr>
          <w:p w14:paraId="38F81EC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75</w:t>
            </w:r>
          </w:p>
        </w:tc>
        <w:tc>
          <w:tcPr>
            <w:tcW w:w="0" w:type="auto"/>
            <w:vAlign w:val="center"/>
            <w:hideMark/>
          </w:tcPr>
          <w:p w14:paraId="21C170F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5168D5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09</w:t>
            </w:r>
          </w:p>
        </w:tc>
        <w:tc>
          <w:tcPr>
            <w:tcW w:w="0" w:type="auto"/>
            <w:vAlign w:val="center"/>
            <w:hideMark/>
          </w:tcPr>
          <w:p w14:paraId="1D38260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E16DC7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1E1399F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684</w:t>
            </w:r>
          </w:p>
        </w:tc>
      </w:tr>
      <w:tr w:rsidR="006E754E" w:rsidRPr="003229FF" w14:paraId="4211FCDA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537692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Plot x Selection</w:t>
            </w:r>
          </w:p>
        </w:tc>
        <w:tc>
          <w:tcPr>
            <w:tcW w:w="0" w:type="auto"/>
            <w:vAlign w:val="center"/>
            <w:hideMark/>
          </w:tcPr>
          <w:p w14:paraId="79C96B6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27</w:t>
            </w:r>
          </w:p>
        </w:tc>
        <w:tc>
          <w:tcPr>
            <w:tcW w:w="0" w:type="auto"/>
            <w:vAlign w:val="center"/>
            <w:hideMark/>
          </w:tcPr>
          <w:p w14:paraId="3F2A731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5A8EDC9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35B1DB35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0333633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6572CC9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0207863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88</w:t>
            </w:r>
          </w:p>
        </w:tc>
        <w:tc>
          <w:tcPr>
            <w:tcW w:w="0" w:type="auto"/>
            <w:vAlign w:val="center"/>
            <w:hideMark/>
          </w:tcPr>
          <w:p w14:paraId="78B70DC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21999F9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75</w:t>
            </w:r>
          </w:p>
        </w:tc>
        <w:tc>
          <w:tcPr>
            <w:tcW w:w="0" w:type="auto"/>
            <w:noWrap/>
            <w:vAlign w:val="center"/>
            <w:hideMark/>
          </w:tcPr>
          <w:p w14:paraId="1D8CEAA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26</w:t>
            </w:r>
          </w:p>
        </w:tc>
      </w:tr>
      <w:tr w:rsidR="006E754E" w:rsidRPr="003229FF" w14:paraId="77D80CA6" w14:textId="77777777" w:rsidTr="006E754E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71E1348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S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7D6940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DFAFAA9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6EFEDD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34131E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CE2D88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B586C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7FF9DD7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57012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8D4B41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30D147F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915</w:t>
            </w:r>
          </w:p>
        </w:tc>
      </w:tr>
      <w:tr w:rsidR="001C4921" w:rsidRPr="003229FF" w14:paraId="4EB120E7" w14:textId="77777777" w:rsidTr="006E754E">
        <w:trPr>
          <w:trHeight w:val="43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6A2535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22211F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LeafG_t1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5D64F3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Leaf G_t3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F68B14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SL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425F13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229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ea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462973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3229F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eaf</w:t>
            </w:r>
          </w:p>
        </w:tc>
      </w:tr>
      <w:tr w:rsidR="006E754E" w:rsidRPr="003229FF" w14:paraId="2D2F2221" w14:textId="77777777" w:rsidTr="006E754E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C482F2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84516CC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D887C3C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12C178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294F0DD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6E900B5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3CD295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B71B82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A73993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586CBA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5021D7" w14:textId="77777777" w:rsidR="001C4921" w:rsidRPr="003229FF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229F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6E754E" w:rsidRPr="003229FF" w14:paraId="4D63454B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43D0A7C" w14:textId="15F120E1" w:rsidR="001C4921" w:rsidRPr="003229FF" w:rsidRDefault="003229FF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Block</w:t>
            </w:r>
          </w:p>
        </w:tc>
        <w:tc>
          <w:tcPr>
            <w:tcW w:w="0" w:type="auto"/>
            <w:noWrap/>
            <w:vAlign w:val="center"/>
            <w:hideMark/>
          </w:tcPr>
          <w:p w14:paraId="34C7D6E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718BCA3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345</w:t>
            </w:r>
          </w:p>
        </w:tc>
        <w:tc>
          <w:tcPr>
            <w:tcW w:w="0" w:type="auto"/>
            <w:noWrap/>
            <w:vAlign w:val="center"/>
            <w:hideMark/>
          </w:tcPr>
          <w:p w14:paraId="1ADA3EB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5.38</w:t>
            </w:r>
          </w:p>
        </w:tc>
        <w:tc>
          <w:tcPr>
            <w:tcW w:w="0" w:type="auto"/>
            <w:noWrap/>
            <w:vAlign w:val="center"/>
            <w:hideMark/>
          </w:tcPr>
          <w:p w14:paraId="41A56B2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020D254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1.68</w:t>
            </w:r>
          </w:p>
        </w:tc>
        <w:tc>
          <w:tcPr>
            <w:tcW w:w="0" w:type="auto"/>
            <w:noWrap/>
            <w:vAlign w:val="center"/>
            <w:hideMark/>
          </w:tcPr>
          <w:p w14:paraId="4D5C6B76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D93771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6.36</w:t>
            </w:r>
          </w:p>
        </w:tc>
        <w:tc>
          <w:tcPr>
            <w:tcW w:w="0" w:type="auto"/>
            <w:noWrap/>
            <w:vAlign w:val="center"/>
            <w:hideMark/>
          </w:tcPr>
          <w:p w14:paraId="4D4BB8E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D01DF04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BD59FE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13</w:t>
            </w:r>
          </w:p>
        </w:tc>
      </w:tr>
      <w:tr w:rsidR="006E754E" w:rsidRPr="001C4921" w14:paraId="1A054656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4661DE4" w14:textId="39CE6AAB" w:rsidR="001C4921" w:rsidRPr="003229FF" w:rsidRDefault="003229FF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3229FF">
              <w:rPr>
                <w:rFonts w:ascii="Times New Roman" w:hAnsi="Times New Roman" w:cs="Times New Roman"/>
                <w:sz w:val="18"/>
                <w:szCs w:val="20"/>
              </w:rPr>
              <w:t>Canopy height</w:t>
            </w:r>
          </w:p>
        </w:tc>
        <w:tc>
          <w:tcPr>
            <w:tcW w:w="0" w:type="auto"/>
            <w:vAlign w:val="center"/>
            <w:hideMark/>
          </w:tcPr>
          <w:p w14:paraId="0C95B74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78.72</w:t>
            </w:r>
          </w:p>
        </w:tc>
        <w:tc>
          <w:tcPr>
            <w:tcW w:w="0" w:type="auto"/>
            <w:noWrap/>
            <w:vAlign w:val="center"/>
            <w:hideMark/>
          </w:tcPr>
          <w:p w14:paraId="66A4032A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3D1A583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.3</w:t>
            </w:r>
          </w:p>
        </w:tc>
        <w:tc>
          <w:tcPr>
            <w:tcW w:w="0" w:type="auto"/>
            <w:vAlign w:val="center"/>
            <w:hideMark/>
          </w:tcPr>
          <w:p w14:paraId="36B64C42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0A984E8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268.55</w:t>
            </w:r>
          </w:p>
        </w:tc>
        <w:tc>
          <w:tcPr>
            <w:tcW w:w="0" w:type="auto"/>
            <w:vAlign w:val="center"/>
            <w:hideMark/>
          </w:tcPr>
          <w:p w14:paraId="10086C21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E28E97C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7291F610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6499B09B" w14:textId="77777777" w:rsidR="001C4921" w:rsidRPr="003229FF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14:paraId="7719209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3229FF">
              <w:rPr>
                <w:rFonts w:ascii="Times New Roman" w:hAnsi="Times New Roman" w:cs="Times New Roman"/>
                <w:sz w:val="16"/>
                <w:szCs w:val="20"/>
              </w:rPr>
              <w:t>0.213</w:t>
            </w:r>
          </w:p>
        </w:tc>
      </w:tr>
      <w:tr w:rsidR="006E754E" w:rsidRPr="001C4921" w14:paraId="6604ECA0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57680B4F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pecies richness (SR) (log)</w:t>
            </w:r>
          </w:p>
        </w:tc>
        <w:tc>
          <w:tcPr>
            <w:tcW w:w="0" w:type="auto"/>
            <w:vAlign w:val="center"/>
            <w:hideMark/>
          </w:tcPr>
          <w:p w14:paraId="4D86CD2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5.92</w:t>
            </w:r>
          </w:p>
        </w:tc>
        <w:tc>
          <w:tcPr>
            <w:tcW w:w="0" w:type="auto"/>
            <w:noWrap/>
            <w:vAlign w:val="center"/>
            <w:hideMark/>
          </w:tcPr>
          <w:p w14:paraId="47787FB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4C8A50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3.87</w:t>
            </w:r>
          </w:p>
        </w:tc>
        <w:tc>
          <w:tcPr>
            <w:tcW w:w="0" w:type="auto"/>
            <w:vAlign w:val="center"/>
            <w:hideMark/>
          </w:tcPr>
          <w:p w14:paraId="5070396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7C56733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5.2</w:t>
            </w:r>
          </w:p>
        </w:tc>
        <w:tc>
          <w:tcPr>
            <w:tcW w:w="0" w:type="auto"/>
            <w:vAlign w:val="center"/>
            <w:hideMark/>
          </w:tcPr>
          <w:p w14:paraId="1B8DEBA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27</w:t>
            </w:r>
          </w:p>
        </w:tc>
        <w:tc>
          <w:tcPr>
            <w:tcW w:w="0" w:type="auto"/>
            <w:noWrap/>
            <w:vAlign w:val="center"/>
            <w:hideMark/>
          </w:tcPr>
          <w:p w14:paraId="2E9733C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1.79</w:t>
            </w:r>
          </w:p>
        </w:tc>
        <w:tc>
          <w:tcPr>
            <w:tcW w:w="0" w:type="auto"/>
            <w:vAlign w:val="center"/>
            <w:hideMark/>
          </w:tcPr>
          <w:p w14:paraId="79AA0A4B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B59D78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0.8</w:t>
            </w:r>
          </w:p>
        </w:tc>
        <w:tc>
          <w:tcPr>
            <w:tcW w:w="0" w:type="auto"/>
            <w:noWrap/>
            <w:vAlign w:val="center"/>
            <w:hideMark/>
          </w:tcPr>
          <w:p w14:paraId="10AD5E3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2</w:t>
            </w:r>
          </w:p>
        </w:tc>
      </w:tr>
      <w:tr w:rsidR="006E754E" w:rsidRPr="001C4921" w14:paraId="2958BD28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65F6A53E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422E23AD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9</w:t>
            </w:r>
          </w:p>
        </w:tc>
        <w:tc>
          <w:tcPr>
            <w:tcW w:w="0" w:type="auto"/>
            <w:noWrap/>
            <w:vAlign w:val="center"/>
            <w:hideMark/>
          </w:tcPr>
          <w:p w14:paraId="7F1B69C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22</w:t>
            </w:r>
          </w:p>
        </w:tc>
        <w:tc>
          <w:tcPr>
            <w:tcW w:w="0" w:type="auto"/>
            <w:vAlign w:val="center"/>
            <w:hideMark/>
          </w:tcPr>
          <w:p w14:paraId="59B4FD0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0F5B252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18</w:t>
            </w:r>
          </w:p>
        </w:tc>
        <w:tc>
          <w:tcPr>
            <w:tcW w:w="0" w:type="auto"/>
            <w:noWrap/>
            <w:vAlign w:val="center"/>
            <w:hideMark/>
          </w:tcPr>
          <w:p w14:paraId="36ACDA1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037F33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687</w:t>
            </w:r>
          </w:p>
        </w:tc>
        <w:tc>
          <w:tcPr>
            <w:tcW w:w="0" w:type="auto"/>
            <w:noWrap/>
            <w:vAlign w:val="center"/>
            <w:hideMark/>
          </w:tcPr>
          <w:p w14:paraId="1D7B0BD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83</w:t>
            </w:r>
          </w:p>
        </w:tc>
        <w:tc>
          <w:tcPr>
            <w:tcW w:w="0" w:type="auto"/>
            <w:vAlign w:val="center"/>
            <w:hideMark/>
          </w:tcPr>
          <w:p w14:paraId="1481A55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03</w:t>
            </w:r>
          </w:p>
        </w:tc>
        <w:tc>
          <w:tcPr>
            <w:tcW w:w="0" w:type="auto"/>
            <w:noWrap/>
            <w:vAlign w:val="center"/>
            <w:hideMark/>
          </w:tcPr>
          <w:p w14:paraId="4CB11F4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14:paraId="420A89E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48</w:t>
            </w:r>
          </w:p>
        </w:tc>
      </w:tr>
      <w:tr w:rsidR="006E754E" w:rsidRPr="001C4921" w14:paraId="5D39B23F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C5D6C64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R x Selection</w:t>
            </w:r>
          </w:p>
        </w:tc>
        <w:tc>
          <w:tcPr>
            <w:tcW w:w="0" w:type="auto"/>
            <w:vAlign w:val="center"/>
            <w:hideMark/>
          </w:tcPr>
          <w:p w14:paraId="37140F6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179F721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17</w:t>
            </w:r>
          </w:p>
        </w:tc>
        <w:tc>
          <w:tcPr>
            <w:tcW w:w="0" w:type="auto"/>
            <w:vAlign w:val="center"/>
            <w:hideMark/>
          </w:tcPr>
          <w:p w14:paraId="5AE841A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1B2C96F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84</w:t>
            </w:r>
          </w:p>
        </w:tc>
        <w:tc>
          <w:tcPr>
            <w:tcW w:w="0" w:type="auto"/>
            <w:noWrap/>
            <w:vAlign w:val="center"/>
            <w:hideMark/>
          </w:tcPr>
          <w:p w14:paraId="18A75027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65BAAF4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33</w:t>
            </w:r>
          </w:p>
        </w:tc>
        <w:tc>
          <w:tcPr>
            <w:tcW w:w="0" w:type="auto"/>
            <w:noWrap/>
            <w:vAlign w:val="center"/>
            <w:hideMark/>
          </w:tcPr>
          <w:p w14:paraId="45E2F8BB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4.9</w:t>
            </w:r>
          </w:p>
        </w:tc>
        <w:tc>
          <w:tcPr>
            <w:tcW w:w="0" w:type="auto"/>
            <w:vAlign w:val="center"/>
            <w:hideMark/>
          </w:tcPr>
          <w:p w14:paraId="2F6CF1C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32</w:t>
            </w:r>
          </w:p>
        </w:tc>
        <w:tc>
          <w:tcPr>
            <w:tcW w:w="0" w:type="auto"/>
            <w:noWrap/>
            <w:vAlign w:val="center"/>
            <w:hideMark/>
          </w:tcPr>
          <w:p w14:paraId="018442F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43</w:t>
            </w:r>
          </w:p>
        </w:tc>
        <w:tc>
          <w:tcPr>
            <w:tcW w:w="0" w:type="auto"/>
            <w:noWrap/>
            <w:vAlign w:val="center"/>
            <w:hideMark/>
          </w:tcPr>
          <w:p w14:paraId="4A092E1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7</w:t>
            </w:r>
          </w:p>
        </w:tc>
      </w:tr>
      <w:tr w:rsidR="006E754E" w:rsidRPr="001C4921" w14:paraId="310C69F8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977FF4B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FG-ID</w:t>
            </w:r>
          </w:p>
        </w:tc>
        <w:tc>
          <w:tcPr>
            <w:tcW w:w="0" w:type="auto"/>
            <w:vAlign w:val="center"/>
            <w:hideMark/>
          </w:tcPr>
          <w:p w14:paraId="5B89A30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58.72</w:t>
            </w:r>
          </w:p>
        </w:tc>
        <w:tc>
          <w:tcPr>
            <w:tcW w:w="0" w:type="auto"/>
            <w:noWrap/>
            <w:vAlign w:val="center"/>
            <w:hideMark/>
          </w:tcPr>
          <w:p w14:paraId="4A3F577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B0C7FD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69.74</w:t>
            </w:r>
          </w:p>
        </w:tc>
        <w:tc>
          <w:tcPr>
            <w:tcW w:w="0" w:type="auto"/>
            <w:vAlign w:val="center"/>
            <w:hideMark/>
          </w:tcPr>
          <w:p w14:paraId="29908F9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9E0F70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44.09</w:t>
            </w:r>
          </w:p>
        </w:tc>
        <w:tc>
          <w:tcPr>
            <w:tcW w:w="0" w:type="auto"/>
            <w:vAlign w:val="center"/>
            <w:hideMark/>
          </w:tcPr>
          <w:p w14:paraId="3670E43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3EEE4D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38</w:t>
            </w:r>
          </w:p>
        </w:tc>
        <w:tc>
          <w:tcPr>
            <w:tcW w:w="0" w:type="auto"/>
            <w:vAlign w:val="center"/>
            <w:hideMark/>
          </w:tcPr>
          <w:p w14:paraId="1ECD2EE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408CE287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8.07</w:t>
            </w:r>
          </w:p>
        </w:tc>
        <w:tc>
          <w:tcPr>
            <w:tcW w:w="0" w:type="auto"/>
            <w:noWrap/>
            <w:vAlign w:val="center"/>
            <w:hideMark/>
          </w:tcPr>
          <w:p w14:paraId="77DB3EFD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</w:tr>
      <w:tr w:rsidR="006E754E" w:rsidRPr="001C4921" w14:paraId="6E7BC98E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44A24E3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R x FG-ID</w:t>
            </w:r>
          </w:p>
        </w:tc>
        <w:tc>
          <w:tcPr>
            <w:tcW w:w="0" w:type="auto"/>
            <w:vAlign w:val="center"/>
            <w:hideMark/>
          </w:tcPr>
          <w:p w14:paraId="6B75F17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6.83</w:t>
            </w:r>
          </w:p>
        </w:tc>
        <w:tc>
          <w:tcPr>
            <w:tcW w:w="0" w:type="auto"/>
            <w:noWrap/>
            <w:vAlign w:val="center"/>
            <w:hideMark/>
          </w:tcPr>
          <w:p w14:paraId="26BDCD6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5A7ED56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20.33</w:t>
            </w:r>
          </w:p>
        </w:tc>
        <w:tc>
          <w:tcPr>
            <w:tcW w:w="0" w:type="auto"/>
            <w:vAlign w:val="center"/>
            <w:hideMark/>
          </w:tcPr>
          <w:p w14:paraId="4ECD54C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55</w:t>
            </w:r>
          </w:p>
        </w:tc>
        <w:tc>
          <w:tcPr>
            <w:tcW w:w="0" w:type="auto"/>
            <w:noWrap/>
            <w:vAlign w:val="center"/>
            <w:hideMark/>
          </w:tcPr>
          <w:p w14:paraId="3639AB3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5D69FF7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39</w:t>
            </w:r>
          </w:p>
        </w:tc>
        <w:tc>
          <w:tcPr>
            <w:tcW w:w="0" w:type="auto"/>
            <w:noWrap/>
            <w:vAlign w:val="center"/>
            <w:hideMark/>
          </w:tcPr>
          <w:p w14:paraId="4679A78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7.78</w:t>
            </w:r>
          </w:p>
        </w:tc>
        <w:tc>
          <w:tcPr>
            <w:tcW w:w="0" w:type="auto"/>
            <w:vAlign w:val="center"/>
            <w:hideMark/>
          </w:tcPr>
          <w:p w14:paraId="441CF48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25DED7D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710BD87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778</w:t>
            </w:r>
          </w:p>
        </w:tc>
      </w:tr>
      <w:tr w:rsidR="006E754E" w:rsidRPr="001C4921" w14:paraId="7A57E224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DF050B0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election x FG-ID</w:t>
            </w:r>
          </w:p>
        </w:tc>
        <w:tc>
          <w:tcPr>
            <w:tcW w:w="0" w:type="auto"/>
            <w:vAlign w:val="center"/>
            <w:hideMark/>
          </w:tcPr>
          <w:p w14:paraId="27542C6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63385BA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95</w:t>
            </w:r>
          </w:p>
        </w:tc>
        <w:tc>
          <w:tcPr>
            <w:tcW w:w="0" w:type="auto"/>
            <w:vAlign w:val="center"/>
            <w:hideMark/>
          </w:tcPr>
          <w:p w14:paraId="04213FF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AA0550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43E9D28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7C3DF2E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69</w:t>
            </w:r>
          </w:p>
        </w:tc>
        <w:tc>
          <w:tcPr>
            <w:tcW w:w="0" w:type="auto"/>
            <w:noWrap/>
            <w:vAlign w:val="center"/>
            <w:hideMark/>
          </w:tcPr>
          <w:p w14:paraId="6F9CB02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56</w:t>
            </w:r>
          </w:p>
        </w:tc>
        <w:tc>
          <w:tcPr>
            <w:tcW w:w="0" w:type="auto"/>
            <w:vAlign w:val="center"/>
            <w:hideMark/>
          </w:tcPr>
          <w:p w14:paraId="691DD9F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83</w:t>
            </w:r>
          </w:p>
        </w:tc>
        <w:tc>
          <w:tcPr>
            <w:tcW w:w="0" w:type="auto"/>
            <w:noWrap/>
            <w:vAlign w:val="center"/>
            <w:hideMark/>
          </w:tcPr>
          <w:p w14:paraId="393F11C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14:paraId="4399B23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93</w:t>
            </w:r>
          </w:p>
        </w:tc>
      </w:tr>
      <w:tr w:rsidR="006E754E" w:rsidRPr="001C4921" w14:paraId="6D7F2371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188B7551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pecies-ID</w:t>
            </w:r>
          </w:p>
        </w:tc>
        <w:tc>
          <w:tcPr>
            <w:tcW w:w="0" w:type="auto"/>
            <w:vAlign w:val="center"/>
            <w:hideMark/>
          </w:tcPr>
          <w:p w14:paraId="3920702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7.89</w:t>
            </w:r>
          </w:p>
        </w:tc>
        <w:tc>
          <w:tcPr>
            <w:tcW w:w="0" w:type="auto"/>
            <w:noWrap/>
            <w:vAlign w:val="center"/>
            <w:hideMark/>
          </w:tcPr>
          <w:p w14:paraId="2C7C60B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3A9620D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6.93</w:t>
            </w:r>
          </w:p>
        </w:tc>
        <w:tc>
          <w:tcPr>
            <w:tcW w:w="0" w:type="auto"/>
            <w:vAlign w:val="center"/>
            <w:hideMark/>
          </w:tcPr>
          <w:p w14:paraId="2C75ECC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30A96D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1.03</w:t>
            </w:r>
          </w:p>
        </w:tc>
        <w:tc>
          <w:tcPr>
            <w:tcW w:w="0" w:type="auto"/>
            <w:vAlign w:val="center"/>
            <w:hideMark/>
          </w:tcPr>
          <w:p w14:paraId="0849A78D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0CAD7FD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69.07</w:t>
            </w:r>
          </w:p>
        </w:tc>
        <w:tc>
          <w:tcPr>
            <w:tcW w:w="0" w:type="auto"/>
            <w:vAlign w:val="center"/>
            <w:hideMark/>
          </w:tcPr>
          <w:p w14:paraId="770E877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36ECB3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4.59</w:t>
            </w:r>
          </w:p>
        </w:tc>
        <w:tc>
          <w:tcPr>
            <w:tcW w:w="0" w:type="auto"/>
            <w:noWrap/>
            <w:vAlign w:val="center"/>
            <w:hideMark/>
          </w:tcPr>
          <w:p w14:paraId="4C76329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1</w:t>
            </w:r>
          </w:p>
        </w:tc>
      </w:tr>
      <w:tr w:rsidR="006E754E" w:rsidRPr="001C4921" w14:paraId="43AA288D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417F916C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R x Species-ID</w:t>
            </w:r>
          </w:p>
        </w:tc>
        <w:tc>
          <w:tcPr>
            <w:tcW w:w="0" w:type="auto"/>
            <w:vAlign w:val="center"/>
            <w:hideMark/>
          </w:tcPr>
          <w:p w14:paraId="55FAC15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14:paraId="0FD6F52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4488946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7.22</w:t>
            </w:r>
          </w:p>
        </w:tc>
        <w:tc>
          <w:tcPr>
            <w:tcW w:w="0" w:type="auto"/>
            <w:vAlign w:val="center"/>
            <w:hideMark/>
          </w:tcPr>
          <w:p w14:paraId="46B1A06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14:paraId="2762CA9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1401AC9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19</w:t>
            </w:r>
          </w:p>
        </w:tc>
        <w:tc>
          <w:tcPr>
            <w:tcW w:w="0" w:type="auto"/>
            <w:noWrap/>
            <w:vAlign w:val="center"/>
            <w:hideMark/>
          </w:tcPr>
          <w:p w14:paraId="1F45D74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27</w:t>
            </w:r>
          </w:p>
        </w:tc>
        <w:tc>
          <w:tcPr>
            <w:tcW w:w="0" w:type="auto"/>
            <w:vAlign w:val="center"/>
            <w:hideMark/>
          </w:tcPr>
          <w:p w14:paraId="55604C6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77</w:t>
            </w:r>
          </w:p>
        </w:tc>
        <w:tc>
          <w:tcPr>
            <w:tcW w:w="0" w:type="auto"/>
            <w:noWrap/>
            <w:vAlign w:val="center"/>
            <w:hideMark/>
          </w:tcPr>
          <w:p w14:paraId="6A60F40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9.28</w:t>
            </w:r>
          </w:p>
        </w:tc>
        <w:tc>
          <w:tcPr>
            <w:tcW w:w="0" w:type="auto"/>
            <w:noWrap/>
            <w:vAlign w:val="center"/>
            <w:hideMark/>
          </w:tcPr>
          <w:p w14:paraId="247F534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5</w:t>
            </w:r>
          </w:p>
        </w:tc>
      </w:tr>
      <w:tr w:rsidR="006E754E" w:rsidRPr="001C4921" w14:paraId="03EEAC8E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1E282AF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Species-ID x Selection</w:t>
            </w:r>
          </w:p>
        </w:tc>
        <w:tc>
          <w:tcPr>
            <w:tcW w:w="0" w:type="auto"/>
            <w:vAlign w:val="center"/>
            <w:hideMark/>
          </w:tcPr>
          <w:p w14:paraId="19BC6F2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96</w:t>
            </w:r>
          </w:p>
        </w:tc>
        <w:tc>
          <w:tcPr>
            <w:tcW w:w="0" w:type="auto"/>
            <w:noWrap/>
            <w:vAlign w:val="center"/>
            <w:hideMark/>
          </w:tcPr>
          <w:p w14:paraId="6D00330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3BB399C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97</w:t>
            </w:r>
          </w:p>
        </w:tc>
        <w:tc>
          <w:tcPr>
            <w:tcW w:w="0" w:type="auto"/>
            <w:vAlign w:val="center"/>
            <w:hideMark/>
          </w:tcPr>
          <w:p w14:paraId="741EF3C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11</w:t>
            </w:r>
          </w:p>
        </w:tc>
        <w:tc>
          <w:tcPr>
            <w:tcW w:w="0" w:type="auto"/>
            <w:noWrap/>
            <w:vAlign w:val="center"/>
            <w:hideMark/>
          </w:tcPr>
          <w:p w14:paraId="627C0C7C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69</w:t>
            </w:r>
          </w:p>
        </w:tc>
        <w:tc>
          <w:tcPr>
            <w:tcW w:w="0" w:type="auto"/>
            <w:vAlign w:val="center"/>
            <w:hideMark/>
          </w:tcPr>
          <w:p w14:paraId="4BF7EB8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38</w:t>
            </w:r>
          </w:p>
        </w:tc>
        <w:tc>
          <w:tcPr>
            <w:tcW w:w="0" w:type="auto"/>
            <w:noWrap/>
            <w:vAlign w:val="center"/>
            <w:hideMark/>
          </w:tcPr>
          <w:p w14:paraId="01147FC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14</w:t>
            </w:r>
          </w:p>
        </w:tc>
        <w:tc>
          <w:tcPr>
            <w:tcW w:w="0" w:type="auto"/>
            <w:vAlign w:val="center"/>
            <w:hideMark/>
          </w:tcPr>
          <w:p w14:paraId="0A75C87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6397227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38111F68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835</w:t>
            </w:r>
          </w:p>
        </w:tc>
      </w:tr>
      <w:tr w:rsidR="006E754E" w:rsidRPr="001C4921" w14:paraId="16D1349D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65E79E8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Plot</w:t>
            </w:r>
          </w:p>
        </w:tc>
        <w:tc>
          <w:tcPr>
            <w:tcW w:w="0" w:type="auto"/>
            <w:vAlign w:val="center"/>
            <w:hideMark/>
          </w:tcPr>
          <w:p w14:paraId="2177AD9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14:paraId="074A904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14:paraId="528DF69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3.74</w:t>
            </w:r>
          </w:p>
        </w:tc>
        <w:tc>
          <w:tcPr>
            <w:tcW w:w="0" w:type="auto"/>
            <w:vAlign w:val="center"/>
            <w:hideMark/>
          </w:tcPr>
          <w:p w14:paraId="2B3AEAC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0E4DDD4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9</w:t>
            </w:r>
          </w:p>
        </w:tc>
        <w:tc>
          <w:tcPr>
            <w:tcW w:w="0" w:type="auto"/>
            <w:vAlign w:val="center"/>
            <w:hideMark/>
          </w:tcPr>
          <w:p w14:paraId="5C2E2EAD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629</w:t>
            </w:r>
          </w:p>
        </w:tc>
        <w:tc>
          <w:tcPr>
            <w:tcW w:w="0" w:type="auto"/>
            <w:noWrap/>
            <w:vAlign w:val="center"/>
            <w:hideMark/>
          </w:tcPr>
          <w:p w14:paraId="72C18CCB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38</w:t>
            </w:r>
          </w:p>
        </w:tc>
        <w:tc>
          <w:tcPr>
            <w:tcW w:w="0" w:type="auto"/>
            <w:vAlign w:val="center"/>
            <w:hideMark/>
          </w:tcPr>
          <w:p w14:paraId="064341CF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48</w:t>
            </w:r>
          </w:p>
        </w:tc>
        <w:tc>
          <w:tcPr>
            <w:tcW w:w="0" w:type="auto"/>
            <w:noWrap/>
            <w:vAlign w:val="center"/>
            <w:hideMark/>
          </w:tcPr>
          <w:p w14:paraId="5D4051A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3.68</w:t>
            </w:r>
          </w:p>
        </w:tc>
        <w:tc>
          <w:tcPr>
            <w:tcW w:w="0" w:type="auto"/>
            <w:noWrap/>
            <w:vAlign w:val="center"/>
            <w:hideMark/>
          </w:tcPr>
          <w:p w14:paraId="0788668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38</w:t>
            </w:r>
          </w:p>
        </w:tc>
      </w:tr>
      <w:tr w:rsidR="006E754E" w:rsidRPr="001C4921" w14:paraId="12E1EE58" w14:textId="77777777" w:rsidTr="006E754E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72DC2507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pecies-ID x Plot</w:t>
            </w:r>
          </w:p>
        </w:tc>
        <w:tc>
          <w:tcPr>
            <w:tcW w:w="0" w:type="auto"/>
            <w:vAlign w:val="center"/>
            <w:hideMark/>
          </w:tcPr>
          <w:p w14:paraId="02856E0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2.38</w:t>
            </w:r>
          </w:p>
        </w:tc>
        <w:tc>
          <w:tcPr>
            <w:tcW w:w="0" w:type="auto"/>
            <w:noWrap/>
            <w:vAlign w:val="center"/>
            <w:hideMark/>
          </w:tcPr>
          <w:p w14:paraId="53DA354B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753B4DAB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7F1F9EA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724</w:t>
            </w:r>
          </w:p>
        </w:tc>
        <w:tc>
          <w:tcPr>
            <w:tcW w:w="0" w:type="auto"/>
            <w:noWrap/>
            <w:vAlign w:val="center"/>
            <w:hideMark/>
          </w:tcPr>
          <w:p w14:paraId="7B15EDC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4.43</w:t>
            </w:r>
          </w:p>
        </w:tc>
        <w:tc>
          <w:tcPr>
            <w:tcW w:w="0" w:type="auto"/>
            <w:vAlign w:val="center"/>
            <w:hideMark/>
          </w:tcPr>
          <w:p w14:paraId="1350541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0BB7045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12</w:t>
            </w:r>
          </w:p>
        </w:tc>
        <w:tc>
          <w:tcPr>
            <w:tcW w:w="0" w:type="auto"/>
            <w:vAlign w:val="center"/>
            <w:hideMark/>
          </w:tcPr>
          <w:p w14:paraId="072E85D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348</w:t>
            </w:r>
          </w:p>
        </w:tc>
        <w:tc>
          <w:tcPr>
            <w:tcW w:w="0" w:type="auto"/>
            <w:noWrap/>
            <w:vAlign w:val="center"/>
            <w:hideMark/>
          </w:tcPr>
          <w:p w14:paraId="1ED0D209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4C1669B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853</w:t>
            </w:r>
          </w:p>
        </w:tc>
      </w:tr>
      <w:tr w:rsidR="006E754E" w:rsidRPr="001C4921" w14:paraId="3BF942DC" w14:textId="77777777" w:rsidTr="002E05B1">
        <w:trPr>
          <w:trHeight w:val="290"/>
        </w:trPr>
        <w:tc>
          <w:tcPr>
            <w:tcW w:w="0" w:type="auto"/>
            <w:noWrap/>
            <w:vAlign w:val="center"/>
            <w:hideMark/>
          </w:tcPr>
          <w:p w14:paraId="0081522E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Plot x Selection</w:t>
            </w:r>
          </w:p>
        </w:tc>
        <w:tc>
          <w:tcPr>
            <w:tcW w:w="0" w:type="auto"/>
            <w:vAlign w:val="center"/>
            <w:hideMark/>
          </w:tcPr>
          <w:p w14:paraId="7C3A68A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13</w:t>
            </w:r>
          </w:p>
        </w:tc>
        <w:tc>
          <w:tcPr>
            <w:tcW w:w="0" w:type="auto"/>
            <w:noWrap/>
            <w:vAlign w:val="center"/>
            <w:hideMark/>
          </w:tcPr>
          <w:p w14:paraId="67CCD1FD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76</w:t>
            </w:r>
          </w:p>
        </w:tc>
        <w:tc>
          <w:tcPr>
            <w:tcW w:w="0" w:type="auto"/>
            <w:vAlign w:val="center"/>
            <w:hideMark/>
          </w:tcPr>
          <w:p w14:paraId="37A0B2B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91</w:t>
            </w:r>
          </w:p>
        </w:tc>
        <w:tc>
          <w:tcPr>
            <w:tcW w:w="0" w:type="auto"/>
            <w:vAlign w:val="center"/>
            <w:hideMark/>
          </w:tcPr>
          <w:p w14:paraId="2AF44410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596</w:t>
            </w:r>
          </w:p>
        </w:tc>
        <w:tc>
          <w:tcPr>
            <w:tcW w:w="0" w:type="auto"/>
            <w:noWrap/>
            <w:vAlign w:val="center"/>
            <w:hideMark/>
          </w:tcPr>
          <w:p w14:paraId="77E3D4C7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7A66D49E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243</w:t>
            </w:r>
          </w:p>
        </w:tc>
        <w:tc>
          <w:tcPr>
            <w:tcW w:w="0" w:type="auto"/>
            <w:noWrap/>
            <w:vAlign w:val="center"/>
            <w:hideMark/>
          </w:tcPr>
          <w:p w14:paraId="55F7BB31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6</w:t>
            </w:r>
          </w:p>
        </w:tc>
        <w:tc>
          <w:tcPr>
            <w:tcW w:w="0" w:type="auto"/>
            <w:vAlign w:val="center"/>
            <w:hideMark/>
          </w:tcPr>
          <w:p w14:paraId="1BD5222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5A8B82A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43</w:t>
            </w:r>
          </w:p>
        </w:tc>
        <w:tc>
          <w:tcPr>
            <w:tcW w:w="0" w:type="auto"/>
            <w:noWrap/>
            <w:vAlign w:val="center"/>
            <w:hideMark/>
          </w:tcPr>
          <w:p w14:paraId="3520877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037</w:t>
            </w:r>
          </w:p>
        </w:tc>
      </w:tr>
      <w:tr w:rsidR="006E754E" w:rsidRPr="001C4921" w14:paraId="40F24648" w14:textId="77777777" w:rsidTr="002E05B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486C3F7" w14:textId="77777777" w:rsidR="001C4921" w:rsidRPr="006E754E" w:rsidRDefault="001C4921" w:rsidP="001C4921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  <w:r w:rsidRPr="006E754E">
              <w:rPr>
                <w:rFonts w:ascii="Times New Roman" w:hAnsi="Times New Roman" w:cs="Times New Roman"/>
                <w:sz w:val="18"/>
                <w:szCs w:val="20"/>
              </w:rPr>
              <w:t>S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118D6F7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FB7B5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B7F952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1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EE49F85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3C89E44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26C4E3A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0.7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01D16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CB1716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A41897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F42CE53" w14:textId="77777777" w:rsidR="001C4921" w:rsidRPr="006E754E" w:rsidRDefault="001C4921" w:rsidP="006E754E">
            <w:pPr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6E754E">
              <w:rPr>
                <w:rFonts w:ascii="Times New Roman" w:hAnsi="Times New Roman" w:cs="Times New Roman"/>
                <w:sz w:val="16"/>
                <w:szCs w:val="20"/>
              </w:rPr>
              <w:t>-</w:t>
            </w:r>
          </w:p>
        </w:tc>
      </w:tr>
    </w:tbl>
    <w:p w14:paraId="62E828B2" w14:textId="626FD570" w:rsidR="001C4921" w:rsidRPr="00DD60AA" w:rsidRDefault="001C4921" w:rsidP="00DD60AA">
      <w:pPr>
        <w:spacing w:line="480" w:lineRule="auto"/>
        <w:jc w:val="both"/>
        <w:rPr>
          <w:sz w:val="21"/>
        </w:rPr>
        <w:sectPr w:rsidR="001C4921" w:rsidRPr="00DD60AA" w:rsidSect="00CB30BE"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</w:p>
    <w:p w14:paraId="6E7984CD" w14:textId="6A54F35C" w:rsidR="00DB15AF" w:rsidRPr="00DB15AF" w:rsidRDefault="00F14C16" w:rsidP="0007334A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F14C16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Table S</w:t>
      </w:r>
      <w:r w:rsidR="00DC6799">
        <w:rPr>
          <w:rFonts w:ascii="Times New Roman" w:hAnsi="Times New Roman" w:cs="Times New Roman"/>
          <w:b w:val="0"/>
          <w:color w:val="auto"/>
          <w:sz w:val="24"/>
          <w:szCs w:val="24"/>
        </w:rPr>
        <w:t>7</w:t>
      </w:r>
      <w:r w:rsidRPr="00F14C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Results of Tukey’s HSD test used to identify differences among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four functional groups</w:t>
      </w:r>
      <w:r w:rsidRPr="00F14C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in</w:t>
      </w:r>
      <w:r w:rsidRPr="00F14C1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</w:t>
      </w:r>
      <w:r w:rsidR="00FD2542" w:rsidRPr="00FD254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ommunity History</w:t>
      </w:r>
      <w:r w:rsidRPr="00FD254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Experiment</w:t>
      </w:r>
      <w:r w:rsidRPr="00F14C16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8E10D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hown are mean</w:t>
      </w:r>
      <w:r w:rsidR="008141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values</w:t>
      </w:r>
      <w:r w:rsidR="008E10D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tandard error (SE)</w:t>
      </w:r>
      <w:r w:rsidR="0062092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8141F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measured values </w:t>
      </w:r>
      <w:r w:rsidR="00620922">
        <w:rPr>
          <w:rFonts w:ascii="Times New Roman" w:hAnsi="Times New Roman" w:cs="Times New Roman"/>
          <w:b w:val="0"/>
          <w:color w:val="auto"/>
          <w:sz w:val="24"/>
          <w:szCs w:val="24"/>
        </w:rPr>
        <w:t>for each functional group; letters indicate statistically significant differences.</w:t>
      </w:r>
    </w:p>
    <w:tbl>
      <w:tblPr>
        <w:tblW w:w="0" w:type="auto"/>
        <w:tblInd w:w="-674" w:type="dxa"/>
        <w:tblLook w:val="04A0" w:firstRow="1" w:lastRow="0" w:firstColumn="1" w:lastColumn="0" w:noHBand="0" w:noVBand="1"/>
      </w:tblPr>
      <w:tblGrid>
        <w:gridCol w:w="2310"/>
        <w:gridCol w:w="766"/>
        <w:gridCol w:w="666"/>
        <w:gridCol w:w="364"/>
        <w:gridCol w:w="364"/>
        <w:gridCol w:w="766"/>
        <w:gridCol w:w="666"/>
        <w:gridCol w:w="364"/>
        <w:gridCol w:w="364"/>
        <w:gridCol w:w="766"/>
        <w:gridCol w:w="666"/>
        <w:gridCol w:w="364"/>
        <w:gridCol w:w="364"/>
        <w:gridCol w:w="766"/>
        <w:gridCol w:w="666"/>
        <w:gridCol w:w="728"/>
      </w:tblGrid>
      <w:tr w:rsidR="00DB15AF" w:rsidRPr="00DB15AF" w14:paraId="22591527" w14:textId="77777777" w:rsidTr="00D93FC2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35B7" w14:textId="77777777" w:rsidR="00DB15AF" w:rsidRPr="00DB15AF" w:rsidRDefault="00DB15AF" w:rsidP="007B0A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DA03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7B8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A9F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herb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F38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l herbs</w:t>
            </w:r>
          </w:p>
        </w:tc>
      </w:tr>
      <w:tr w:rsidR="009555EF" w:rsidRPr="00DB15AF" w14:paraId="5E5551CF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38D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289" w14:textId="58129893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D799" w14:textId="5C741D70" w:rsidR="00DB15AF" w:rsidRPr="00DB15AF" w:rsidRDefault="008E10D6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13E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45A1" w14:textId="6D9A29F3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F62" w14:textId="4E484E6E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1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376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2C9B" w14:textId="46F5B53E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89B" w14:textId="5B36D8D9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1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8DA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A5D0" w14:textId="6229E80D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2994" w14:textId="7CB83826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1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E6E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</w:tr>
      <w:tr w:rsidR="009555EF" w:rsidRPr="00DB15AF" w14:paraId="69CE0FAA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209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E2F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9F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981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964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04A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F1C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617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197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0BC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765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3DF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6D2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555EF" w:rsidRPr="00DB15AF" w14:paraId="7CCBDD5D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DAD4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CA5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1E7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B5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263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BD6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6E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03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201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DD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BA1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000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19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555EF" w:rsidRPr="00DB15AF" w14:paraId="67269BA7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329F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BEB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AB8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331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BE4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FAE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E1A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030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09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476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D1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8D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BF2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B15AF" w:rsidRPr="00DB15AF" w14:paraId="3DB54798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3700" w14:textId="5D32588D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ering </w:t>
            </w:r>
            <w:r w:rsidR="003D1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2F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310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0D6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6B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8B0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6D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899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623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85B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B79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DEB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2D2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B15AF" w:rsidRPr="00DB15AF" w14:paraId="7950FB2E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EAE" w14:textId="6F7C0B30" w:rsidR="00DB15AF" w:rsidRPr="00DB15AF" w:rsidRDefault="003D17DC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b</w:t>
            </w:r>
            <w:r w:rsidR="00DB15AF"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ma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89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F1E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E6D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82C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F11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DEE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11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D34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DC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A42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629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E13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EF6191" w:rsidRPr="00DB15AF" w14:paraId="245A56AC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BBF" w14:textId="789FC2F9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growth rate t3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7ED" w14:textId="57BD60B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9B43" w14:textId="77339AA4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1CDB" w14:textId="20CDC78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A3EC" w14:textId="651FC96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6E93" w14:textId="24E20F9A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E613" w14:textId="557B8D45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5D98" w14:textId="7006EAB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38E7" w14:textId="18DB48B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7F5" w14:textId="0AA196F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8D87" w14:textId="0A78840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409F" w14:textId="315F053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FAA" w14:textId="53D497B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F6191" w:rsidRPr="00DB15AF" w14:paraId="2A7FE137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D20" w14:textId="4A40246C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9E5" w14:textId="4A23CE1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C4CB" w14:textId="14CA7FC7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7FB" w14:textId="5D2C9E7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BF8E" w14:textId="7A1750A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8D58" w14:textId="6B3870E5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2BE1" w14:textId="695E27F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3872" w14:textId="167DF10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41DB" w14:textId="1785195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6398" w14:textId="4A47AFD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3EE" w14:textId="2BBA336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9916" w14:textId="798C1C0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C2DA" w14:textId="52C39584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EF6191" w:rsidRPr="00DB15AF" w14:paraId="5892B17F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16B" w14:textId="5A430E7E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F75" w14:textId="00B93F8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8E14" w14:textId="5F16677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F2F" w14:textId="2AB534F8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A793" w14:textId="7F9DC55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82A7" w14:textId="184B23C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08C0" w14:textId="4CA6B39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7D8D" w14:textId="72C3FD9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EDB" w14:textId="5A3F2F27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1016" w14:textId="494AD2A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DE74" w14:textId="6F4CCF91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668" w14:textId="271F475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C43A" w14:textId="1AD3C52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EF6191" w:rsidRPr="00DB15AF" w14:paraId="7C5D9A22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44F8" w14:textId="0F2A7D74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A893" w14:textId="75CF855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D802" w14:textId="2B43845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EF0" w14:textId="2EAA195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51B4" w14:textId="41C5CFE4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2B40" w14:textId="13601F08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0D52" w14:textId="4E6DBD5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B8CF" w14:textId="75B93881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BFA" w14:textId="33294547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EC8C" w14:textId="0B016C25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1D3" w14:textId="687FD654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12C3" w14:textId="55181F68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4C6" w14:textId="6CC92F4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EF6191" w:rsidRPr="00DB15AF" w14:paraId="29B50B6A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1472" w14:textId="19734110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greennes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2A43" w14:textId="3E3B0CC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5CD" w14:textId="212E510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2507" w14:textId="54B7E42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B8A" w14:textId="17C3B16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597D" w14:textId="3FDDCFA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C768" w14:textId="68B6BD9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C710" w14:textId="02EA9991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1F7" w14:textId="36D083B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2091" w14:textId="0209371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A5E" w14:textId="2BE8025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4AC2" w14:textId="2F9E342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E0AD" w14:textId="6002148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F6191" w:rsidRPr="00DB15AF" w14:paraId="4413B6E6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AEB0" w14:textId="19B228C3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greenness_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4CDC" w14:textId="4245F0C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33C" w14:textId="5EED887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7A12" w14:textId="444CAAC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400" w14:textId="03B3771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9736" w14:textId="5D0D6C8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9D5" w14:textId="139DB10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DAB4" w14:textId="7B6B558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BA3" w14:textId="5940ED8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AA8" w14:textId="5806D6B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4559" w14:textId="2F8FB76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139D" w14:textId="34BFF35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5549" w14:textId="5044C0D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F6191" w:rsidRPr="00DB15AF" w14:paraId="1503EBA7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6641" w14:textId="63D42E14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</w:t>
            </w:r>
            <w:r w:rsidRPr="003D17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D17DC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3D1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D17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D17DC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3D17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D17D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D17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724" w14:textId="2420CA4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1D83" w14:textId="316528D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17D6" w14:textId="1816D083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404A" w14:textId="36EDABEE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1EA9" w14:textId="5C1393AD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3A0B" w14:textId="2A66127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B38E" w14:textId="2FB8980A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1638" w14:textId="3781EE57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EB2" w14:textId="5B596578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4006" w14:textId="1EC6C9F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0C75" w14:textId="2413D97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C06" w14:textId="7F2E8A5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F6191" w:rsidRPr="00DB15AF" w14:paraId="7DD9F27D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255B" w14:textId="1CA91949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FD08" w14:textId="517CC5F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0819" w14:textId="35D36F9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B260" w14:textId="72B5B57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DA21" w14:textId="07A4CDEF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E1E2" w14:textId="5C21C7A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4FED" w14:textId="18BBFAF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131C" w14:textId="4604197A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51D" w14:textId="66866227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824" w14:textId="28AEF92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62C" w14:textId="0D43470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23D6" w14:textId="5049220B" w:rsidR="00151213" w:rsidRPr="00DB15AF" w:rsidRDefault="00EF6191" w:rsidP="00151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1512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B3A0" w14:textId="06FB0FC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F6191" w:rsidRPr="00DB15AF" w14:paraId="2A9A25E7" w14:textId="77777777" w:rsidTr="00D93FC2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89ECC" w14:textId="47CD0879" w:rsidR="00EF6191" w:rsidRPr="00DB15AF" w:rsidRDefault="00EF6191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0B579" w14:textId="4632D38A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EDA19" w14:textId="00F099F2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9D5E" w14:textId="42814BA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EE00A" w14:textId="1107E10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59EA5" w14:textId="03AEB5FB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16EE" w14:textId="6170372A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6D05" w14:textId="2EEDC614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33A60" w14:textId="6540C700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33B61" w14:textId="24CF0705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9F584" w14:textId="663D1AFC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BDC5" w14:textId="4CE771D6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E8DD" w14:textId="33B7C699" w:rsidR="00EF6191" w:rsidRPr="00DB15AF" w:rsidRDefault="00EF6191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14:paraId="65098B91" w14:textId="257CC539" w:rsidR="007D4451" w:rsidRDefault="00F14C16" w:rsidP="007D4451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4CE5074B" w14:textId="48DCA2A3" w:rsidR="00DB15AF" w:rsidRDefault="00F14C16" w:rsidP="0007334A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FB2D76">
        <w:rPr>
          <w:rFonts w:ascii="Times New Roman" w:hAnsi="Times New Roman" w:cs="Times New Roman"/>
          <w:szCs w:val="24"/>
        </w:rPr>
        <w:lastRenderedPageBreak/>
        <w:t>T</w:t>
      </w:r>
      <w:r w:rsidR="00FB2D76" w:rsidRPr="00FB2D76">
        <w:rPr>
          <w:rFonts w:ascii="Times New Roman" w:hAnsi="Times New Roman" w:cs="Times New Roman"/>
        </w:rPr>
        <w:t>able S</w:t>
      </w:r>
      <w:r w:rsidR="00DC6799">
        <w:rPr>
          <w:rFonts w:ascii="Times New Roman" w:hAnsi="Times New Roman" w:cs="Times New Roman"/>
        </w:rPr>
        <w:t>8</w:t>
      </w:r>
      <w:r w:rsidR="00FB2D76" w:rsidRPr="00FB2D76">
        <w:rPr>
          <w:rFonts w:ascii="Times New Roman" w:hAnsi="Times New Roman" w:cs="Times New Roman"/>
        </w:rPr>
        <w:t xml:space="preserve">: </w:t>
      </w:r>
      <w:r w:rsidR="00FB2D76" w:rsidRPr="00FB2D76">
        <w:rPr>
          <w:rFonts w:ascii="Times New Roman" w:hAnsi="Times New Roman" w:cs="Times New Roman"/>
          <w:szCs w:val="24"/>
        </w:rPr>
        <w:t xml:space="preserve">Results of Tukey’s HSD test used to identify differences among four functional groups in the </w:t>
      </w:r>
      <w:r w:rsidR="00FB2D76" w:rsidRPr="00FD2542">
        <w:rPr>
          <w:rFonts w:ascii="Times New Roman" w:hAnsi="Times New Roman" w:cs="Times New Roman"/>
          <w:i/>
          <w:szCs w:val="24"/>
        </w:rPr>
        <w:t>Selection Experiment</w:t>
      </w:r>
      <w:r w:rsidR="00FB2D76" w:rsidRPr="00FB2D76">
        <w:rPr>
          <w:rFonts w:ascii="Times New Roman" w:hAnsi="Times New Roman" w:cs="Times New Roman"/>
          <w:szCs w:val="24"/>
        </w:rPr>
        <w:t>.</w:t>
      </w:r>
      <w:r w:rsidR="00657DF9">
        <w:rPr>
          <w:rFonts w:ascii="Times New Roman" w:hAnsi="Times New Roman" w:cs="Times New Roman"/>
          <w:szCs w:val="24"/>
        </w:rPr>
        <w:t xml:space="preserve"> </w:t>
      </w:r>
      <w:r w:rsidR="008141F8">
        <w:rPr>
          <w:rFonts w:ascii="Times New Roman" w:hAnsi="Times New Roman" w:cs="Times New Roman"/>
          <w:szCs w:val="24"/>
        </w:rPr>
        <w:t>S</w:t>
      </w:r>
      <w:r w:rsidR="0039012C">
        <w:rPr>
          <w:rFonts w:ascii="Times New Roman" w:hAnsi="Times New Roman" w:cs="Times New Roman"/>
          <w:szCs w:val="24"/>
        </w:rPr>
        <w:t>hown are mean value</w:t>
      </w:r>
      <w:r w:rsidR="008141F8">
        <w:rPr>
          <w:rFonts w:ascii="Times New Roman" w:hAnsi="Times New Roman" w:cs="Times New Roman"/>
          <w:szCs w:val="24"/>
        </w:rPr>
        <w:t>s</w:t>
      </w:r>
      <w:r w:rsidR="0039012C">
        <w:rPr>
          <w:rFonts w:ascii="Times New Roman" w:hAnsi="Times New Roman" w:cs="Times New Roman"/>
          <w:szCs w:val="24"/>
        </w:rPr>
        <w:t xml:space="preserve"> and standard error</w:t>
      </w:r>
      <w:r w:rsidR="008141F8">
        <w:rPr>
          <w:rFonts w:ascii="Times New Roman" w:hAnsi="Times New Roman" w:cs="Times New Roman"/>
          <w:szCs w:val="24"/>
        </w:rPr>
        <w:t xml:space="preserve"> (SE)</w:t>
      </w:r>
      <w:r w:rsidR="0039012C">
        <w:rPr>
          <w:rFonts w:ascii="Times New Roman" w:hAnsi="Times New Roman" w:cs="Times New Roman"/>
          <w:szCs w:val="24"/>
        </w:rPr>
        <w:t xml:space="preserve"> </w:t>
      </w:r>
      <w:r w:rsidR="008141F8">
        <w:rPr>
          <w:rFonts w:ascii="Times New Roman" w:hAnsi="Times New Roman" w:cs="Times New Roman"/>
          <w:szCs w:val="24"/>
        </w:rPr>
        <w:t>of</w:t>
      </w:r>
      <w:r w:rsidR="0039012C">
        <w:rPr>
          <w:rFonts w:ascii="Times New Roman" w:hAnsi="Times New Roman" w:cs="Times New Roman"/>
          <w:szCs w:val="24"/>
        </w:rPr>
        <w:t xml:space="preserve"> measured </w:t>
      </w:r>
      <w:r w:rsidR="008141F8">
        <w:rPr>
          <w:rFonts w:ascii="Times New Roman" w:hAnsi="Times New Roman" w:cs="Times New Roman"/>
          <w:szCs w:val="24"/>
        </w:rPr>
        <w:t>values for each functional group; letters indicate statistically significant differences.</w:t>
      </w:r>
    </w:p>
    <w:tbl>
      <w:tblPr>
        <w:tblW w:w="0" w:type="auto"/>
        <w:tblInd w:w="-673" w:type="dxa"/>
        <w:tblLook w:val="04A0" w:firstRow="1" w:lastRow="0" w:firstColumn="1" w:lastColumn="0" w:noHBand="0" w:noVBand="1"/>
      </w:tblPr>
      <w:tblGrid>
        <w:gridCol w:w="2310"/>
        <w:gridCol w:w="766"/>
        <w:gridCol w:w="666"/>
        <w:gridCol w:w="364"/>
        <w:gridCol w:w="364"/>
        <w:gridCol w:w="766"/>
        <w:gridCol w:w="666"/>
        <w:gridCol w:w="364"/>
        <w:gridCol w:w="364"/>
        <w:gridCol w:w="766"/>
        <w:gridCol w:w="666"/>
        <w:gridCol w:w="364"/>
        <w:gridCol w:w="364"/>
        <w:gridCol w:w="766"/>
        <w:gridCol w:w="666"/>
        <w:gridCol w:w="728"/>
      </w:tblGrid>
      <w:tr w:rsidR="00DB15AF" w:rsidRPr="00DB15AF" w14:paraId="2C9E1D71" w14:textId="77777777" w:rsidTr="00B942F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D944" w14:textId="77777777" w:rsidR="00DB15AF" w:rsidRPr="00DB15AF" w:rsidRDefault="00DB15AF" w:rsidP="009555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6BDA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707A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483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herb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848C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ll herbs</w:t>
            </w:r>
          </w:p>
        </w:tc>
      </w:tr>
      <w:tr w:rsidR="009555EF" w:rsidRPr="00DB15AF" w14:paraId="7F06E2D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55A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2309" w14:textId="39CB75C4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B6C" w14:textId="4D71AA15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1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9F3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F64A" w14:textId="1C96C538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4667" w14:textId="4F50BAA0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E10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F3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0743" w14:textId="67146D15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86B4" w14:textId="15A99A1F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C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0D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F9B" w14:textId="268A426C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0ED" w14:textId="2122F4B0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C53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93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</w:tr>
      <w:tr w:rsidR="009555EF" w:rsidRPr="00DB15AF" w14:paraId="78FDEBD7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EE62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052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D9E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F94A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503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40F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98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D60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56D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B2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B0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F8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9FB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555EF" w:rsidRPr="00DB15AF" w14:paraId="409DBAA6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8D31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74D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D5A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CEB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C1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988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4A84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60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EC3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A6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14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C88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F52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555EF" w:rsidRPr="00DB15AF" w14:paraId="239B620A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5834" w14:textId="77777777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al rate_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44C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3F6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0D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383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0366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381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DAF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254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C03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84C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744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BBE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B15AF" w:rsidRPr="00DB15AF" w14:paraId="60032025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A4C" w14:textId="6A6CE53D" w:rsidR="00DB15AF" w:rsidRPr="00DB15AF" w:rsidRDefault="00DB15AF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lowering </w:t>
            </w:r>
            <w:r w:rsidR="003C6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661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09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0D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178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677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F98D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6E5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CA7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D5F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B740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25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50D7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DB15AF" w:rsidRPr="00DB15AF" w14:paraId="646022C4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15B0" w14:textId="6EA34F84" w:rsidR="00DB15AF" w:rsidRPr="00DB15AF" w:rsidRDefault="003C62B4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b</w:t>
            </w:r>
            <w:r w:rsidR="00DB15AF"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oma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08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708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24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E2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4561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4578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0562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C95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1DE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783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BC9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DFF" w14:textId="77777777" w:rsidR="00DB15AF" w:rsidRPr="00DB15AF" w:rsidRDefault="00DB15AF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51213" w:rsidRPr="00DB15AF" w14:paraId="1ADAE2A3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9EF4" w14:textId="74B5AAB7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growth rate t3_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EA1A" w14:textId="0DFD589A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E421" w14:textId="7773C24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30E" w14:textId="736ECD8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8B59" w14:textId="1EB6D98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B851" w14:textId="098D8C8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ACE0" w14:textId="3CB0A86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916" w14:textId="6863812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4032" w14:textId="653633A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8A4" w14:textId="20F5A54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5366" w14:textId="432DAE1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642" w14:textId="1581834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F286" w14:textId="3E0F93C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51213" w:rsidRPr="00DB15AF" w14:paraId="6755C53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687" w14:textId="65666D75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958A" w14:textId="0785A5C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A992" w14:textId="7CA6355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2918" w14:textId="7AA439B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C82" w14:textId="5D951B3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9215" w14:textId="39E711B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2BF0" w14:textId="45704C9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6DA" w14:textId="7DAAFD8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B9AA" w14:textId="101123B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B21B" w14:textId="657E1FC1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FAE" w14:textId="1DFAA27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C94D" w14:textId="0B0186D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68D0" w14:textId="48C8EE1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</w:tr>
      <w:tr w:rsidR="00151213" w:rsidRPr="00DB15AF" w14:paraId="37D5D2E5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682F" w14:textId="5AC941BC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C7AA" w14:textId="7022963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9083" w14:textId="3A60902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D91" w14:textId="45C6EB05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448E" w14:textId="701AB87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F678" w14:textId="66A8A66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2F3E" w14:textId="20171A8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023D" w14:textId="0ED2327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B827" w14:textId="7427764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696B" w14:textId="7EDCB8A6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D8A8" w14:textId="6DA90C0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401" w14:textId="434E0AE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3570" w14:textId="1F50979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51213" w:rsidRPr="00DB15AF" w14:paraId="4494FA9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06D" w14:textId="020C6194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nt height_t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0924" w14:textId="431DFAF5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983A" w14:textId="2F34467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CFE" w14:textId="621F2D4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B7C1" w14:textId="1A4C2AA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4E23" w14:textId="617B45D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8B8D" w14:textId="604158B1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7D5C" w14:textId="4DDFC0F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03CB" w14:textId="7E01FC1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66A0" w14:textId="3B2C834A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E6D6" w14:textId="0E220D0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9FF" w14:textId="6FE055EA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5B4" w14:textId="7F53AF05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151213" w:rsidRPr="00DB15AF" w14:paraId="14AC6D58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D956" w14:textId="48407D7F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greennes_t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798" w14:textId="4AE74CB1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9368" w14:textId="16488EE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D7AB" w14:textId="0F1DD53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A19F" w14:textId="0CB200D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3D30" w14:textId="374419F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078B" w14:textId="5E13436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6AB" w14:textId="1648AE9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2E4" w14:textId="21744BB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AFEF" w14:textId="2F7523AF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4E73" w14:textId="1D7D7260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5776" w14:textId="4E33B37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20DC" w14:textId="25A7F74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51213" w:rsidRPr="00DB15AF" w14:paraId="013720CF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F25" w14:textId="4694DD45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f greenness_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E6F" w14:textId="19AC809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073" w14:textId="575AED5A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120" w14:textId="687D194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0F0D" w14:textId="1EEBCF4A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4B2C" w14:textId="4AF880F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D4F1" w14:textId="5B849343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210" w14:textId="435358E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8B7" w14:textId="3DC3901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F358" w14:textId="44A6D60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6004" w14:textId="1F1C254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6C9F" w14:textId="280E12B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CA36" w14:textId="49661CC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51213" w:rsidRPr="00DB15AF" w14:paraId="41630243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89A" w14:textId="55940139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A</w:t>
            </w:r>
            <w:r w:rsidRPr="003C6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D6A6" w14:textId="53606D2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8748" w14:textId="316C9DA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9B12" w14:textId="3F3DA23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A0B6" w14:textId="34EE580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2F2D" w14:textId="44E498B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9FA6" w14:textId="43D28BB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607" w14:textId="45778E01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B266" w14:textId="1F70845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D44F" w14:textId="6875AD7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D210" w14:textId="22A5270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70D9" w14:textId="5F99BA7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2826" w14:textId="3A52EDD6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51213" w:rsidRPr="00DB15AF" w14:paraId="0A85642F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909F" w14:textId="7E03C76F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D3CA" w14:textId="18B0EB94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D6C7" w14:textId="6F25848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8DCD" w14:textId="56A1EFB3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AE8A" w14:textId="55E282F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BF66" w14:textId="4FF585D1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8AB" w14:textId="01FCEC5B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664C" w14:textId="019F1F3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6D51" w14:textId="742F0306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91FF" w14:textId="245BBF4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7BF" w14:textId="52010C8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880" w14:textId="3C08CE0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6F5E" w14:textId="2664A9D3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151213" w:rsidRPr="00DB15AF" w14:paraId="6A6E9CD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1C4B" w14:textId="1F864C3A" w:rsidR="00151213" w:rsidRPr="00DB15AF" w:rsidRDefault="00151213" w:rsidP="00DB15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72C15" w14:textId="39D6C653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FC5D" w14:textId="671667CE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87AB6" w14:textId="50D13245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88CEF" w14:textId="18A3FF6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3671E" w14:textId="6AA2EF83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7CFE1" w14:textId="20D9BD9D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A662" w14:textId="68B9CF5C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1C78D" w14:textId="44612F56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7724" w14:textId="43D225D2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70EE" w14:textId="109BC429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D0D8F" w14:textId="04B95688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2282" w14:textId="11395047" w:rsidR="00151213" w:rsidRPr="00DB15AF" w:rsidRDefault="00151213" w:rsidP="00DB15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15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</w:tbl>
    <w:p w14:paraId="26CA7924" w14:textId="14CB0E01" w:rsidR="00F14C16" w:rsidRDefault="00F14C16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7D1DFD09" w14:textId="20F1E04F" w:rsidR="00A855BE" w:rsidRPr="00F14C16" w:rsidRDefault="00A855BE" w:rsidP="00F14C16">
      <w:pPr>
        <w:rPr>
          <w:rFonts w:ascii="Times New Roman" w:hAnsi="Times New Roman" w:cs="Times New Roman"/>
          <w:szCs w:val="24"/>
        </w:rPr>
        <w:sectPr w:rsidR="00A855BE" w:rsidRPr="00F14C16" w:rsidSect="00CB30BE">
          <w:pgSz w:w="16834" w:h="11909" w:orient="landscape" w:code="9"/>
          <w:pgMar w:top="1440" w:right="1440" w:bottom="1440" w:left="1440" w:header="720" w:footer="720" w:gutter="0"/>
          <w:cols w:space="720"/>
          <w:docGrid w:linePitch="326"/>
        </w:sectPr>
      </w:pPr>
      <w:bookmarkStart w:id="9" w:name="_Ref150939353"/>
    </w:p>
    <w:p w14:paraId="68145543" w14:textId="77777777" w:rsidR="007E59E1" w:rsidRDefault="007E59E1" w:rsidP="00A04411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  <w:sectPr w:rsidR="007E59E1" w:rsidSect="00A855BE">
          <w:pgSz w:w="11909" w:h="16834" w:code="9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9BB7B6C" w14:textId="6AAD3612" w:rsidR="001C2DCD" w:rsidRPr="00453B47" w:rsidRDefault="001C2DCD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10" w:name="_GoBack"/>
      <w:bookmarkEnd w:id="10"/>
      <w:r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>Table S</w:t>
      </w:r>
      <w:bookmarkEnd w:id="9"/>
      <w:r w:rsidR="00DC6799">
        <w:rPr>
          <w:rFonts w:ascii="Times New Roman" w:hAnsi="Times New Roman" w:cs="Times New Roman"/>
          <w:b w:val="0"/>
          <w:color w:val="auto"/>
          <w:sz w:val="24"/>
          <w:szCs w:val="24"/>
        </w:rPr>
        <w:t>9</w:t>
      </w:r>
      <w:r w:rsidR="00E03726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>:</w:t>
      </w:r>
      <w:r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A04411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>Results of Tukey’s HSD test used to identify differences</w:t>
      </w:r>
      <w:r w:rsidR="00017F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trait value</w:t>
      </w:r>
      <w:r w:rsidR="00DD2C48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A04411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mong the three t</w:t>
      </w:r>
      <w:r w:rsidR="00DD2C4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st environments </w:t>
      </w:r>
      <w:r w:rsidR="00A04411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the ΔBEF </w:t>
      </w:r>
      <w:r w:rsidR="00A04411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>Experiment.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>hown are mean value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tandard error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(SE) of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measured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values for each functional group</w:t>
      </w:r>
      <w:r w:rsidR="00453B47" w:rsidRPr="00453B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; </w:t>
      </w:r>
      <w:r w:rsidR="00453B47" w:rsidRPr="00551CD8">
        <w:rPr>
          <w:rFonts w:ascii="Times New Roman" w:hAnsi="Times New Roman"/>
          <w:b w:val="0"/>
          <w:color w:val="auto"/>
          <w:sz w:val="24"/>
        </w:rPr>
        <w:t>letters indicate statistically significant differences</w:t>
      </w:r>
      <w:r w:rsidR="00657DF9" w:rsidRPr="00453B47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tbl>
      <w:tblPr>
        <w:tblpPr w:leftFromText="180" w:rightFromText="180" w:vertAnchor="text" w:horzAnchor="margin" w:tblpY="49"/>
        <w:tblW w:w="0" w:type="auto"/>
        <w:tblLook w:val="04A0" w:firstRow="1" w:lastRow="0" w:firstColumn="1" w:lastColumn="0" w:noHBand="0" w:noVBand="1"/>
      </w:tblPr>
      <w:tblGrid>
        <w:gridCol w:w="1861"/>
        <w:gridCol w:w="766"/>
        <w:gridCol w:w="666"/>
        <w:gridCol w:w="728"/>
        <w:gridCol w:w="766"/>
        <w:gridCol w:w="666"/>
        <w:gridCol w:w="728"/>
        <w:gridCol w:w="766"/>
        <w:gridCol w:w="666"/>
        <w:gridCol w:w="728"/>
      </w:tblGrid>
      <w:tr w:rsidR="00B942F6" w:rsidRPr="007E59E1" w14:paraId="692175D3" w14:textId="77777777" w:rsidTr="00B942F6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3B029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Trai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9C587" w14:textId="23E9451A" w:rsidR="00B942F6" w:rsidRPr="007E59E1" w:rsidRDefault="00D8324E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w plants, new soi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7B18" w14:textId="739B3265" w:rsidR="00B942F6" w:rsidRPr="007E59E1" w:rsidRDefault="00D8324E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ew plants, old soi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E4A9F" w14:textId="0C78D4BE" w:rsidR="00B942F6" w:rsidRPr="007E59E1" w:rsidRDefault="00D8324E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ontrol</w:t>
            </w:r>
          </w:p>
        </w:tc>
      </w:tr>
      <w:tr w:rsidR="00B942F6" w:rsidRPr="007E59E1" w14:paraId="6FA2875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51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B46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93D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A7E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16C2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F92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D7D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9D3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1F6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A4C3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Group</w:t>
            </w:r>
          </w:p>
        </w:tc>
      </w:tr>
      <w:tr w:rsidR="00B942F6" w:rsidRPr="007E59E1" w14:paraId="3A76BAC1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A8F1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urvival_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124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D069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22D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BA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0C52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B101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601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F50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B0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942F6" w:rsidRPr="007E59E1" w14:paraId="632CF93F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5314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urvival_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25B9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DCA3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1610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0F4F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2155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819F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AC0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BC9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529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942F6" w:rsidRPr="007E59E1" w14:paraId="3341F1EC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08B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Plant height_t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 xml:space="preserve"> (cm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1B9A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9405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30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2752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509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8B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44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2DE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7C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942F6" w:rsidRPr="007E59E1" w14:paraId="532FB81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C27B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SLA</w:t>
            </w:r>
            <w:r w:rsidRPr="003C62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3C62B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leaf</w:t>
            </w:r>
            <w:r w:rsidRPr="003C6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0B2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65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24C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6161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93B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A64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C09E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4A88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B25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942F6" w:rsidRPr="007E59E1" w14:paraId="0A50705B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074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N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DA84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D4C4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42BC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16D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095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3F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5581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097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A8CC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  <w:tr w:rsidR="00B942F6" w:rsidRPr="007E59E1" w14:paraId="0D4F8C6E" w14:textId="77777777" w:rsidTr="00B942F6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0928" w14:textId="77777777" w:rsidR="00B942F6" w:rsidRPr="007E59E1" w:rsidRDefault="00B942F6" w:rsidP="00B942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C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  <w:vertAlign w:val="subscript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322EA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4D9D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5B5F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3575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EC3B6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00D8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559B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EDCE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.</w:t>
            </w: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7D127" w14:textId="77777777" w:rsidR="00B942F6" w:rsidRPr="007E59E1" w:rsidRDefault="00B942F6" w:rsidP="00B94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</w:pPr>
            <w:r w:rsidRPr="007E59E1">
              <w:rPr>
                <w:rFonts w:ascii="Times New Roman" w:eastAsia="Times New Roman" w:hAnsi="Times New Roman" w:cs="Times New Roman"/>
                <w:color w:val="000000"/>
                <w:sz w:val="20"/>
                <w:szCs w:val="22"/>
              </w:rPr>
              <w:t>a</w:t>
            </w:r>
          </w:p>
        </w:tc>
      </w:tr>
    </w:tbl>
    <w:p w14:paraId="1A0EAA8E" w14:textId="3FCB0179" w:rsidR="00450074" w:rsidRDefault="00B942F6">
      <w:pPr>
        <w:framePr w:hSpace="180" w:wrap="around" w:vAnchor="text" w:hAnchor="margin" w:xAlign="center" w:y="288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</w:t>
      </w:r>
      <w:r w:rsidR="00450074">
        <w:rPr>
          <w:rFonts w:ascii="Times New Roman" w:hAnsi="Times New Roman" w:cs="Times New Roman"/>
          <w:szCs w:val="24"/>
        </w:rPr>
        <w:br w:type="page"/>
      </w:r>
    </w:p>
    <w:p w14:paraId="2944B09E" w14:textId="77777777" w:rsidR="00B942F6" w:rsidRDefault="00B942F6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4B35AB07" w14:textId="77777777" w:rsidR="00B942F6" w:rsidRDefault="00B942F6">
      <w:pPr>
        <w:rPr>
          <w:rFonts w:ascii="Times New Roman" w:hAnsi="Times New Roman" w:cs="Times New Roman"/>
          <w:bCs/>
          <w:spacing w:val="10"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tbl>
      <w:tblPr>
        <w:tblpPr w:leftFromText="180" w:rightFromText="180" w:vertAnchor="text" w:horzAnchor="margin" w:tblpY="1250"/>
        <w:tblW w:w="0" w:type="auto"/>
        <w:tblLayout w:type="fixed"/>
        <w:tblLook w:val="04A0" w:firstRow="1" w:lastRow="0" w:firstColumn="1" w:lastColumn="0" w:noHBand="0" w:noVBand="1"/>
      </w:tblPr>
      <w:tblGrid>
        <w:gridCol w:w="1805"/>
        <w:gridCol w:w="823"/>
        <w:gridCol w:w="774"/>
        <w:gridCol w:w="811"/>
        <w:gridCol w:w="823"/>
        <w:gridCol w:w="776"/>
        <w:gridCol w:w="809"/>
        <w:gridCol w:w="823"/>
        <w:gridCol w:w="778"/>
        <w:gridCol w:w="807"/>
      </w:tblGrid>
      <w:tr w:rsidR="00B942F6" w:rsidRPr="007E59E1" w14:paraId="18FD3436" w14:textId="77777777" w:rsidTr="00B942F6">
        <w:trPr>
          <w:trHeight w:val="290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9E94" w14:textId="77777777" w:rsidR="00B942F6" w:rsidRPr="007C6775" w:rsidRDefault="00B942F6" w:rsidP="00B942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it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38057" w14:textId="455B6318" w:rsidR="00B942F6" w:rsidRPr="007C6775" w:rsidRDefault="00D8324E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lants, new sol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44B9" w14:textId="491E39B8" w:rsidR="00B942F6" w:rsidRPr="007C6775" w:rsidRDefault="00D8324E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 plants, old soil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531C" w14:textId="6022D42D" w:rsidR="00B942F6" w:rsidRPr="007C6775" w:rsidRDefault="00D8324E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</w:tr>
      <w:tr w:rsidR="00B942F6" w:rsidRPr="007E59E1" w14:paraId="23007715" w14:textId="77777777" w:rsidTr="00B942F6">
        <w:trPr>
          <w:trHeight w:val="29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C9B1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F7A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95E8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9F0C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9148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628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D82A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202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2CE6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22AF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</w:p>
        </w:tc>
      </w:tr>
      <w:tr w:rsidR="00B942F6" w:rsidRPr="007E59E1" w14:paraId="2B2FFB8C" w14:textId="77777777" w:rsidTr="00B942F6">
        <w:trPr>
          <w:trHeight w:val="290"/>
        </w:trPr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1C7F" w14:textId="77777777" w:rsidR="00B942F6" w:rsidRPr="007C6775" w:rsidRDefault="00B942F6" w:rsidP="00B942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 h</w:t>
            </w: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ht_t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2FE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98D4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CED7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CF11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B86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02E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D001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BAC2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32F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B942F6" w:rsidRPr="007E59E1" w14:paraId="1D5489D1" w14:textId="77777777" w:rsidTr="00B942F6">
        <w:trPr>
          <w:trHeight w:val="290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E98C" w14:textId="77777777" w:rsidR="00B942F6" w:rsidRPr="007C6775" w:rsidRDefault="00B942F6" w:rsidP="00B942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ight_t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88D6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3FA7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AF33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26F2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EFA6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610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CA6B9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4E8EB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2D74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B942F6" w:rsidRPr="007E59E1" w14:paraId="4603B85B" w14:textId="77777777" w:rsidTr="00B942F6">
        <w:trPr>
          <w:trHeight w:val="29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E620" w14:textId="77777777" w:rsidR="00B942F6" w:rsidRPr="007C6775" w:rsidRDefault="00B942F6" w:rsidP="00B942F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ight_t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4333E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E8E4B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592A2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4450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4ADBF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A3574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217E67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B1866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C67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D8DF" w14:textId="77777777" w:rsidR="00B942F6" w:rsidRPr="007C6775" w:rsidRDefault="00B942F6" w:rsidP="00B942F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42A86F23" w14:textId="29D5A214" w:rsidR="00450074" w:rsidRPr="00657DF9" w:rsidRDefault="00450074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50074">
        <w:rPr>
          <w:rFonts w:ascii="Times New Roman" w:hAnsi="Times New Roman" w:cs="Times New Roman"/>
          <w:b w:val="0"/>
          <w:color w:val="auto"/>
          <w:sz w:val="24"/>
          <w:szCs w:val="24"/>
        </w:rPr>
        <w:t>Table S</w:t>
      </w:r>
      <w:r w:rsidR="00DC6799">
        <w:rPr>
          <w:rFonts w:ascii="Times New Roman" w:hAnsi="Times New Roman" w:cs="Times New Roman"/>
          <w:b w:val="0"/>
          <w:color w:val="auto"/>
          <w:sz w:val="24"/>
          <w:szCs w:val="24"/>
        </w:rPr>
        <w:t>10</w:t>
      </w:r>
      <w:r w:rsidRPr="0045007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</w:t>
      </w:r>
      <w:r w:rsidR="00017FCC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>Results of Tukey’s HSD test used to identify differences</w:t>
      </w:r>
      <w:r w:rsidR="00017FC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in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nopy </w:t>
      </w:r>
      <w:r w:rsidR="00017FCC">
        <w:rPr>
          <w:rFonts w:ascii="Times New Roman" w:hAnsi="Times New Roman" w:cs="Times New Roman"/>
          <w:b w:val="0"/>
          <w:color w:val="auto"/>
          <w:sz w:val="24"/>
          <w:szCs w:val="24"/>
        </w:rPr>
        <w:t>height</w:t>
      </w:r>
      <w:r w:rsidR="00017FCC" w:rsidRPr="00A0441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mong treatments of the ΔBEF </w:t>
      </w:r>
      <w:r w:rsidR="00017FCC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>Experiment.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>hown are mean value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standard error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SE) 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</w:t>
      </w:r>
      <w:r w:rsidR="00453B47">
        <w:rPr>
          <w:rFonts w:ascii="Times New Roman" w:hAnsi="Times New Roman" w:cs="Times New Roman"/>
          <w:b w:val="0"/>
          <w:color w:val="auto"/>
          <w:sz w:val="24"/>
          <w:szCs w:val="24"/>
        </w:rPr>
        <w:t>canopy</w:t>
      </w:r>
      <w:r w:rsidR="007A08F7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height measured at different time point</w:t>
      </w:r>
      <w:r w:rsidR="005E7EBA">
        <w:rPr>
          <w:rFonts w:ascii="Times New Roman" w:hAnsi="Times New Roman" w:cs="Times New Roman"/>
          <w:b w:val="0"/>
          <w:color w:val="auto"/>
          <w:sz w:val="24"/>
          <w:szCs w:val="24"/>
        </w:rPr>
        <w:t>s</w:t>
      </w:r>
      <w:r w:rsidR="007A08F7">
        <w:rPr>
          <w:rFonts w:ascii="Times New Roman" w:hAnsi="Times New Roman" w:cs="Times New Roman"/>
          <w:b w:val="0"/>
          <w:color w:val="auto"/>
          <w:sz w:val="24"/>
          <w:szCs w:val="24"/>
        </w:rPr>
        <w:t>, i.e. t1 = summer 2020, t2 = spring 2021, t3 = summer 2021</w:t>
      </w:r>
      <w:r w:rsidR="00657DF9" w:rsidRPr="00657DF9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9B48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9B4846" w:rsidRPr="00551CD8">
        <w:rPr>
          <w:rFonts w:ascii="Times New Roman" w:hAnsi="Times New Roman"/>
          <w:b w:val="0"/>
          <w:color w:val="auto"/>
          <w:sz w:val="24"/>
        </w:rPr>
        <w:t>Letters indicate statistically significant differences</w:t>
      </w:r>
      <w:r w:rsidR="003C62B4" w:rsidRPr="003C62B4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9B484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D238EA">
        <w:rPr>
          <w:rFonts w:ascii="Times New Roman" w:hAnsi="Times New Roman" w:cs="Times New Roman"/>
          <w:b w:val="0"/>
          <w:szCs w:val="24"/>
        </w:rPr>
        <w:br w:type="page"/>
      </w:r>
    </w:p>
    <w:p w14:paraId="3B108174" w14:textId="181B676B" w:rsidR="00FE5DBF" w:rsidRPr="00FE5DBF" w:rsidRDefault="00FE5DBF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0"/>
        </w:rPr>
      </w:pP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lastRenderedPageBreak/>
        <w:t>Figure S</w: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fldChar w:fldCharType="begin"/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instrText xml:space="preserve"> SEQ Figure_S \* ARABIC </w:instrTex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fldChar w:fldCharType="separate"/>
      </w:r>
      <w:r w:rsidR="00950D6C">
        <w:rPr>
          <w:rFonts w:ascii="Times New Roman" w:hAnsi="Times New Roman" w:cs="Times New Roman"/>
          <w:b w:val="0"/>
          <w:noProof/>
          <w:color w:val="auto"/>
          <w:sz w:val="24"/>
          <w:szCs w:val="20"/>
        </w:rPr>
        <w:t>1</w: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fldChar w:fldCharType="end"/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: Effects of sown species richness on (A) plant 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>height and</w: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(</w:t>
      </w:r>
      <w:r w:rsidR="00CF390A">
        <w:rPr>
          <w:rFonts w:ascii="Times New Roman" w:hAnsi="Times New Roman" w:cs="Times New Roman"/>
          <w:b w:val="0"/>
          <w:color w:val="auto"/>
          <w:sz w:val="24"/>
          <w:szCs w:val="24"/>
        </w:rPr>
        <w:t>B</w: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) </w:t>
      </w:r>
      <w:r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leaf greenness </w:t>
      </w:r>
      <w:r w:rsidR="00343205">
        <w:rPr>
          <w:rFonts w:ascii="Times New Roman" w:hAnsi="Times New Roman" w:cs="Times New Roman"/>
          <w:b w:val="0"/>
          <w:color w:val="auto"/>
          <w:sz w:val="24"/>
          <w:szCs w:val="24"/>
        </w:rPr>
        <w:t>measured in the growing season after planting the phytometers</w:t>
      </w:r>
      <w:r w:rsidR="00AE3B31" w:rsidRPr="00AE3B3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the </w:t>
      </w:r>
      <w:r w:rsidR="00AE3B31" w:rsidRPr="00AE3B3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Community History Experiment</w:t>
      </w:r>
      <w:r w:rsidRPr="00AE3B31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Solid colored lines represent a significant</w:t>
      </w:r>
      <w:r w:rsidR="00950D6C" w:rsidRPr="00950D6C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</w:t>
      </w:r>
      <w:r w:rsidR="00950D6C" w:rsidRPr="00FE5DBF">
        <w:rPr>
          <w:rFonts w:ascii="Times New Roman" w:hAnsi="Times New Roman" w:cs="Times New Roman"/>
          <w:b w:val="0"/>
          <w:color w:val="auto"/>
          <w:sz w:val="24"/>
          <w:szCs w:val="20"/>
        </w:rPr>
        <w:t>relationship at the functional-group level, while the solid black line represents the mean response across all species.</w:t>
      </w:r>
    </w:p>
    <w:p w14:paraId="70588693" w14:textId="77777777" w:rsidR="00B942F6" w:rsidRDefault="00FE5DBF" w:rsidP="00B942F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1A8A09BE" wp14:editId="06C58C9C">
            <wp:extent cx="4190731" cy="5388082"/>
            <wp:effectExtent l="0" t="0" r="635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.S1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731" cy="5388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DB0FE" w14:textId="77777777" w:rsidR="00B942F6" w:rsidRDefault="00B942F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07A3DB7E" w14:textId="68EC9C9A" w:rsidR="007E59E1" w:rsidRPr="00B942F6" w:rsidRDefault="00EF45D9" w:rsidP="00B942F6">
      <w:pPr>
        <w:spacing w:line="240" w:lineRule="auto"/>
        <w:jc w:val="both"/>
        <w:rPr>
          <w:rFonts w:ascii="Times New Roman" w:hAnsi="Times New Roman" w:cs="Times New Roman"/>
          <w:bCs/>
          <w:spacing w:val="10"/>
          <w:szCs w:val="24"/>
        </w:rPr>
      </w:pPr>
      <w:r w:rsidRPr="00B942F6">
        <w:rPr>
          <w:rFonts w:ascii="Times New Roman" w:hAnsi="Times New Roman" w:cs="Times New Roman"/>
          <w:szCs w:val="24"/>
        </w:rPr>
        <w:lastRenderedPageBreak/>
        <w:t>Figure S</w:t>
      </w:r>
      <w:r w:rsidRPr="00B942F6">
        <w:rPr>
          <w:rFonts w:ascii="Times New Roman" w:hAnsi="Times New Roman" w:cs="Times New Roman"/>
          <w:szCs w:val="24"/>
        </w:rPr>
        <w:fldChar w:fldCharType="begin"/>
      </w:r>
      <w:r w:rsidRPr="00B942F6">
        <w:rPr>
          <w:rFonts w:ascii="Times New Roman" w:hAnsi="Times New Roman" w:cs="Times New Roman"/>
          <w:szCs w:val="24"/>
        </w:rPr>
        <w:instrText xml:space="preserve"> SEQ Figure_S \* ARABIC </w:instrText>
      </w:r>
      <w:r w:rsidRPr="00B942F6">
        <w:rPr>
          <w:rFonts w:ascii="Times New Roman" w:hAnsi="Times New Roman" w:cs="Times New Roman"/>
          <w:szCs w:val="24"/>
        </w:rPr>
        <w:fldChar w:fldCharType="separate"/>
      </w:r>
      <w:r w:rsidR="00950D6C" w:rsidRPr="00B942F6">
        <w:rPr>
          <w:rFonts w:ascii="Times New Roman" w:hAnsi="Times New Roman" w:cs="Times New Roman"/>
          <w:noProof/>
          <w:szCs w:val="24"/>
        </w:rPr>
        <w:t>2</w:t>
      </w:r>
      <w:r w:rsidRPr="00B942F6">
        <w:rPr>
          <w:rFonts w:ascii="Times New Roman" w:hAnsi="Times New Roman" w:cs="Times New Roman"/>
          <w:szCs w:val="24"/>
        </w:rPr>
        <w:fldChar w:fldCharType="end"/>
      </w:r>
      <w:r w:rsidRPr="00B942F6">
        <w:rPr>
          <w:rFonts w:ascii="Times New Roman" w:hAnsi="Times New Roman" w:cs="Times New Roman"/>
          <w:szCs w:val="24"/>
        </w:rPr>
        <w:t xml:space="preserve">: </w:t>
      </w:r>
      <w:r w:rsidR="00256C3C" w:rsidRPr="00B942F6">
        <w:rPr>
          <w:rFonts w:ascii="Times New Roman" w:hAnsi="Times New Roman" w:cs="Times New Roman"/>
          <w:szCs w:val="24"/>
        </w:rPr>
        <w:t xml:space="preserve">Effects of sown species richness on (A) </w:t>
      </w:r>
      <w:r w:rsidR="00011DE0" w:rsidRPr="00B942F6">
        <w:rPr>
          <w:rFonts w:ascii="Times New Roman" w:hAnsi="Times New Roman" w:cs="Times New Roman"/>
          <w:szCs w:val="24"/>
        </w:rPr>
        <w:t xml:space="preserve">plant individual </w:t>
      </w:r>
      <w:r w:rsidR="00256C3C" w:rsidRPr="00B942F6">
        <w:rPr>
          <w:rFonts w:ascii="Times New Roman" w:hAnsi="Times New Roman" w:cs="Times New Roman"/>
          <w:szCs w:val="24"/>
        </w:rPr>
        <w:t>biomass</w:t>
      </w:r>
      <w:r w:rsidR="00011DE0" w:rsidRPr="00B942F6">
        <w:rPr>
          <w:rFonts w:ascii="Times New Roman" w:hAnsi="Times New Roman" w:cs="Times New Roman"/>
          <w:szCs w:val="24"/>
        </w:rPr>
        <w:t>,</w:t>
      </w:r>
      <w:r w:rsidR="00256C3C" w:rsidRPr="00B942F6">
        <w:rPr>
          <w:rFonts w:ascii="Times New Roman" w:hAnsi="Times New Roman" w:cs="Times New Roman"/>
          <w:szCs w:val="24"/>
        </w:rPr>
        <w:t xml:space="preserve"> (B) </w:t>
      </w:r>
      <w:r w:rsidR="00B27F5A" w:rsidRPr="00B942F6">
        <w:rPr>
          <w:rFonts w:ascii="Times New Roman" w:hAnsi="Times New Roman" w:cs="Times New Roman"/>
          <w:szCs w:val="24"/>
        </w:rPr>
        <w:t xml:space="preserve">flowering </w:t>
      </w:r>
      <w:r w:rsidR="00343205">
        <w:rPr>
          <w:rFonts w:ascii="Times New Roman" w:hAnsi="Times New Roman" w:cs="Times New Roman"/>
          <w:szCs w:val="24"/>
        </w:rPr>
        <w:t>proportion</w:t>
      </w:r>
      <w:r w:rsidR="00011DE0" w:rsidRPr="00B942F6">
        <w:rPr>
          <w:rFonts w:ascii="Times New Roman" w:hAnsi="Times New Roman" w:cs="Times New Roman"/>
          <w:szCs w:val="24"/>
        </w:rPr>
        <w:t>,</w:t>
      </w:r>
      <w:r w:rsidR="00256C3C" w:rsidRPr="00B942F6">
        <w:rPr>
          <w:rFonts w:ascii="Times New Roman" w:hAnsi="Times New Roman" w:cs="Times New Roman"/>
          <w:szCs w:val="24"/>
        </w:rPr>
        <w:t xml:space="preserve"> (C) </w:t>
      </w:r>
      <w:r w:rsidR="00182B27" w:rsidRPr="00B942F6">
        <w:rPr>
          <w:rFonts w:ascii="Times New Roman" w:hAnsi="Times New Roman" w:cs="Times New Roman"/>
          <w:szCs w:val="24"/>
        </w:rPr>
        <w:t>leaf greenness</w:t>
      </w:r>
      <w:r w:rsidR="00011DE0" w:rsidRPr="00B942F6">
        <w:rPr>
          <w:rFonts w:ascii="Times New Roman" w:hAnsi="Times New Roman" w:cs="Times New Roman"/>
          <w:szCs w:val="24"/>
        </w:rPr>
        <w:t>, (</w:t>
      </w:r>
      <w:r w:rsidR="00950D6C" w:rsidRPr="00B942F6">
        <w:rPr>
          <w:rFonts w:ascii="Times New Roman" w:hAnsi="Times New Roman" w:cs="Times New Roman"/>
          <w:szCs w:val="24"/>
        </w:rPr>
        <w:t>D</w:t>
      </w:r>
      <w:r w:rsidR="00011DE0" w:rsidRPr="00B942F6">
        <w:rPr>
          <w:rFonts w:ascii="Times New Roman" w:hAnsi="Times New Roman" w:cs="Times New Roman"/>
          <w:szCs w:val="24"/>
        </w:rPr>
        <w:t>)</w:t>
      </w:r>
      <w:r w:rsidR="00950D6C" w:rsidRPr="00B942F6">
        <w:rPr>
          <w:rFonts w:ascii="Times New Roman" w:hAnsi="Times New Roman" w:cs="Times New Roman"/>
          <w:szCs w:val="24"/>
        </w:rPr>
        <w:t xml:space="preserve"> specific leaf area (SLA), (E)</w:t>
      </w:r>
      <w:r w:rsidR="00011DE0" w:rsidRPr="00B942F6">
        <w:rPr>
          <w:rFonts w:ascii="Times New Roman" w:hAnsi="Times New Roman" w:cs="Times New Roman"/>
          <w:szCs w:val="24"/>
        </w:rPr>
        <w:t xml:space="preserve"> </w:t>
      </w:r>
      <w:r w:rsidR="00182B27" w:rsidRPr="00B942F6">
        <w:rPr>
          <w:rFonts w:ascii="Times New Roman" w:hAnsi="Times New Roman" w:cs="Times New Roman"/>
          <w:szCs w:val="24"/>
        </w:rPr>
        <w:t xml:space="preserve">leaf nitrogen </w:t>
      </w:r>
      <w:r w:rsidR="00011DE0" w:rsidRPr="00B942F6">
        <w:rPr>
          <w:rFonts w:ascii="Times New Roman" w:hAnsi="Times New Roman" w:cs="Times New Roman"/>
          <w:szCs w:val="24"/>
        </w:rPr>
        <w:t>concentration</w:t>
      </w:r>
      <w:r w:rsidR="00950D6C" w:rsidRPr="00B942F6">
        <w:rPr>
          <w:rFonts w:ascii="Times New Roman" w:hAnsi="Times New Roman" w:cs="Times New Roman"/>
          <w:szCs w:val="24"/>
        </w:rPr>
        <w:t xml:space="preserve"> (N</w:t>
      </w:r>
      <w:r w:rsidR="00950D6C" w:rsidRPr="00B942F6">
        <w:rPr>
          <w:rFonts w:ascii="Times New Roman" w:hAnsi="Times New Roman" w:cs="Times New Roman"/>
          <w:szCs w:val="24"/>
          <w:vertAlign w:val="subscript"/>
        </w:rPr>
        <w:t>Leaf</w:t>
      </w:r>
      <w:r w:rsidR="00950D6C" w:rsidRPr="00B942F6">
        <w:rPr>
          <w:rFonts w:ascii="Times New Roman" w:hAnsi="Times New Roman" w:cs="Times New Roman"/>
          <w:szCs w:val="24"/>
        </w:rPr>
        <w:t>)</w:t>
      </w:r>
      <w:r w:rsidR="00011DE0" w:rsidRPr="00B942F6">
        <w:rPr>
          <w:rFonts w:ascii="Times New Roman" w:hAnsi="Times New Roman" w:cs="Times New Roman"/>
          <w:szCs w:val="24"/>
        </w:rPr>
        <w:t xml:space="preserve">, and </w:t>
      </w:r>
      <w:r w:rsidR="00EE6A92" w:rsidRPr="00B942F6">
        <w:rPr>
          <w:rFonts w:ascii="Times New Roman" w:hAnsi="Times New Roman" w:cs="Times New Roman"/>
          <w:szCs w:val="24"/>
        </w:rPr>
        <w:t>(</w:t>
      </w:r>
      <w:r w:rsidR="00950D6C" w:rsidRPr="00B942F6">
        <w:rPr>
          <w:rFonts w:ascii="Times New Roman" w:hAnsi="Times New Roman" w:cs="Times New Roman"/>
          <w:szCs w:val="24"/>
        </w:rPr>
        <w:t>F</w:t>
      </w:r>
      <w:r w:rsidR="00EE6A92" w:rsidRPr="00B942F6">
        <w:rPr>
          <w:rFonts w:ascii="Times New Roman" w:hAnsi="Times New Roman" w:cs="Times New Roman"/>
          <w:szCs w:val="24"/>
        </w:rPr>
        <w:t xml:space="preserve">) leaf </w:t>
      </w:r>
      <w:r w:rsidR="00182B27" w:rsidRPr="00B942F6">
        <w:rPr>
          <w:rFonts w:ascii="Times New Roman" w:hAnsi="Times New Roman" w:cs="Times New Roman"/>
          <w:szCs w:val="24"/>
        </w:rPr>
        <w:t>carbon concentration</w:t>
      </w:r>
      <w:r w:rsidR="00950D6C" w:rsidRPr="00B942F6">
        <w:rPr>
          <w:rFonts w:ascii="Times New Roman" w:hAnsi="Times New Roman" w:cs="Times New Roman"/>
          <w:szCs w:val="24"/>
        </w:rPr>
        <w:t xml:space="preserve"> (C</w:t>
      </w:r>
      <w:r w:rsidR="00950D6C" w:rsidRPr="00B942F6">
        <w:rPr>
          <w:rFonts w:ascii="Times New Roman" w:hAnsi="Times New Roman" w:cs="Times New Roman"/>
          <w:szCs w:val="24"/>
          <w:vertAlign w:val="subscript"/>
        </w:rPr>
        <w:t>Leaf</w:t>
      </w:r>
      <w:r w:rsidR="00950D6C" w:rsidRPr="00B942F6">
        <w:rPr>
          <w:rFonts w:ascii="Times New Roman" w:hAnsi="Times New Roman" w:cs="Times New Roman"/>
          <w:szCs w:val="24"/>
        </w:rPr>
        <w:t>)</w:t>
      </w:r>
      <w:r w:rsidR="00AE3B31" w:rsidRPr="00B942F6">
        <w:rPr>
          <w:rFonts w:ascii="Times New Roman" w:hAnsi="Times New Roman" w:cs="Times New Roman"/>
          <w:szCs w:val="24"/>
        </w:rPr>
        <w:t xml:space="preserve"> for the </w:t>
      </w:r>
      <w:r w:rsidR="00AE3B31" w:rsidRPr="00B942F6">
        <w:rPr>
          <w:rFonts w:ascii="Times New Roman" w:hAnsi="Times New Roman" w:cs="Times New Roman"/>
          <w:i/>
          <w:szCs w:val="24"/>
        </w:rPr>
        <w:t>Selection Experiment</w:t>
      </w:r>
      <w:r w:rsidR="00182B27" w:rsidRPr="00B942F6">
        <w:rPr>
          <w:rFonts w:ascii="Times New Roman" w:hAnsi="Times New Roman" w:cs="Times New Roman"/>
          <w:szCs w:val="24"/>
        </w:rPr>
        <w:t xml:space="preserve">. </w:t>
      </w:r>
      <w:r w:rsidR="00343205">
        <w:rPr>
          <w:rFonts w:ascii="Times New Roman" w:hAnsi="Times New Roman" w:cs="Times New Roman"/>
          <w:szCs w:val="24"/>
        </w:rPr>
        <w:t xml:space="preserve">All variables were measured in the growing season after planting the phytometers. </w:t>
      </w:r>
      <w:r w:rsidR="007A08F7" w:rsidRPr="00B942F6">
        <w:rPr>
          <w:rFonts w:ascii="Times New Roman" w:hAnsi="Times New Roman" w:cs="Times New Roman"/>
          <w:szCs w:val="24"/>
        </w:rPr>
        <w:t>Solid colored lines represent a significant relationship at the functional-group level, while the solid black line represents the mean response across all species.</w:t>
      </w:r>
    </w:p>
    <w:p w14:paraId="034B5CF5" w14:textId="0B1C5A2E" w:rsidR="007A08F7" w:rsidRPr="007A08F7" w:rsidRDefault="007A08F7" w:rsidP="007A08F7">
      <w:pPr>
        <w:sectPr w:rsidR="007A08F7" w:rsidRPr="007A08F7" w:rsidSect="00CB30BE">
          <w:type w:val="continuous"/>
          <w:pgSz w:w="11909" w:h="16834" w:code="9"/>
          <w:pgMar w:top="1440" w:right="1440" w:bottom="1440" w:left="1440" w:header="720" w:footer="720" w:gutter="0"/>
          <w:cols w:space="720"/>
          <w:docGrid w:linePitch="326"/>
        </w:sectPr>
      </w:pPr>
    </w:p>
    <w:p w14:paraId="4B7518DA" w14:textId="71C47E24" w:rsidR="0050423B" w:rsidRPr="0050423B" w:rsidRDefault="00C64DD4" w:rsidP="0050423B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C40109A" wp14:editId="39AAD6D0">
            <wp:extent cx="4615690" cy="615425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lock1_03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690" cy="6154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23B">
        <w:rPr>
          <w:rFonts w:ascii="Times New Roman" w:hAnsi="Times New Roman" w:cs="Times New Roman"/>
          <w:szCs w:val="24"/>
        </w:rPr>
        <w:br w:type="page"/>
      </w:r>
    </w:p>
    <w:p w14:paraId="4099A201" w14:textId="48EEE720" w:rsidR="00950D6C" w:rsidRPr="00950D6C" w:rsidRDefault="00950D6C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>Figure S</w:t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instrText xml:space="preserve"> SEQ Figure_S \* ARABIC </w:instrText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</w:rPr>
        <w:t>3</w:t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: Effects of sown species richness on (A)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leaf greenness (summer 2020) and</w:t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B)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plant height (spring 2021)</w:t>
      </w:r>
      <w:r w:rsidR="00AE3B31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or the </w:t>
      </w:r>
      <w:r w:rsidR="00AE3B31" w:rsidRPr="00AE3B31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Selection Experimen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Pr="00950D6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olid colored lines represent a significant relationship at the functional-group level, while the solid black line represents the mean response across all species.</w:t>
      </w:r>
    </w:p>
    <w:p w14:paraId="33FD008B" w14:textId="52268415" w:rsidR="00950D6C" w:rsidRDefault="00950D6C">
      <w:pPr>
        <w:rPr>
          <w:rFonts w:ascii="Times New Roman" w:hAnsi="Times New Roman" w:cs="Times New Roman"/>
          <w:bCs/>
          <w:spacing w:val="10"/>
          <w:szCs w:val="16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60E9914" wp14:editId="2BD64EC4">
            <wp:extent cx="4057921" cy="5217327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.S3.jpe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921" cy="5217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14:paraId="02AD5C64" w14:textId="6383CFF5" w:rsidR="00950D6C" w:rsidRPr="00950D6C" w:rsidRDefault="00950D6C" w:rsidP="0007334A">
      <w:pPr>
        <w:pStyle w:val="FirstParagraph"/>
        <w:spacing w:before="0" w:after="0" w:line="240" w:lineRule="auto"/>
        <w:jc w:val="both"/>
        <w:rPr>
          <w:rFonts w:ascii="Times New Roman" w:hAnsi="Times New Roman" w:cs="Times New Roman"/>
          <w:szCs w:val="24"/>
        </w:rPr>
      </w:pPr>
      <w:r w:rsidRPr="00950D6C">
        <w:rPr>
          <w:rFonts w:ascii="Times New Roman" w:hAnsi="Times New Roman" w:cs="Times New Roman"/>
        </w:rPr>
        <w:lastRenderedPageBreak/>
        <w:t>Figure S</w:t>
      </w:r>
      <w:r w:rsidRPr="00950D6C">
        <w:rPr>
          <w:rFonts w:ascii="Times New Roman" w:hAnsi="Times New Roman" w:cs="Times New Roman"/>
        </w:rPr>
        <w:fldChar w:fldCharType="begin"/>
      </w:r>
      <w:r w:rsidRPr="00950D6C">
        <w:rPr>
          <w:rFonts w:ascii="Times New Roman" w:hAnsi="Times New Roman" w:cs="Times New Roman"/>
        </w:rPr>
        <w:instrText xml:space="preserve"> SEQ Figure_S \* ARABIC </w:instrText>
      </w:r>
      <w:r w:rsidRPr="00950D6C">
        <w:rPr>
          <w:rFonts w:ascii="Times New Roman" w:hAnsi="Times New Roman" w:cs="Times New Roman"/>
        </w:rPr>
        <w:fldChar w:fldCharType="separate"/>
      </w:r>
      <w:r w:rsidRPr="00950D6C">
        <w:rPr>
          <w:rFonts w:ascii="Times New Roman" w:hAnsi="Times New Roman" w:cs="Times New Roman"/>
          <w:noProof/>
        </w:rPr>
        <w:t>4</w:t>
      </w:r>
      <w:r w:rsidRPr="00950D6C">
        <w:rPr>
          <w:rFonts w:ascii="Times New Roman" w:hAnsi="Times New Roman" w:cs="Times New Roman"/>
        </w:rPr>
        <w:fldChar w:fldCharType="end"/>
      </w:r>
      <w:r w:rsidRPr="00950D6C">
        <w:rPr>
          <w:rFonts w:ascii="Times New Roman" w:hAnsi="Times New Roman" w:cs="Times New Roman"/>
        </w:rPr>
        <w:t xml:space="preserve">: </w:t>
      </w:r>
      <w:r w:rsidRPr="00950D6C">
        <w:rPr>
          <w:rFonts w:ascii="Times New Roman" w:hAnsi="Times New Roman" w:cs="Times New Roman"/>
          <w:szCs w:val="24"/>
        </w:rPr>
        <w:t>Effects of the treatment environments on (A) survival rate (s</w:t>
      </w:r>
      <w:r>
        <w:rPr>
          <w:rFonts w:ascii="Times New Roman" w:hAnsi="Times New Roman" w:cs="Times New Roman"/>
          <w:szCs w:val="24"/>
        </w:rPr>
        <w:t>pring</w:t>
      </w:r>
      <w:r w:rsidRPr="00950D6C">
        <w:rPr>
          <w:rFonts w:ascii="Times New Roman" w:hAnsi="Times New Roman" w:cs="Times New Roman"/>
          <w:szCs w:val="24"/>
        </w:rPr>
        <w:t xml:space="preserve"> 2021)</w:t>
      </w:r>
      <w:r w:rsidR="000131DD">
        <w:rPr>
          <w:rFonts w:ascii="Times New Roman" w:hAnsi="Times New Roman" w:cs="Times New Roman"/>
          <w:szCs w:val="24"/>
        </w:rPr>
        <w:t>,</w:t>
      </w:r>
      <w:r w:rsidRPr="00950D6C">
        <w:rPr>
          <w:rFonts w:ascii="Times New Roman" w:hAnsi="Times New Roman" w:cs="Times New Roman"/>
          <w:szCs w:val="24"/>
        </w:rPr>
        <w:t xml:space="preserve"> (B) plant height (</w:t>
      </w:r>
      <w:r>
        <w:rPr>
          <w:rFonts w:ascii="Times New Roman" w:hAnsi="Times New Roman" w:cs="Times New Roman"/>
          <w:szCs w:val="24"/>
        </w:rPr>
        <w:t>summer</w:t>
      </w:r>
      <w:r w:rsidRPr="00950D6C">
        <w:rPr>
          <w:rFonts w:ascii="Times New Roman" w:hAnsi="Times New Roman" w:cs="Times New Roman"/>
          <w:szCs w:val="24"/>
        </w:rPr>
        <w:t xml:space="preserve"> 2021)</w:t>
      </w:r>
      <w:r w:rsidR="000131DD">
        <w:rPr>
          <w:rFonts w:ascii="Times New Roman" w:hAnsi="Times New Roman" w:cs="Times New Roman"/>
          <w:szCs w:val="24"/>
        </w:rPr>
        <w:t xml:space="preserve"> and (C) </w:t>
      </w:r>
      <w:r w:rsidR="00171210">
        <w:rPr>
          <w:rFonts w:ascii="Times New Roman" w:hAnsi="Times New Roman" w:cs="Times New Roman"/>
          <w:szCs w:val="24"/>
        </w:rPr>
        <w:t>plant</w:t>
      </w:r>
      <w:r w:rsidR="000131DD">
        <w:rPr>
          <w:rFonts w:ascii="Times New Roman" w:hAnsi="Times New Roman" w:cs="Times New Roman"/>
          <w:szCs w:val="24"/>
        </w:rPr>
        <w:t xml:space="preserve"> aboveground biomass</w:t>
      </w:r>
      <w:r w:rsidR="00721254">
        <w:rPr>
          <w:rFonts w:ascii="Times New Roman" w:hAnsi="Times New Roman" w:cs="Times New Roman"/>
          <w:szCs w:val="24"/>
        </w:rPr>
        <w:t xml:space="preserve"> </w:t>
      </w:r>
      <w:r w:rsidR="00B875DE">
        <w:rPr>
          <w:rFonts w:ascii="Times New Roman" w:hAnsi="Times New Roman" w:cs="Times New Roman"/>
          <w:szCs w:val="24"/>
        </w:rPr>
        <w:t>in the growing season after planting the phytometers</w:t>
      </w:r>
      <w:r w:rsidR="00AE3B31">
        <w:rPr>
          <w:rFonts w:ascii="Times New Roman" w:hAnsi="Times New Roman" w:cs="Times New Roman"/>
          <w:szCs w:val="24"/>
        </w:rPr>
        <w:t xml:space="preserve"> for the </w:t>
      </w:r>
      <w:r w:rsidR="00AE3B31" w:rsidRPr="00AE3B31">
        <w:rPr>
          <w:rFonts w:ascii="Times New Roman" w:hAnsi="Times New Roman" w:cs="Times New Roman"/>
          <w:i/>
          <w:szCs w:val="24"/>
        </w:rPr>
        <w:t>Community History Experiment</w:t>
      </w:r>
      <w:r>
        <w:rPr>
          <w:rFonts w:ascii="Times New Roman" w:hAnsi="Times New Roman" w:cs="Times New Roman"/>
          <w:szCs w:val="24"/>
        </w:rPr>
        <w:t>.</w:t>
      </w:r>
      <w:r w:rsidRPr="00950D6C">
        <w:rPr>
          <w:rFonts w:ascii="Times New Roman" w:hAnsi="Times New Roman" w:cs="Times New Roman"/>
          <w:szCs w:val="24"/>
        </w:rPr>
        <w:t xml:space="preserve"> Solid colored lines represent a significant relationship at the </w:t>
      </w:r>
      <w:r w:rsidR="00316A8E">
        <w:rPr>
          <w:rFonts w:ascii="Times New Roman" w:hAnsi="Times New Roman" w:cs="Times New Roman"/>
          <w:szCs w:val="24"/>
        </w:rPr>
        <w:t>treatment</w:t>
      </w:r>
      <w:r w:rsidRPr="00950D6C">
        <w:rPr>
          <w:rFonts w:ascii="Times New Roman" w:hAnsi="Times New Roman" w:cs="Times New Roman"/>
          <w:szCs w:val="24"/>
        </w:rPr>
        <w:t xml:space="preserve"> level. Shown are the different treatment environments of the ΔBEF Experiment. i.e. “</w:t>
      </w:r>
      <w:r w:rsidR="00721254">
        <w:rPr>
          <w:rFonts w:ascii="Times New Roman" w:hAnsi="Times New Roman" w:cs="Times New Roman"/>
          <w:szCs w:val="24"/>
        </w:rPr>
        <w:t>new plants, new soil</w:t>
      </w:r>
      <w:r w:rsidRPr="00950D6C">
        <w:rPr>
          <w:rFonts w:ascii="Times New Roman" w:hAnsi="Times New Roman" w:cs="Times New Roman"/>
          <w:szCs w:val="24"/>
        </w:rPr>
        <w:t>”</w:t>
      </w:r>
      <w:r w:rsidR="00721254">
        <w:rPr>
          <w:rFonts w:ascii="Times New Roman" w:hAnsi="Times New Roman" w:cs="Times New Roman"/>
          <w:szCs w:val="24"/>
        </w:rPr>
        <w:t>,</w:t>
      </w:r>
      <w:r w:rsidRPr="00950D6C">
        <w:rPr>
          <w:rFonts w:ascii="Times New Roman" w:hAnsi="Times New Roman" w:cs="Times New Roman"/>
          <w:szCs w:val="24"/>
        </w:rPr>
        <w:t xml:space="preserve"> “</w:t>
      </w:r>
      <w:r w:rsidR="00721254">
        <w:rPr>
          <w:rFonts w:ascii="Times New Roman" w:hAnsi="Times New Roman" w:cs="Times New Roman"/>
          <w:szCs w:val="24"/>
        </w:rPr>
        <w:t>new plants, old soil</w:t>
      </w:r>
      <w:r w:rsidRPr="00950D6C">
        <w:rPr>
          <w:rFonts w:ascii="Times New Roman" w:hAnsi="Times New Roman" w:cs="Times New Roman"/>
          <w:szCs w:val="24"/>
        </w:rPr>
        <w:t>” and “</w:t>
      </w:r>
      <w:r w:rsidR="00721254">
        <w:rPr>
          <w:rFonts w:ascii="Times New Roman" w:hAnsi="Times New Roman" w:cs="Times New Roman"/>
          <w:szCs w:val="24"/>
        </w:rPr>
        <w:t>old plants, old soil</w:t>
      </w:r>
      <w:r w:rsidRPr="00950D6C">
        <w:rPr>
          <w:rFonts w:ascii="Times New Roman" w:hAnsi="Times New Roman" w:cs="Times New Roman"/>
          <w:szCs w:val="24"/>
        </w:rPr>
        <w:t>”</w:t>
      </w:r>
      <w:r w:rsidR="00D8324E">
        <w:rPr>
          <w:rFonts w:ascii="Times New Roman" w:hAnsi="Times New Roman" w:cs="Times New Roman"/>
          <w:szCs w:val="24"/>
        </w:rPr>
        <w:t>.</w:t>
      </w:r>
    </w:p>
    <w:p w14:paraId="600ABEE6" w14:textId="0C955635" w:rsidR="00950D6C" w:rsidRDefault="00950D6C">
      <w:pPr>
        <w:rPr>
          <w:rFonts w:ascii="Times New Roman" w:hAnsi="Times New Roman" w:cs="Times New Roman"/>
          <w:bCs/>
          <w:spacing w:val="10"/>
          <w:szCs w:val="16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1C90F7F" wp14:editId="0BFBB7F4">
            <wp:extent cx="4183712" cy="7172077"/>
            <wp:effectExtent l="0" t="0" r="762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S4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381" cy="7183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</w:rPr>
        <w:br w:type="page"/>
      </w:r>
    </w:p>
    <w:p w14:paraId="0934B7F3" w14:textId="1EE4BEEA" w:rsidR="002D50B6" w:rsidRPr="002D50B6" w:rsidRDefault="002D50B6" w:rsidP="0007334A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</w:rPr>
      </w:pPr>
      <w:r w:rsidRPr="002D50B6">
        <w:rPr>
          <w:rFonts w:ascii="Times New Roman" w:hAnsi="Times New Roman" w:cs="Times New Roman"/>
          <w:b w:val="0"/>
          <w:color w:val="auto"/>
          <w:sz w:val="24"/>
        </w:rPr>
        <w:lastRenderedPageBreak/>
        <w:t>Figure 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fldChar w:fldCharType="begin"/>
      </w:r>
      <w:r w:rsidRPr="002D50B6">
        <w:rPr>
          <w:rFonts w:ascii="Times New Roman" w:hAnsi="Times New Roman" w:cs="Times New Roman"/>
          <w:b w:val="0"/>
          <w:color w:val="auto"/>
          <w:sz w:val="24"/>
        </w:rPr>
        <w:instrText xml:space="preserve"> SEQ Figure_S \* ARABIC </w:instrTex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fldChar w:fldCharType="separate"/>
      </w:r>
      <w:r w:rsidR="00950D6C">
        <w:rPr>
          <w:rFonts w:ascii="Times New Roman" w:hAnsi="Times New Roman" w:cs="Times New Roman"/>
          <w:b w:val="0"/>
          <w:noProof/>
          <w:color w:val="auto"/>
          <w:sz w:val="24"/>
        </w:rPr>
        <w:t>5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fldChar w:fldCharType="end"/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: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Plot</w:t>
      </w:r>
      <w:r w:rsidR="00007253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means of </w:t>
      </w:r>
      <w:r w:rsidR="006828DA">
        <w:rPr>
          <w:rFonts w:ascii="Times New Roman" w:hAnsi="Times New Roman" w:cs="Times New Roman"/>
          <w:b w:val="0"/>
          <w:color w:val="auto"/>
          <w:sz w:val="24"/>
        </w:rPr>
        <w:t>canopy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 height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for 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the three ΔBEF treatment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s measured (A) 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in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ummer 2020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,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(C)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pring 2021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, and (E) 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ummer 2021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, and </w:t>
      </w:r>
      <w:r>
        <w:rPr>
          <w:rFonts w:ascii="Times New Roman" w:hAnsi="Times New Roman" w:cs="Times New Roman"/>
          <w:b w:val="0"/>
          <w:color w:val="auto"/>
          <w:sz w:val="24"/>
        </w:rPr>
        <w:t>subplot-mean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s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of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 vegetation height between the areas in which phytometers with and without se</w:t>
      </w:r>
      <w:r w:rsidR="00B875DE">
        <w:rPr>
          <w:rFonts w:ascii="Times New Roman" w:hAnsi="Times New Roman" w:cs="Times New Roman"/>
          <w:b w:val="0"/>
          <w:color w:val="auto"/>
          <w:sz w:val="24"/>
        </w:rPr>
        <w:t>le</w:t>
      </w:r>
      <w:r>
        <w:rPr>
          <w:rFonts w:ascii="Times New Roman" w:hAnsi="Times New Roman" w:cs="Times New Roman"/>
          <w:b w:val="0"/>
          <w:color w:val="auto"/>
          <w:sz w:val="24"/>
        </w:rPr>
        <w:t xml:space="preserve">ction history were transplanted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(right panels) measured (B) 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in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ummer 2020,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(D) 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pring 2021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 xml:space="preserve">, 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 xml:space="preserve">and </w:t>
      </w:r>
      <w:r w:rsidR="00EE6A92">
        <w:rPr>
          <w:rFonts w:ascii="Times New Roman" w:hAnsi="Times New Roman" w:cs="Times New Roman"/>
          <w:b w:val="0"/>
          <w:color w:val="auto"/>
          <w:sz w:val="24"/>
        </w:rPr>
        <w:t>(F) s</w:t>
      </w:r>
      <w:r w:rsidRPr="002D50B6">
        <w:rPr>
          <w:rFonts w:ascii="Times New Roman" w:hAnsi="Times New Roman" w:cs="Times New Roman"/>
          <w:b w:val="0"/>
          <w:color w:val="auto"/>
          <w:sz w:val="24"/>
        </w:rPr>
        <w:t>ummer 2021.</w:t>
      </w:r>
    </w:p>
    <w:p w14:paraId="0B08B21A" w14:textId="4AB30F22" w:rsidR="003E57BC" w:rsidRPr="003C7BE2" w:rsidRDefault="00323C64" w:rsidP="00EF45D9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25B03E25" wp14:editId="7623F4C7">
            <wp:extent cx="6368995" cy="636899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S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4753" cy="6374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57BC" w:rsidRPr="003C7BE2" w:rsidSect="007E59E1">
      <w:type w:val="continuous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1A46EF6" w16cex:dateUtc="2024-07-12T14:25:00Z"/>
  <w16cex:commentExtensible w16cex:durableId="39EEDDF2" w16cex:dateUtc="2024-07-12T14:57:00Z"/>
  <w16cex:commentExtensible w16cex:durableId="2B734C9F" w16cex:dateUtc="2024-07-12T15:03:00Z"/>
  <w16cex:commentExtensible w16cex:durableId="0A8995C8" w16cex:dateUtc="2024-07-12T15:05:00Z"/>
  <w16cex:commentExtensible w16cex:durableId="7E9761EE" w16cex:dateUtc="2024-07-12T15:09:00Z"/>
  <w16cex:commentExtensible w16cex:durableId="2644DA2D" w16cex:dateUtc="2024-07-12T15:19:00Z"/>
  <w16cex:commentExtensible w16cex:durableId="0CEAACBE" w16cex:dateUtc="2024-07-12T15:24:00Z"/>
  <w16cex:commentExtensible w16cex:durableId="723723C6" w16cex:dateUtc="2024-07-12T20:01:00Z"/>
  <w16cex:commentExtensible w16cex:durableId="405344D9" w16cex:dateUtc="2024-07-12T20:03:00Z"/>
  <w16cex:commentExtensible w16cex:durableId="11A369F3" w16cex:dateUtc="2024-07-12T20:06:00Z"/>
  <w16cex:commentExtensible w16cex:durableId="545E4008" w16cex:dateUtc="2024-07-12T20:20:00Z"/>
  <w16cex:commentExtensible w16cex:durableId="16C72882" w16cex:dateUtc="2024-07-12T20:22:00Z"/>
  <w16cex:commentExtensible w16cex:durableId="62639EDB" w16cex:dateUtc="2024-07-12T20:2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23FED" w14:textId="77777777" w:rsidR="00FB485B" w:rsidRDefault="00FB485B">
      <w:pPr>
        <w:spacing w:after="0" w:line="240" w:lineRule="auto"/>
      </w:pPr>
      <w:r>
        <w:separator/>
      </w:r>
    </w:p>
  </w:endnote>
  <w:endnote w:type="continuationSeparator" w:id="0">
    <w:p w14:paraId="0E180C06" w14:textId="77777777" w:rsidR="00FB485B" w:rsidRDefault="00FB485B">
      <w:pPr>
        <w:spacing w:after="0" w:line="240" w:lineRule="auto"/>
      </w:pPr>
      <w:r>
        <w:continuationSeparator/>
      </w:r>
    </w:p>
  </w:endnote>
  <w:endnote w:type="continuationNotice" w:id="1">
    <w:p w14:paraId="39BADD81" w14:textId="77777777" w:rsidR="00FB485B" w:rsidRDefault="00FB48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91532910"/>
      <w:docPartObj>
        <w:docPartGallery w:val="Page Numbers (Bottom of Page)"/>
        <w:docPartUnique/>
      </w:docPartObj>
    </w:sdtPr>
    <w:sdtEndPr/>
    <w:sdtContent>
      <w:p w14:paraId="7B34A0D4" w14:textId="77777777" w:rsidR="00B45394" w:rsidRDefault="00B453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B4846">
          <w:rPr>
            <w:noProof/>
            <w:lang w:val="de-DE"/>
          </w:rPr>
          <w:t>59</w:t>
        </w:r>
        <w:r>
          <w:fldChar w:fldCharType="end"/>
        </w:r>
      </w:p>
    </w:sdtContent>
  </w:sdt>
  <w:p w14:paraId="2D0ACD64" w14:textId="77777777" w:rsidR="00B45394" w:rsidRDefault="00B453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63011" w14:textId="77777777" w:rsidR="00FB485B" w:rsidRDefault="00FB485B">
      <w:r>
        <w:separator/>
      </w:r>
    </w:p>
  </w:footnote>
  <w:footnote w:type="continuationSeparator" w:id="0">
    <w:p w14:paraId="75B139DD" w14:textId="77777777" w:rsidR="00FB485B" w:rsidRDefault="00FB485B">
      <w:r>
        <w:continuationSeparator/>
      </w:r>
    </w:p>
  </w:footnote>
  <w:footnote w:type="continuationNotice" w:id="1">
    <w:p w14:paraId="18BA7DBB" w14:textId="77777777" w:rsidR="00FB485B" w:rsidRDefault="00FB485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4FE58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2AA1B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FE7F6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C9AC2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51C86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C6AD0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98ABAE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60A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49CEF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BAC3C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AC8AB3E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021256C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A367A5D"/>
    <w:multiLevelType w:val="hybridMultilevel"/>
    <w:tmpl w:val="F092B722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0CD2DE"/>
    <w:multiLevelType w:val="multilevel"/>
    <w:tmpl w:val="47A60A7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333A7EF9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487D70"/>
    <w:multiLevelType w:val="hybridMultilevel"/>
    <w:tmpl w:val="9F286110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747137"/>
    <w:multiLevelType w:val="hybridMultilevel"/>
    <w:tmpl w:val="45264DB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1225C5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BF5AD9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D95E13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2B70B1"/>
    <w:multiLevelType w:val="hybridMultilevel"/>
    <w:tmpl w:val="CFBE50E8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CB0965"/>
    <w:multiLevelType w:val="hybridMultilevel"/>
    <w:tmpl w:val="3C54D248"/>
    <w:lvl w:ilvl="0" w:tplc="B02C011E">
      <w:start w:val="1"/>
      <w:numFmt w:val="decimal"/>
      <w:lvlText w:val="%1)"/>
      <w:lvlJc w:val="left"/>
      <w:pPr>
        <w:ind w:left="1020" w:hanging="360"/>
      </w:pPr>
    </w:lvl>
    <w:lvl w:ilvl="1" w:tplc="4B3A7F36">
      <w:start w:val="1"/>
      <w:numFmt w:val="decimal"/>
      <w:lvlText w:val="%2)"/>
      <w:lvlJc w:val="left"/>
      <w:pPr>
        <w:ind w:left="1020" w:hanging="360"/>
      </w:pPr>
    </w:lvl>
    <w:lvl w:ilvl="2" w:tplc="A5F8977C">
      <w:start w:val="1"/>
      <w:numFmt w:val="decimal"/>
      <w:lvlText w:val="%3)"/>
      <w:lvlJc w:val="left"/>
      <w:pPr>
        <w:ind w:left="1020" w:hanging="360"/>
      </w:pPr>
    </w:lvl>
    <w:lvl w:ilvl="3" w:tplc="DCA08DF4">
      <w:start w:val="1"/>
      <w:numFmt w:val="decimal"/>
      <w:lvlText w:val="%4)"/>
      <w:lvlJc w:val="left"/>
      <w:pPr>
        <w:ind w:left="1020" w:hanging="360"/>
      </w:pPr>
    </w:lvl>
    <w:lvl w:ilvl="4" w:tplc="349CB32E">
      <w:start w:val="1"/>
      <w:numFmt w:val="decimal"/>
      <w:lvlText w:val="%5)"/>
      <w:lvlJc w:val="left"/>
      <w:pPr>
        <w:ind w:left="1020" w:hanging="360"/>
      </w:pPr>
    </w:lvl>
    <w:lvl w:ilvl="5" w:tplc="711A89D2">
      <w:start w:val="1"/>
      <w:numFmt w:val="decimal"/>
      <w:lvlText w:val="%6)"/>
      <w:lvlJc w:val="left"/>
      <w:pPr>
        <w:ind w:left="1020" w:hanging="360"/>
      </w:pPr>
    </w:lvl>
    <w:lvl w:ilvl="6" w:tplc="9D7061DE">
      <w:start w:val="1"/>
      <w:numFmt w:val="decimal"/>
      <w:lvlText w:val="%7)"/>
      <w:lvlJc w:val="left"/>
      <w:pPr>
        <w:ind w:left="1020" w:hanging="360"/>
      </w:pPr>
    </w:lvl>
    <w:lvl w:ilvl="7" w:tplc="19ECC01C">
      <w:start w:val="1"/>
      <w:numFmt w:val="decimal"/>
      <w:lvlText w:val="%8)"/>
      <w:lvlJc w:val="left"/>
      <w:pPr>
        <w:ind w:left="1020" w:hanging="360"/>
      </w:pPr>
    </w:lvl>
    <w:lvl w:ilvl="8" w:tplc="739ED4E8">
      <w:start w:val="1"/>
      <w:numFmt w:val="decimal"/>
      <w:lvlText w:val="%9)"/>
      <w:lvlJc w:val="left"/>
      <w:pPr>
        <w:ind w:left="1020" w:hanging="360"/>
      </w:pPr>
    </w:lvl>
  </w:abstractNum>
  <w:abstractNum w:abstractNumId="22" w15:restartNumberingAfterBreak="0">
    <w:nsid w:val="75F80A58"/>
    <w:multiLevelType w:val="hybridMultilevel"/>
    <w:tmpl w:val="3996B5B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6"/>
  </w:num>
  <w:num w:numId="15">
    <w:abstractNumId w:val="22"/>
  </w:num>
  <w:num w:numId="16">
    <w:abstractNumId w:val="20"/>
  </w:num>
  <w:num w:numId="17">
    <w:abstractNumId w:val="15"/>
  </w:num>
  <w:num w:numId="18">
    <w:abstractNumId w:val="17"/>
  </w:num>
  <w:num w:numId="19">
    <w:abstractNumId w:val="12"/>
  </w:num>
  <w:num w:numId="20">
    <w:abstractNumId w:val="21"/>
  </w:num>
  <w:num w:numId="21">
    <w:abstractNumId w:val="18"/>
  </w:num>
  <w:num w:numId="22">
    <w:abstractNumId w:val="14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C0B"/>
    <w:rsid w:val="00000883"/>
    <w:rsid w:val="00000B1D"/>
    <w:rsid w:val="000021B2"/>
    <w:rsid w:val="00002736"/>
    <w:rsid w:val="00002D15"/>
    <w:rsid w:val="00002DF2"/>
    <w:rsid w:val="0000368A"/>
    <w:rsid w:val="00003DFA"/>
    <w:rsid w:val="00004277"/>
    <w:rsid w:val="000046E3"/>
    <w:rsid w:val="00004902"/>
    <w:rsid w:val="00004E89"/>
    <w:rsid w:val="00005061"/>
    <w:rsid w:val="0000521D"/>
    <w:rsid w:val="00006165"/>
    <w:rsid w:val="00007253"/>
    <w:rsid w:val="000077C4"/>
    <w:rsid w:val="000079F3"/>
    <w:rsid w:val="000101B2"/>
    <w:rsid w:val="000102CA"/>
    <w:rsid w:val="000112C6"/>
    <w:rsid w:val="00011DE0"/>
    <w:rsid w:val="000131DD"/>
    <w:rsid w:val="00014D5A"/>
    <w:rsid w:val="00015BF1"/>
    <w:rsid w:val="000172A9"/>
    <w:rsid w:val="00017FCC"/>
    <w:rsid w:val="000212D7"/>
    <w:rsid w:val="00021ADA"/>
    <w:rsid w:val="000229B7"/>
    <w:rsid w:val="000232EB"/>
    <w:rsid w:val="00023D54"/>
    <w:rsid w:val="000275DB"/>
    <w:rsid w:val="000301B6"/>
    <w:rsid w:val="000302A1"/>
    <w:rsid w:val="00030E3D"/>
    <w:rsid w:val="00030EC0"/>
    <w:rsid w:val="00031760"/>
    <w:rsid w:val="00032325"/>
    <w:rsid w:val="00032C0B"/>
    <w:rsid w:val="000331EF"/>
    <w:rsid w:val="00033C52"/>
    <w:rsid w:val="00034113"/>
    <w:rsid w:val="0003515D"/>
    <w:rsid w:val="0003645C"/>
    <w:rsid w:val="00036C2A"/>
    <w:rsid w:val="00036CF1"/>
    <w:rsid w:val="000379C1"/>
    <w:rsid w:val="00037DE9"/>
    <w:rsid w:val="00041D19"/>
    <w:rsid w:val="000421A3"/>
    <w:rsid w:val="0004269C"/>
    <w:rsid w:val="00042971"/>
    <w:rsid w:val="0004595B"/>
    <w:rsid w:val="000461A3"/>
    <w:rsid w:val="0004631B"/>
    <w:rsid w:val="00046B63"/>
    <w:rsid w:val="00047214"/>
    <w:rsid w:val="00047E4A"/>
    <w:rsid w:val="000500F6"/>
    <w:rsid w:val="000506DF"/>
    <w:rsid w:val="00050AA8"/>
    <w:rsid w:val="00051C38"/>
    <w:rsid w:val="00052774"/>
    <w:rsid w:val="00053911"/>
    <w:rsid w:val="00054B90"/>
    <w:rsid w:val="00055929"/>
    <w:rsid w:val="00055E17"/>
    <w:rsid w:val="00056A8B"/>
    <w:rsid w:val="00056CED"/>
    <w:rsid w:val="00057CC6"/>
    <w:rsid w:val="00060B01"/>
    <w:rsid w:val="0006119E"/>
    <w:rsid w:val="00062C35"/>
    <w:rsid w:val="00062D5B"/>
    <w:rsid w:val="0006428E"/>
    <w:rsid w:val="000657C3"/>
    <w:rsid w:val="00066807"/>
    <w:rsid w:val="00067E45"/>
    <w:rsid w:val="00070523"/>
    <w:rsid w:val="00070A93"/>
    <w:rsid w:val="00071010"/>
    <w:rsid w:val="00072727"/>
    <w:rsid w:val="0007334A"/>
    <w:rsid w:val="00073492"/>
    <w:rsid w:val="00074760"/>
    <w:rsid w:val="0007492A"/>
    <w:rsid w:val="000769B7"/>
    <w:rsid w:val="000772A9"/>
    <w:rsid w:val="000772FA"/>
    <w:rsid w:val="00077D68"/>
    <w:rsid w:val="000800E9"/>
    <w:rsid w:val="00080417"/>
    <w:rsid w:val="00081A2D"/>
    <w:rsid w:val="00081F9B"/>
    <w:rsid w:val="00082DC6"/>
    <w:rsid w:val="000836D8"/>
    <w:rsid w:val="0008378B"/>
    <w:rsid w:val="00083C81"/>
    <w:rsid w:val="00085473"/>
    <w:rsid w:val="00085906"/>
    <w:rsid w:val="00086BBA"/>
    <w:rsid w:val="00087016"/>
    <w:rsid w:val="00087250"/>
    <w:rsid w:val="00087D97"/>
    <w:rsid w:val="00090063"/>
    <w:rsid w:val="0009025D"/>
    <w:rsid w:val="00090ACE"/>
    <w:rsid w:val="0009125B"/>
    <w:rsid w:val="00092147"/>
    <w:rsid w:val="00092F2E"/>
    <w:rsid w:val="000931B4"/>
    <w:rsid w:val="00093D6E"/>
    <w:rsid w:val="00094C14"/>
    <w:rsid w:val="000953AF"/>
    <w:rsid w:val="00096542"/>
    <w:rsid w:val="000A0F13"/>
    <w:rsid w:val="000A1091"/>
    <w:rsid w:val="000A1D3F"/>
    <w:rsid w:val="000A1D50"/>
    <w:rsid w:val="000A29F4"/>
    <w:rsid w:val="000A2FCA"/>
    <w:rsid w:val="000A348C"/>
    <w:rsid w:val="000A3B0D"/>
    <w:rsid w:val="000A484F"/>
    <w:rsid w:val="000A4D05"/>
    <w:rsid w:val="000A64C0"/>
    <w:rsid w:val="000A7E15"/>
    <w:rsid w:val="000B1969"/>
    <w:rsid w:val="000B1B39"/>
    <w:rsid w:val="000B248A"/>
    <w:rsid w:val="000B275C"/>
    <w:rsid w:val="000B2EE2"/>
    <w:rsid w:val="000B31BB"/>
    <w:rsid w:val="000B38B3"/>
    <w:rsid w:val="000B55FE"/>
    <w:rsid w:val="000B6305"/>
    <w:rsid w:val="000B78E6"/>
    <w:rsid w:val="000C0218"/>
    <w:rsid w:val="000C116F"/>
    <w:rsid w:val="000C23F9"/>
    <w:rsid w:val="000C2C11"/>
    <w:rsid w:val="000C390E"/>
    <w:rsid w:val="000C3EAE"/>
    <w:rsid w:val="000C49A6"/>
    <w:rsid w:val="000C4FE4"/>
    <w:rsid w:val="000C6CF4"/>
    <w:rsid w:val="000D0720"/>
    <w:rsid w:val="000D1FA6"/>
    <w:rsid w:val="000D255E"/>
    <w:rsid w:val="000D312C"/>
    <w:rsid w:val="000D47BB"/>
    <w:rsid w:val="000D63CB"/>
    <w:rsid w:val="000D69F8"/>
    <w:rsid w:val="000D6E05"/>
    <w:rsid w:val="000E00B2"/>
    <w:rsid w:val="000E027A"/>
    <w:rsid w:val="000E1E60"/>
    <w:rsid w:val="000E232B"/>
    <w:rsid w:val="000E40CB"/>
    <w:rsid w:val="000E46F1"/>
    <w:rsid w:val="000E4EE9"/>
    <w:rsid w:val="000E548B"/>
    <w:rsid w:val="000E550A"/>
    <w:rsid w:val="000E5631"/>
    <w:rsid w:val="000E68EA"/>
    <w:rsid w:val="000E6922"/>
    <w:rsid w:val="000F5044"/>
    <w:rsid w:val="000F623D"/>
    <w:rsid w:val="001019EE"/>
    <w:rsid w:val="00101FE3"/>
    <w:rsid w:val="00102323"/>
    <w:rsid w:val="0010236E"/>
    <w:rsid w:val="00102987"/>
    <w:rsid w:val="0010347F"/>
    <w:rsid w:val="001039FF"/>
    <w:rsid w:val="001040AD"/>
    <w:rsid w:val="00104824"/>
    <w:rsid w:val="00104E2C"/>
    <w:rsid w:val="001058C3"/>
    <w:rsid w:val="00105E33"/>
    <w:rsid w:val="00106668"/>
    <w:rsid w:val="00106A79"/>
    <w:rsid w:val="00110A18"/>
    <w:rsid w:val="001120FD"/>
    <w:rsid w:val="001132BC"/>
    <w:rsid w:val="00114DAF"/>
    <w:rsid w:val="00114E28"/>
    <w:rsid w:val="001158D0"/>
    <w:rsid w:val="00115C5B"/>
    <w:rsid w:val="00116042"/>
    <w:rsid w:val="0011615C"/>
    <w:rsid w:val="001165C9"/>
    <w:rsid w:val="001201AA"/>
    <w:rsid w:val="00120BC8"/>
    <w:rsid w:val="00121E08"/>
    <w:rsid w:val="00123B6F"/>
    <w:rsid w:val="00124DF3"/>
    <w:rsid w:val="00126D4A"/>
    <w:rsid w:val="001276FD"/>
    <w:rsid w:val="00131B41"/>
    <w:rsid w:val="00131EC6"/>
    <w:rsid w:val="00133E32"/>
    <w:rsid w:val="00134EBA"/>
    <w:rsid w:val="00135C71"/>
    <w:rsid w:val="00136004"/>
    <w:rsid w:val="001361C0"/>
    <w:rsid w:val="0013717B"/>
    <w:rsid w:val="001403D6"/>
    <w:rsid w:val="00140C4C"/>
    <w:rsid w:val="00143986"/>
    <w:rsid w:val="00143FAE"/>
    <w:rsid w:val="0014420C"/>
    <w:rsid w:val="0014540B"/>
    <w:rsid w:val="001477B9"/>
    <w:rsid w:val="001505ED"/>
    <w:rsid w:val="0015095A"/>
    <w:rsid w:val="00151213"/>
    <w:rsid w:val="00151DE4"/>
    <w:rsid w:val="00152937"/>
    <w:rsid w:val="00153068"/>
    <w:rsid w:val="00154465"/>
    <w:rsid w:val="00160944"/>
    <w:rsid w:val="00162400"/>
    <w:rsid w:val="00162F8B"/>
    <w:rsid w:val="001652B4"/>
    <w:rsid w:val="00165A0A"/>
    <w:rsid w:val="00166E93"/>
    <w:rsid w:val="001675FD"/>
    <w:rsid w:val="00167762"/>
    <w:rsid w:val="0016793B"/>
    <w:rsid w:val="00170801"/>
    <w:rsid w:val="00170C63"/>
    <w:rsid w:val="00171210"/>
    <w:rsid w:val="00174287"/>
    <w:rsid w:val="00174359"/>
    <w:rsid w:val="00174D48"/>
    <w:rsid w:val="001806C5"/>
    <w:rsid w:val="00180D34"/>
    <w:rsid w:val="00181139"/>
    <w:rsid w:val="00181617"/>
    <w:rsid w:val="00182B27"/>
    <w:rsid w:val="00182F82"/>
    <w:rsid w:val="00185EB9"/>
    <w:rsid w:val="001913FF"/>
    <w:rsid w:val="00192BCD"/>
    <w:rsid w:val="001936B1"/>
    <w:rsid w:val="00193B17"/>
    <w:rsid w:val="00194322"/>
    <w:rsid w:val="0019643D"/>
    <w:rsid w:val="0019759D"/>
    <w:rsid w:val="00197E82"/>
    <w:rsid w:val="001A0A61"/>
    <w:rsid w:val="001A17AE"/>
    <w:rsid w:val="001A24C4"/>
    <w:rsid w:val="001A46A9"/>
    <w:rsid w:val="001B0550"/>
    <w:rsid w:val="001B0618"/>
    <w:rsid w:val="001B0FE0"/>
    <w:rsid w:val="001B38F0"/>
    <w:rsid w:val="001B3A92"/>
    <w:rsid w:val="001B4142"/>
    <w:rsid w:val="001B70E6"/>
    <w:rsid w:val="001B759F"/>
    <w:rsid w:val="001C164F"/>
    <w:rsid w:val="001C1A7D"/>
    <w:rsid w:val="001C1F1B"/>
    <w:rsid w:val="001C2B47"/>
    <w:rsid w:val="001C2DCD"/>
    <w:rsid w:val="001C45C1"/>
    <w:rsid w:val="001C4921"/>
    <w:rsid w:val="001C5B17"/>
    <w:rsid w:val="001C5F3E"/>
    <w:rsid w:val="001D17B7"/>
    <w:rsid w:val="001D18C7"/>
    <w:rsid w:val="001D19FE"/>
    <w:rsid w:val="001D2BD2"/>
    <w:rsid w:val="001D61FF"/>
    <w:rsid w:val="001D6980"/>
    <w:rsid w:val="001D7711"/>
    <w:rsid w:val="001E0EFD"/>
    <w:rsid w:val="001E1529"/>
    <w:rsid w:val="001E542D"/>
    <w:rsid w:val="001E79D1"/>
    <w:rsid w:val="001F01C4"/>
    <w:rsid w:val="001F15D5"/>
    <w:rsid w:val="001F1723"/>
    <w:rsid w:val="001F246B"/>
    <w:rsid w:val="001F25C0"/>
    <w:rsid w:val="001F2D8A"/>
    <w:rsid w:val="001F318B"/>
    <w:rsid w:val="001F4497"/>
    <w:rsid w:val="001F586C"/>
    <w:rsid w:val="001F65E3"/>
    <w:rsid w:val="001F68D4"/>
    <w:rsid w:val="001F68E9"/>
    <w:rsid w:val="001F7007"/>
    <w:rsid w:val="001F713C"/>
    <w:rsid w:val="0020029C"/>
    <w:rsid w:val="00200957"/>
    <w:rsid w:val="0020146A"/>
    <w:rsid w:val="002023A5"/>
    <w:rsid w:val="00202400"/>
    <w:rsid w:val="00202805"/>
    <w:rsid w:val="00203946"/>
    <w:rsid w:val="00203F8E"/>
    <w:rsid w:val="00206B1B"/>
    <w:rsid w:val="00206D46"/>
    <w:rsid w:val="0020762F"/>
    <w:rsid w:val="00210001"/>
    <w:rsid w:val="00211FF9"/>
    <w:rsid w:val="0021221B"/>
    <w:rsid w:val="00212900"/>
    <w:rsid w:val="00212F2C"/>
    <w:rsid w:val="0021391E"/>
    <w:rsid w:val="002152B6"/>
    <w:rsid w:val="002153B0"/>
    <w:rsid w:val="0021615B"/>
    <w:rsid w:val="002166C0"/>
    <w:rsid w:val="002174C4"/>
    <w:rsid w:val="00217A33"/>
    <w:rsid w:val="00220C94"/>
    <w:rsid w:val="00220D0D"/>
    <w:rsid w:val="002216BB"/>
    <w:rsid w:val="002234B8"/>
    <w:rsid w:val="00224C4A"/>
    <w:rsid w:val="00226438"/>
    <w:rsid w:val="00230849"/>
    <w:rsid w:val="00230894"/>
    <w:rsid w:val="00230B4B"/>
    <w:rsid w:val="00231190"/>
    <w:rsid w:val="00231445"/>
    <w:rsid w:val="00231B1F"/>
    <w:rsid w:val="002320F6"/>
    <w:rsid w:val="00232482"/>
    <w:rsid w:val="002338CB"/>
    <w:rsid w:val="0023489A"/>
    <w:rsid w:val="00234909"/>
    <w:rsid w:val="00235071"/>
    <w:rsid w:val="0023544B"/>
    <w:rsid w:val="002362E1"/>
    <w:rsid w:val="00237FCF"/>
    <w:rsid w:val="002402CD"/>
    <w:rsid w:val="00240541"/>
    <w:rsid w:val="00241FD6"/>
    <w:rsid w:val="0024398C"/>
    <w:rsid w:val="0024483B"/>
    <w:rsid w:val="00247148"/>
    <w:rsid w:val="00247218"/>
    <w:rsid w:val="002510EF"/>
    <w:rsid w:val="00251B1E"/>
    <w:rsid w:val="00251E70"/>
    <w:rsid w:val="00252D03"/>
    <w:rsid w:val="002540B3"/>
    <w:rsid w:val="00254477"/>
    <w:rsid w:val="00254953"/>
    <w:rsid w:val="00254F98"/>
    <w:rsid w:val="002562FE"/>
    <w:rsid w:val="00256C3C"/>
    <w:rsid w:val="002577F6"/>
    <w:rsid w:val="00257C0B"/>
    <w:rsid w:val="00257F9E"/>
    <w:rsid w:val="00260BE0"/>
    <w:rsid w:val="00260E10"/>
    <w:rsid w:val="002614D8"/>
    <w:rsid w:val="00262436"/>
    <w:rsid w:val="002636F1"/>
    <w:rsid w:val="002641F8"/>
    <w:rsid w:val="002647F4"/>
    <w:rsid w:val="00264BC2"/>
    <w:rsid w:val="002650D0"/>
    <w:rsid w:val="002669A7"/>
    <w:rsid w:val="0027055D"/>
    <w:rsid w:val="002707EB"/>
    <w:rsid w:val="00270827"/>
    <w:rsid w:val="0027185F"/>
    <w:rsid w:val="00271CB8"/>
    <w:rsid w:val="0027221E"/>
    <w:rsid w:val="00274272"/>
    <w:rsid w:val="00274EB4"/>
    <w:rsid w:val="002754FD"/>
    <w:rsid w:val="00276A0C"/>
    <w:rsid w:val="00277849"/>
    <w:rsid w:val="0028007E"/>
    <w:rsid w:val="00281A62"/>
    <w:rsid w:val="00281E95"/>
    <w:rsid w:val="00282353"/>
    <w:rsid w:val="002839DA"/>
    <w:rsid w:val="00283E8A"/>
    <w:rsid w:val="00285482"/>
    <w:rsid w:val="002854ED"/>
    <w:rsid w:val="00285DCB"/>
    <w:rsid w:val="0028689A"/>
    <w:rsid w:val="00286913"/>
    <w:rsid w:val="002879DF"/>
    <w:rsid w:val="00287C0F"/>
    <w:rsid w:val="002904FD"/>
    <w:rsid w:val="00290FBB"/>
    <w:rsid w:val="00291CEB"/>
    <w:rsid w:val="002924DB"/>
    <w:rsid w:val="002929CD"/>
    <w:rsid w:val="00292E73"/>
    <w:rsid w:val="00293A0A"/>
    <w:rsid w:val="00293D75"/>
    <w:rsid w:val="00293DD0"/>
    <w:rsid w:val="00294154"/>
    <w:rsid w:val="00295D7B"/>
    <w:rsid w:val="00295FB9"/>
    <w:rsid w:val="0029757B"/>
    <w:rsid w:val="00297DCE"/>
    <w:rsid w:val="002A1632"/>
    <w:rsid w:val="002A2331"/>
    <w:rsid w:val="002A2487"/>
    <w:rsid w:val="002A3049"/>
    <w:rsid w:val="002A5154"/>
    <w:rsid w:val="002A5659"/>
    <w:rsid w:val="002A5817"/>
    <w:rsid w:val="002A5BE8"/>
    <w:rsid w:val="002A604B"/>
    <w:rsid w:val="002A692B"/>
    <w:rsid w:val="002A69DB"/>
    <w:rsid w:val="002A7886"/>
    <w:rsid w:val="002B16B7"/>
    <w:rsid w:val="002B2BF9"/>
    <w:rsid w:val="002B3358"/>
    <w:rsid w:val="002B3671"/>
    <w:rsid w:val="002B379B"/>
    <w:rsid w:val="002B38B6"/>
    <w:rsid w:val="002B3B74"/>
    <w:rsid w:val="002B4405"/>
    <w:rsid w:val="002B469C"/>
    <w:rsid w:val="002B4A93"/>
    <w:rsid w:val="002B4B4B"/>
    <w:rsid w:val="002B5D20"/>
    <w:rsid w:val="002B71FC"/>
    <w:rsid w:val="002B7533"/>
    <w:rsid w:val="002C10A1"/>
    <w:rsid w:val="002C161D"/>
    <w:rsid w:val="002C1791"/>
    <w:rsid w:val="002C29BD"/>
    <w:rsid w:val="002C4502"/>
    <w:rsid w:val="002C5D23"/>
    <w:rsid w:val="002D01F8"/>
    <w:rsid w:val="002D097C"/>
    <w:rsid w:val="002D2294"/>
    <w:rsid w:val="002D29EB"/>
    <w:rsid w:val="002D2FBD"/>
    <w:rsid w:val="002D3833"/>
    <w:rsid w:val="002D3954"/>
    <w:rsid w:val="002D4DD1"/>
    <w:rsid w:val="002D50B6"/>
    <w:rsid w:val="002D52B2"/>
    <w:rsid w:val="002D53A8"/>
    <w:rsid w:val="002D545F"/>
    <w:rsid w:val="002D5BC8"/>
    <w:rsid w:val="002D6EA0"/>
    <w:rsid w:val="002D7910"/>
    <w:rsid w:val="002D7C06"/>
    <w:rsid w:val="002D7EE3"/>
    <w:rsid w:val="002E05B1"/>
    <w:rsid w:val="002E08D4"/>
    <w:rsid w:val="002E220F"/>
    <w:rsid w:val="002E2EB5"/>
    <w:rsid w:val="002E392B"/>
    <w:rsid w:val="002E52DC"/>
    <w:rsid w:val="002E68A6"/>
    <w:rsid w:val="002E77C3"/>
    <w:rsid w:val="002F0F6D"/>
    <w:rsid w:val="002F1B82"/>
    <w:rsid w:val="002F24DD"/>
    <w:rsid w:val="002F2E6F"/>
    <w:rsid w:val="002F3FF1"/>
    <w:rsid w:val="002F42BB"/>
    <w:rsid w:val="002F4A4C"/>
    <w:rsid w:val="002F4AF1"/>
    <w:rsid w:val="002F5509"/>
    <w:rsid w:val="002F60FC"/>
    <w:rsid w:val="002F65DA"/>
    <w:rsid w:val="002F7A03"/>
    <w:rsid w:val="002F7CB0"/>
    <w:rsid w:val="0030237C"/>
    <w:rsid w:val="00303B11"/>
    <w:rsid w:val="0030500B"/>
    <w:rsid w:val="0030526D"/>
    <w:rsid w:val="00305F60"/>
    <w:rsid w:val="00306974"/>
    <w:rsid w:val="00310B7D"/>
    <w:rsid w:val="003123AD"/>
    <w:rsid w:val="00313C50"/>
    <w:rsid w:val="003140A0"/>
    <w:rsid w:val="0031451A"/>
    <w:rsid w:val="00315BA6"/>
    <w:rsid w:val="00316A8E"/>
    <w:rsid w:val="00317F47"/>
    <w:rsid w:val="00320217"/>
    <w:rsid w:val="00321D29"/>
    <w:rsid w:val="00321D81"/>
    <w:rsid w:val="00322198"/>
    <w:rsid w:val="003229FF"/>
    <w:rsid w:val="00323AEF"/>
    <w:rsid w:val="00323C64"/>
    <w:rsid w:val="00323DC8"/>
    <w:rsid w:val="00323E84"/>
    <w:rsid w:val="0032564E"/>
    <w:rsid w:val="003256AC"/>
    <w:rsid w:val="003259E4"/>
    <w:rsid w:val="00325D74"/>
    <w:rsid w:val="00326402"/>
    <w:rsid w:val="00326F51"/>
    <w:rsid w:val="00326FCF"/>
    <w:rsid w:val="003314AC"/>
    <w:rsid w:val="0033190B"/>
    <w:rsid w:val="00331A58"/>
    <w:rsid w:val="00333213"/>
    <w:rsid w:val="00333934"/>
    <w:rsid w:val="00333DB7"/>
    <w:rsid w:val="003349F1"/>
    <w:rsid w:val="00335500"/>
    <w:rsid w:val="0033637C"/>
    <w:rsid w:val="00337447"/>
    <w:rsid w:val="003374DE"/>
    <w:rsid w:val="00337A20"/>
    <w:rsid w:val="00342F2F"/>
    <w:rsid w:val="00343205"/>
    <w:rsid w:val="003435DB"/>
    <w:rsid w:val="00343986"/>
    <w:rsid w:val="00343C03"/>
    <w:rsid w:val="00345430"/>
    <w:rsid w:val="0034634E"/>
    <w:rsid w:val="003501D4"/>
    <w:rsid w:val="00350207"/>
    <w:rsid w:val="003503FC"/>
    <w:rsid w:val="00351064"/>
    <w:rsid w:val="00352CCA"/>
    <w:rsid w:val="00354A6C"/>
    <w:rsid w:val="003554EB"/>
    <w:rsid w:val="00355956"/>
    <w:rsid w:val="00355DDC"/>
    <w:rsid w:val="00356305"/>
    <w:rsid w:val="00356E19"/>
    <w:rsid w:val="0035711B"/>
    <w:rsid w:val="0035729D"/>
    <w:rsid w:val="003572E5"/>
    <w:rsid w:val="00357CA8"/>
    <w:rsid w:val="0036164E"/>
    <w:rsid w:val="0036299A"/>
    <w:rsid w:val="00362F53"/>
    <w:rsid w:val="003645FC"/>
    <w:rsid w:val="00364794"/>
    <w:rsid w:val="0036597A"/>
    <w:rsid w:val="003661D6"/>
    <w:rsid w:val="00367269"/>
    <w:rsid w:val="003706BF"/>
    <w:rsid w:val="00370771"/>
    <w:rsid w:val="0037095C"/>
    <w:rsid w:val="00371B39"/>
    <w:rsid w:val="00371FA7"/>
    <w:rsid w:val="00372099"/>
    <w:rsid w:val="00372D24"/>
    <w:rsid w:val="003737F9"/>
    <w:rsid w:val="00373973"/>
    <w:rsid w:val="00373C50"/>
    <w:rsid w:val="003740F0"/>
    <w:rsid w:val="003755E5"/>
    <w:rsid w:val="0037594C"/>
    <w:rsid w:val="00376705"/>
    <w:rsid w:val="00376936"/>
    <w:rsid w:val="0037718E"/>
    <w:rsid w:val="00380294"/>
    <w:rsid w:val="003807D9"/>
    <w:rsid w:val="00381210"/>
    <w:rsid w:val="003823AF"/>
    <w:rsid w:val="00383F22"/>
    <w:rsid w:val="00384741"/>
    <w:rsid w:val="00385491"/>
    <w:rsid w:val="00385DB0"/>
    <w:rsid w:val="0039012C"/>
    <w:rsid w:val="00390D29"/>
    <w:rsid w:val="00390E18"/>
    <w:rsid w:val="00392B7B"/>
    <w:rsid w:val="003941CD"/>
    <w:rsid w:val="00395DC6"/>
    <w:rsid w:val="00396307"/>
    <w:rsid w:val="0039659F"/>
    <w:rsid w:val="00396BE7"/>
    <w:rsid w:val="003973B2"/>
    <w:rsid w:val="00397C70"/>
    <w:rsid w:val="003A0493"/>
    <w:rsid w:val="003A0794"/>
    <w:rsid w:val="003A0C2C"/>
    <w:rsid w:val="003A33B5"/>
    <w:rsid w:val="003A4920"/>
    <w:rsid w:val="003A4A32"/>
    <w:rsid w:val="003A5FB4"/>
    <w:rsid w:val="003A61C0"/>
    <w:rsid w:val="003A6406"/>
    <w:rsid w:val="003A7372"/>
    <w:rsid w:val="003B0D13"/>
    <w:rsid w:val="003B143C"/>
    <w:rsid w:val="003B215C"/>
    <w:rsid w:val="003B3533"/>
    <w:rsid w:val="003B5890"/>
    <w:rsid w:val="003B5C7D"/>
    <w:rsid w:val="003B5EDB"/>
    <w:rsid w:val="003B6095"/>
    <w:rsid w:val="003B6994"/>
    <w:rsid w:val="003B7624"/>
    <w:rsid w:val="003C007E"/>
    <w:rsid w:val="003C126A"/>
    <w:rsid w:val="003C13D2"/>
    <w:rsid w:val="003C199A"/>
    <w:rsid w:val="003C245D"/>
    <w:rsid w:val="003C2903"/>
    <w:rsid w:val="003C2D56"/>
    <w:rsid w:val="003C3671"/>
    <w:rsid w:val="003C4829"/>
    <w:rsid w:val="003C4E94"/>
    <w:rsid w:val="003C4FAF"/>
    <w:rsid w:val="003C56F0"/>
    <w:rsid w:val="003C62B4"/>
    <w:rsid w:val="003C6382"/>
    <w:rsid w:val="003C69C5"/>
    <w:rsid w:val="003C7BE2"/>
    <w:rsid w:val="003D041F"/>
    <w:rsid w:val="003D04E3"/>
    <w:rsid w:val="003D10F0"/>
    <w:rsid w:val="003D17DC"/>
    <w:rsid w:val="003D475E"/>
    <w:rsid w:val="003D5587"/>
    <w:rsid w:val="003D6840"/>
    <w:rsid w:val="003D7B82"/>
    <w:rsid w:val="003E2400"/>
    <w:rsid w:val="003E31D6"/>
    <w:rsid w:val="003E3A7A"/>
    <w:rsid w:val="003E3ED6"/>
    <w:rsid w:val="003E57BC"/>
    <w:rsid w:val="003E6380"/>
    <w:rsid w:val="003E6788"/>
    <w:rsid w:val="003E7E7E"/>
    <w:rsid w:val="003F00D0"/>
    <w:rsid w:val="003F1000"/>
    <w:rsid w:val="003F1525"/>
    <w:rsid w:val="003F1595"/>
    <w:rsid w:val="003F2619"/>
    <w:rsid w:val="003F2E2D"/>
    <w:rsid w:val="003F3F2B"/>
    <w:rsid w:val="003F4944"/>
    <w:rsid w:val="003F4E7C"/>
    <w:rsid w:val="003F525B"/>
    <w:rsid w:val="003F5BA6"/>
    <w:rsid w:val="003F5EAC"/>
    <w:rsid w:val="003F6257"/>
    <w:rsid w:val="003F64CB"/>
    <w:rsid w:val="003F7278"/>
    <w:rsid w:val="003F729A"/>
    <w:rsid w:val="004006C3"/>
    <w:rsid w:val="00400727"/>
    <w:rsid w:val="00400A1B"/>
    <w:rsid w:val="00401202"/>
    <w:rsid w:val="00401CAE"/>
    <w:rsid w:val="00402DE3"/>
    <w:rsid w:val="00403E40"/>
    <w:rsid w:val="004052C5"/>
    <w:rsid w:val="0040586D"/>
    <w:rsid w:val="00405D26"/>
    <w:rsid w:val="00406457"/>
    <w:rsid w:val="004064C3"/>
    <w:rsid w:val="0040749F"/>
    <w:rsid w:val="00407578"/>
    <w:rsid w:val="00410EE9"/>
    <w:rsid w:val="00411449"/>
    <w:rsid w:val="004119BE"/>
    <w:rsid w:val="00412B68"/>
    <w:rsid w:val="00412DD4"/>
    <w:rsid w:val="00413861"/>
    <w:rsid w:val="004144F2"/>
    <w:rsid w:val="00414AD1"/>
    <w:rsid w:val="004153E0"/>
    <w:rsid w:val="00415CC1"/>
    <w:rsid w:val="004166EF"/>
    <w:rsid w:val="00416BBA"/>
    <w:rsid w:val="00417B01"/>
    <w:rsid w:val="00420757"/>
    <w:rsid w:val="0042098D"/>
    <w:rsid w:val="00421654"/>
    <w:rsid w:val="0042169B"/>
    <w:rsid w:val="0042216A"/>
    <w:rsid w:val="00423330"/>
    <w:rsid w:val="004238A5"/>
    <w:rsid w:val="00423B90"/>
    <w:rsid w:val="00423D43"/>
    <w:rsid w:val="004249B8"/>
    <w:rsid w:val="00425A59"/>
    <w:rsid w:val="004267FA"/>
    <w:rsid w:val="00426F12"/>
    <w:rsid w:val="00427C13"/>
    <w:rsid w:val="00427EF2"/>
    <w:rsid w:val="00427F46"/>
    <w:rsid w:val="00430406"/>
    <w:rsid w:val="00432CB1"/>
    <w:rsid w:val="004332A6"/>
    <w:rsid w:val="004353FD"/>
    <w:rsid w:val="00435711"/>
    <w:rsid w:val="004359CF"/>
    <w:rsid w:val="00435B74"/>
    <w:rsid w:val="00436391"/>
    <w:rsid w:val="00437492"/>
    <w:rsid w:val="00440043"/>
    <w:rsid w:val="00440980"/>
    <w:rsid w:val="004411C6"/>
    <w:rsid w:val="0044166E"/>
    <w:rsid w:val="00441E49"/>
    <w:rsid w:val="004422D9"/>
    <w:rsid w:val="00443192"/>
    <w:rsid w:val="004449EA"/>
    <w:rsid w:val="00447064"/>
    <w:rsid w:val="004471A4"/>
    <w:rsid w:val="004475CB"/>
    <w:rsid w:val="0044767E"/>
    <w:rsid w:val="00447B4C"/>
    <w:rsid w:val="00450074"/>
    <w:rsid w:val="0045142E"/>
    <w:rsid w:val="00452DC5"/>
    <w:rsid w:val="00453B47"/>
    <w:rsid w:val="00453E71"/>
    <w:rsid w:val="004542FF"/>
    <w:rsid w:val="00455E0D"/>
    <w:rsid w:val="004570AA"/>
    <w:rsid w:val="00457DC4"/>
    <w:rsid w:val="00457EDD"/>
    <w:rsid w:val="00460265"/>
    <w:rsid w:val="00462E73"/>
    <w:rsid w:val="004633B3"/>
    <w:rsid w:val="00463888"/>
    <w:rsid w:val="00465303"/>
    <w:rsid w:val="00465F58"/>
    <w:rsid w:val="00466254"/>
    <w:rsid w:val="004671F9"/>
    <w:rsid w:val="0047082B"/>
    <w:rsid w:val="00470D40"/>
    <w:rsid w:val="00470E84"/>
    <w:rsid w:val="00471A00"/>
    <w:rsid w:val="00472E40"/>
    <w:rsid w:val="00472F44"/>
    <w:rsid w:val="00474169"/>
    <w:rsid w:val="00474D35"/>
    <w:rsid w:val="0047517F"/>
    <w:rsid w:val="00475774"/>
    <w:rsid w:val="00475EAC"/>
    <w:rsid w:val="00476006"/>
    <w:rsid w:val="0047624A"/>
    <w:rsid w:val="00477A8B"/>
    <w:rsid w:val="00477C73"/>
    <w:rsid w:val="004833E7"/>
    <w:rsid w:val="00485393"/>
    <w:rsid w:val="004857D5"/>
    <w:rsid w:val="00485976"/>
    <w:rsid w:val="00491CDD"/>
    <w:rsid w:val="004929B3"/>
    <w:rsid w:val="00494695"/>
    <w:rsid w:val="00494C0F"/>
    <w:rsid w:val="004963F8"/>
    <w:rsid w:val="00496B5D"/>
    <w:rsid w:val="004A09FF"/>
    <w:rsid w:val="004A1368"/>
    <w:rsid w:val="004A15E0"/>
    <w:rsid w:val="004A1819"/>
    <w:rsid w:val="004A1C5B"/>
    <w:rsid w:val="004A4649"/>
    <w:rsid w:val="004A5DE2"/>
    <w:rsid w:val="004B15D6"/>
    <w:rsid w:val="004B2C9F"/>
    <w:rsid w:val="004B3F40"/>
    <w:rsid w:val="004B42D9"/>
    <w:rsid w:val="004B4403"/>
    <w:rsid w:val="004B44F0"/>
    <w:rsid w:val="004B5445"/>
    <w:rsid w:val="004B54CF"/>
    <w:rsid w:val="004B5E91"/>
    <w:rsid w:val="004B5ED1"/>
    <w:rsid w:val="004B6046"/>
    <w:rsid w:val="004B6B26"/>
    <w:rsid w:val="004B6BA8"/>
    <w:rsid w:val="004B7298"/>
    <w:rsid w:val="004B73A5"/>
    <w:rsid w:val="004C1634"/>
    <w:rsid w:val="004C1BFC"/>
    <w:rsid w:val="004C3976"/>
    <w:rsid w:val="004C4892"/>
    <w:rsid w:val="004C4F34"/>
    <w:rsid w:val="004C5A62"/>
    <w:rsid w:val="004C6240"/>
    <w:rsid w:val="004C69F1"/>
    <w:rsid w:val="004C7E7F"/>
    <w:rsid w:val="004D05AA"/>
    <w:rsid w:val="004D06F8"/>
    <w:rsid w:val="004D0833"/>
    <w:rsid w:val="004D095D"/>
    <w:rsid w:val="004D48C9"/>
    <w:rsid w:val="004D5077"/>
    <w:rsid w:val="004D61DA"/>
    <w:rsid w:val="004D6813"/>
    <w:rsid w:val="004D697D"/>
    <w:rsid w:val="004D6E0C"/>
    <w:rsid w:val="004E08DF"/>
    <w:rsid w:val="004E1300"/>
    <w:rsid w:val="004E2285"/>
    <w:rsid w:val="004E2AAF"/>
    <w:rsid w:val="004E3119"/>
    <w:rsid w:val="004E344C"/>
    <w:rsid w:val="004E3DB4"/>
    <w:rsid w:val="004E55FB"/>
    <w:rsid w:val="004E56FC"/>
    <w:rsid w:val="004E6814"/>
    <w:rsid w:val="004E693C"/>
    <w:rsid w:val="004E6B50"/>
    <w:rsid w:val="004F054A"/>
    <w:rsid w:val="004F06A2"/>
    <w:rsid w:val="004F1D3A"/>
    <w:rsid w:val="004F2362"/>
    <w:rsid w:val="004F25F6"/>
    <w:rsid w:val="004F2921"/>
    <w:rsid w:val="004F2A1E"/>
    <w:rsid w:val="004F30A5"/>
    <w:rsid w:val="004F4414"/>
    <w:rsid w:val="004F4A00"/>
    <w:rsid w:val="004F4E15"/>
    <w:rsid w:val="004F5290"/>
    <w:rsid w:val="004F7A73"/>
    <w:rsid w:val="0050098E"/>
    <w:rsid w:val="00500E5D"/>
    <w:rsid w:val="00500E7E"/>
    <w:rsid w:val="00501A58"/>
    <w:rsid w:val="00502BE8"/>
    <w:rsid w:val="00503773"/>
    <w:rsid w:val="00503C12"/>
    <w:rsid w:val="00503F68"/>
    <w:rsid w:val="0050423B"/>
    <w:rsid w:val="00504E54"/>
    <w:rsid w:val="005053AE"/>
    <w:rsid w:val="00506291"/>
    <w:rsid w:val="00506954"/>
    <w:rsid w:val="00506EC4"/>
    <w:rsid w:val="005073C4"/>
    <w:rsid w:val="005077E3"/>
    <w:rsid w:val="005079A4"/>
    <w:rsid w:val="00511658"/>
    <w:rsid w:val="00511CF6"/>
    <w:rsid w:val="00511D62"/>
    <w:rsid w:val="00512868"/>
    <w:rsid w:val="00512B52"/>
    <w:rsid w:val="00512B55"/>
    <w:rsid w:val="00516F04"/>
    <w:rsid w:val="00517555"/>
    <w:rsid w:val="005176B7"/>
    <w:rsid w:val="00520789"/>
    <w:rsid w:val="00521241"/>
    <w:rsid w:val="005222A2"/>
    <w:rsid w:val="00525714"/>
    <w:rsid w:val="0052641F"/>
    <w:rsid w:val="00531483"/>
    <w:rsid w:val="00531908"/>
    <w:rsid w:val="00532BB0"/>
    <w:rsid w:val="005334B7"/>
    <w:rsid w:val="00534405"/>
    <w:rsid w:val="00534B5D"/>
    <w:rsid w:val="005356AA"/>
    <w:rsid w:val="00535F61"/>
    <w:rsid w:val="00536F8E"/>
    <w:rsid w:val="005374A6"/>
    <w:rsid w:val="0054031D"/>
    <w:rsid w:val="0054128E"/>
    <w:rsid w:val="00543AE8"/>
    <w:rsid w:val="005443FF"/>
    <w:rsid w:val="00544D96"/>
    <w:rsid w:val="00544DC0"/>
    <w:rsid w:val="005451A2"/>
    <w:rsid w:val="00545E1C"/>
    <w:rsid w:val="00547287"/>
    <w:rsid w:val="00551CD8"/>
    <w:rsid w:val="00551DF4"/>
    <w:rsid w:val="005531EF"/>
    <w:rsid w:val="00553B64"/>
    <w:rsid w:val="00554730"/>
    <w:rsid w:val="00554C89"/>
    <w:rsid w:val="005554F6"/>
    <w:rsid w:val="005558AF"/>
    <w:rsid w:val="0055711B"/>
    <w:rsid w:val="0055791D"/>
    <w:rsid w:val="005606EC"/>
    <w:rsid w:val="005619C1"/>
    <w:rsid w:val="005634A3"/>
    <w:rsid w:val="005640C9"/>
    <w:rsid w:val="005654B5"/>
    <w:rsid w:val="005655C2"/>
    <w:rsid w:val="00566916"/>
    <w:rsid w:val="00566EE7"/>
    <w:rsid w:val="00567468"/>
    <w:rsid w:val="00567787"/>
    <w:rsid w:val="00567C2E"/>
    <w:rsid w:val="00571985"/>
    <w:rsid w:val="005721B2"/>
    <w:rsid w:val="00573BC0"/>
    <w:rsid w:val="00573EF9"/>
    <w:rsid w:val="00574C18"/>
    <w:rsid w:val="00574F1D"/>
    <w:rsid w:val="005754BC"/>
    <w:rsid w:val="005761F1"/>
    <w:rsid w:val="005762F0"/>
    <w:rsid w:val="00576C8A"/>
    <w:rsid w:val="00576D14"/>
    <w:rsid w:val="00576DBF"/>
    <w:rsid w:val="00576E93"/>
    <w:rsid w:val="00577A23"/>
    <w:rsid w:val="005801D0"/>
    <w:rsid w:val="0058104B"/>
    <w:rsid w:val="00581B61"/>
    <w:rsid w:val="00581E15"/>
    <w:rsid w:val="005820BA"/>
    <w:rsid w:val="0058214A"/>
    <w:rsid w:val="0058252D"/>
    <w:rsid w:val="00582A30"/>
    <w:rsid w:val="00583116"/>
    <w:rsid w:val="00583A90"/>
    <w:rsid w:val="00583E7B"/>
    <w:rsid w:val="00583EF6"/>
    <w:rsid w:val="00584B42"/>
    <w:rsid w:val="00585CE4"/>
    <w:rsid w:val="00585E67"/>
    <w:rsid w:val="00587A4C"/>
    <w:rsid w:val="00587FD8"/>
    <w:rsid w:val="00590B5B"/>
    <w:rsid w:val="00590D44"/>
    <w:rsid w:val="00591AA9"/>
    <w:rsid w:val="00591CE5"/>
    <w:rsid w:val="00592DB1"/>
    <w:rsid w:val="00593F66"/>
    <w:rsid w:val="0059440A"/>
    <w:rsid w:val="00596980"/>
    <w:rsid w:val="005A0E6B"/>
    <w:rsid w:val="005A1F60"/>
    <w:rsid w:val="005A3EF7"/>
    <w:rsid w:val="005A4146"/>
    <w:rsid w:val="005A47BE"/>
    <w:rsid w:val="005A5922"/>
    <w:rsid w:val="005A6D5A"/>
    <w:rsid w:val="005A7709"/>
    <w:rsid w:val="005A7E20"/>
    <w:rsid w:val="005B07D6"/>
    <w:rsid w:val="005B0F03"/>
    <w:rsid w:val="005B16B4"/>
    <w:rsid w:val="005B1BAE"/>
    <w:rsid w:val="005B2AC0"/>
    <w:rsid w:val="005B2FEE"/>
    <w:rsid w:val="005B3761"/>
    <w:rsid w:val="005B61DC"/>
    <w:rsid w:val="005B6F39"/>
    <w:rsid w:val="005C1945"/>
    <w:rsid w:val="005C24BA"/>
    <w:rsid w:val="005C2944"/>
    <w:rsid w:val="005C3873"/>
    <w:rsid w:val="005C4256"/>
    <w:rsid w:val="005C4A54"/>
    <w:rsid w:val="005C5278"/>
    <w:rsid w:val="005C5DC0"/>
    <w:rsid w:val="005C7CD6"/>
    <w:rsid w:val="005D0773"/>
    <w:rsid w:val="005D0842"/>
    <w:rsid w:val="005D1867"/>
    <w:rsid w:val="005D1ADF"/>
    <w:rsid w:val="005D2263"/>
    <w:rsid w:val="005D55A6"/>
    <w:rsid w:val="005D62A7"/>
    <w:rsid w:val="005D632D"/>
    <w:rsid w:val="005D74C5"/>
    <w:rsid w:val="005E0125"/>
    <w:rsid w:val="005E127E"/>
    <w:rsid w:val="005E1D40"/>
    <w:rsid w:val="005E226A"/>
    <w:rsid w:val="005E2D25"/>
    <w:rsid w:val="005E2FBC"/>
    <w:rsid w:val="005E3C96"/>
    <w:rsid w:val="005E405E"/>
    <w:rsid w:val="005E511B"/>
    <w:rsid w:val="005E592A"/>
    <w:rsid w:val="005E6B89"/>
    <w:rsid w:val="005E7EBA"/>
    <w:rsid w:val="005F02C7"/>
    <w:rsid w:val="005F09BB"/>
    <w:rsid w:val="005F1072"/>
    <w:rsid w:val="005F19E7"/>
    <w:rsid w:val="005F25FE"/>
    <w:rsid w:val="005F3E2C"/>
    <w:rsid w:val="005F4825"/>
    <w:rsid w:val="005F5C17"/>
    <w:rsid w:val="005F6EED"/>
    <w:rsid w:val="005F6FFC"/>
    <w:rsid w:val="006001C7"/>
    <w:rsid w:val="00601BD8"/>
    <w:rsid w:val="00601E30"/>
    <w:rsid w:val="0060292C"/>
    <w:rsid w:val="006033C2"/>
    <w:rsid w:val="00603CAE"/>
    <w:rsid w:val="00603EAB"/>
    <w:rsid w:val="00605AC9"/>
    <w:rsid w:val="006063F9"/>
    <w:rsid w:val="006072D4"/>
    <w:rsid w:val="00607B20"/>
    <w:rsid w:val="0061055F"/>
    <w:rsid w:val="00611CDB"/>
    <w:rsid w:val="00615BFA"/>
    <w:rsid w:val="006162EC"/>
    <w:rsid w:val="006163D9"/>
    <w:rsid w:val="00617A6D"/>
    <w:rsid w:val="00620922"/>
    <w:rsid w:val="006234D7"/>
    <w:rsid w:val="0062583F"/>
    <w:rsid w:val="00626AED"/>
    <w:rsid w:val="00627646"/>
    <w:rsid w:val="00627B81"/>
    <w:rsid w:val="00631388"/>
    <w:rsid w:val="00631EF2"/>
    <w:rsid w:val="00632F63"/>
    <w:rsid w:val="0063305A"/>
    <w:rsid w:val="006330ED"/>
    <w:rsid w:val="00633DE0"/>
    <w:rsid w:val="00633F29"/>
    <w:rsid w:val="00634309"/>
    <w:rsid w:val="006358AD"/>
    <w:rsid w:val="00636761"/>
    <w:rsid w:val="00636CE5"/>
    <w:rsid w:val="00636E22"/>
    <w:rsid w:val="00636FD2"/>
    <w:rsid w:val="006376EB"/>
    <w:rsid w:val="00637A93"/>
    <w:rsid w:val="00640C78"/>
    <w:rsid w:val="00641A9E"/>
    <w:rsid w:val="00642326"/>
    <w:rsid w:val="00642ECA"/>
    <w:rsid w:val="0064343C"/>
    <w:rsid w:val="00643853"/>
    <w:rsid w:val="00644363"/>
    <w:rsid w:val="00644ACE"/>
    <w:rsid w:val="006463A7"/>
    <w:rsid w:val="00646493"/>
    <w:rsid w:val="006471DE"/>
    <w:rsid w:val="006529F0"/>
    <w:rsid w:val="006552F1"/>
    <w:rsid w:val="006571D6"/>
    <w:rsid w:val="00657854"/>
    <w:rsid w:val="00657DF9"/>
    <w:rsid w:val="00662A0C"/>
    <w:rsid w:val="00664C4C"/>
    <w:rsid w:val="0066621A"/>
    <w:rsid w:val="00666AEF"/>
    <w:rsid w:val="00666F4B"/>
    <w:rsid w:val="0067051A"/>
    <w:rsid w:val="00671491"/>
    <w:rsid w:val="00673271"/>
    <w:rsid w:val="00673491"/>
    <w:rsid w:val="00673FB1"/>
    <w:rsid w:val="00675789"/>
    <w:rsid w:val="00676B4F"/>
    <w:rsid w:val="00676E2D"/>
    <w:rsid w:val="00677796"/>
    <w:rsid w:val="0068043E"/>
    <w:rsid w:val="006811A1"/>
    <w:rsid w:val="00681C2D"/>
    <w:rsid w:val="006828DA"/>
    <w:rsid w:val="00682DC3"/>
    <w:rsid w:val="006840A8"/>
    <w:rsid w:val="00685A0F"/>
    <w:rsid w:val="00685A39"/>
    <w:rsid w:val="00686D5E"/>
    <w:rsid w:val="00687BAB"/>
    <w:rsid w:val="00691B97"/>
    <w:rsid w:val="0069275C"/>
    <w:rsid w:val="006927FB"/>
    <w:rsid w:val="00693760"/>
    <w:rsid w:val="00693A89"/>
    <w:rsid w:val="00693D0B"/>
    <w:rsid w:val="00694A1A"/>
    <w:rsid w:val="00694D67"/>
    <w:rsid w:val="00696762"/>
    <w:rsid w:val="00697FBD"/>
    <w:rsid w:val="006A06C2"/>
    <w:rsid w:val="006A1599"/>
    <w:rsid w:val="006A2784"/>
    <w:rsid w:val="006A29B5"/>
    <w:rsid w:val="006A2C69"/>
    <w:rsid w:val="006A3A61"/>
    <w:rsid w:val="006A4CD0"/>
    <w:rsid w:val="006A5BFA"/>
    <w:rsid w:val="006A5C61"/>
    <w:rsid w:val="006A72E7"/>
    <w:rsid w:val="006A78FE"/>
    <w:rsid w:val="006A7E43"/>
    <w:rsid w:val="006B0AA5"/>
    <w:rsid w:val="006B1EB8"/>
    <w:rsid w:val="006B2055"/>
    <w:rsid w:val="006B2AAA"/>
    <w:rsid w:val="006B309D"/>
    <w:rsid w:val="006B3A3D"/>
    <w:rsid w:val="006B4CA8"/>
    <w:rsid w:val="006B50C0"/>
    <w:rsid w:val="006B55E8"/>
    <w:rsid w:val="006B562A"/>
    <w:rsid w:val="006B7A6E"/>
    <w:rsid w:val="006C0114"/>
    <w:rsid w:val="006C02C1"/>
    <w:rsid w:val="006C0486"/>
    <w:rsid w:val="006C1A8F"/>
    <w:rsid w:val="006C28D7"/>
    <w:rsid w:val="006C342C"/>
    <w:rsid w:val="006C438A"/>
    <w:rsid w:val="006C4B34"/>
    <w:rsid w:val="006C58F5"/>
    <w:rsid w:val="006C792A"/>
    <w:rsid w:val="006D04EF"/>
    <w:rsid w:val="006D0946"/>
    <w:rsid w:val="006D1A01"/>
    <w:rsid w:val="006D28AB"/>
    <w:rsid w:val="006D2F4C"/>
    <w:rsid w:val="006D3051"/>
    <w:rsid w:val="006D30E8"/>
    <w:rsid w:val="006D38B1"/>
    <w:rsid w:val="006D40BC"/>
    <w:rsid w:val="006D46BF"/>
    <w:rsid w:val="006D55E0"/>
    <w:rsid w:val="006D5977"/>
    <w:rsid w:val="006D7658"/>
    <w:rsid w:val="006E0402"/>
    <w:rsid w:val="006E09DB"/>
    <w:rsid w:val="006E112A"/>
    <w:rsid w:val="006E1338"/>
    <w:rsid w:val="006E318B"/>
    <w:rsid w:val="006E43A9"/>
    <w:rsid w:val="006E4434"/>
    <w:rsid w:val="006E54DB"/>
    <w:rsid w:val="006E5513"/>
    <w:rsid w:val="006E5D57"/>
    <w:rsid w:val="006E6883"/>
    <w:rsid w:val="006E754E"/>
    <w:rsid w:val="006E7F17"/>
    <w:rsid w:val="006F1624"/>
    <w:rsid w:val="006F2170"/>
    <w:rsid w:val="006F3B2F"/>
    <w:rsid w:val="006F726B"/>
    <w:rsid w:val="006F7664"/>
    <w:rsid w:val="006F76F1"/>
    <w:rsid w:val="006F78EB"/>
    <w:rsid w:val="006F7B25"/>
    <w:rsid w:val="007026B1"/>
    <w:rsid w:val="00702E79"/>
    <w:rsid w:val="00704198"/>
    <w:rsid w:val="00704342"/>
    <w:rsid w:val="007043DA"/>
    <w:rsid w:val="00704CC2"/>
    <w:rsid w:val="00704DC3"/>
    <w:rsid w:val="0070721E"/>
    <w:rsid w:val="00707E4D"/>
    <w:rsid w:val="007115FD"/>
    <w:rsid w:val="00711B3D"/>
    <w:rsid w:val="00713803"/>
    <w:rsid w:val="00714C78"/>
    <w:rsid w:val="00714EDC"/>
    <w:rsid w:val="007156B7"/>
    <w:rsid w:val="00715AE0"/>
    <w:rsid w:val="00715D3F"/>
    <w:rsid w:val="00716BC0"/>
    <w:rsid w:val="0072122B"/>
    <w:rsid w:val="00721254"/>
    <w:rsid w:val="00721744"/>
    <w:rsid w:val="007217C9"/>
    <w:rsid w:val="00721B79"/>
    <w:rsid w:val="007221A7"/>
    <w:rsid w:val="00723721"/>
    <w:rsid w:val="00724314"/>
    <w:rsid w:val="007245A1"/>
    <w:rsid w:val="007263BD"/>
    <w:rsid w:val="0073166C"/>
    <w:rsid w:val="00731FD1"/>
    <w:rsid w:val="00733391"/>
    <w:rsid w:val="0073401A"/>
    <w:rsid w:val="00734268"/>
    <w:rsid w:val="00735D78"/>
    <w:rsid w:val="00735E29"/>
    <w:rsid w:val="00736351"/>
    <w:rsid w:val="00736F5B"/>
    <w:rsid w:val="007372D9"/>
    <w:rsid w:val="00737A73"/>
    <w:rsid w:val="00740446"/>
    <w:rsid w:val="00740B13"/>
    <w:rsid w:val="007414C5"/>
    <w:rsid w:val="00741AEC"/>
    <w:rsid w:val="0074248F"/>
    <w:rsid w:val="007432A1"/>
    <w:rsid w:val="0074402D"/>
    <w:rsid w:val="00744582"/>
    <w:rsid w:val="007445AE"/>
    <w:rsid w:val="00745423"/>
    <w:rsid w:val="0074571B"/>
    <w:rsid w:val="00745D05"/>
    <w:rsid w:val="007513D9"/>
    <w:rsid w:val="007519EA"/>
    <w:rsid w:val="00752E48"/>
    <w:rsid w:val="00753725"/>
    <w:rsid w:val="007538D1"/>
    <w:rsid w:val="00754016"/>
    <w:rsid w:val="007541AB"/>
    <w:rsid w:val="00756068"/>
    <w:rsid w:val="00757AB3"/>
    <w:rsid w:val="00757D9C"/>
    <w:rsid w:val="0076053A"/>
    <w:rsid w:val="00761F1F"/>
    <w:rsid w:val="0076252D"/>
    <w:rsid w:val="007641B5"/>
    <w:rsid w:val="0076442F"/>
    <w:rsid w:val="0076494C"/>
    <w:rsid w:val="00764D41"/>
    <w:rsid w:val="00764E0D"/>
    <w:rsid w:val="00765369"/>
    <w:rsid w:val="00766BF5"/>
    <w:rsid w:val="00767EFC"/>
    <w:rsid w:val="00770872"/>
    <w:rsid w:val="007714B6"/>
    <w:rsid w:val="0077697A"/>
    <w:rsid w:val="00776D4B"/>
    <w:rsid w:val="00777B5A"/>
    <w:rsid w:val="00780421"/>
    <w:rsid w:val="00780F9E"/>
    <w:rsid w:val="00781015"/>
    <w:rsid w:val="00781048"/>
    <w:rsid w:val="00781459"/>
    <w:rsid w:val="00781CC0"/>
    <w:rsid w:val="00782432"/>
    <w:rsid w:val="007828C3"/>
    <w:rsid w:val="007835AB"/>
    <w:rsid w:val="00783C35"/>
    <w:rsid w:val="007843B2"/>
    <w:rsid w:val="0078444D"/>
    <w:rsid w:val="00784BA5"/>
    <w:rsid w:val="00784CAA"/>
    <w:rsid w:val="00786028"/>
    <w:rsid w:val="00786038"/>
    <w:rsid w:val="00786B7F"/>
    <w:rsid w:val="00786C47"/>
    <w:rsid w:val="00786EE3"/>
    <w:rsid w:val="00787406"/>
    <w:rsid w:val="00790C2C"/>
    <w:rsid w:val="00790CC4"/>
    <w:rsid w:val="007912B6"/>
    <w:rsid w:val="0079332A"/>
    <w:rsid w:val="00794A14"/>
    <w:rsid w:val="00794BAC"/>
    <w:rsid w:val="00795208"/>
    <w:rsid w:val="007953EC"/>
    <w:rsid w:val="00795884"/>
    <w:rsid w:val="00795C52"/>
    <w:rsid w:val="007968D5"/>
    <w:rsid w:val="00796B77"/>
    <w:rsid w:val="00797803"/>
    <w:rsid w:val="00797AA9"/>
    <w:rsid w:val="00797CBD"/>
    <w:rsid w:val="007A0351"/>
    <w:rsid w:val="007A08F7"/>
    <w:rsid w:val="007A0C31"/>
    <w:rsid w:val="007A0E7A"/>
    <w:rsid w:val="007A2814"/>
    <w:rsid w:val="007A295B"/>
    <w:rsid w:val="007A2A9C"/>
    <w:rsid w:val="007A2C62"/>
    <w:rsid w:val="007A3082"/>
    <w:rsid w:val="007A338A"/>
    <w:rsid w:val="007A3BFF"/>
    <w:rsid w:val="007A465C"/>
    <w:rsid w:val="007A47E3"/>
    <w:rsid w:val="007A5312"/>
    <w:rsid w:val="007A5C02"/>
    <w:rsid w:val="007A6D60"/>
    <w:rsid w:val="007A709B"/>
    <w:rsid w:val="007B056A"/>
    <w:rsid w:val="007B0A07"/>
    <w:rsid w:val="007B0A2D"/>
    <w:rsid w:val="007B19FA"/>
    <w:rsid w:val="007B2BB7"/>
    <w:rsid w:val="007B427A"/>
    <w:rsid w:val="007B46FF"/>
    <w:rsid w:val="007B50DD"/>
    <w:rsid w:val="007B61EE"/>
    <w:rsid w:val="007B6DC4"/>
    <w:rsid w:val="007B7982"/>
    <w:rsid w:val="007C15A3"/>
    <w:rsid w:val="007C2768"/>
    <w:rsid w:val="007C27E6"/>
    <w:rsid w:val="007C34DB"/>
    <w:rsid w:val="007C48B2"/>
    <w:rsid w:val="007C49F5"/>
    <w:rsid w:val="007C4C2D"/>
    <w:rsid w:val="007C4D55"/>
    <w:rsid w:val="007C5690"/>
    <w:rsid w:val="007C6775"/>
    <w:rsid w:val="007C6EC4"/>
    <w:rsid w:val="007D121F"/>
    <w:rsid w:val="007D14DD"/>
    <w:rsid w:val="007D293C"/>
    <w:rsid w:val="007D3F87"/>
    <w:rsid w:val="007D41C1"/>
    <w:rsid w:val="007D4451"/>
    <w:rsid w:val="007D4917"/>
    <w:rsid w:val="007D7109"/>
    <w:rsid w:val="007D73DB"/>
    <w:rsid w:val="007D7E2D"/>
    <w:rsid w:val="007E1120"/>
    <w:rsid w:val="007E2F61"/>
    <w:rsid w:val="007E3071"/>
    <w:rsid w:val="007E34D7"/>
    <w:rsid w:val="007E3E07"/>
    <w:rsid w:val="007E43CE"/>
    <w:rsid w:val="007E4549"/>
    <w:rsid w:val="007E4DB6"/>
    <w:rsid w:val="007E59E1"/>
    <w:rsid w:val="007E6FE3"/>
    <w:rsid w:val="007E7840"/>
    <w:rsid w:val="007F0E35"/>
    <w:rsid w:val="007F3861"/>
    <w:rsid w:val="007F5B86"/>
    <w:rsid w:val="007F5E36"/>
    <w:rsid w:val="007F5E57"/>
    <w:rsid w:val="007F5FDF"/>
    <w:rsid w:val="007F70D2"/>
    <w:rsid w:val="007F7196"/>
    <w:rsid w:val="0080011D"/>
    <w:rsid w:val="00800F02"/>
    <w:rsid w:val="008012DC"/>
    <w:rsid w:val="008024EC"/>
    <w:rsid w:val="008030A0"/>
    <w:rsid w:val="008033B6"/>
    <w:rsid w:val="0080340B"/>
    <w:rsid w:val="00803B04"/>
    <w:rsid w:val="00803EB7"/>
    <w:rsid w:val="00804AC8"/>
    <w:rsid w:val="008056F1"/>
    <w:rsid w:val="008058FC"/>
    <w:rsid w:val="00806E10"/>
    <w:rsid w:val="008073B2"/>
    <w:rsid w:val="00810523"/>
    <w:rsid w:val="008105D0"/>
    <w:rsid w:val="00811C57"/>
    <w:rsid w:val="0081242E"/>
    <w:rsid w:val="008124CB"/>
    <w:rsid w:val="008141D8"/>
    <w:rsid w:val="008141F8"/>
    <w:rsid w:val="00814997"/>
    <w:rsid w:val="00815AE3"/>
    <w:rsid w:val="00815FE7"/>
    <w:rsid w:val="008166B5"/>
    <w:rsid w:val="0081699F"/>
    <w:rsid w:val="00820046"/>
    <w:rsid w:val="00820FC3"/>
    <w:rsid w:val="0082141A"/>
    <w:rsid w:val="00821FF7"/>
    <w:rsid w:val="00823B3C"/>
    <w:rsid w:val="008271F1"/>
    <w:rsid w:val="00827C16"/>
    <w:rsid w:val="00830475"/>
    <w:rsid w:val="00831AC3"/>
    <w:rsid w:val="00831D6E"/>
    <w:rsid w:val="00833555"/>
    <w:rsid w:val="0083374F"/>
    <w:rsid w:val="0083555A"/>
    <w:rsid w:val="008369E8"/>
    <w:rsid w:val="008425D7"/>
    <w:rsid w:val="00842BFC"/>
    <w:rsid w:val="00844065"/>
    <w:rsid w:val="00844D4E"/>
    <w:rsid w:val="00846514"/>
    <w:rsid w:val="00846F3D"/>
    <w:rsid w:val="00847639"/>
    <w:rsid w:val="00847A1B"/>
    <w:rsid w:val="00852B97"/>
    <w:rsid w:val="008545A1"/>
    <w:rsid w:val="00854722"/>
    <w:rsid w:val="008552E3"/>
    <w:rsid w:val="0085583D"/>
    <w:rsid w:val="00855E6B"/>
    <w:rsid w:val="00856A26"/>
    <w:rsid w:val="00857404"/>
    <w:rsid w:val="008600FA"/>
    <w:rsid w:val="00860A32"/>
    <w:rsid w:val="00860F04"/>
    <w:rsid w:val="008613CF"/>
    <w:rsid w:val="008627EC"/>
    <w:rsid w:val="00862DD1"/>
    <w:rsid w:val="00862DDD"/>
    <w:rsid w:val="00866085"/>
    <w:rsid w:val="008667A5"/>
    <w:rsid w:val="00867F65"/>
    <w:rsid w:val="00870E64"/>
    <w:rsid w:val="00872750"/>
    <w:rsid w:val="008735FE"/>
    <w:rsid w:val="00873847"/>
    <w:rsid w:val="0087441E"/>
    <w:rsid w:val="008775F4"/>
    <w:rsid w:val="00882ABD"/>
    <w:rsid w:val="0088469B"/>
    <w:rsid w:val="00885FFF"/>
    <w:rsid w:val="00886482"/>
    <w:rsid w:val="00890333"/>
    <w:rsid w:val="008905E2"/>
    <w:rsid w:val="00890EFE"/>
    <w:rsid w:val="00891885"/>
    <w:rsid w:val="00891B52"/>
    <w:rsid w:val="008924DB"/>
    <w:rsid w:val="00893090"/>
    <w:rsid w:val="0089313D"/>
    <w:rsid w:val="00893AD3"/>
    <w:rsid w:val="00893DCE"/>
    <w:rsid w:val="0089483B"/>
    <w:rsid w:val="008954C5"/>
    <w:rsid w:val="008968A0"/>
    <w:rsid w:val="00897110"/>
    <w:rsid w:val="008A167D"/>
    <w:rsid w:val="008A33A3"/>
    <w:rsid w:val="008A4EA3"/>
    <w:rsid w:val="008A604C"/>
    <w:rsid w:val="008A7264"/>
    <w:rsid w:val="008A7D32"/>
    <w:rsid w:val="008B0C21"/>
    <w:rsid w:val="008B130D"/>
    <w:rsid w:val="008B260F"/>
    <w:rsid w:val="008B2B5B"/>
    <w:rsid w:val="008B2CE1"/>
    <w:rsid w:val="008B3196"/>
    <w:rsid w:val="008B48F3"/>
    <w:rsid w:val="008B646B"/>
    <w:rsid w:val="008B681D"/>
    <w:rsid w:val="008B6FE7"/>
    <w:rsid w:val="008B7939"/>
    <w:rsid w:val="008C0122"/>
    <w:rsid w:val="008C0785"/>
    <w:rsid w:val="008C11E2"/>
    <w:rsid w:val="008C120A"/>
    <w:rsid w:val="008C1CB6"/>
    <w:rsid w:val="008C358C"/>
    <w:rsid w:val="008D2B73"/>
    <w:rsid w:val="008D3426"/>
    <w:rsid w:val="008D34D9"/>
    <w:rsid w:val="008D37ED"/>
    <w:rsid w:val="008D3A9E"/>
    <w:rsid w:val="008D41A9"/>
    <w:rsid w:val="008D4F63"/>
    <w:rsid w:val="008D5405"/>
    <w:rsid w:val="008D5FF0"/>
    <w:rsid w:val="008D6E14"/>
    <w:rsid w:val="008D77D0"/>
    <w:rsid w:val="008D7C2C"/>
    <w:rsid w:val="008E0049"/>
    <w:rsid w:val="008E10D6"/>
    <w:rsid w:val="008E22E8"/>
    <w:rsid w:val="008E37BD"/>
    <w:rsid w:val="008E55A5"/>
    <w:rsid w:val="008E60F1"/>
    <w:rsid w:val="008E62E0"/>
    <w:rsid w:val="008E6408"/>
    <w:rsid w:val="008E7B9F"/>
    <w:rsid w:val="008F178A"/>
    <w:rsid w:val="008F2CB3"/>
    <w:rsid w:val="008F314A"/>
    <w:rsid w:val="008F3BB8"/>
    <w:rsid w:val="008F44CB"/>
    <w:rsid w:val="008F49DF"/>
    <w:rsid w:val="008F55D8"/>
    <w:rsid w:val="008F6591"/>
    <w:rsid w:val="00900AD2"/>
    <w:rsid w:val="009019AF"/>
    <w:rsid w:val="00901FAB"/>
    <w:rsid w:val="00902D8F"/>
    <w:rsid w:val="009037D8"/>
    <w:rsid w:val="00903E32"/>
    <w:rsid w:val="0090501D"/>
    <w:rsid w:val="00905514"/>
    <w:rsid w:val="00906865"/>
    <w:rsid w:val="00906A04"/>
    <w:rsid w:val="00907C2B"/>
    <w:rsid w:val="0091016B"/>
    <w:rsid w:val="00911200"/>
    <w:rsid w:val="0091142B"/>
    <w:rsid w:val="00912507"/>
    <w:rsid w:val="009127F0"/>
    <w:rsid w:val="009128BB"/>
    <w:rsid w:val="00913695"/>
    <w:rsid w:val="00913A58"/>
    <w:rsid w:val="00914134"/>
    <w:rsid w:val="00914B4C"/>
    <w:rsid w:val="00914FA8"/>
    <w:rsid w:val="009231BF"/>
    <w:rsid w:val="00923494"/>
    <w:rsid w:val="0092498C"/>
    <w:rsid w:val="00925B28"/>
    <w:rsid w:val="0092743E"/>
    <w:rsid w:val="009274D7"/>
    <w:rsid w:val="00927F6E"/>
    <w:rsid w:val="00930195"/>
    <w:rsid w:val="00930BE7"/>
    <w:rsid w:val="00933D65"/>
    <w:rsid w:val="00934843"/>
    <w:rsid w:val="00935020"/>
    <w:rsid w:val="00936127"/>
    <w:rsid w:val="009364E8"/>
    <w:rsid w:val="00936E39"/>
    <w:rsid w:val="00937248"/>
    <w:rsid w:val="00941273"/>
    <w:rsid w:val="009433E4"/>
    <w:rsid w:val="009437C8"/>
    <w:rsid w:val="00944E84"/>
    <w:rsid w:val="00945F01"/>
    <w:rsid w:val="00946A2D"/>
    <w:rsid w:val="00947B91"/>
    <w:rsid w:val="00947E68"/>
    <w:rsid w:val="00950D6C"/>
    <w:rsid w:val="00951159"/>
    <w:rsid w:val="0095121A"/>
    <w:rsid w:val="0095158A"/>
    <w:rsid w:val="00952C81"/>
    <w:rsid w:val="00953E07"/>
    <w:rsid w:val="00955157"/>
    <w:rsid w:val="009554D9"/>
    <w:rsid w:val="009555EF"/>
    <w:rsid w:val="00956066"/>
    <w:rsid w:val="00957F0F"/>
    <w:rsid w:val="009607FF"/>
    <w:rsid w:val="009616D4"/>
    <w:rsid w:val="00961B95"/>
    <w:rsid w:val="0096257E"/>
    <w:rsid w:val="00962DF7"/>
    <w:rsid w:val="0096373F"/>
    <w:rsid w:val="0096386C"/>
    <w:rsid w:val="00964C92"/>
    <w:rsid w:val="00965478"/>
    <w:rsid w:val="00965C39"/>
    <w:rsid w:val="00967BEE"/>
    <w:rsid w:val="00967D16"/>
    <w:rsid w:val="0097244A"/>
    <w:rsid w:val="009733AB"/>
    <w:rsid w:val="00974CDD"/>
    <w:rsid w:val="009767FD"/>
    <w:rsid w:val="00981452"/>
    <w:rsid w:val="00981662"/>
    <w:rsid w:val="00982AAA"/>
    <w:rsid w:val="00983BA8"/>
    <w:rsid w:val="00984271"/>
    <w:rsid w:val="00984330"/>
    <w:rsid w:val="0098575F"/>
    <w:rsid w:val="00985855"/>
    <w:rsid w:val="00986ED8"/>
    <w:rsid w:val="0098775A"/>
    <w:rsid w:val="009877F0"/>
    <w:rsid w:val="00991668"/>
    <w:rsid w:val="0099300F"/>
    <w:rsid w:val="00993709"/>
    <w:rsid w:val="009937EE"/>
    <w:rsid w:val="00994299"/>
    <w:rsid w:val="00994D4C"/>
    <w:rsid w:val="00995F43"/>
    <w:rsid w:val="00997900"/>
    <w:rsid w:val="009A030B"/>
    <w:rsid w:val="009A088F"/>
    <w:rsid w:val="009A1146"/>
    <w:rsid w:val="009A13AD"/>
    <w:rsid w:val="009A1E2B"/>
    <w:rsid w:val="009A23E7"/>
    <w:rsid w:val="009A2922"/>
    <w:rsid w:val="009A2ECE"/>
    <w:rsid w:val="009A37F5"/>
    <w:rsid w:val="009A4A1D"/>
    <w:rsid w:val="009A507F"/>
    <w:rsid w:val="009A5496"/>
    <w:rsid w:val="009A62F7"/>
    <w:rsid w:val="009A6924"/>
    <w:rsid w:val="009A6B0A"/>
    <w:rsid w:val="009A7766"/>
    <w:rsid w:val="009B1FBC"/>
    <w:rsid w:val="009B38D2"/>
    <w:rsid w:val="009B3C28"/>
    <w:rsid w:val="009B4846"/>
    <w:rsid w:val="009B4B9E"/>
    <w:rsid w:val="009B5CCC"/>
    <w:rsid w:val="009B5DB1"/>
    <w:rsid w:val="009B74E1"/>
    <w:rsid w:val="009B7DDA"/>
    <w:rsid w:val="009C0063"/>
    <w:rsid w:val="009C06A1"/>
    <w:rsid w:val="009C0B24"/>
    <w:rsid w:val="009C0F2E"/>
    <w:rsid w:val="009C3556"/>
    <w:rsid w:val="009C4B2D"/>
    <w:rsid w:val="009C58E5"/>
    <w:rsid w:val="009C7277"/>
    <w:rsid w:val="009C7773"/>
    <w:rsid w:val="009D1027"/>
    <w:rsid w:val="009D1C69"/>
    <w:rsid w:val="009D268B"/>
    <w:rsid w:val="009D3355"/>
    <w:rsid w:val="009D5594"/>
    <w:rsid w:val="009D63EB"/>
    <w:rsid w:val="009D661C"/>
    <w:rsid w:val="009D67CD"/>
    <w:rsid w:val="009D6DB8"/>
    <w:rsid w:val="009D7BE3"/>
    <w:rsid w:val="009E0490"/>
    <w:rsid w:val="009E1995"/>
    <w:rsid w:val="009E1BED"/>
    <w:rsid w:val="009E2955"/>
    <w:rsid w:val="009E33AF"/>
    <w:rsid w:val="009E3F15"/>
    <w:rsid w:val="009E5AFC"/>
    <w:rsid w:val="009E5BAC"/>
    <w:rsid w:val="009E625C"/>
    <w:rsid w:val="009E6B14"/>
    <w:rsid w:val="009E7EA5"/>
    <w:rsid w:val="009F05D9"/>
    <w:rsid w:val="009F15C2"/>
    <w:rsid w:val="009F1A6D"/>
    <w:rsid w:val="009F1EAE"/>
    <w:rsid w:val="009F3EC1"/>
    <w:rsid w:val="009F459E"/>
    <w:rsid w:val="009F7BE2"/>
    <w:rsid w:val="00A0024C"/>
    <w:rsid w:val="00A01C11"/>
    <w:rsid w:val="00A01DB2"/>
    <w:rsid w:val="00A02982"/>
    <w:rsid w:val="00A02D94"/>
    <w:rsid w:val="00A035FA"/>
    <w:rsid w:val="00A03EF1"/>
    <w:rsid w:val="00A04293"/>
    <w:rsid w:val="00A043CB"/>
    <w:rsid w:val="00A04411"/>
    <w:rsid w:val="00A04CFD"/>
    <w:rsid w:val="00A05574"/>
    <w:rsid w:val="00A05E8C"/>
    <w:rsid w:val="00A06B57"/>
    <w:rsid w:val="00A079F9"/>
    <w:rsid w:val="00A1117E"/>
    <w:rsid w:val="00A11514"/>
    <w:rsid w:val="00A11BB7"/>
    <w:rsid w:val="00A14B4D"/>
    <w:rsid w:val="00A16093"/>
    <w:rsid w:val="00A169A0"/>
    <w:rsid w:val="00A16C45"/>
    <w:rsid w:val="00A203A2"/>
    <w:rsid w:val="00A21EFA"/>
    <w:rsid w:val="00A2204E"/>
    <w:rsid w:val="00A22947"/>
    <w:rsid w:val="00A229EF"/>
    <w:rsid w:val="00A23354"/>
    <w:rsid w:val="00A23656"/>
    <w:rsid w:val="00A23E28"/>
    <w:rsid w:val="00A2457B"/>
    <w:rsid w:val="00A245CF"/>
    <w:rsid w:val="00A247D2"/>
    <w:rsid w:val="00A2553D"/>
    <w:rsid w:val="00A25A23"/>
    <w:rsid w:val="00A2683F"/>
    <w:rsid w:val="00A2749F"/>
    <w:rsid w:val="00A30AAA"/>
    <w:rsid w:val="00A3167C"/>
    <w:rsid w:val="00A31B0E"/>
    <w:rsid w:val="00A31C4A"/>
    <w:rsid w:val="00A32030"/>
    <w:rsid w:val="00A3238E"/>
    <w:rsid w:val="00A34741"/>
    <w:rsid w:val="00A34D1C"/>
    <w:rsid w:val="00A34DB3"/>
    <w:rsid w:val="00A35686"/>
    <w:rsid w:val="00A356AC"/>
    <w:rsid w:val="00A35B5E"/>
    <w:rsid w:val="00A366B5"/>
    <w:rsid w:val="00A36915"/>
    <w:rsid w:val="00A37200"/>
    <w:rsid w:val="00A37EDB"/>
    <w:rsid w:val="00A40FF3"/>
    <w:rsid w:val="00A42A0B"/>
    <w:rsid w:val="00A42CF0"/>
    <w:rsid w:val="00A43B06"/>
    <w:rsid w:val="00A44D89"/>
    <w:rsid w:val="00A45663"/>
    <w:rsid w:val="00A45BC5"/>
    <w:rsid w:val="00A465F2"/>
    <w:rsid w:val="00A46D7D"/>
    <w:rsid w:val="00A5023C"/>
    <w:rsid w:val="00A507D2"/>
    <w:rsid w:val="00A511DE"/>
    <w:rsid w:val="00A51704"/>
    <w:rsid w:val="00A51CDB"/>
    <w:rsid w:val="00A530D0"/>
    <w:rsid w:val="00A5351E"/>
    <w:rsid w:val="00A53964"/>
    <w:rsid w:val="00A552D2"/>
    <w:rsid w:val="00A55389"/>
    <w:rsid w:val="00A556BF"/>
    <w:rsid w:val="00A55B92"/>
    <w:rsid w:val="00A56020"/>
    <w:rsid w:val="00A56AD2"/>
    <w:rsid w:val="00A56B86"/>
    <w:rsid w:val="00A56E95"/>
    <w:rsid w:val="00A57F61"/>
    <w:rsid w:val="00A6005D"/>
    <w:rsid w:val="00A60E12"/>
    <w:rsid w:val="00A60E22"/>
    <w:rsid w:val="00A61AE1"/>
    <w:rsid w:val="00A622C3"/>
    <w:rsid w:val="00A62395"/>
    <w:rsid w:val="00A62979"/>
    <w:rsid w:val="00A639AC"/>
    <w:rsid w:val="00A63C18"/>
    <w:rsid w:val="00A642D7"/>
    <w:rsid w:val="00A64996"/>
    <w:rsid w:val="00A6613D"/>
    <w:rsid w:val="00A67C58"/>
    <w:rsid w:val="00A7107A"/>
    <w:rsid w:val="00A71269"/>
    <w:rsid w:val="00A72207"/>
    <w:rsid w:val="00A73D2C"/>
    <w:rsid w:val="00A7595A"/>
    <w:rsid w:val="00A7647C"/>
    <w:rsid w:val="00A773C6"/>
    <w:rsid w:val="00A773F8"/>
    <w:rsid w:val="00A82831"/>
    <w:rsid w:val="00A834E0"/>
    <w:rsid w:val="00A83A5D"/>
    <w:rsid w:val="00A851E7"/>
    <w:rsid w:val="00A855BE"/>
    <w:rsid w:val="00A85A58"/>
    <w:rsid w:val="00A85CAC"/>
    <w:rsid w:val="00A87CC5"/>
    <w:rsid w:val="00A90B16"/>
    <w:rsid w:val="00A912E7"/>
    <w:rsid w:val="00A9135D"/>
    <w:rsid w:val="00A9290F"/>
    <w:rsid w:val="00A92F4C"/>
    <w:rsid w:val="00A93C57"/>
    <w:rsid w:val="00A93C75"/>
    <w:rsid w:val="00A94F28"/>
    <w:rsid w:val="00A956FB"/>
    <w:rsid w:val="00A968BF"/>
    <w:rsid w:val="00A976EE"/>
    <w:rsid w:val="00AA3D9F"/>
    <w:rsid w:val="00AA4081"/>
    <w:rsid w:val="00AA608B"/>
    <w:rsid w:val="00AA618F"/>
    <w:rsid w:val="00AA684E"/>
    <w:rsid w:val="00AB029D"/>
    <w:rsid w:val="00AB09F2"/>
    <w:rsid w:val="00AB0CEB"/>
    <w:rsid w:val="00AB12DF"/>
    <w:rsid w:val="00AB1F43"/>
    <w:rsid w:val="00AB41DD"/>
    <w:rsid w:val="00AB4593"/>
    <w:rsid w:val="00AB5486"/>
    <w:rsid w:val="00AB6B01"/>
    <w:rsid w:val="00AC0F20"/>
    <w:rsid w:val="00AC103F"/>
    <w:rsid w:val="00AC1FD0"/>
    <w:rsid w:val="00AC24F2"/>
    <w:rsid w:val="00AC3344"/>
    <w:rsid w:val="00AC3BFE"/>
    <w:rsid w:val="00AC4799"/>
    <w:rsid w:val="00AC486D"/>
    <w:rsid w:val="00AC4CF0"/>
    <w:rsid w:val="00AC6381"/>
    <w:rsid w:val="00AC640A"/>
    <w:rsid w:val="00AC70BF"/>
    <w:rsid w:val="00AC7783"/>
    <w:rsid w:val="00AD0156"/>
    <w:rsid w:val="00AD081D"/>
    <w:rsid w:val="00AD084C"/>
    <w:rsid w:val="00AD0F16"/>
    <w:rsid w:val="00AD15D6"/>
    <w:rsid w:val="00AD19FB"/>
    <w:rsid w:val="00AD1AAD"/>
    <w:rsid w:val="00AD1B16"/>
    <w:rsid w:val="00AD254A"/>
    <w:rsid w:val="00AD3109"/>
    <w:rsid w:val="00AD3CC5"/>
    <w:rsid w:val="00AD6EF1"/>
    <w:rsid w:val="00AD7F6D"/>
    <w:rsid w:val="00AE0E1D"/>
    <w:rsid w:val="00AE1C63"/>
    <w:rsid w:val="00AE1FC2"/>
    <w:rsid w:val="00AE2F93"/>
    <w:rsid w:val="00AE3922"/>
    <w:rsid w:val="00AE3A8D"/>
    <w:rsid w:val="00AE3B31"/>
    <w:rsid w:val="00AE4FB1"/>
    <w:rsid w:val="00AE5173"/>
    <w:rsid w:val="00AE51E7"/>
    <w:rsid w:val="00AE5277"/>
    <w:rsid w:val="00AE5FD3"/>
    <w:rsid w:val="00AE6E88"/>
    <w:rsid w:val="00AE749F"/>
    <w:rsid w:val="00AF01D4"/>
    <w:rsid w:val="00AF4189"/>
    <w:rsid w:val="00AF4AB6"/>
    <w:rsid w:val="00AF4BC3"/>
    <w:rsid w:val="00AF4E42"/>
    <w:rsid w:val="00AF56AD"/>
    <w:rsid w:val="00AF7311"/>
    <w:rsid w:val="00AF7616"/>
    <w:rsid w:val="00B00165"/>
    <w:rsid w:val="00B00DC3"/>
    <w:rsid w:val="00B02D07"/>
    <w:rsid w:val="00B04EAE"/>
    <w:rsid w:val="00B055EE"/>
    <w:rsid w:val="00B06ACE"/>
    <w:rsid w:val="00B06C34"/>
    <w:rsid w:val="00B07085"/>
    <w:rsid w:val="00B1021B"/>
    <w:rsid w:val="00B1053B"/>
    <w:rsid w:val="00B11275"/>
    <w:rsid w:val="00B11436"/>
    <w:rsid w:val="00B1258F"/>
    <w:rsid w:val="00B131FE"/>
    <w:rsid w:val="00B135C2"/>
    <w:rsid w:val="00B13651"/>
    <w:rsid w:val="00B13D3F"/>
    <w:rsid w:val="00B2018B"/>
    <w:rsid w:val="00B21715"/>
    <w:rsid w:val="00B22020"/>
    <w:rsid w:val="00B236BD"/>
    <w:rsid w:val="00B24F4D"/>
    <w:rsid w:val="00B250EF"/>
    <w:rsid w:val="00B251B3"/>
    <w:rsid w:val="00B25C2B"/>
    <w:rsid w:val="00B275C7"/>
    <w:rsid w:val="00B27B3E"/>
    <w:rsid w:val="00B27E3B"/>
    <w:rsid w:val="00B27F0A"/>
    <w:rsid w:val="00B27F5A"/>
    <w:rsid w:val="00B310C2"/>
    <w:rsid w:val="00B31A49"/>
    <w:rsid w:val="00B33102"/>
    <w:rsid w:val="00B33297"/>
    <w:rsid w:val="00B3342E"/>
    <w:rsid w:val="00B355AD"/>
    <w:rsid w:val="00B3564E"/>
    <w:rsid w:val="00B35CC2"/>
    <w:rsid w:val="00B371A1"/>
    <w:rsid w:val="00B3731D"/>
    <w:rsid w:val="00B40604"/>
    <w:rsid w:val="00B40AAF"/>
    <w:rsid w:val="00B40EA3"/>
    <w:rsid w:val="00B4242D"/>
    <w:rsid w:val="00B42A2C"/>
    <w:rsid w:val="00B42DC7"/>
    <w:rsid w:val="00B4308B"/>
    <w:rsid w:val="00B44383"/>
    <w:rsid w:val="00B45394"/>
    <w:rsid w:val="00B456B5"/>
    <w:rsid w:val="00B46141"/>
    <w:rsid w:val="00B478F2"/>
    <w:rsid w:val="00B504BD"/>
    <w:rsid w:val="00B50660"/>
    <w:rsid w:val="00B50B20"/>
    <w:rsid w:val="00B52E6E"/>
    <w:rsid w:val="00B53F5E"/>
    <w:rsid w:val="00B55738"/>
    <w:rsid w:val="00B55D70"/>
    <w:rsid w:val="00B56C37"/>
    <w:rsid w:val="00B612EA"/>
    <w:rsid w:val="00B619C0"/>
    <w:rsid w:val="00B61A2E"/>
    <w:rsid w:val="00B61F6F"/>
    <w:rsid w:val="00B62F96"/>
    <w:rsid w:val="00B63748"/>
    <w:rsid w:val="00B63F73"/>
    <w:rsid w:val="00B64637"/>
    <w:rsid w:val="00B64AD3"/>
    <w:rsid w:val="00B64F78"/>
    <w:rsid w:val="00B67983"/>
    <w:rsid w:val="00B702F3"/>
    <w:rsid w:val="00B70AA7"/>
    <w:rsid w:val="00B71EF9"/>
    <w:rsid w:val="00B7212A"/>
    <w:rsid w:val="00B7234D"/>
    <w:rsid w:val="00B73330"/>
    <w:rsid w:val="00B74894"/>
    <w:rsid w:val="00B74F88"/>
    <w:rsid w:val="00B754DF"/>
    <w:rsid w:val="00B77071"/>
    <w:rsid w:val="00B77917"/>
    <w:rsid w:val="00B806D7"/>
    <w:rsid w:val="00B81403"/>
    <w:rsid w:val="00B81D29"/>
    <w:rsid w:val="00B828D4"/>
    <w:rsid w:val="00B83C42"/>
    <w:rsid w:val="00B875DE"/>
    <w:rsid w:val="00B9017E"/>
    <w:rsid w:val="00B90494"/>
    <w:rsid w:val="00B9075E"/>
    <w:rsid w:val="00B90B16"/>
    <w:rsid w:val="00B91274"/>
    <w:rsid w:val="00B918D7"/>
    <w:rsid w:val="00B91CBB"/>
    <w:rsid w:val="00B91D5F"/>
    <w:rsid w:val="00B9214F"/>
    <w:rsid w:val="00B926F9"/>
    <w:rsid w:val="00B93312"/>
    <w:rsid w:val="00B94200"/>
    <w:rsid w:val="00B942F6"/>
    <w:rsid w:val="00B94B40"/>
    <w:rsid w:val="00B9791B"/>
    <w:rsid w:val="00B97D9D"/>
    <w:rsid w:val="00BA1DFA"/>
    <w:rsid w:val="00BA53F4"/>
    <w:rsid w:val="00BA5597"/>
    <w:rsid w:val="00BA633B"/>
    <w:rsid w:val="00BA636D"/>
    <w:rsid w:val="00BA66CA"/>
    <w:rsid w:val="00BA6A07"/>
    <w:rsid w:val="00BA7094"/>
    <w:rsid w:val="00BA722B"/>
    <w:rsid w:val="00BA7917"/>
    <w:rsid w:val="00BB0BDE"/>
    <w:rsid w:val="00BB10B1"/>
    <w:rsid w:val="00BB1E7E"/>
    <w:rsid w:val="00BB2CAE"/>
    <w:rsid w:val="00BB2CE9"/>
    <w:rsid w:val="00BB3344"/>
    <w:rsid w:val="00BB3EF2"/>
    <w:rsid w:val="00BB5503"/>
    <w:rsid w:val="00BB6A57"/>
    <w:rsid w:val="00BC1032"/>
    <w:rsid w:val="00BC2BDE"/>
    <w:rsid w:val="00BC3F25"/>
    <w:rsid w:val="00BC477E"/>
    <w:rsid w:val="00BC4A3B"/>
    <w:rsid w:val="00BC4D41"/>
    <w:rsid w:val="00BC535F"/>
    <w:rsid w:val="00BC6332"/>
    <w:rsid w:val="00BC74D8"/>
    <w:rsid w:val="00BC7650"/>
    <w:rsid w:val="00BC7821"/>
    <w:rsid w:val="00BD1226"/>
    <w:rsid w:val="00BD1781"/>
    <w:rsid w:val="00BD1AB3"/>
    <w:rsid w:val="00BD1C2E"/>
    <w:rsid w:val="00BD2959"/>
    <w:rsid w:val="00BD3744"/>
    <w:rsid w:val="00BD4A29"/>
    <w:rsid w:val="00BD6068"/>
    <w:rsid w:val="00BD7134"/>
    <w:rsid w:val="00BD7EC2"/>
    <w:rsid w:val="00BE06EF"/>
    <w:rsid w:val="00BE0764"/>
    <w:rsid w:val="00BE1230"/>
    <w:rsid w:val="00BE1B44"/>
    <w:rsid w:val="00BE1B75"/>
    <w:rsid w:val="00BE22FC"/>
    <w:rsid w:val="00BE3B21"/>
    <w:rsid w:val="00BE4668"/>
    <w:rsid w:val="00BE5822"/>
    <w:rsid w:val="00BE661D"/>
    <w:rsid w:val="00BE6A8B"/>
    <w:rsid w:val="00BE6C9A"/>
    <w:rsid w:val="00BE78B3"/>
    <w:rsid w:val="00BE79C7"/>
    <w:rsid w:val="00BF09DF"/>
    <w:rsid w:val="00BF280D"/>
    <w:rsid w:val="00BF33F3"/>
    <w:rsid w:val="00BF3A8C"/>
    <w:rsid w:val="00BF3D75"/>
    <w:rsid w:val="00BF5A4D"/>
    <w:rsid w:val="00BF6AF1"/>
    <w:rsid w:val="00BF7B29"/>
    <w:rsid w:val="00C000EC"/>
    <w:rsid w:val="00C01C8F"/>
    <w:rsid w:val="00C02DD0"/>
    <w:rsid w:val="00C02E13"/>
    <w:rsid w:val="00C030CE"/>
    <w:rsid w:val="00C048EE"/>
    <w:rsid w:val="00C04D4C"/>
    <w:rsid w:val="00C04D60"/>
    <w:rsid w:val="00C05B49"/>
    <w:rsid w:val="00C069D6"/>
    <w:rsid w:val="00C07E33"/>
    <w:rsid w:val="00C1015F"/>
    <w:rsid w:val="00C10C5B"/>
    <w:rsid w:val="00C11D08"/>
    <w:rsid w:val="00C12715"/>
    <w:rsid w:val="00C12D09"/>
    <w:rsid w:val="00C132F8"/>
    <w:rsid w:val="00C13C4A"/>
    <w:rsid w:val="00C1610E"/>
    <w:rsid w:val="00C1627D"/>
    <w:rsid w:val="00C1756B"/>
    <w:rsid w:val="00C17B3F"/>
    <w:rsid w:val="00C201F7"/>
    <w:rsid w:val="00C240BC"/>
    <w:rsid w:val="00C245BF"/>
    <w:rsid w:val="00C266F3"/>
    <w:rsid w:val="00C26C05"/>
    <w:rsid w:val="00C276B2"/>
    <w:rsid w:val="00C27840"/>
    <w:rsid w:val="00C321EB"/>
    <w:rsid w:val="00C33849"/>
    <w:rsid w:val="00C34294"/>
    <w:rsid w:val="00C34B51"/>
    <w:rsid w:val="00C34F75"/>
    <w:rsid w:val="00C37437"/>
    <w:rsid w:val="00C37A09"/>
    <w:rsid w:val="00C40620"/>
    <w:rsid w:val="00C4174E"/>
    <w:rsid w:val="00C43710"/>
    <w:rsid w:val="00C43C5F"/>
    <w:rsid w:val="00C43E6E"/>
    <w:rsid w:val="00C44B53"/>
    <w:rsid w:val="00C46657"/>
    <w:rsid w:val="00C4791C"/>
    <w:rsid w:val="00C502E7"/>
    <w:rsid w:val="00C50765"/>
    <w:rsid w:val="00C50C5B"/>
    <w:rsid w:val="00C51239"/>
    <w:rsid w:val="00C51894"/>
    <w:rsid w:val="00C51D37"/>
    <w:rsid w:val="00C52ACC"/>
    <w:rsid w:val="00C5320C"/>
    <w:rsid w:val="00C547DC"/>
    <w:rsid w:val="00C55581"/>
    <w:rsid w:val="00C56C51"/>
    <w:rsid w:val="00C5780F"/>
    <w:rsid w:val="00C579EF"/>
    <w:rsid w:val="00C61A13"/>
    <w:rsid w:val="00C61F91"/>
    <w:rsid w:val="00C63647"/>
    <w:rsid w:val="00C6392E"/>
    <w:rsid w:val="00C63FDA"/>
    <w:rsid w:val="00C64152"/>
    <w:rsid w:val="00C64DD4"/>
    <w:rsid w:val="00C65EFE"/>
    <w:rsid w:val="00C66A87"/>
    <w:rsid w:val="00C6700E"/>
    <w:rsid w:val="00C6775A"/>
    <w:rsid w:val="00C677C8"/>
    <w:rsid w:val="00C7008B"/>
    <w:rsid w:val="00C703CC"/>
    <w:rsid w:val="00C710A6"/>
    <w:rsid w:val="00C71A11"/>
    <w:rsid w:val="00C732E4"/>
    <w:rsid w:val="00C73F42"/>
    <w:rsid w:val="00C75FAC"/>
    <w:rsid w:val="00C76135"/>
    <w:rsid w:val="00C763C3"/>
    <w:rsid w:val="00C766A4"/>
    <w:rsid w:val="00C770B3"/>
    <w:rsid w:val="00C77858"/>
    <w:rsid w:val="00C77FD8"/>
    <w:rsid w:val="00C80830"/>
    <w:rsid w:val="00C8107B"/>
    <w:rsid w:val="00C82E62"/>
    <w:rsid w:val="00C833A9"/>
    <w:rsid w:val="00C839CE"/>
    <w:rsid w:val="00C8419C"/>
    <w:rsid w:val="00C8559E"/>
    <w:rsid w:val="00C85E80"/>
    <w:rsid w:val="00C878D5"/>
    <w:rsid w:val="00C90D6F"/>
    <w:rsid w:val="00C919E4"/>
    <w:rsid w:val="00C92647"/>
    <w:rsid w:val="00C9310C"/>
    <w:rsid w:val="00C935FE"/>
    <w:rsid w:val="00C9371C"/>
    <w:rsid w:val="00C9687A"/>
    <w:rsid w:val="00C96C2A"/>
    <w:rsid w:val="00C97936"/>
    <w:rsid w:val="00C97D19"/>
    <w:rsid w:val="00CA144B"/>
    <w:rsid w:val="00CA2D9F"/>
    <w:rsid w:val="00CA3107"/>
    <w:rsid w:val="00CA41CA"/>
    <w:rsid w:val="00CA4298"/>
    <w:rsid w:val="00CA4F72"/>
    <w:rsid w:val="00CA5C2E"/>
    <w:rsid w:val="00CA5DCD"/>
    <w:rsid w:val="00CA5EFD"/>
    <w:rsid w:val="00CA6D3B"/>
    <w:rsid w:val="00CA7030"/>
    <w:rsid w:val="00CB06D6"/>
    <w:rsid w:val="00CB10A5"/>
    <w:rsid w:val="00CB1416"/>
    <w:rsid w:val="00CB2267"/>
    <w:rsid w:val="00CB25FA"/>
    <w:rsid w:val="00CB30BE"/>
    <w:rsid w:val="00CB5D30"/>
    <w:rsid w:val="00CB7072"/>
    <w:rsid w:val="00CB7560"/>
    <w:rsid w:val="00CC026E"/>
    <w:rsid w:val="00CC07CD"/>
    <w:rsid w:val="00CC2C2B"/>
    <w:rsid w:val="00CC2C69"/>
    <w:rsid w:val="00CC5D73"/>
    <w:rsid w:val="00CC651D"/>
    <w:rsid w:val="00CC6CA1"/>
    <w:rsid w:val="00CD052C"/>
    <w:rsid w:val="00CD1491"/>
    <w:rsid w:val="00CD1737"/>
    <w:rsid w:val="00CD1FC8"/>
    <w:rsid w:val="00CD4C4B"/>
    <w:rsid w:val="00CD6F68"/>
    <w:rsid w:val="00CD723F"/>
    <w:rsid w:val="00CE0727"/>
    <w:rsid w:val="00CE0DEA"/>
    <w:rsid w:val="00CE12D6"/>
    <w:rsid w:val="00CE191D"/>
    <w:rsid w:val="00CE2AD8"/>
    <w:rsid w:val="00CE2E6F"/>
    <w:rsid w:val="00CE3301"/>
    <w:rsid w:val="00CE3791"/>
    <w:rsid w:val="00CE3D4F"/>
    <w:rsid w:val="00CE44D7"/>
    <w:rsid w:val="00CE4558"/>
    <w:rsid w:val="00CE4703"/>
    <w:rsid w:val="00CE4B41"/>
    <w:rsid w:val="00CE52B2"/>
    <w:rsid w:val="00CE5F0B"/>
    <w:rsid w:val="00CE6083"/>
    <w:rsid w:val="00CE6E48"/>
    <w:rsid w:val="00CE7212"/>
    <w:rsid w:val="00CE7CEA"/>
    <w:rsid w:val="00CF07E8"/>
    <w:rsid w:val="00CF0EF7"/>
    <w:rsid w:val="00CF0FC8"/>
    <w:rsid w:val="00CF2C74"/>
    <w:rsid w:val="00CF2CA2"/>
    <w:rsid w:val="00CF390A"/>
    <w:rsid w:val="00CF3CEA"/>
    <w:rsid w:val="00CF476F"/>
    <w:rsid w:val="00CF54D1"/>
    <w:rsid w:val="00CF6225"/>
    <w:rsid w:val="00CF7613"/>
    <w:rsid w:val="00CF7675"/>
    <w:rsid w:val="00D010DB"/>
    <w:rsid w:val="00D01D7E"/>
    <w:rsid w:val="00D030A3"/>
    <w:rsid w:val="00D03E19"/>
    <w:rsid w:val="00D05122"/>
    <w:rsid w:val="00D05E0A"/>
    <w:rsid w:val="00D06C1F"/>
    <w:rsid w:val="00D1048A"/>
    <w:rsid w:val="00D1206A"/>
    <w:rsid w:val="00D12A59"/>
    <w:rsid w:val="00D150B2"/>
    <w:rsid w:val="00D15486"/>
    <w:rsid w:val="00D16B3E"/>
    <w:rsid w:val="00D2015A"/>
    <w:rsid w:val="00D2016C"/>
    <w:rsid w:val="00D203F4"/>
    <w:rsid w:val="00D20C91"/>
    <w:rsid w:val="00D20CFD"/>
    <w:rsid w:val="00D2151B"/>
    <w:rsid w:val="00D2190C"/>
    <w:rsid w:val="00D238EA"/>
    <w:rsid w:val="00D24D1A"/>
    <w:rsid w:val="00D252ED"/>
    <w:rsid w:val="00D2532B"/>
    <w:rsid w:val="00D259C3"/>
    <w:rsid w:val="00D25FCE"/>
    <w:rsid w:val="00D3006F"/>
    <w:rsid w:val="00D30077"/>
    <w:rsid w:val="00D308E4"/>
    <w:rsid w:val="00D31768"/>
    <w:rsid w:val="00D346AB"/>
    <w:rsid w:val="00D34BC4"/>
    <w:rsid w:val="00D37BBE"/>
    <w:rsid w:val="00D40CE1"/>
    <w:rsid w:val="00D41997"/>
    <w:rsid w:val="00D41BBD"/>
    <w:rsid w:val="00D422A3"/>
    <w:rsid w:val="00D4352C"/>
    <w:rsid w:val="00D449C6"/>
    <w:rsid w:val="00D450A9"/>
    <w:rsid w:val="00D4512A"/>
    <w:rsid w:val="00D45422"/>
    <w:rsid w:val="00D46081"/>
    <w:rsid w:val="00D47055"/>
    <w:rsid w:val="00D507E5"/>
    <w:rsid w:val="00D522E5"/>
    <w:rsid w:val="00D536EB"/>
    <w:rsid w:val="00D54E86"/>
    <w:rsid w:val="00D553C0"/>
    <w:rsid w:val="00D55472"/>
    <w:rsid w:val="00D55D10"/>
    <w:rsid w:val="00D55E9D"/>
    <w:rsid w:val="00D55F98"/>
    <w:rsid w:val="00D55FC3"/>
    <w:rsid w:val="00D56B2C"/>
    <w:rsid w:val="00D61A76"/>
    <w:rsid w:val="00D6329C"/>
    <w:rsid w:val="00D65464"/>
    <w:rsid w:val="00D657F7"/>
    <w:rsid w:val="00D65CE6"/>
    <w:rsid w:val="00D663EF"/>
    <w:rsid w:val="00D67E64"/>
    <w:rsid w:val="00D70B57"/>
    <w:rsid w:val="00D715AB"/>
    <w:rsid w:val="00D7179C"/>
    <w:rsid w:val="00D727B5"/>
    <w:rsid w:val="00D73D67"/>
    <w:rsid w:val="00D7461F"/>
    <w:rsid w:val="00D74799"/>
    <w:rsid w:val="00D74969"/>
    <w:rsid w:val="00D74C33"/>
    <w:rsid w:val="00D75694"/>
    <w:rsid w:val="00D76177"/>
    <w:rsid w:val="00D765AF"/>
    <w:rsid w:val="00D771DD"/>
    <w:rsid w:val="00D7780A"/>
    <w:rsid w:val="00D81A6A"/>
    <w:rsid w:val="00D821BB"/>
    <w:rsid w:val="00D82B7B"/>
    <w:rsid w:val="00D82C3F"/>
    <w:rsid w:val="00D8324E"/>
    <w:rsid w:val="00D840E3"/>
    <w:rsid w:val="00D84770"/>
    <w:rsid w:val="00D848C1"/>
    <w:rsid w:val="00D8535B"/>
    <w:rsid w:val="00D86577"/>
    <w:rsid w:val="00D874FA"/>
    <w:rsid w:val="00D87F28"/>
    <w:rsid w:val="00D90E2B"/>
    <w:rsid w:val="00D91DEA"/>
    <w:rsid w:val="00D9233C"/>
    <w:rsid w:val="00D93FC2"/>
    <w:rsid w:val="00D956D4"/>
    <w:rsid w:val="00D961D0"/>
    <w:rsid w:val="00D96A8B"/>
    <w:rsid w:val="00D96C3A"/>
    <w:rsid w:val="00D96CA6"/>
    <w:rsid w:val="00D97507"/>
    <w:rsid w:val="00D97A1D"/>
    <w:rsid w:val="00DA0CF2"/>
    <w:rsid w:val="00DA23C9"/>
    <w:rsid w:val="00DA2DAF"/>
    <w:rsid w:val="00DA3CB2"/>
    <w:rsid w:val="00DA3F40"/>
    <w:rsid w:val="00DA62F1"/>
    <w:rsid w:val="00DA6D2C"/>
    <w:rsid w:val="00DB15AF"/>
    <w:rsid w:val="00DB1FD3"/>
    <w:rsid w:val="00DB2AE0"/>
    <w:rsid w:val="00DB2C46"/>
    <w:rsid w:val="00DB3561"/>
    <w:rsid w:val="00DB3B3C"/>
    <w:rsid w:val="00DB3EAD"/>
    <w:rsid w:val="00DB44AF"/>
    <w:rsid w:val="00DB57CF"/>
    <w:rsid w:val="00DB671E"/>
    <w:rsid w:val="00DB69B3"/>
    <w:rsid w:val="00DB6FDB"/>
    <w:rsid w:val="00DB702E"/>
    <w:rsid w:val="00DC0AD2"/>
    <w:rsid w:val="00DC0B1B"/>
    <w:rsid w:val="00DC0BD8"/>
    <w:rsid w:val="00DC0D0F"/>
    <w:rsid w:val="00DC0E62"/>
    <w:rsid w:val="00DC2430"/>
    <w:rsid w:val="00DC2536"/>
    <w:rsid w:val="00DC4404"/>
    <w:rsid w:val="00DC4C78"/>
    <w:rsid w:val="00DC527F"/>
    <w:rsid w:val="00DC5527"/>
    <w:rsid w:val="00DC56BE"/>
    <w:rsid w:val="00DC60F3"/>
    <w:rsid w:val="00DC634F"/>
    <w:rsid w:val="00DC6799"/>
    <w:rsid w:val="00DC6E10"/>
    <w:rsid w:val="00DC6EB0"/>
    <w:rsid w:val="00DD09EF"/>
    <w:rsid w:val="00DD23CB"/>
    <w:rsid w:val="00DD2C48"/>
    <w:rsid w:val="00DD3960"/>
    <w:rsid w:val="00DD47F5"/>
    <w:rsid w:val="00DD511E"/>
    <w:rsid w:val="00DD5F59"/>
    <w:rsid w:val="00DD60AA"/>
    <w:rsid w:val="00DD6525"/>
    <w:rsid w:val="00DD6CC5"/>
    <w:rsid w:val="00DD7812"/>
    <w:rsid w:val="00DE09D7"/>
    <w:rsid w:val="00DE1990"/>
    <w:rsid w:val="00DE1FF2"/>
    <w:rsid w:val="00DE24A8"/>
    <w:rsid w:val="00DE605A"/>
    <w:rsid w:val="00DE638F"/>
    <w:rsid w:val="00DE64D9"/>
    <w:rsid w:val="00DE661C"/>
    <w:rsid w:val="00DE69A3"/>
    <w:rsid w:val="00DE72A4"/>
    <w:rsid w:val="00DE73B4"/>
    <w:rsid w:val="00DF1CC9"/>
    <w:rsid w:val="00DF30A4"/>
    <w:rsid w:val="00DF3140"/>
    <w:rsid w:val="00DF4E09"/>
    <w:rsid w:val="00E00E77"/>
    <w:rsid w:val="00E028DB"/>
    <w:rsid w:val="00E02B46"/>
    <w:rsid w:val="00E030F8"/>
    <w:rsid w:val="00E03726"/>
    <w:rsid w:val="00E03D34"/>
    <w:rsid w:val="00E05B72"/>
    <w:rsid w:val="00E05E11"/>
    <w:rsid w:val="00E05F27"/>
    <w:rsid w:val="00E07007"/>
    <w:rsid w:val="00E07259"/>
    <w:rsid w:val="00E07362"/>
    <w:rsid w:val="00E07BF3"/>
    <w:rsid w:val="00E07D37"/>
    <w:rsid w:val="00E07E42"/>
    <w:rsid w:val="00E1180A"/>
    <w:rsid w:val="00E120B8"/>
    <w:rsid w:val="00E121DD"/>
    <w:rsid w:val="00E12256"/>
    <w:rsid w:val="00E1299E"/>
    <w:rsid w:val="00E12DE0"/>
    <w:rsid w:val="00E14AD6"/>
    <w:rsid w:val="00E14D8C"/>
    <w:rsid w:val="00E150AB"/>
    <w:rsid w:val="00E15237"/>
    <w:rsid w:val="00E166F2"/>
    <w:rsid w:val="00E1678E"/>
    <w:rsid w:val="00E17311"/>
    <w:rsid w:val="00E17393"/>
    <w:rsid w:val="00E177EF"/>
    <w:rsid w:val="00E17E38"/>
    <w:rsid w:val="00E209F3"/>
    <w:rsid w:val="00E21227"/>
    <w:rsid w:val="00E21246"/>
    <w:rsid w:val="00E21A12"/>
    <w:rsid w:val="00E2229C"/>
    <w:rsid w:val="00E22D6A"/>
    <w:rsid w:val="00E22E33"/>
    <w:rsid w:val="00E2410D"/>
    <w:rsid w:val="00E2525C"/>
    <w:rsid w:val="00E26D34"/>
    <w:rsid w:val="00E3053D"/>
    <w:rsid w:val="00E30BF1"/>
    <w:rsid w:val="00E31521"/>
    <w:rsid w:val="00E31A8E"/>
    <w:rsid w:val="00E324CF"/>
    <w:rsid w:val="00E328BB"/>
    <w:rsid w:val="00E34E4F"/>
    <w:rsid w:val="00E34EE8"/>
    <w:rsid w:val="00E35F86"/>
    <w:rsid w:val="00E40125"/>
    <w:rsid w:val="00E4089F"/>
    <w:rsid w:val="00E41CC8"/>
    <w:rsid w:val="00E41F40"/>
    <w:rsid w:val="00E4242F"/>
    <w:rsid w:val="00E429C6"/>
    <w:rsid w:val="00E4398B"/>
    <w:rsid w:val="00E43CD9"/>
    <w:rsid w:val="00E44D2E"/>
    <w:rsid w:val="00E451F9"/>
    <w:rsid w:val="00E45CDB"/>
    <w:rsid w:val="00E464DF"/>
    <w:rsid w:val="00E46CF8"/>
    <w:rsid w:val="00E479A3"/>
    <w:rsid w:val="00E515B2"/>
    <w:rsid w:val="00E51957"/>
    <w:rsid w:val="00E51B8E"/>
    <w:rsid w:val="00E522D6"/>
    <w:rsid w:val="00E52AEC"/>
    <w:rsid w:val="00E534BC"/>
    <w:rsid w:val="00E53761"/>
    <w:rsid w:val="00E54909"/>
    <w:rsid w:val="00E5594A"/>
    <w:rsid w:val="00E56422"/>
    <w:rsid w:val="00E56437"/>
    <w:rsid w:val="00E56B5B"/>
    <w:rsid w:val="00E61ADB"/>
    <w:rsid w:val="00E62B9C"/>
    <w:rsid w:val="00E632CF"/>
    <w:rsid w:val="00E634CC"/>
    <w:rsid w:val="00E64492"/>
    <w:rsid w:val="00E6796E"/>
    <w:rsid w:val="00E67DBE"/>
    <w:rsid w:val="00E70D6C"/>
    <w:rsid w:val="00E7134D"/>
    <w:rsid w:val="00E72BF4"/>
    <w:rsid w:val="00E72C77"/>
    <w:rsid w:val="00E73721"/>
    <w:rsid w:val="00E73D30"/>
    <w:rsid w:val="00E76EA7"/>
    <w:rsid w:val="00E76FDB"/>
    <w:rsid w:val="00E77D68"/>
    <w:rsid w:val="00E80323"/>
    <w:rsid w:val="00E8165A"/>
    <w:rsid w:val="00E819FE"/>
    <w:rsid w:val="00E81DDD"/>
    <w:rsid w:val="00E82BC5"/>
    <w:rsid w:val="00E82CB1"/>
    <w:rsid w:val="00E83255"/>
    <w:rsid w:val="00E83466"/>
    <w:rsid w:val="00E84235"/>
    <w:rsid w:val="00E84C09"/>
    <w:rsid w:val="00E858D2"/>
    <w:rsid w:val="00E87DBE"/>
    <w:rsid w:val="00E912B1"/>
    <w:rsid w:val="00E92C35"/>
    <w:rsid w:val="00E9328C"/>
    <w:rsid w:val="00E93963"/>
    <w:rsid w:val="00E941EE"/>
    <w:rsid w:val="00E9591A"/>
    <w:rsid w:val="00E96CB1"/>
    <w:rsid w:val="00E97AFB"/>
    <w:rsid w:val="00EA0911"/>
    <w:rsid w:val="00EA2269"/>
    <w:rsid w:val="00EA25DD"/>
    <w:rsid w:val="00EA31EE"/>
    <w:rsid w:val="00EA558D"/>
    <w:rsid w:val="00EA619B"/>
    <w:rsid w:val="00EA621E"/>
    <w:rsid w:val="00EB31E0"/>
    <w:rsid w:val="00EB4061"/>
    <w:rsid w:val="00EB53FC"/>
    <w:rsid w:val="00EB55AD"/>
    <w:rsid w:val="00EB5743"/>
    <w:rsid w:val="00EB5771"/>
    <w:rsid w:val="00EB5FE3"/>
    <w:rsid w:val="00EB70C9"/>
    <w:rsid w:val="00EB782B"/>
    <w:rsid w:val="00EB7E73"/>
    <w:rsid w:val="00EC0232"/>
    <w:rsid w:val="00EC12B1"/>
    <w:rsid w:val="00EC161B"/>
    <w:rsid w:val="00EC202F"/>
    <w:rsid w:val="00EC6978"/>
    <w:rsid w:val="00EC7459"/>
    <w:rsid w:val="00EC7516"/>
    <w:rsid w:val="00ED1CFE"/>
    <w:rsid w:val="00ED1D00"/>
    <w:rsid w:val="00ED2636"/>
    <w:rsid w:val="00ED4363"/>
    <w:rsid w:val="00ED43B2"/>
    <w:rsid w:val="00ED5BAC"/>
    <w:rsid w:val="00ED689E"/>
    <w:rsid w:val="00ED712E"/>
    <w:rsid w:val="00EE1139"/>
    <w:rsid w:val="00EE1315"/>
    <w:rsid w:val="00EE17BF"/>
    <w:rsid w:val="00EE4553"/>
    <w:rsid w:val="00EE490F"/>
    <w:rsid w:val="00EE4F1A"/>
    <w:rsid w:val="00EE5176"/>
    <w:rsid w:val="00EE51A7"/>
    <w:rsid w:val="00EE5730"/>
    <w:rsid w:val="00EE5A4C"/>
    <w:rsid w:val="00EE5E18"/>
    <w:rsid w:val="00EE6A92"/>
    <w:rsid w:val="00EF017D"/>
    <w:rsid w:val="00EF02DE"/>
    <w:rsid w:val="00EF22C0"/>
    <w:rsid w:val="00EF3CCC"/>
    <w:rsid w:val="00EF45D9"/>
    <w:rsid w:val="00EF6191"/>
    <w:rsid w:val="00EF67B0"/>
    <w:rsid w:val="00EF73F4"/>
    <w:rsid w:val="00F019BC"/>
    <w:rsid w:val="00F026A7"/>
    <w:rsid w:val="00F026B2"/>
    <w:rsid w:val="00F05EAF"/>
    <w:rsid w:val="00F06372"/>
    <w:rsid w:val="00F07FE7"/>
    <w:rsid w:val="00F11EAE"/>
    <w:rsid w:val="00F1252F"/>
    <w:rsid w:val="00F12CF8"/>
    <w:rsid w:val="00F130D8"/>
    <w:rsid w:val="00F1352E"/>
    <w:rsid w:val="00F13FBB"/>
    <w:rsid w:val="00F13FC2"/>
    <w:rsid w:val="00F1442B"/>
    <w:rsid w:val="00F14C16"/>
    <w:rsid w:val="00F179C8"/>
    <w:rsid w:val="00F221C9"/>
    <w:rsid w:val="00F23CAA"/>
    <w:rsid w:val="00F25778"/>
    <w:rsid w:val="00F25E2E"/>
    <w:rsid w:val="00F26D0F"/>
    <w:rsid w:val="00F2778C"/>
    <w:rsid w:val="00F3017E"/>
    <w:rsid w:val="00F30D1D"/>
    <w:rsid w:val="00F30E23"/>
    <w:rsid w:val="00F30F14"/>
    <w:rsid w:val="00F31842"/>
    <w:rsid w:val="00F337D1"/>
    <w:rsid w:val="00F355FE"/>
    <w:rsid w:val="00F36504"/>
    <w:rsid w:val="00F36861"/>
    <w:rsid w:val="00F3690A"/>
    <w:rsid w:val="00F3718E"/>
    <w:rsid w:val="00F37431"/>
    <w:rsid w:val="00F37FAE"/>
    <w:rsid w:val="00F408D8"/>
    <w:rsid w:val="00F4102A"/>
    <w:rsid w:val="00F417F3"/>
    <w:rsid w:val="00F429A3"/>
    <w:rsid w:val="00F42CA8"/>
    <w:rsid w:val="00F432A9"/>
    <w:rsid w:val="00F43BF6"/>
    <w:rsid w:val="00F44A7B"/>
    <w:rsid w:val="00F47003"/>
    <w:rsid w:val="00F51087"/>
    <w:rsid w:val="00F52146"/>
    <w:rsid w:val="00F53084"/>
    <w:rsid w:val="00F53D37"/>
    <w:rsid w:val="00F54302"/>
    <w:rsid w:val="00F546AE"/>
    <w:rsid w:val="00F5537B"/>
    <w:rsid w:val="00F55BEF"/>
    <w:rsid w:val="00F55E0E"/>
    <w:rsid w:val="00F55EA3"/>
    <w:rsid w:val="00F567DA"/>
    <w:rsid w:val="00F56C07"/>
    <w:rsid w:val="00F578C4"/>
    <w:rsid w:val="00F57A73"/>
    <w:rsid w:val="00F601A6"/>
    <w:rsid w:val="00F6074F"/>
    <w:rsid w:val="00F60FE8"/>
    <w:rsid w:val="00F61126"/>
    <w:rsid w:val="00F62977"/>
    <w:rsid w:val="00F6349D"/>
    <w:rsid w:val="00F659D4"/>
    <w:rsid w:val="00F6653E"/>
    <w:rsid w:val="00F6768F"/>
    <w:rsid w:val="00F71F21"/>
    <w:rsid w:val="00F72881"/>
    <w:rsid w:val="00F748F4"/>
    <w:rsid w:val="00F74BEB"/>
    <w:rsid w:val="00F762C1"/>
    <w:rsid w:val="00F7672E"/>
    <w:rsid w:val="00F76931"/>
    <w:rsid w:val="00F773D4"/>
    <w:rsid w:val="00F776EC"/>
    <w:rsid w:val="00F803D1"/>
    <w:rsid w:val="00F814C4"/>
    <w:rsid w:val="00F818D4"/>
    <w:rsid w:val="00F82370"/>
    <w:rsid w:val="00F82710"/>
    <w:rsid w:val="00F83467"/>
    <w:rsid w:val="00F837B1"/>
    <w:rsid w:val="00F850A6"/>
    <w:rsid w:val="00F86C8B"/>
    <w:rsid w:val="00F86F2E"/>
    <w:rsid w:val="00F873C3"/>
    <w:rsid w:val="00F87FB3"/>
    <w:rsid w:val="00F9086A"/>
    <w:rsid w:val="00F90E5D"/>
    <w:rsid w:val="00F9465F"/>
    <w:rsid w:val="00F9536D"/>
    <w:rsid w:val="00F95C3F"/>
    <w:rsid w:val="00FA0727"/>
    <w:rsid w:val="00FA0A62"/>
    <w:rsid w:val="00FA0D07"/>
    <w:rsid w:val="00FA1F99"/>
    <w:rsid w:val="00FA27F0"/>
    <w:rsid w:val="00FA312C"/>
    <w:rsid w:val="00FA54AA"/>
    <w:rsid w:val="00FA5C45"/>
    <w:rsid w:val="00FA6695"/>
    <w:rsid w:val="00FA6ED2"/>
    <w:rsid w:val="00FA7760"/>
    <w:rsid w:val="00FA7CD9"/>
    <w:rsid w:val="00FB1003"/>
    <w:rsid w:val="00FB1839"/>
    <w:rsid w:val="00FB23C1"/>
    <w:rsid w:val="00FB2923"/>
    <w:rsid w:val="00FB2D76"/>
    <w:rsid w:val="00FB485B"/>
    <w:rsid w:val="00FB5B32"/>
    <w:rsid w:val="00FB5E80"/>
    <w:rsid w:val="00FB62BD"/>
    <w:rsid w:val="00FB750E"/>
    <w:rsid w:val="00FB79EA"/>
    <w:rsid w:val="00FC119C"/>
    <w:rsid w:val="00FC1F54"/>
    <w:rsid w:val="00FC271A"/>
    <w:rsid w:val="00FC2969"/>
    <w:rsid w:val="00FC2B3E"/>
    <w:rsid w:val="00FC2DF6"/>
    <w:rsid w:val="00FC3724"/>
    <w:rsid w:val="00FC38FD"/>
    <w:rsid w:val="00FC4165"/>
    <w:rsid w:val="00FC5E54"/>
    <w:rsid w:val="00FC65FF"/>
    <w:rsid w:val="00FC7AF6"/>
    <w:rsid w:val="00FC7B96"/>
    <w:rsid w:val="00FC7D8C"/>
    <w:rsid w:val="00FD109B"/>
    <w:rsid w:val="00FD2542"/>
    <w:rsid w:val="00FD27CE"/>
    <w:rsid w:val="00FD2B21"/>
    <w:rsid w:val="00FD365F"/>
    <w:rsid w:val="00FD3CF5"/>
    <w:rsid w:val="00FD5BF0"/>
    <w:rsid w:val="00FD77E2"/>
    <w:rsid w:val="00FD77FD"/>
    <w:rsid w:val="00FD7D40"/>
    <w:rsid w:val="00FD7ECA"/>
    <w:rsid w:val="00FE021C"/>
    <w:rsid w:val="00FE029D"/>
    <w:rsid w:val="00FE02EF"/>
    <w:rsid w:val="00FE0649"/>
    <w:rsid w:val="00FE0735"/>
    <w:rsid w:val="00FE0A8A"/>
    <w:rsid w:val="00FE0DD5"/>
    <w:rsid w:val="00FE10FF"/>
    <w:rsid w:val="00FE2ACA"/>
    <w:rsid w:val="00FE3299"/>
    <w:rsid w:val="00FE55C9"/>
    <w:rsid w:val="00FE577C"/>
    <w:rsid w:val="00FE57FB"/>
    <w:rsid w:val="00FE5A7A"/>
    <w:rsid w:val="00FE5DBF"/>
    <w:rsid w:val="00FE60AB"/>
    <w:rsid w:val="00FF0D6B"/>
    <w:rsid w:val="00FF1B7F"/>
    <w:rsid w:val="00FF58CF"/>
    <w:rsid w:val="00FF7564"/>
    <w:rsid w:val="00FF769A"/>
    <w:rsid w:val="00FF7A0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A95282"/>
  <w15:docId w15:val="{3953C48C-5423-4CD1-8D29-9A1B73830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12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44E84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E09D7"/>
    <w:pPr>
      <w:widowControl w:val="0"/>
      <w:spacing w:after="0" w:line="480" w:lineRule="auto"/>
      <w:jc w:val="both"/>
      <w:outlineLvl w:val="0"/>
    </w:pPr>
    <w:rPr>
      <w:rFonts w:ascii="Times New Roman" w:hAnsi="Times New Roman" w:cstheme="majorBidi"/>
      <w:i/>
      <w:spacing w:val="1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A8E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641B3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11D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8011D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8011D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8011D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8011D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ap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8011D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pPr>
      <w:spacing w:before="180" w:after="180"/>
    </w:pPr>
  </w:style>
  <w:style w:type="paragraph" w:customStyle="1" w:styleId="FirstParagraph">
    <w:name w:val="First Paragraph"/>
    <w:basedOn w:val="BodyText"/>
    <w:next w:val="BodyText"/>
  </w:style>
  <w:style w:type="paragraph" w:customStyle="1" w:styleId="Compact">
    <w:name w:val="Compact"/>
    <w:basedOn w:val="BodyText"/>
    <w:pPr>
      <w:spacing w:before="36" w:after="36"/>
    </w:pPr>
  </w:style>
  <w:style w:type="paragraph" w:styleId="Title">
    <w:name w:val="Title"/>
    <w:basedOn w:val="Normal"/>
    <w:next w:val="Normal"/>
    <w:link w:val="TitleChar"/>
    <w:autoRedefine/>
    <w:uiPriority w:val="10"/>
    <w:qFormat/>
    <w:rsid w:val="00CF7675"/>
    <w:pPr>
      <w:spacing w:after="240" w:line="480" w:lineRule="auto"/>
      <w:contextualSpacing/>
      <w:jc w:val="both"/>
    </w:pPr>
    <w:rPr>
      <w:rFonts w:ascii="Times New Roman" w:eastAsiaTheme="majorEastAsia" w:hAnsi="Times New Roman" w:cs="Times New Roman"/>
      <w:b/>
      <w:spacing w:val="4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4E5"/>
    <w:pPr>
      <w:numPr>
        <w:ilvl w:val="1"/>
      </w:numPr>
      <w:spacing w:after="240"/>
      <w:jc w:val="center"/>
    </w:pPr>
    <w:rPr>
      <w:color w:val="000000" w:themeColor="text1"/>
      <w:szCs w:val="24"/>
    </w:rPr>
  </w:style>
  <w:style w:type="paragraph" w:customStyle="1" w:styleId="Author">
    <w:name w:val="Author"/>
    <w:next w:val="BodyText"/>
    <w:pPr>
      <w:keepNext/>
      <w:keepLines/>
      <w:jc w:val="center"/>
    </w:pPr>
  </w:style>
  <w:style w:type="paragraph" w:styleId="Date">
    <w:name w:val="Date"/>
    <w:next w:val="BodyText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rsid w:val="00BA2A8E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rsid w:val="00BA25CE"/>
    <w:pPr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</w:style>
  <w:style w:type="table" w:customStyle="1" w:styleId="Table">
    <w:name w:val="Table"/>
    <w:semiHidden/>
    <w:unhideWhenUsed/>
    <w:qFormat/>
    <w:rsid w:val="00BA2A8E"/>
    <w:rPr>
      <w:sz w:val="24"/>
      <w:szCs w:val="20"/>
      <w:lang w:val="de-CH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03D23"/>
    <w:pPr>
      <w:spacing w:line="240" w:lineRule="auto"/>
    </w:pPr>
    <w:rPr>
      <w:b/>
      <w:bCs/>
      <w:color w:val="DDDDDD" w:themeColor="accent1"/>
      <w:spacing w:val="10"/>
      <w:sz w:val="16"/>
      <w:szCs w:val="16"/>
    </w:rPr>
  </w:style>
  <w:style w:type="paragraph" w:customStyle="1" w:styleId="TableCaption">
    <w:name w:val="Table Caption"/>
    <w:basedOn w:val="Caption"/>
    <w:rsid w:val="00E66F02"/>
    <w:pPr>
      <w:keepNext/>
      <w:spacing w:before="240" w:after="120"/>
    </w:pPr>
    <w:rPr>
      <w:color w:val="auto"/>
      <w:sz w:val="21"/>
    </w:rPr>
  </w:style>
  <w:style w:type="paragraph" w:customStyle="1" w:styleId="ImageCaption">
    <w:name w:val="Image Caption"/>
    <w:basedOn w:val="Caption"/>
    <w:rsid w:val="00E66F02"/>
    <w:pPr>
      <w:spacing w:after="240"/>
    </w:pPr>
    <w:rPr>
      <w:color w:val="auto"/>
      <w:sz w:val="21"/>
    </w:rPr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  <w:uiPriority w:val="35"/>
    <w:rsid w:val="00E03D23"/>
    <w:rPr>
      <w:b/>
      <w:bCs/>
      <w:color w:val="DDDDDD" w:themeColor="accent1"/>
      <w:spacing w:val="10"/>
      <w:sz w:val="16"/>
      <w:szCs w:val="16"/>
    </w:rPr>
  </w:style>
  <w:style w:type="character" w:customStyle="1" w:styleId="VerbatimChar">
    <w:name w:val="Verbatim Char"/>
    <w:basedOn w:val="CaptionChar"/>
    <w:link w:val="SourceCode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SectionNumber">
    <w:name w:val="Section Number"/>
    <w:basedOn w:val="CaptionChar"/>
    <w:rPr>
      <w:b/>
      <w:bCs/>
      <w:color w:val="B2B2B2" w:themeColor="accent2"/>
      <w:spacing w:val="10"/>
      <w:sz w:val="16"/>
      <w:szCs w:val="16"/>
    </w:rPr>
  </w:style>
  <w:style w:type="character" w:styleId="FootnoteReference">
    <w:name w:val="footnote reference"/>
    <w:basedOn w:val="CaptionChar"/>
    <w:rsid w:val="00986DBA"/>
    <w:rPr>
      <w:b/>
      <w:bCs/>
      <w:color w:val="auto"/>
      <w:spacing w:val="10"/>
      <w:sz w:val="20"/>
      <w:szCs w:val="16"/>
      <w:vertAlign w:val="superscript"/>
    </w:rPr>
  </w:style>
  <w:style w:type="character" w:styleId="Hyperlink">
    <w:name w:val="Hyperlink"/>
    <w:basedOn w:val="CaptionChar"/>
    <w:uiPriority w:val="99"/>
    <w:rsid w:val="002A075F"/>
    <w:rPr>
      <w:b w:val="0"/>
      <w:bCs/>
      <w:color w:val="auto"/>
      <w:spacing w:val="0"/>
      <w:sz w:val="24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A8011D"/>
    <w:pPr>
      <w:outlineLvl w:val="9"/>
    </w:pPr>
  </w:style>
  <w:style w:type="character" w:customStyle="1" w:styleId="Heading1Char">
    <w:name w:val="Heading 1 Char"/>
    <w:basedOn w:val="DefaultParagraphFont"/>
    <w:link w:val="Heading1"/>
    <w:uiPriority w:val="9"/>
    <w:rsid w:val="00DE09D7"/>
    <w:rPr>
      <w:rFonts w:ascii="Times New Roman" w:hAnsi="Times New Roman" w:cstheme="majorBidi"/>
      <w:i/>
      <w:spacing w:val="10"/>
      <w:sz w:val="24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BA2A8E"/>
    <w:rPr>
      <w:rFonts w:asciiTheme="majorHAnsi" w:eastAsiaTheme="majorEastAsia" w:hAnsiTheme="majorHAnsi" w:cstheme="majorBidi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C641B3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8011D"/>
    <w:rPr>
      <w:rFonts w:asciiTheme="majorHAnsi" w:eastAsiaTheme="majorEastAsia" w:hAnsiTheme="majorHAnsi" w:cstheme="majorBidi"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A8011D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801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8011D"/>
    <w:rPr>
      <w:rFonts w:asciiTheme="majorHAnsi" w:eastAsiaTheme="majorEastAsia" w:hAnsiTheme="maj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A8011D"/>
    <w:rPr>
      <w:rFonts w:asciiTheme="majorHAnsi" w:eastAsiaTheme="majorEastAsia" w:hAnsiTheme="majorHAnsi" w:cstheme="majorBidi"/>
      <w:caps/>
    </w:rPr>
  </w:style>
  <w:style w:type="character" w:customStyle="1" w:styleId="Heading9Char">
    <w:name w:val="Heading 9 Char"/>
    <w:basedOn w:val="DefaultParagraphFont"/>
    <w:link w:val="Heading9"/>
    <w:uiPriority w:val="9"/>
    <w:rsid w:val="00A8011D"/>
    <w:rPr>
      <w:rFonts w:asciiTheme="majorHAnsi" w:eastAsiaTheme="majorEastAsia" w:hAnsiTheme="majorHAnsi" w:cstheme="majorBidi"/>
      <w:i/>
      <w:iCs/>
      <w:caps/>
    </w:rPr>
  </w:style>
  <w:style w:type="character" w:customStyle="1" w:styleId="TitleChar">
    <w:name w:val="Title Char"/>
    <w:basedOn w:val="DefaultParagraphFont"/>
    <w:link w:val="Title"/>
    <w:uiPriority w:val="10"/>
    <w:rsid w:val="00CF7675"/>
    <w:rPr>
      <w:rFonts w:ascii="Times New Roman" w:eastAsiaTheme="majorEastAsia" w:hAnsi="Times New Roman" w:cs="Times New Roman"/>
      <w:b/>
      <w:spacing w:val="4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4E5"/>
    <w:rPr>
      <w:color w:val="000000" w:themeColor="text1"/>
      <w:sz w:val="24"/>
      <w:szCs w:val="24"/>
    </w:rPr>
  </w:style>
  <w:style w:type="character" w:styleId="Strong">
    <w:name w:val="Strong"/>
    <w:basedOn w:val="DefaultParagraphFont"/>
    <w:uiPriority w:val="22"/>
    <w:qFormat/>
    <w:rsid w:val="00A8011D"/>
    <w:rPr>
      <w:rFonts w:asciiTheme="minorHAnsi" w:eastAsiaTheme="minorEastAsia" w:hAnsiTheme="minorHAnsi" w:cstheme="minorBidi"/>
      <w:b/>
      <w:bCs/>
      <w:spacing w:val="0"/>
      <w:w w:val="100"/>
      <w:positio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8011D"/>
    <w:rPr>
      <w:rFonts w:asciiTheme="minorHAnsi" w:eastAsiaTheme="minorEastAsia" w:hAnsiTheme="minorHAnsi" w:cstheme="minorBidi"/>
      <w:i/>
      <w:iCs/>
      <w:color w:val="858585" w:themeColor="accent2" w:themeShade="BF"/>
      <w:sz w:val="20"/>
      <w:szCs w:val="20"/>
    </w:rPr>
  </w:style>
  <w:style w:type="paragraph" w:styleId="NoSpacing">
    <w:name w:val="No Spacing"/>
    <w:uiPriority w:val="1"/>
    <w:qFormat/>
    <w:rsid w:val="00A801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8011D"/>
    <w:pPr>
      <w:spacing w:before="160"/>
      <w:ind w:left="720"/>
    </w:pPr>
    <w:rPr>
      <w:rFonts w:asciiTheme="majorHAnsi" w:eastAsiaTheme="majorEastAsia" w:hAnsiTheme="majorHAnsi" w:cstheme="majorBidi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8011D"/>
    <w:rPr>
      <w:rFonts w:asciiTheme="majorHAnsi" w:eastAsiaTheme="majorEastAsia" w:hAnsiTheme="majorHAnsi" w:cstheme="majorBidi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1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11D"/>
    <w:rPr>
      <w:rFonts w:asciiTheme="majorHAnsi" w:eastAsiaTheme="majorEastAsia" w:hAnsiTheme="majorHAnsi" w:cstheme="majorBidi"/>
      <w:caps/>
      <w:color w:val="858585" w:themeColor="accent2" w:themeShade="BF"/>
      <w:spacing w:val="10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801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8011D"/>
    <w:rPr>
      <w:rFonts w:asciiTheme="minorHAnsi" w:eastAsiaTheme="minorEastAsia" w:hAnsiTheme="minorHAnsi" w:cstheme="minorBidi"/>
      <w:b/>
      <w:bCs/>
      <w:i/>
      <w:iCs/>
      <w:color w:val="858585" w:themeColor="accent2" w:themeShade="BF"/>
      <w:spacing w:val="0"/>
      <w:w w:val="100"/>
      <w:position w:val="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8011D"/>
    <w:rPr>
      <w:rFonts w:asciiTheme="minorHAnsi" w:eastAsiaTheme="minorEastAsia" w:hAnsiTheme="minorHAnsi" w:cstheme="minorBidi"/>
      <w:caps w:val="0"/>
      <w:smallCaps/>
      <w:color w:val="auto"/>
      <w:spacing w:val="10"/>
      <w:w w:val="100"/>
      <w:sz w:val="20"/>
      <w:szCs w:val="2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8011D"/>
    <w:rPr>
      <w:rFonts w:asciiTheme="minorHAnsi" w:eastAsiaTheme="minorEastAsia" w:hAnsiTheme="minorHAnsi" w:cstheme="minorBidi"/>
      <w:b/>
      <w:bCs/>
      <w:caps w:val="0"/>
      <w:smallCaps/>
      <w:color w:val="191919" w:themeColor="text1" w:themeTint="E6"/>
      <w:spacing w:val="10"/>
      <w:w w:val="100"/>
      <w:position w:val="0"/>
      <w:sz w:val="20"/>
      <w:szCs w:val="20"/>
      <w:u w:val="single"/>
    </w:rPr>
  </w:style>
  <w:style w:type="character" w:styleId="BookTitle">
    <w:name w:val="Book Title"/>
    <w:basedOn w:val="DefaultParagraphFont"/>
    <w:uiPriority w:val="33"/>
    <w:qFormat/>
    <w:rsid w:val="00A8011D"/>
    <w:rPr>
      <w:rFonts w:asciiTheme="minorHAnsi" w:eastAsiaTheme="minorEastAsia" w:hAnsiTheme="minorHAnsi" w:cstheme="minorBidi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character" w:styleId="LineNumber">
    <w:name w:val="line number"/>
    <w:basedOn w:val="DefaultParagraphFont"/>
    <w:semiHidden/>
    <w:unhideWhenUsed/>
    <w:rsid w:val="001471E6"/>
  </w:style>
  <w:style w:type="character" w:customStyle="1" w:styleId="BodyTextChar">
    <w:name w:val="Body Text Char"/>
    <w:basedOn w:val="DefaultParagraphFont"/>
    <w:link w:val="BodyText"/>
    <w:rsid w:val="00BA25CE"/>
  </w:style>
  <w:style w:type="paragraph" w:styleId="MessageHeader">
    <w:name w:val="Message Header"/>
    <w:basedOn w:val="Normal"/>
    <w:link w:val="MessageHeaderChar"/>
    <w:semiHidden/>
    <w:unhideWhenUsed/>
    <w:rsid w:val="00BA2A8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Times New Roman" w:eastAsiaTheme="majorEastAsia" w:hAnsi="Times New Roman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A2A8E"/>
    <w:rPr>
      <w:rFonts w:ascii="Times New Roman" w:eastAsiaTheme="majorEastAsia" w:hAnsi="Times New Roman" w:cstheme="majorBidi"/>
      <w:sz w:val="24"/>
      <w:szCs w:val="24"/>
      <w:shd w:val="pct20" w:color="auto" w:fill="auto"/>
    </w:rPr>
  </w:style>
  <w:style w:type="paragraph" w:styleId="Revision">
    <w:name w:val="Revision"/>
    <w:hidden/>
    <w:semiHidden/>
    <w:rsid w:val="002A075F"/>
    <w:pPr>
      <w:spacing w:after="0" w:line="240" w:lineRule="auto"/>
    </w:pPr>
    <w:rPr>
      <w:sz w:val="24"/>
    </w:rPr>
  </w:style>
  <w:style w:type="paragraph" w:styleId="Header">
    <w:name w:val="header"/>
    <w:basedOn w:val="Normal"/>
    <w:link w:val="HeaderChar"/>
    <w:unhideWhenUsed/>
    <w:rsid w:val="002A07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2A075F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07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75F"/>
    <w:rPr>
      <w:sz w:val="24"/>
    </w:rPr>
  </w:style>
  <w:style w:type="paragraph" w:customStyle="1" w:styleId="Keywords">
    <w:name w:val="Keywords"/>
    <w:qFormat/>
  </w:style>
  <w:style w:type="paragraph" w:customStyle="1" w:styleId="SourceCode">
    <w:name w:val="Source Cod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DataTypeTok">
    <w:name w:val="DataTypeTok"/>
    <w:basedOn w:val="VerbatimChar"/>
    <w:rPr>
      <w:rFonts w:ascii="Consolas" w:hAnsi="Consolas"/>
      <w:b/>
      <w:bCs/>
      <w:color w:val="902000"/>
      <w:spacing w:val="10"/>
      <w:sz w:val="22"/>
      <w:szCs w:val="16"/>
    </w:rPr>
  </w:style>
  <w:style w:type="character" w:customStyle="1" w:styleId="DecValTok">
    <w:name w:val="DecVal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BaseNTok">
    <w:name w:val="BaseN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FloatTok">
    <w:name w:val="FloatTok"/>
    <w:basedOn w:val="VerbatimChar"/>
    <w:rPr>
      <w:rFonts w:ascii="Consolas" w:hAnsi="Consolas"/>
      <w:b/>
      <w:bCs/>
      <w:color w:val="40A070"/>
      <w:spacing w:val="10"/>
      <w:sz w:val="22"/>
      <w:szCs w:val="16"/>
    </w:rPr>
  </w:style>
  <w:style w:type="character" w:customStyle="1" w:styleId="ConstantTok">
    <w:name w:val="ConstantTok"/>
    <w:basedOn w:val="VerbatimChar"/>
    <w:rPr>
      <w:rFonts w:ascii="Consolas" w:hAnsi="Consolas"/>
      <w:b/>
      <w:bCs/>
      <w:color w:val="880000"/>
      <w:spacing w:val="10"/>
      <w:sz w:val="22"/>
      <w:szCs w:val="16"/>
    </w:rPr>
  </w:style>
  <w:style w:type="character" w:customStyle="1" w:styleId="CharTok">
    <w:name w:val="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CharTok">
    <w:name w:val="SpecialChar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tringTok">
    <w:name w:val="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VerbatimStringTok">
    <w:name w:val="VerbatimStringTok"/>
    <w:basedOn w:val="VerbatimChar"/>
    <w:rPr>
      <w:rFonts w:ascii="Consolas" w:hAnsi="Consolas"/>
      <w:b/>
      <w:bCs/>
      <w:color w:val="4070A0"/>
      <w:spacing w:val="10"/>
      <w:sz w:val="22"/>
      <w:szCs w:val="16"/>
    </w:rPr>
  </w:style>
  <w:style w:type="character" w:customStyle="1" w:styleId="SpecialStringTok">
    <w:name w:val="SpecialStringTok"/>
    <w:basedOn w:val="VerbatimChar"/>
    <w:rPr>
      <w:rFonts w:ascii="Consolas" w:hAnsi="Consolas"/>
      <w:b/>
      <w:bCs/>
      <w:color w:val="BB6688"/>
      <w:spacing w:val="10"/>
      <w:sz w:val="22"/>
      <w:szCs w:val="16"/>
    </w:rPr>
  </w:style>
  <w:style w:type="character" w:customStyle="1" w:styleId="ImportTok">
    <w:name w:val="Import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CommentTok">
    <w:name w:val="Comment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DocumentationTok">
    <w:name w:val="DocumentationTok"/>
    <w:basedOn w:val="VerbatimChar"/>
    <w:rPr>
      <w:rFonts w:ascii="Consolas" w:hAnsi="Consolas"/>
      <w:b/>
      <w:bCs/>
      <w:i/>
      <w:color w:val="BA2121"/>
      <w:spacing w:val="10"/>
      <w:sz w:val="22"/>
      <w:szCs w:val="16"/>
    </w:rPr>
  </w:style>
  <w:style w:type="character" w:customStyle="1" w:styleId="AnnotationTok">
    <w:name w:val="Annot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CommentVarTok">
    <w:name w:val="CommentVar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OtherTok">
    <w:name w:val="Other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FunctionTok">
    <w:name w:val="FunctionTok"/>
    <w:basedOn w:val="VerbatimChar"/>
    <w:rPr>
      <w:rFonts w:ascii="Consolas" w:hAnsi="Consolas"/>
      <w:b/>
      <w:bCs/>
      <w:color w:val="06287E"/>
      <w:spacing w:val="10"/>
      <w:sz w:val="22"/>
      <w:szCs w:val="16"/>
    </w:rPr>
  </w:style>
  <w:style w:type="character" w:customStyle="1" w:styleId="VariableTok">
    <w:name w:val="VariableTok"/>
    <w:basedOn w:val="VerbatimChar"/>
    <w:rPr>
      <w:rFonts w:ascii="Consolas" w:hAnsi="Consolas"/>
      <w:b/>
      <w:bCs/>
      <w:color w:val="19177C"/>
      <w:spacing w:val="10"/>
      <w:sz w:val="22"/>
      <w:szCs w:val="16"/>
    </w:rPr>
  </w:style>
  <w:style w:type="character" w:customStyle="1" w:styleId="ControlFlowTok">
    <w:name w:val="ControlFlowTok"/>
    <w:basedOn w:val="VerbatimChar"/>
    <w:rPr>
      <w:rFonts w:ascii="Consolas" w:hAnsi="Consolas"/>
      <w:b/>
      <w:bCs/>
      <w:color w:val="007020"/>
      <w:spacing w:val="10"/>
      <w:sz w:val="22"/>
      <w:szCs w:val="16"/>
    </w:rPr>
  </w:style>
  <w:style w:type="character" w:customStyle="1" w:styleId="OperatorTok">
    <w:name w:val="OperatorTok"/>
    <w:basedOn w:val="VerbatimChar"/>
    <w:rPr>
      <w:rFonts w:ascii="Consolas" w:hAnsi="Consolas"/>
      <w:b/>
      <w:bCs/>
      <w:color w:val="666666"/>
      <w:spacing w:val="10"/>
      <w:sz w:val="22"/>
      <w:szCs w:val="16"/>
    </w:rPr>
  </w:style>
  <w:style w:type="character" w:customStyle="1" w:styleId="BuiltInTok">
    <w:name w:val="BuiltInTok"/>
    <w:basedOn w:val="VerbatimChar"/>
    <w:rPr>
      <w:rFonts w:ascii="Consolas" w:hAnsi="Consolas"/>
      <w:b/>
      <w:bCs/>
      <w:color w:val="008000"/>
      <w:spacing w:val="10"/>
      <w:sz w:val="22"/>
      <w:szCs w:val="16"/>
    </w:rPr>
  </w:style>
  <w:style w:type="character" w:customStyle="1" w:styleId="ExtensionTok">
    <w:name w:val="Extension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PreprocessorTok">
    <w:name w:val="PreprocessorTok"/>
    <w:basedOn w:val="VerbatimChar"/>
    <w:rPr>
      <w:rFonts w:ascii="Consolas" w:hAnsi="Consolas"/>
      <w:b/>
      <w:bCs/>
      <w:color w:val="BC7A00"/>
      <w:spacing w:val="10"/>
      <w:sz w:val="22"/>
      <w:szCs w:val="16"/>
    </w:rPr>
  </w:style>
  <w:style w:type="character" w:customStyle="1" w:styleId="AttributeTok">
    <w:name w:val="AttributeTok"/>
    <w:basedOn w:val="VerbatimChar"/>
    <w:rPr>
      <w:rFonts w:ascii="Consolas" w:hAnsi="Consolas"/>
      <w:b/>
      <w:bCs/>
      <w:color w:val="7D9029"/>
      <w:spacing w:val="10"/>
      <w:sz w:val="22"/>
      <w:szCs w:val="16"/>
    </w:rPr>
  </w:style>
  <w:style w:type="character" w:customStyle="1" w:styleId="RegionMarkerTok">
    <w:name w:val="RegionMarker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customStyle="1" w:styleId="InformationTok">
    <w:name w:val="Information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WarningTok">
    <w:name w:val="WarningTok"/>
    <w:basedOn w:val="VerbatimChar"/>
    <w:rPr>
      <w:rFonts w:ascii="Consolas" w:hAnsi="Consolas"/>
      <w:b/>
      <w:bCs/>
      <w:i/>
      <w:color w:val="60A0B0"/>
      <w:spacing w:val="10"/>
      <w:sz w:val="22"/>
      <w:szCs w:val="16"/>
    </w:rPr>
  </w:style>
  <w:style w:type="character" w:customStyle="1" w:styleId="AlertTok">
    <w:name w:val="Alert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ErrorTok">
    <w:name w:val="ErrorTok"/>
    <w:basedOn w:val="VerbatimChar"/>
    <w:rPr>
      <w:rFonts w:ascii="Consolas" w:hAnsi="Consolas"/>
      <w:b/>
      <w:bCs/>
      <w:color w:val="FF0000"/>
      <w:spacing w:val="10"/>
      <w:sz w:val="22"/>
      <w:szCs w:val="16"/>
    </w:rPr>
  </w:style>
  <w:style w:type="character" w:customStyle="1" w:styleId="NormalTok">
    <w:name w:val="NormalTok"/>
    <w:basedOn w:val="VerbatimChar"/>
    <w:rPr>
      <w:rFonts w:ascii="Consolas" w:hAnsi="Consolas"/>
      <w:b/>
      <w:bCs/>
      <w:color w:val="B2B2B2" w:themeColor="accent2"/>
      <w:spacing w:val="10"/>
      <w:sz w:val="22"/>
      <w:szCs w:val="16"/>
    </w:rPr>
  </w:style>
  <w:style w:type="character" w:styleId="CommentReference">
    <w:name w:val="annotation reference"/>
    <w:basedOn w:val="DefaultParagraphFont"/>
    <w:semiHidden/>
    <w:unhideWhenUsed/>
    <w:rsid w:val="00C201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01F7"/>
    <w:pPr>
      <w:spacing w:after="200" w:line="240" w:lineRule="auto"/>
      <w:jc w:val="both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01F7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201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201F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nhideWhenUsed/>
    <w:rsid w:val="00C048EE"/>
    <w:rPr>
      <w:rFonts w:ascii="Times New Roman" w:hAnsi="Times New Roman" w:cs="Times New Roman"/>
      <w:szCs w:val="24"/>
    </w:rPr>
  </w:style>
  <w:style w:type="character" w:styleId="PlaceholderText">
    <w:name w:val="Placeholder Text"/>
    <w:basedOn w:val="DefaultParagraphFont"/>
    <w:semiHidden/>
    <w:rsid w:val="003C7BE2"/>
    <w:rPr>
      <w:color w:val="808080"/>
    </w:rPr>
  </w:style>
  <w:style w:type="character" w:customStyle="1" w:styleId="markedcontent">
    <w:name w:val="markedcontent"/>
    <w:basedOn w:val="DefaultParagraphFont"/>
    <w:rsid w:val="006F76F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356AA"/>
    <w:pPr>
      <w:spacing w:after="160"/>
      <w:jc w:val="left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356AA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85FFF"/>
    <w:pPr>
      <w:ind w:left="720"/>
      <w:contextualSpacing/>
    </w:pPr>
  </w:style>
  <w:style w:type="paragraph" w:styleId="TableofFigures">
    <w:name w:val="table of figures"/>
    <w:basedOn w:val="Normal"/>
    <w:next w:val="Normal"/>
    <w:uiPriority w:val="99"/>
    <w:unhideWhenUsed/>
    <w:rsid w:val="00FE029D"/>
    <w:pPr>
      <w:spacing w:after="0"/>
    </w:pPr>
  </w:style>
  <w:style w:type="character" w:customStyle="1" w:styleId="anchor-text">
    <w:name w:val="anchor-text"/>
    <w:basedOn w:val="DefaultParagraphFont"/>
    <w:rsid w:val="00B55738"/>
  </w:style>
  <w:style w:type="table" w:styleId="TableGrid">
    <w:name w:val="Table Grid"/>
    <w:basedOn w:val="TableNormal"/>
    <w:rsid w:val="007F5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7441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7441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7441E"/>
    <w:pPr>
      <w:spacing w:after="100"/>
      <w:ind w:left="480"/>
    </w:pPr>
  </w:style>
  <w:style w:type="character" w:customStyle="1" w:styleId="u-font-serif">
    <w:name w:val="u-font-serif"/>
    <w:basedOn w:val="DefaultParagraphFont"/>
    <w:rsid w:val="005C4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6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50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4CF35F-2259-41AE-82C2-02EF5E5FD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2</Words>
  <Characters>14092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hytometers field experiment</vt:lpstr>
      <vt:lpstr>Phytometers field experiment</vt:lpstr>
    </vt:vector>
  </TitlesOfParts>
  <Company/>
  <LinksUpToDate>false</LinksUpToDate>
  <CharactersWithSpaces>1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tometers field experiment</dc:title>
  <dc:creator>Roscher, Christiane</dc:creator>
  <cp:keywords/>
  <cp:lastModifiedBy>De Giorgi, Francesca</cp:lastModifiedBy>
  <cp:revision>25</cp:revision>
  <cp:lastPrinted>2024-02-07T09:52:00Z</cp:lastPrinted>
  <dcterms:created xsi:type="dcterms:W3CDTF">2024-10-24T13:25:00Z</dcterms:created>
  <dcterms:modified xsi:type="dcterms:W3CDTF">2025-02-26T15:3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oEqnLabels">
    <vt:lpwstr>False</vt:lpwstr>
  </property>
  <property fmtid="{D5CDD505-2E9C-101B-9397-08002B2CF9AE}" pid="3" name="autoSectionLabels">
    <vt:lpwstr>False</vt:lpwstr>
  </property>
  <property fmtid="{D5CDD505-2E9C-101B-9397-08002B2CF9AE}" pid="4" name="ccsDelim">
    <vt:lpwstr>, </vt:lpwstr>
  </property>
  <property fmtid="{D5CDD505-2E9C-101B-9397-08002B2CF9AE}" pid="5" name="ccsLabelSep">
    <vt:lpwstr> — </vt:lpwstr>
  </property>
  <property fmtid="{D5CDD505-2E9C-101B-9397-08002B2CF9AE}" pid="6" name="ccsTemplate">
    <vt:lpwstr>iccsLabelSept</vt:lpwstr>
  </property>
  <property fmtid="{D5CDD505-2E9C-101B-9397-08002B2CF9AE}" pid="7" name="chapDelim">
    <vt:lpwstr>.</vt:lpwstr>
  </property>
  <property fmtid="{D5CDD505-2E9C-101B-9397-08002B2CF9AE}" pid="8" name="chapters">
    <vt:lpwstr>True</vt:lpwstr>
  </property>
  <property fmtid="{D5CDD505-2E9C-101B-9397-08002B2CF9AE}" pid="9" name="chaptersDepth">
    <vt:lpwstr>1</vt:lpwstr>
  </property>
  <property fmtid="{D5CDD505-2E9C-101B-9397-08002B2CF9AE}" pid="10" name="codeBlockCaptions">
    <vt:lpwstr>False</vt:lpwstr>
  </property>
  <property fmtid="{D5CDD505-2E9C-101B-9397-08002B2CF9AE}" pid="11" name="cref">
    <vt:lpwstr>False</vt:lpwstr>
  </property>
  <property fmtid="{D5CDD505-2E9C-101B-9397-08002B2CF9AE}" pid="12" name="crossrefYaml">
    <vt:lpwstr>pandoc-crossref.yaml</vt:lpwstr>
  </property>
  <property fmtid="{D5CDD505-2E9C-101B-9397-08002B2CF9AE}" pid="13" name="csl">
    <vt:lpwstr>basic-and-applied-ecology</vt:lpwstr>
  </property>
  <property fmtid="{D5CDD505-2E9C-101B-9397-08002B2CF9AE}" pid="14" name="eqLabels">
    <vt:lpwstr>arabic</vt:lpwstr>
  </property>
  <property fmtid="{D5CDD505-2E9C-101B-9397-08002B2CF9AE}" pid="15" name="eqnBlockInlineMath">
    <vt:lpwstr>False</vt:lpwstr>
  </property>
  <property fmtid="{D5CDD505-2E9C-101B-9397-08002B2CF9AE}" pid="16" name="eqnBlockTemplate">
    <vt:lpwstr>ti</vt:lpwstr>
  </property>
  <property fmtid="{D5CDD505-2E9C-101B-9397-08002B2CF9AE}" pid="17" name="eqnIndexTemplate">
    <vt:lpwstr>(i)</vt:lpwstr>
  </property>
  <property fmtid="{D5CDD505-2E9C-101B-9397-08002B2CF9AE}" pid="18" name="eqnInlineTemplate">
    <vt:lpwstr>eequationNumberTeX{i}</vt:lpwstr>
  </property>
  <property fmtid="{D5CDD505-2E9C-101B-9397-08002B2CF9AE}" pid="19" name="eqnPrefix">
    <vt:lpwstr>eq.</vt:lpwstr>
  </property>
  <property fmtid="{D5CDD505-2E9C-101B-9397-08002B2CF9AE}" pid="20" name="eqnPrefixTemplate">
    <vt:lpwstr>p i</vt:lpwstr>
  </property>
  <property fmtid="{D5CDD505-2E9C-101B-9397-08002B2CF9AE}" pid="21" name="equationNumberTeX">
    <vt:lpwstr>\qquad</vt:lpwstr>
  </property>
  <property fmtid="{D5CDD505-2E9C-101B-9397-08002B2CF9AE}" pid="22" name="figLabels">
    <vt:lpwstr>arabic</vt:lpwstr>
  </property>
  <property fmtid="{D5CDD505-2E9C-101B-9397-08002B2CF9AE}" pid="23" name="figPrefix">
    <vt:lpwstr>fig.</vt:lpwstr>
  </property>
  <property fmtid="{D5CDD505-2E9C-101B-9397-08002B2CF9AE}" pid="24" name="figPrefixTemplate">
    <vt:lpwstr>p i</vt:lpwstr>
  </property>
  <property fmtid="{D5CDD505-2E9C-101B-9397-08002B2CF9AE}" pid="25" name="figureTemplate">
    <vt:lpwstr>figureTitle ititleDelim t</vt:lpwstr>
  </property>
  <property fmtid="{D5CDD505-2E9C-101B-9397-08002B2CF9AE}" pid="26" name="figureTitle">
    <vt:lpwstr>Figure</vt:lpwstr>
  </property>
  <property fmtid="{D5CDD505-2E9C-101B-9397-08002B2CF9AE}" pid="27" name="has_correspondence">
    <vt:lpwstr>francesca.de-giorgi@ufz.de</vt:lpwstr>
  </property>
  <property fmtid="{D5CDD505-2E9C-101B-9397-08002B2CF9AE}" pid="28" name="has_equal_contributors">
    <vt:lpwstr>no</vt:lpwstr>
  </property>
  <property fmtid="{D5CDD505-2E9C-101B-9397-08002B2CF9AE}" pid="29" name="institute">
    <vt:lpwstr/>
  </property>
  <property fmtid="{D5CDD505-2E9C-101B-9397-08002B2CF9AE}" pid="30" name="lastDelim">
    <vt:lpwstr>, </vt:lpwstr>
  </property>
  <property fmtid="{D5CDD505-2E9C-101B-9397-08002B2CF9AE}" pid="31" name="link-citations">
    <vt:lpwstr>True</vt:lpwstr>
  </property>
  <property fmtid="{D5CDD505-2E9C-101B-9397-08002B2CF9AE}" pid="32" name="linkReferences">
    <vt:lpwstr>False</vt:lpwstr>
  </property>
  <property fmtid="{D5CDD505-2E9C-101B-9397-08002B2CF9AE}" pid="33" name="listingTemplate">
    <vt:lpwstr>listingTitle ititleDelim t</vt:lpwstr>
  </property>
  <property fmtid="{D5CDD505-2E9C-101B-9397-08002B2CF9AE}" pid="34" name="listingTitle">
    <vt:lpwstr>Listing</vt:lpwstr>
  </property>
  <property fmtid="{D5CDD505-2E9C-101B-9397-08002B2CF9AE}" pid="35" name="listings">
    <vt:lpwstr>False</vt:lpwstr>
  </property>
  <property fmtid="{D5CDD505-2E9C-101B-9397-08002B2CF9AE}" pid="36" name="lof">
    <vt:lpwstr>False</vt:lpwstr>
  </property>
  <property fmtid="{D5CDD505-2E9C-101B-9397-08002B2CF9AE}" pid="37" name="lofTitle">
    <vt:lpwstr>List of Figures</vt:lpwstr>
  </property>
  <property fmtid="{D5CDD505-2E9C-101B-9397-08002B2CF9AE}" pid="38" name="lolTitle">
    <vt:lpwstr>List of Listings</vt:lpwstr>
  </property>
  <property fmtid="{D5CDD505-2E9C-101B-9397-08002B2CF9AE}" pid="39" name="lot">
    <vt:lpwstr>False</vt:lpwstr>
  </property>
  <property fmtid="{D5CDD505-2E9C-101B-9397-08002B2CF9AE}" pid="40" name="lotTitle">
    <vt:lpwstr>List of Tables</vt:lpwstr>
  </property>
  <property fmtid="{D5CDD505-2E9C-101B-9397-08002B2CF9AE}" pid="41" name="lstLabels">
    <vt:lpwstr>arabic</vt:lpwstr>
  </property>
  <property fmtid="{D5CDD505-2E9C-101B-9397-08002B2CF9AE}" pid="42" name="lstPrefix">
    <vt:lpwstr/>
  </property>
  <property fmtid="{D5CDD505-2E9C-101B-9397-08002B2CF9AE}" pid="43" name="lstPrefixTemplate">
    <vt:lpwstr>p i</vt:lpwstr>
  </property>
  <property fmtid="{D5CDD505-2E9C-101B-9397-08002B2CF9AE}" pid="44" name="math">
    <vt:lpwstr>True</vt:lpwstr>
  </property>
  <property fmtid="{D5CDD505-2E9C-101B-9397-08002B2CF9AE}" pid="45" name="mathjax">
    <vt:lpwstr>True</vt:lpwstr>
  </property>
  <property fmtid="{D5CDD505-2E9C-101B-9397-08002B2CF9AE}" pid="46" name="nameInLink">
    <vt:lpwstr>False</vt:lpwstr>
  </property>
  <property fmtid="{D5CDD505-2E9C-101B-9397-08002B2CF9AE}" pid="47" name="numberSections">
    <vt:lpwstr>True</vt:lpwstr>
  </property>
  <property fmtid="{D5CDD505-2E9C-101B-9397-08002B2CF9AE}" pid="48" name="pairDelim">
    <vt:lpwstr>, </vt:lpwstr>
  </property>
  <property fmtid="{D5CDD505-2E9C-101B-9397-08002B2CF9AE}" pid="49" name="rangeDelim">
    <vt:lpwstr>-</vt:lpwstr>
  </property>
  <property fmtid="{D5CDD505-2E9C-101B-9397-08002B2CF9AE}" pid="50" name="refDelim">
    <vt:lpwstr>, </vt:lpwstr>
  </property>
  <property fmtid="{D5CDD505-2E9C-101B-9397-08002B2CF9AE}" pid="51" name="refIndexTemplate">
    <vt:lpwstr>isuf</vt:lpwstr>
  </property>
  <property fmtid="{D5CDD505-2E9C-101B-9397-08002B2CF9AE}" pid="52" name="secHeaderDelim">
    <vt:lpwstr> </vt:lpwstr>
  </property>
  <property fmtid="{D5CDD505-2E9C-101B-9397-08002B2CF9AE}" pid="53" name="secHeaderPrefix">
    <vt:lpwstr/>
  </property>
  <property fmtid="{D5CDD505-2E9C-101B-9397-08002B2CF9AE}" pid="54" name="secHeaderTemplate">
    <vt:lpwstr>secHeaderPrefix[n]i. t</vt:lpwstr>
  </property>
  <property fmtid="{D5CDD505-2E9C-101B-9397-08002B2CF9AE}" pid="55" name="secLabels">
    <vt:lpwstr>arabic</vt:lpwstr>
  </property>
  <property fmtid="{D5CDD505-2E9C-101B-9397-08002B2CF9AE}" pid="56" name="secPrefix">
    <vt:lpwstr/>
  </property>
  <property fmtid="{D5CDD505-2E9C-101B-9397-08002B2CF9AE}" pid="57" name="secPrefixTemplate">
    <vt:lpwstr>p i</vt:lpwstr>
  </property>
  <property fmtid="{D5CDD505-2E9C-101B-9397-08002B2CF9AE}" pid="58" name="sectionsDepth">
    <vt:lpwstr>4</vt:lpwstr>
  </property>
  <property fmtid="{D5CDD505-2E9C-101B-9397-08002B2CF9AE}" pid="59" name="subfigGrid">
    <vt:lpwstr>False</vt:lpwstr>
  </property>
  <property fmtid="{D5CDD505-2E9C-101B-9397-08002B2CF9AE}" pid="60" name="subfigLabels">
    <vt:lpwstr>alpha a</vt:lpwstr>
  </property>
  <property fmtid="{D5CDD505-2E9C-101B-9397-08002B2CF9AE}" pid="61" name="subfigureChildTemplate">
    <vt:lpwstr>i</vt:lpwstr>
  </property>
  <property fmtid="{D5CDD505-2E9C-101B-9397-08002B2CF9AE}" pid="62" name="subfigureRefIndexTemplate">
    <vt:lpwstr>isuf (s)</vt:lpwstr>
  </property>
  <property fmtid="{D5CDD505-2E9C-101B-9397-08002B2CF9AE}" pid="63" name="subfigureTemplate">
    <vt:lpwstr>figureTitle ititleDelim t. ccs</vt:lpwstr>
  </property>
  <property fmtid="{D5CDD505-2E9C-101B-9397-08002B2CF9AE}" pid="64" name="suppress-bibliography">
    <vt:lpwstr>False</vt:lpwstr>
  </property>
  <property fmtid="{D5CDD505-2E9C-101B-9397-08002B2CF9AE}" pid="65" name="tableEqns">
    <vt:lpwstr>False</vt:lpwstr>
  </property>
  <property fmtid="{D5CDD505-2E9C-101B-9397-08002B2CF9AE}" pid="66" name="tableTemplate">
    <vt:lpwstr>tableTitle ititleDelim t</vt:lpwstr>
  </property>
  <property fmtid="{D5CDD505-2E9C-101B-9397-08002B2CF9AE}" pid="67" name="tableTitle">
    <vt:lpwstr>Table</vt:lpwstr>
  </property>
  <property fmtid="{D5CDD505-2E9C-101B-9397-08002B2CF9AE}" pid="68" name="tblLabels">
    <vt:lpwstr>arabic</vt:lpwstr>
  </property>
  <property fmtid="{D5CDD505-2E9C-101B-9397-08002B2CF9AE}" pid="69" name="tblPrefix">
    <vt:lpwstr>tbl.</vt:lpwstr>
  </property>
  <property fmtid="{D5CDD505-2E9C-101B-9397-08002B2CF9AE}" pid="70" name="tblPrefixTemplate">
    <vt:lpwstr>p i</vt:lpwstr>
  </property>
  <property fmtid="{D5CDD505-2E9C-101B-9397-08002B2CF9AE}" pid="71" name="titleDelim">
    <vt:lpwstr>:</vt:lpwstr>
  </property>
  <property fmtid="{D5CDD505-2E9C-101B-9397-08002B2CF9AE}" pid="72" name="Mendeley Recent Style Id 0_1">
    <vt:lpwstr>http://www.zotero.org/styles/american-medical-association</vt:lpwstr>
  </property>
  <property fmtid="{D5CDD505-2E9C-101B-9397-08002B2CF9AE}" pid="73" name="Mendeley Recent Style Name 0_1">
    <vt:lpwstr>American Medical Association 11th edition</vt:lpwstr>
  </property>
  <property fmtid="{D5CDD505-2E9C-101B-9397-08002B2CF9AE}" pid="74" name="Mendeley Recent Style Id 1_1">
    <vt:lpwstr>http://www.zotero.org/styles/american-political-science-association</vt:lpwstr>
  </property>
  <property fmtid="{D5CDD505-2E9C-101B-9397-08002B2CF9AE}" pid="75" name="Mendeley Recent Style Name 1_1">
    <vt:lpwstr>American Political Science Association</vt:lpwstr>
  </property>
  <property fmtid="{D5CDD505-2E9C-101B-9397-08002B2CF9AE}" pid="76" name="Mendeley Recent Style Id 2_1">
    <vt:lpwstr>http://www.zotero.org/styles/apa</vt:lpwstr>
  </property>
  <property fmtid="{D5CDD505-2E9C-101B-9397-08002B2CF9AE}" pid="77" name="Mendeley Recent Style Name 2_1">
    <vt:lpwstr>American Psychological Association 7th edition</vt:lpwstr>
  </property>
  <property fmtid="{D5CDD505-2E9C-101B-9397-08002B2CF9AE}" pid="78" name="Mendeley Recent Style Id 3_1">
    <vt:lpwstr>http://www.zotero.org/styles/american-sociological-association</vt:lpwstr>
  </property>
  <property fmtid="{D5CDD505-2E9C-101B-9397-08002B2CF9AE}" pid="79" name="Mendeley Recent Style Name 3_1">
    <vt:lpwstr>American Sociological Association 6th edition</vt:lpwstr>
  </property>
  <property fmtid="{D5CDD505-2E9C-101B-9397-08002B2CF9AE}" pid="80" name="Mendeley Recent Style Id 4_1">
    <vt:lpwstr>http://www.zotero.org/styles/chicago-author-date</vt:lpwstr>
  </property>
  <property fmtid="{D5CDD505-2E9C-101B-9397-08002B2CF9AE}" pid="81" name="Mendeley Recent Style Name 4_1">
    <vt:lpwstr>Chicago Manual of Style 17th edition (author-date)</vt:lpwstr>
  </property>
  <property fmtid="{D5CDD505-2E9C-101B-9397-08002B2CF9AE}" pid="82" name="Mendeley Recent Style Id 5_1">
    <vt:lpwstr>http://www.zotero.org/styles/harvard-cite-them-right</vt:lpwstr>
  </property>
  <property fmtid="{D5CDD505-2E9C-101B-9397-08002B2CF9AE}" pid="83" name="Mendeley Recent Style Name 5_1">
    <vt:lpwstr>Cite Them Right 10th edition - Harvard</vt:lpwstr>
  </property>
  <property fmtid="{D5CDD505-2E9C-101B-9397-08002B2CF9AE}" pid="84" name="Mendeley Recent Style Id 6_1">
    <vt:lpwstr>http://www.zotero.org/styles/ieee</vt:lpwstr>
  </property>
  <property fmtid="{D5CDD505-2E9C-101B-9397-08002B2CF9AE}" pid="85" name="Mendeley Recent Style Name 6_1">
    <vt:lpwstr>IEEE</vt:lpwstr>
  </property>
  <property fmtid="{D5CDD505-2E9C-101B-9397-08002B2CF9AE}" pid="86" name="Mendeley Recent Style Id 7_1">
    <vt:lpwstr>http://www.zotero.org/styles/modern-humanities-research-association</vt:lpwstr>
  </property>
  <property fmtid="{D5CDD505-2E9C-101B-9397-08002B2CF9AE}" pid="87" name="Mendeley Recent Style Name 7_1">
    <vt:lpwstr>Modern Humanities Research Association 3rd edition (note with bibliography)</vt:lpwstr>
  </property>
  <property fmtid="{D5CDD505-2E9C-101B-9397-08002B2CF9AE}" pid="88" name="Mendeley Recent Style Id 8_1">
    <vt:lpwstr>http://www.zotero.org/styles/modern-language-association</vt:lpwstr>
  </property>
  <property fmtid="{D5CDD505-2E9C-101B-9397-08002B2CF9AE}" pid="89" name="Mendeley Recent Style Name 8_1">
    <vt:lpwstr>Modern Language Association 8th edition</vt:lpwstr>
  </property>
  <property fmtid="{D5CDD505-2E9C-101B-9397-08002B2CF9AE}" pid="90" name="Mendeley Recent Style Id 9_1">
    <vt:lpwstr>http://www.zotero.org/styles/nature</vt:lpwstr>
  </property>
  <property fmtid="{D5CDD505-2E9C-101B-9397-08002B2CF9AE}" pid="91" name="Mendeley Recent Style Name 9_1">
    <vt:lpwstr>Nature</vt:lpwstr>
  </property>
  <property fmtid="{D5CDD505-2E9C-101B-9397-08002B2CF9AE}" pid="92" name="Mendeley Document_1">
    <vt:lpwstr>True</vt:lpwstr>
  </property>
  <property fmtid="{D5CDD505-2E9C-101B-9397-08002B2CF9AE}" pid="93" name="Mendeley Unique User Id_1">
    <vt:lpwstr>e24f16e3-eaa5-3047-a7f1-302146990a01</vt:lpwstr>
  </property>
  <property fmtid="{D5CDD505-2E9C-101B-9397-08002B2CF9AE}" pid="94" name="Mendeley Citation Style_1">
    <vt:lpwstr>http://www.zotero.org/styles/apa</vt:lpwstr>
  </property>
</Properties>
</file>